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2CD3D" w14:textId="3B5F07CC" w:rsidR="00CF60BD" w:rsidRDefault="006D4055" w:rsidP="00491126">
      <w:pPr>
        <w:rPr>
          <w:b/>
          <w:bCs/>
        </w:rPr>
      </w:pPr>
      <w:r w:rsidRPr="00ED2E55">
        <w:rPr>
          <w:b/>
          <w:bCs/>
        </w:rPr>
        <w:t>Supplement</w:t>
      </w:r>
      <w:r w:rsidR="006C1845" w:rsidRPr="00ED2E55">
        <w:rPr>
          <w:b/>
          <w:bCs/>
        </w:rPr>
        <w:t>a</w:t>
      </w:r>
      <w:r w:rsidR="004F0220">
        <w:rPr>
          <w:b/>
          <w:bCs/>
        </w:rPr>
        <w:t>ry</w:t>
      </w:r>
      <w:r w:rsidR="006C1845" w:rsidRPr="00ED2E55">
        <w:rPr>
          <w:b/>
          <w:bCs/>
        </w:rPr>
        <w:t xml:space="preserve"> Materials</w:t>
      </w:r>
    </w:p>
    <w:p w14:paraId="1F86E482" w14:textId="4943C4D9" w:rsidR="00CF60BD" w:rsidRPr="00EF0172" w:rsidRDefault="00CF60BD" w:rsidP="00CF60BD">
      <w:r w:rsidRPr="00EF0172">
        <w:t>Haslam et al. Effect of replacing added sugars with sucralose on gut microbiome composition among Asian Indian adults in two 12-week randomized controlled trials</w:t>
      </w:r>
    </w:p>
    <w:p w14:paraId="67BB955C" w14:textId="77777777" w:rsidR="006D4055" w:rsidRDefault="006D4055" w:rsidP="006D4055"/>
    <w:p w14:paraId="6E106030" w14:textId="372B4205" w:rsidR="00DE62AA" w:rsidRDefault="00C12418" w:rsidP="00DE62AA">
      <w:r>
        <w:rPr>
          <w:b/>
          <w:bCs/>
        </w:rPr>
        <w:t xml:space="preserve">Supplemental </w:t>
      </w:r>
      <w:r w:rsidRPr="008C64A6">
        <w:rPr>
          <w:b/>
          <w:bCs/>
        </w:rPr>
        <w:t xml:space="preserve">Figure </w:t>
      </w:r>
      <w:r>
        <w:rPr>
          <w:b/>
          <w:bCs/>
        </w:rPr>
        <w:t>1</w:t>
      </w:r>
      <w:r>
        <w:t xml:space="preserve">. </w:t>
      </w:r>
      <w:r w:rsidR="000A5B95">
        <w:t>Participant flow chart for A) type 2 diabetes trial and B) overweight/obesity trial</w:t>
      </w:r>
    </w:p>
    <w:p w14:paraId="2D53691B" w14:textId="77777777" w:rsidR="00DE62AA" w:rsidRDefault="00DE62AA" w:rsidP="00DE62AA"/>
    <w:p w14:paraId="5E610A91" w14:textId="4BC363A0" w:rsidR="004D4FA9" w:rsidRPr="00DE62AA" w:rsidRDefault="004D4FA9" w:rsidP="004D4FA9"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816943F" wp14:editId="55421325">
                <wp:simplePos x="0" y="0"/>
                <wp:positionH relativeFrom="column">
                  <wp:posOffset>2018791</wp:posOffset>
                </wp:positionH>
                <wp:positionV relativeFrom="paragraph">
                  <wp:posOffset>99060</wp:posOffset>
                </wp:positionV>
                <wp:extent cx="1638677" cy="583006"/>
                <wp:effectExtent l="0" t="0" r="12700" b="13970"/>
                <wp:wrapNone/>
                <wp:docPr id="1287652428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8677" cy="583006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B27592" w14:textId="2CB6EC15" w:rsidR="004D4FA9" w:rsidRPr="00A56256" w:rsidRDefault="00CA03AF" w:rsidP="004D4FA9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Type 2 Diabetes</w:t>
                            </w:r>
                            <w:r w:rsidR="004D4FA9" w:rsidRPr="000D70E3"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Trial:</w:t>
                            </w:r>
                            <w:r w:rsidR="004D4FA9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4D4FA9" w:rsidRPr="00A56256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Screening for participants (n=</w:t>
                            </w:r>
                            <w:r w:rsidR="00E55CB9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300</w:t>
                            </w:r>
                            <w:r w:rsidR="004D4FA9" w:rsidRPr="00A56256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16943F" id="Rectangle 5" o:spid="_x0000_s1026" style="position:absolute;margin-left:158.95pt;margin-top:7.8pt;width:129.05pt;height:45.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" fillcolor="#fae2d5 [661]" strokecolor="black [3213]" strokeweight="1pt">
                <v:textbox>
                  <w:txbxContent>
                    <w:p w14:paraId="6EB27592" w14:textId="2CB6EC15" w:rsidR="004D4FA9" w:rsidRPr="00A56256" w:rsidRDefault="00CA03AF" w:rsidP="004D4FA9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="Calibri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Type 2 Diabetes</w:t>
                      </w:r>
                      <w:r w:rsidR="004D4FA9" w:rsidRPr="000D70E3"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Trial:</w:t>
                      </w:r>
                      <w:r w:rsidR="004D4FA9">
                        <w:rPr>
                          <w:rFonts w:ascii="Calibri" w:eastAsia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4D4FA9" w:rsidRPr="00A56256">
                        <w:rPr>
                          <w:rFonts w:ascii="Calibri" w:eastAsia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>Screening for participants (n=</w:t>
                      </w:r>
                      <w:r w:rsidR="00E55CB9">
                        <w:rPr>
                          <w:rFonts w:ascii="Calibri" w:eastAsia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>300</w:t>
                      </w:r>
                      <w:r w:rsidR="004D4FA9" w:rsidRPr="00A56256">
                        <w:rPr>
                          <w:rFonts w:ascii="Calibri" w:eastAsia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t>A)</w:t>
      </w:r>
    </w:p>
    <w:p w14:paraId="4BDF50BD" w14:textId="77777777" w:rsidR="004D4FA9" w:rsidRPr="00FA56F3" w:rsidRDefault="004D4FA9" w:rsidP="004D4FA9">
      <w:pPr>
        <w:rPr>
          <w:color w:val="000000" w:themeColor="text1"/>
        </w:rPr>
      </w:pPr>
    </w:p>
    <w:p w14:paraId="08790394" w14:textId="4888D67C" w:rsidR="00137424" w:rsidRPr="004D4FA9" w:rsidRDefault="006E26C2">
      <w:pPr>
        <w:rPr>
          <w:rFonts w:eastAsia="Calibri"/>
          <w:b/>
          <w:color w:val="000000" w:themeColor="text1"/>
        </w:rPr>
      </w:pPr>
      <w:r>
        <w:rPr>
          <w:rFonts w:eastAsia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A519AAE" wp14:editId="38F9735B">
                <wp:simplePos x="0" y="0"/>
                <wp:positionH relativeFrom="column">
                  <wp:posOffset>4911047</wp:posOffset>
                </wp:positionH>
                <wp:positionV relativeFrom="paragraph">
                  <wp:posOffset>3632336</wp:posOffset>
                </wp:positionV>
                <wp:extent cx="1561672" cy="779780"/>
                <wp:effectExtent l="0" t="0" r="13335" b="7620"/>
                <wp:wrapNone/>
                <wp:docPr id="1583099570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61672" cy="77978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0C387E" w14:textId="4A042E8F" w:rsidR="004D4FA9" w:rsidRDefault="004D4FA9" w:rsidP="004D4FA9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Control dropout: n= </w:t>
                            </w:r>
                            <w:r w:rsidR="00D15055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  <w:p w14:paraId="5CE01050" w14:textId="41A33ADF" w:rsidR="004D4FA9" w:rsidRPr="00A56256" w:rsidRDefault="004D4FA9" w:rsidP="004D4FA9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Theme="minorEastAsia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End of study participants in control</w:t>
                            </w:r>
                            <w:r w:rsidR="009372B8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n = </w:t>
                            </w:r>
                            <w:r w:rsidR="00E01E0E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88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519AAE" id="Rectangle 6" o:spid="_x0000_s1027" style="position:absolute;margin-left:386.7pt;margin-top:286pt;width:122.95pt;height:61.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" fillcolor="#e8e8e8 [3214]" strokecolor="black [3213]" strokeweight="1pt">
                <v:textbox>
                  <w:txbxContent>
                    <w:p w14:paraId="510C387E" w14:textId="4A042E8F" w:rsidR="004D4FA9" w:rsidRDefault="004D4FA9" w:rsidP="004D4FA9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="Calibri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Control dropout: n= </w:t>
                      </w:r>
                      <w:r w:rsidR="00D15055">
                        <w:rPr>
                          <w:rFonts w:ascii="Calibri" w:eastAsia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>17</w:t>
                      </w:r>
                    </w:p>
                    <w:p w14:paraId="5CE01050" w14:textId="41A33ADF" w:rsidR="004D4FA9" w:rsidRPr="00A56256" w:rsidRDefault="004D4FA9" w:rsidP="004D4FA9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Theme="minorEastAsia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>End of study participants in control</w:t>
                      </w:r>
                      <w:r w:rsidR="009372B8">
                        <w:rPr>
                          <w:rFonts w:ascii="Calibri" w:eastAsia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>:</w:t>
                      </w:r>
                      <w:r>
                        <w:rPr>
                          <w:rFonts w:ascii="Calibri" w:eastAsia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 n = </w:t>
                      </w:r>
                      <w:r w:rsidR="00E01E0E">
                        <w:rPr>
                          <w:rFonts w:ascii="Calibri" w:eastAsia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>88</w:t>
                      </w:r>
                    </w:p>
                  </w:txbxContent>
                </v:textbox>
              </v:rect>
            </w:pict>
          </mc:Fallback>
        </mc:AlternateContent>
      </w:r>
      <w:r w:rsidR="004D4FA9" w:rsidRPr="00FA56F3">
        <w:rPr>
          <w:rFonts w:eastAsia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2E55F9C" wp14:editId="1491D677">
                <wp:simplePos x="0" y="0"/>
                <wp:positionH relativeFrom="column">
                  <wp:posOffset>5722620</wp:posOffset>
                </wp:positionH>
                <wp:positionV relativeFrom="paragraph">
                  <wp:posOffset>4492625</wp:posOffset>
                </wp:positionV>
                <wp:extent cx="0" cy="434975"/>
                <wp:effectExtent l="63500" t="0" r="38100" b="22225"/>
                <wp:wrapNone/>
                <wp:docPr id="87443936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497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F35370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9" o:spid="_x0000_s1026" type="#_x0000_t32" style="position:absolute;margin-left:450.6pt;margin-top:353.75pt;width:0;height:34.2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" strokecolor="black [3213]" strokeweight="1.5pt">
                <v:stroke endarrow="block" joinstyle="miter"/>
              </v:shape>
            </w:pict>
          </mc:Fallback>
        </mc:AlternateContent>
      </w:r>
      <w:r w:rsidR="004D4FA9">
        <w:rPr>
          <w:rFonts w:eastAsia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9DD5132" wp14:editId="0607B069">
                <wp:simplePos x="0" y="0"/>
                <wp:positionH relativeFrom="column">
                  <wp:posOffset>5042780</wp:posOffset>
                </wp:positionH>
                <wp:positionV relativeFrom="paragraph">
                  <wp:posOffset>4953069</wp:posOffset>
                </wp:positionV>
                <wp:extent cx="1333500" cy="1104523"/>
                <wp:effectExtent l="0" t="0" r="12700" b="13335"/>
                <wp:wrapNone/>
                <wp:docPr id="635060610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0" cy="1104523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5564B7" w14:textId="77777777" w:rsidR="004D4FA9" w:rsidRDefault="004D4FA9" w:rsidP="004D4FA9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Stool samples provided &amp; gut microbiome analysis</w:t>
                            </w:r>
                          </w:p>
                          <w:p w14:paraId="1A0591EE" w14:textId="2F0D0AFF" w:rsidR="004D4FA9" w:rsidRPr="00D82D37" w:rsidRDefault="004D4FA9" w:rsidP="004D4FA9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1B44F0" w:rsidRPr="00D82D37"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ntrol</w:t>
                            </w:r>
                            <w:r w:rsidRPr="00D82D37"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statistical analysis:</w:t>
                            </w:r>
                          </w:p>
                          <w:p w14:paraId="62BC1BF2" w14:textId="2AB081AA" w:rsidR="004D4FA9" w:rsidRPr="00D82D37" w:rsidRDefault="004D4FA9" w:rsidP="004D4FA9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Theme="minorEastAsia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82D37"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 2</w:t>
                            </w:r>
                            <w:r w:rsidR="0097461C" w:rsidRPr="00D82D37"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  <w:p w14:paraId="6588ED80" w14:textId="77777777" w:rsidR="004D4FA9" w:rsidRPr="00A56256" w:rsidRDefault="004D4FA9" w:rsidP="004D4FA9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Theme="minorEastAsia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DD5132" id="_x0000_s1028" style="position:absolute;margin-left:397.05pt;margin-top:390pt;width:105pt;height:86.95pt;z-index:251686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" fillcolor="#e8e8e8 [3214]" strokecolor="black [3213]" strokeweight="1pt">
                <v:textbox>
                  <w:txbxContent>
                    <w:p w14:paraId="4F5564B7" w14:textId="77777777" w:rsidR="004D4FA9" w:rsidRDefault="004D4FA9" w:rsidP="004D4FA9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>Stool samples provided &amp; gut microbiome analysis</w:t>
                      </w:r>
                    </w:p>
                    <w:p w14:paraId="1A0591EE" w14:textId="2F0D0AFF" w:rsidR="004D4FA9" w:rsidRPr="00D82D37" w:rsidRDefault="004D4FA9" w:rsidP="004D4FA9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1B44F0" w:rsidRPr="00D82D37">
                        <w:rPr>
                          <w:rFonts w:ascii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Control</w:t>
                      </w:r>
                      <w:r w:rsidRPr="00D82D37">
                        <w:rPr>
                          <w:rFonts w:ascii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statistical analysis:</w:t>
                      </w:r>
                    </w:p>
                    <w:p w14:paraId="62BC1BF2" w14:textId="2AB081AA" w:rsidR="004D4FA9" w:rsidRPr="00D82D37" w:rsidRDefault="004D4FA9" w:rsidP="004D4FA9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Theme="minorEastAsia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D82D37">
                        <w:rPr>
                          <w:rFonts w:ascii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n= 2</w:t>
                      </w:r>
                      <w:r w:rsidR="0097461C" w:rsidRPr="00D82D37">
                        <w:rPr>
                          <w:rFonts w:ascii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4</w:t>
                      </w:r>
                    </w:p>
                    <w:p w14:paraId="6588ED80" w14:textId="77777777" w:rsidR="004D4FA9" w:rsidRPr="00A56256" w:rsidRDefault="004D4FA9" w:rsidP="004D4FA9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Theme="minorEastAsia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4D4FA9">
        <w:rPr>
          <w:rFonts w:eastAsia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E868300" wp14:editId="795C575C">
                <wp:simplePos x="0" y="0"/>
                <wp:positionH relativeFrom="column">
                  <wp:posOffset>-534154</wp:posOffset>
                </wp:positionH>
                <wp:positionV relativeFrom="paragraph">
                  <wp:posOffset>4962123</wp:posOffset>
                </wp:positionV>
                <wp:extent cx="1333154" cy="1149790"/>
                <wp:effectExtent l="0" t="0" r="13335" b="19050"/>
                <wp:wrapNone/>
                <wp:docPr id="169790876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154" cy="1149790"/>
                        </a:xfrm>
                        <a:prstGeom prst="rect">
                          <a:avLst/>
                        </a:prstGeom>
                        <a:solidFill>
                          <a:srgbClr val="BBCFA5"/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47A8F4" w14:textId="77777777" w:rsidR="004D4FA9" w:rsidRDefault="004D4FA9" w:rsidP="004D4FA9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Stool samples provided &amp; gut microbiome analysis</w:t>
                            </w:r>
                          </w:p>
                          <w:p w14:paraId="2B297CBF" w14:textId="77777777" w:rsidR="004D4FA9" w:rsidRPr="00D82D37" w:rsidRDefault="004D4FA9" w:rsidP="004D4FA9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82D37"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Intervention statistical analysis:</w:t>
                            </w:r>
                          </w:p>
                          <w:p w14:paraId="71A378A3" w14:textId="55FA6C26" w:rsidR="004D4FA9" w:rsidRPr="00D82D37" w:rsidRDefault="004D4FA9" w:rsidP="004D4FA9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Theme="minorEastAsia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82D37"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 2</w:t>
                            </w:r>
                            <w:r w:rsidR="0097461C" w:rsidRPr="00D82D37"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868300" id="_x0000_s1029" style="position:absolute;margin-left:-42.05pt;margin-top:390.7pt;width:104.95pt;height:90.5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" fillcolor="#bbcfa5" strokecolor="black [3213]" strokeweight="1pt">
                <v:textbox>
                  <w:txbxContent>
                    <w:p w14:paraId="6F47A8F4" w14:textId="77777777" w:rsidR="004D4FA9" w:rsidRDefault="004D4FA9" w:rsidP="004D4FA9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>Stool samples provided &amp; gut microbiome analysis</w:t>
                      </w:r>
                    </w:p>
                    <w:p w14:paraId="2B297CBF" w14:textId="77777777" w:rsidR="004D4FA9" w:rsidRPr="00D82D37" w:rsidRDefault="004D4FA9" w:rsidP="004D4FA9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D82D37">
                        <w:rPr>
                          <w:rFonts w:ascii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Intervention statistical analysis:</w:t>
                      </w:r>
                    </w:p>
                    <w:p w14:paraId="71A378A3" w14:textId="55FA6C26" w:rsidR="004D4FA9" w:rsidRPr="00D82D37" w:rsidRDefault="004D4FA9" w:rsidP="004D4FA9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Theme="minorEastAsia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D82D37">
                        <w:rPr>
                          <w:rFonts w:ascii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n= 2</w:t>
                      </w:r>
                      <w:r w:rsidR="0097461C" w:rsidRPr="00D82D37">
                        <w:rPr>
                          <w:rFonts w:ascii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5</w:t>
                      </w:r>
                    </w:p>
                  </w:txbxContent>
                </v:textbox>
              </v:rect>
            </w:pict>
          </mc:Fallback>
        </mc:AlternateContent>
      </w:r>
      <w:r w:rsidR="004D4FA9" w:rsidRPr="00FA56F3">
        <w:rPr>
          <w:rFonts w:eastAsia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69065BF" wp14:editId="4C9C3DDB">
                <wp:simplePos x="0" y="0"/>
                <wp:positionH relativeFrom="column">
                  <wp:posOffset>77470</wp:posOffset>
                </wp:positionH>
                <wp:positionV relativeFrom="paragraph">
                  <wp:posOffset>4521200</wp:posOffset>
                </wp:positionV>
                <wp:extent cx="0" cy="434975"/>
                <wp:effectExtent l="63500" t="0" r="38100" b="22225"/>
                <wp:wrapNone/>
                <wp:docPr id="647976323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497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761067" id="Straight Arrow Connector 29" o:spid="_x0000_s1026" type="#_x0000_t32" style="position:absolute;margin-left:6.1pt;margin-top:356pt;width:0;height:34.2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" strokecolor="black [3213]" strokeweight="1.5pt">
                <v:stroke endarrow="block" joinstyle="miter"/>
              </v:shape>
            </w:pict>
          </mc:Fallback>
        </mc:AlternateContent>
      </w:r>
      <w:r w:rsidR="004D4FA9" w:rsidRPr="00FA56F3">
        <w:rPr>
          <w:rFonts w:eastAsia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0FDE2DC" wp14:editId="46F4E5C4">
                <wp:simplePos x="0" y="0"/>
                <wp:positionH relativeFrom="column">
                  <wp:posOffset>133916</wp:posOffset>
                </wp:positionH>
                <wp:positionV relativeFrom="paragraph">
                  <wp:posOffset>3133090</wp:posOffset>
                </wp:positionV>
                <wp:extent cx="0" cy="434975"/>
                <wp:effectExtent l="63500" t="0" r="38100" b="22225"/>
                <wp:wrapNone/>
                <wp:docPr id="514224065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497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F41CDF" id="Straight Arrow Connector 29" o:spid="_x0000_s1026" type="#_x0000_t32" style="position:absolute;margin-left:10.55pt;margin-top:246.7pt;width:0;height:34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" strokecolor="black [3213]" strokeweight="1.5pt">
                <v:stroke endarrow="block" joinstyle="miter"/>
              </v:shape>
            </w:pict>
          </mc:Fallback>
        </mc:AlternateContent>
      </w:r>
      <w:r w:rsidR="004D4FA9">
        <w:rPr>
          <w:rFonts w:eastAsia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C1F73DC" wp14:editId="1DAC88BB">
                <wp:simplePos x="0" y="0"/>
                <wp:positionH relativeFrom="column">
                  <wp:posOffset>-532765</wp:posOffset>
                </wp:positionH>
                <wp:positionV relativeFrom="paragraph">
                  <wp:posOffset>3572510</wp:posOffset>
                </wp:positionV>
                <wp:extent cx="1333500" cy="913765"/>
                <wp:effectExtent l="0" t="0" r="12700" b="13335"/>
                <wp:wrapNone/>
                <wp:docPr id="311606645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0" cy="913765"/>
                        </a:xfrm>
                        <a:prstGeom prst="rect">
                          <a:avLst/>
                        </a:prstGeom>
                        <a:solidFill>
                          <a:srgbClr val="BBCFA5"/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A47BC7" w14:textId="51EB6F06" w:rsidR="004D4FA9" w:rsidRPr="00A56256" w:rsidRDefault="004D4FA9" w:rsidP="004D4FA9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Intervention dropout: n= </w:t>
                            </w:r>
                            <w:r w:rsidR="00D15055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  <w:p w14:paraId="2B2D83AB" w14:textId="6492B2BC" w:rsidR="004D4FA9" w:rsidRPr="00A56256" w:rsidRDefault="004D4FA9" w:rsidP="004D4FA9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Theme="minorEastAsia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End of study participants in intervention: </w:t>
                            </w:r>
                            <w:r w:rsidRPr="00A56256">
                              <w:rPr>
                                <w:rFonts w:ascii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n= 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9</w:t>
                            </w:r>
                            <w:r w:rsidR="00E01E0E">
                              <w:rPr>
                                <w:rFonts w:ascii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1F73DC" id="_x0000_s1030" style="position:absolute;margin-left:-41.95pt;margin-top:281.3pt;width:105pt;height:71.9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" fillcolor="#bbcfa5" strokecolor="black [3213]" strokeweight="1pt">
                <v:textbox>
                  <w:txbxContent>
                    <w:p w14:paraId="72A47BC7" w14:textId="51EB6F06" w:rsidR="004D4FA9" w:rsidRPr="00A56256" w:rsidRDefault="004D4FA9" w:rsidP="004D4FA9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="Calibri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Intervention dropout: n= </w:t>
                      </w:r>
                      <w:r w:rsidR="00D15055">
                        <w:rPr>
                          <w:rFonts w:ascii="Calibri" w:eastAsia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>14</w:t>
                      </w:r>
                    </w:p>
                    <w:p w14:paraId="2B2D83AB" w14:textId="6492B2BC" w:rsidR="004D4FA9" w:rsidRPr="00A56256" w:rsidRDefault="004D4FA9" w:rsidP="004D4FA9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Theme="minorEastAsia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End of study participants in intervention: </w:t>
                      </w:r>
                      <w:r w:rsidRPr="00A56256">
                        <w:rPr>
                          <w:rFonts w:ascii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n= </w:t>
                      </w:r>
                      <w:r>
                        <w:rPr>
                          <w:rFonts w:ascii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>9</w:t>
                      </w:r>
                      <w:r w:rsidR="00E01E0E">
                        <w:rPr>
                          <w:rFonts w:ascii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="004D4FA9" w:rsidRPr="00FA56F3">
        <w:rPr>
          <w:rFonts w:eastAsia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F061E2F" wp14:editId="28C0F061">
                <wp:simplePos x="0" y="0"/>
                <wp:positionH relativeFrom="column">
                  <wp:posOffset>5721790</wp:posOffset>
                </wp:positionH>
                <wp:positionV relativeFrom="paragraph">
                  <wp:posOffset>3134630</wp:posOffset>
                </wp:positionV>
                <wp:extent cx="0" cy="434975"/>
                <wp:effectExtent l="63500" t="0" r="38100" b="22225"/>
                <wp:wrapNone/>
                <wp:docPr id="419414200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497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E01ED7" id="Straight Arrow Connector 29" o:spid="_x0000_s1026" type="#_x0000_t32" style="position:absolute;margin-left:450.55pt;margin-top:246.8pt;width:0;height:34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" strokecolor="black [3213]" strokeweight="1.5pt">
                <v:stroke endarrow="block" joinstyle="miter"/>
              </v:shape>
            </w:pict>
          </mc:Fallback>
        </mc:AlternateContent>
      </w:r>
      <w:r w:rsidR="004D4FA9" w:rsidRPr="00FA56F3">
        <w:rPr>
          <w:rFonts w:eastAsia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CD28418" wp14:editId="032251CF">
                <wp:simplePos x="0" y="0"/>
                <wp:positionH relativeFrom="column">
                  <wp:posOffset>2825115</wp:posOffset>
                </wp:positionH>
                <wp:positionV relativeFrom="paragraph">
                  <wp:posOffset>240665</wp:posOffset>
                </wp:positionV>
                <wp:extent cx="0" cy="434975"/>
                <wp:effectExtent l="63500" t="0" r="38100" b="22225"/>
                <wp:wrapNone/>
                <wp:docPr id="193997363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497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24DA24" id="Straight Arrow Connector 29" o:spid="_x0000_s1026" type="#_x0000_t32" style="position:absolute;margin-left:222.45pt;margin-top:18.95pt;width:0;height:34.2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" strokecolor="black [3213]" strokeweight="1.5pt">
                <v:stroke endarrow="block" joinstyle="miter"/>
              </v:shape>
            </w:pict>
          </mc:Fallback>
        </mc:AlternateContent>
      </w:r>
      <w:r w:rsidR="004D4FA9">
        <w:rPr>
          <w:rFonts w:eastAsia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6A91171" wp14:editId="2F0F1271">
                <wp:simplePos x="0" y="0"/>
                <wp:positionH relativeFrom="column">
                  <wp:posOffset>3821430</wp:posOffset>
                </wp:positionH>
                <wp:positionV relativeFrom="paragraph">
                  <wp:posOffset>1741170</wp:posOffset>
                </wp:positionV>
                <wp:extent cx="2341245" cy="1396365"/>
                <wp:effectExtent l="0" t="0" r="8255" b="13335"/>
                <wp:wrapNone/>
                <wp:docPr id="385132089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41245" cy="139636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E4FB6A" w14:textId="77777777" w:rsidR="004D4FA9" w:rsidRDefault="004D4FA9" w:rsidP="004D4FA9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  <w:t>Control group</w:t>
                            </w:r>
                            <w:r w:rsidRPr="00A56256"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  <w:t xml:space="preserve"> (n= 105)</w:t>
                            </w:r>
                          </w:p>
                          <w:p w14:paraId="4A8E10F6" w14:textId="77777777" w:rsidR="004D4FA9" w:rsidRPr="00A56256" w:rsidRDefault="004D4FA9" w:rsidP="004D4FA9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</w:pPr>
                          </w:p>
                          <w:p w14:paraId="472D8628" w14:textId="7E9769CE" w:rsidR="004D4FA9" w:rsidRDefault="004D4FA9" w:rsidP="004D4FA9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kinsoku w:val="0"/>
                              <w:overflowPunct w:val="0"/>
                              <w:ind w:left="142" w:hanging="284"/>
                              <w:textAlignment w:val="baseline"/>
                              <w:rPr>
                                <w:rFonts w:ascii="Calibri" w:eastAsiaTheme="minorEastAsia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Theme="minorEastAsia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Continued to </w:t>
                            </w:r>
                            <w:r w:rsidR="00236443">
                              <w:rPr>
                                <w:rFonts w:ascii="Calibri" w:eastAsiaTheme="minorEastAsia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nsume</w:t>
                            </w:r>
                            <w:r>
                              <w:rPr>
                                <w:rFonts w:ascii="Calibri" w:eastAsiaTheme="minorEastAsia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added sugar (sucrose) in coffee/ tea daily for 12 weeks.</w:t>
                            </w:r>
                          </w:p>
                          <w:p w14:paraId="38808FBD" w14:textId="77777777" w:rsidR="004D4FA9" w:rsidRPr="00A56256" w:rsidRDefault="004D4FA9" w:rsidP="004D4FA9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kinsoku w:val="0"/>
                              <w:overflowPunct w:val="0"/>
                              <w:ind w:left="142" w:hanging="284"/>
                              <w:textAlignment w:val="baseline"/>
                              <w:rPr>
                                <w:rFonts w:ascii="Calibri" w:eastAsiaTheme="minorEastAsia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Theme="minorEastAsia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Advised to not change other lifestyle factors including diet and physical activity. 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6A91171" id="_x0000_s1031" style="position:absolute;margin-left:300.9pt;margin-top:137.1pt;width:184.35pt;height:109.9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" fillcolor="#e8e8e8 [3214]" strokecolor="black [3213]" strokeweight="1pt">
                <v:textbox>
                  <w:txbxContent>
                    <w:p w14:paraId="6BE4FB6A" w14:textId="77777777" w:rsidR="004D4FA9" w:rsidRDefault="004D4FA9" w:rsidP="004D4FA9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u w:val="single"/>
                        </w:rPr>
                        <w:t>Control group</w:t>
                      </w:r>
                      <w:r w:rsidRPr="00A56256"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u w:val="single"/>
                        </w:rPr>
                        <w:t xml:space="preserve"> (n= 105)</w:t>
                      </w:r>
                    </w:p>
                    <w:p w14:paraId="4A8E10F6" w14:textId="77777777" w:rsidR="004D4FA9" w:rsidRPr="00A56256" w:rsidRDefault="004D4FA9" w:rsidP="004D4FA9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u w:val="single"/>
                        </w:rPr>
                      </w:pPr>
                    </w:p>
                    <w:p w14:paraId="472D8628" w14:textId="7E9769CE" w:rsidR="004D4FA9" w:rsidRDefault="004D4FA9" w:rsidP="004D4FA9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kinsoku w:val="0"/>
                        <w:overflowPunct w:val="0"/>
                        <w:ind w:left="142" w:hanging="284"/>
                        <w:textAlignment w:val="baseline"/>
                        <w:rPr>
                          <w:rFonts w:ascii="Calibri" w:eastAsiaTheme="minorEastAsia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Theme="minorEastAsia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Continued to </w:t>
                      </w:r>
                      <w:r w:rsidR="00236443">
                        <w:rPr>
                          <w:rFonts w:ascii="Calibri" w:eastAsiaTheme="minorEastAsia" w:hAnsi="Calibri"/>
                          <w:color w:val="000000"/>
                          <w:kern w:val="24"/>
                          <w:sz w:val="20"/>
                          <w:szCs w:val="20"/>
                        </w:rPr>
                        <w:t>consume</w:t>
                      </w:r>
                      <w:r>
                        <w:rPr>
                          <w:rFonts w:ascii="Calibri" w:eastAsiaTheme="minorEastAsia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 added sugar (sucrose) in coffee/ tea daily for 12 weeks.</w:t>
                      </w:r>
                    </w:p>
                    <w:p w14:paraId="38808FBD" w14:textId="77777777" w:rsidR="004D4FA9" w:rsidRPr="00A56256" w:rsidRDefault="004D4FA9" w:rsidP="004D4FA9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kinsoku w:val="0"/>
                        <w:overflowPunct w:val="0"/>
                        <w:ind w:left="142" w:hanging="284"/>
                        <w:textAlignment w:val="baseline"/>
                        <w:rPr>
                          <w:rFonts w:ascii="Calibri" w:eastAsiaTheme="minorEastAsia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Theme="minorEastAsia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Advised to not change other lifestyle factors including diet and physical activity. </w:t>
                      </w:r>
                    </w:p>
                  </w:txbxContent>
                </v:textbox>
              </v:rect>
            </w:pict>
          </mc:Fallback>
        </mc:AlternateContent>
      </w:r>
      <w:r w:rsidR="004D4FA9">
        <w:rPr>
          <w:rFonts w:eastAsia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043433A" wp14:editId="5F770187">
                <wp:simplePos x="0" y="0"/>
                <wp:positionH relativeFrom="column">
                  <wp:posOffset>-431165</wp:posOffset>
                </wp:positionH>
                <wp:positionV relativeFrom="paragraph">
                  <wp:posOffset>1741170</wp:posOffset>
                </wp:positionV>
                <wp:extent cx="2402205" cy="1397000"/>
                <wp:effectExtent l="0" t="0" r="10795" b="12700"/>
                <wp:wrapNone/>
                <wp:docPr id="1233712022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2205" cy="1397000"/>
                        </a:xfrm>
                        <a:prstGeom prst="rect">
                          <a:avLst/>
                        </a:prstGeom>
                        <a:solidFill>
                          <a:srgbClr val="BBCFA5"/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34E4CD" w14:textId="5421C60A" w:rsidR="004D4FA9" w:rsidRDefault="004D4FA9" w:rsidP="004D4FA9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A56256"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  <w:t>Intervention</w:t>
                            </w: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  <w:t xml:space="preserve"> group </w:t>
                            </w:r>
                            <w:r w:rsidRPr="00A56256"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  <w:t xml:space="preserve">(n= </w:t>
                            </w:r>
                            <w:r w:rsidR="00D15055"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  <w:t>105</w:t>
                            </w:r>
                            <w:r w:rsidRPr="00A56256"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  <w:t>)</w:t>
                            </w:r>
                          </w:p>
                          <w:p w14:paraId="2A3A3CCE" w14:textId="77777777" w:rsidR="004D4FA9" w:rsidRPr="00A56256" w:rsidRDefault="004D4FA9" w:rsidP="004D4FA9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</w:pPr>
                          </w:p>
                          <w:p w14:paraId="173B6462" w14:textId="36135C1E" w:rsidR="004D4FA9" w:rsidRDefault="004D4FA9" w:rsidP="004D4FA9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kinsoku w:val="0"/>
                              <w:overflowPunct w:val="0"/>
                              <w:ind w:left="142" w:hanging="284"/>
                              <w:textAlignment w:val="baseline"/>
                              <w:rPr>
                                <w:rFonts w:ascii="Calibri" w:eastAsiaTheme="minorEastAsia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Theme="minorEastAsia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Replaced added sugar (</w:t>
                            </w:r>
                            <w:r w:rsidR="00C026A9">
                              <w:rPr>
                                <w:rFonts w:ascii="Calibri" w:eastAsiaTheme="minorEastAsia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~3 tsp.)</w:t>
                            </w:r>
                            <w:r>
                              <w:rPr>
                                <w:rFonts w:ascii="Calibri" w:eastAsiaTheme="minorEastAsia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in coffee/tea with sucralose daily for 12 weeks</w:t>
                            </w:r>
                            <w:r w:rsidR="00A3296C">
                              <w:rPr>
                                <w:rFonts w:ascii="Calibri" w:eastAsiaTheme="minorEastAsia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5C86CA42" w14:textId="77777777" w:rsidR="004D4FA9" w:rsidRPr="00A56256" w:rsidRDefault="004D4FA9" w:rsidP="004D4FA9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kinsoku w:val="0"/>
                              <w:overflowPunct w:val="0"/>
                              <w:ind w:left="142" w:hanging="284"/>
                              <w:textAlignment w:val="baseline"/>
                              <w:rPr>
                                <w:rFonts w:ascii="Calibri" w:eastAsiaTheme="minorEastAsia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Theme="minorEastAsia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Advised to not change other lifestyle factors including diet and physical activity. 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043433A" id="_x0000_s1032" style="position:absolute;margin-left:-33.95pt;margin-top:137.1pt;width:189.15pt;height:110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" fillcolor="#bbcfa5" strokecolor="black [3213]" strokeweight="1pt">
                <v:textbox>
                  <w:txbxContent>
                    <w:p w14:paraId="0A34E4CD" w14:textId="5421C60A" w:rsidR="004D4FA9" w:rsidRDefault="004D4FA9" w:rsidP="004D4FA9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u w:val="single"/>
                        </w:rPr>
                      </w:pPr>
                      <w:r w:rsidRPr="00A56256"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u w:val="single"/>
                        </w:rPr>
                        <w:t>Intervention</w:t>
                      </w:r>
                      <w:r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u w:val="single"/>
                        </w:rPr>
                        <w:t xml:space="preserve"> group </w:t>
                      </w:r>
                      <w:r w:rsidRPr="00A56256"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u w:val="single"/>
                        </w:rPr>
                        <w:t xml:space="preserve">(n= </w:t>
                      </w:r>
                      <w:r w:rsidR="00D15055"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u w:val="single"/>
                        </w:rPr>
                        <w:t>105</w:t>
                      </w:r>
                      <w:r w:rsidRPr="00A56256"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u w:val="single"/>
                        </w:rPr>
                        <w:t>)</w:t>
                      </w:r>
                    </w:p>
                    <w:p w14:paraId="2A3A3CCE" w14:textId="77777777" w:rsidR="004D4FA9" w:rsidRPr="00A56256" w:rsidRDefault="004D4FA9" w:rsidP="004D4FA9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u w:val="single"/>
                        </w:rPr>
                      </w:pPr>
                    </w:p>
                    <w:p w14:paraId="173B6462" w14:textId="36135C1E" w:rsidR="004D4FA9" w:rsidRDefault="004D4FA9" w:rsidP="004D4FA9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kinsoku w:val="0"/>
                        <w:overflowPunct w:val="0"/>
                        <w:ind w:left="142" w:hanging="284"/>
                        <w:textAlignment w:val="baseline"/>
                        <w:rPr>
                          <w:rFonts w:ascii="Calibri" w:eastAsiaTheme="minorEastAsia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Theme="minorEastAsia" w:hAnsi="Calibri"/>
                          <w:color w:val="000000"/>
                          <w:kern w:val="24"/>
                          <w:sz w:val="20"/>
                          <w:szCs w:val="20"/>
                        </w:rPr>
                        <w:t>Replaced added sugar (</w:t>
                      </w:r>
                      <w:r w:rsidR="00C026A9">
                        <w:rPr>
                          <w:rFonts w:ascii="Calibri" w:eastAsiaTheme="minorEastAsia" w:hAnsi="Calibri"/>
                          <w:color w:val="000000"/>
                          <w:kern w:val="24"/>
                          <w:sz w:val="20"/>
                          <w:szCs w:val="20"/>
                        </w:rPr>
                        <w:t>~3 tsp.)</w:t>
                      </w:r>
                      <w:r>
                        <w:rPr>
                          <w:rFonts w:ascii="Calibri" w:eastAsiaTheme="minorEastAsia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 in coffee/tea with sucralose daily for 12 weeks</w:t>
                      </w:r>
                      <w:r w:rsidR="00A3296C">
                        <w:rPr>
                          <w:rFonts w:ascii="Calibri" w:eastAsiaTheme="minorEastAsia" w:hAnsi="Calibri"/>
                          <w:color w:val="000000"/>
                          <w:kern w:val="24"/>
                          <w:sz w:val="20"/>
                          <w:szCs w:val="20"/>
                        </w:rPr>
                        <w:t>.</w:t>
                      </w:r>
                    </w:p>
                    <w:p w14:paraId="5C86CA42" w14:textId="77777777" w:rsidR="004D4FA9" w:rsidRPr="00A56256" w:rsidRDefault="004D4FA9" w:rsidP="004D4FA9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kinsoku w:val="0"/>
                        <w:overflowPunct w:val="0"/>
                        <w:ind w:left="142" w:hanging="284"/>
                        <w:textAlignment w:val="baseline"/>
                        <w:rPr>
                          <w:rFonts w:ascii="Calibri" w:eastAsiaTheme="minorEastAsia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Theme="minorEastAsia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Advised to not change other lifestyle factors including diet and physical activity. </w:t>
                      </w:r>
                    </w:p>
                  </w:txbxContent>
                </v:textbox>
              </v:rect>
            </w:pict>
          </mc:Fallback>
        </mc:AlternateContent>
      </w:r>
      <w:r w:rsidR="004D4FA9">
        <w:rPr>
          <w:rFonts w:eastAsia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38282D0" wp14:editId="70E15F8B">
                <wp:simplePos x="0" y="0"/>
                <wp:positionH relativeFrom="column">
                  <wp:posOffset>2837815</wp:posOffset>
                </wp:positionH>
                <wp:positionV relativeFrom="paragraph">
                  <wp:posOffset>1290955</wp:posOffset>
                </wp:positionV>
                <wp:extent cx="1672590" cy="368935"/>
                <wp:effectExtent l="12700" t="12700" r="16510" b="50165"/>
                <wp:wrapNone/>
                <wp:docPr id="1470102102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72590" cy="36893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817920" id="Straight Arrow Connector 30" o:spid="_x0000_s1026" type="#_x0000_t32" style="position:absolute;margin-left:223.45pt;margin-top:101.65pt;width:131.7pt;height:29.0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" strokecolor="black [3213]" strokeweight="1.5pt">
                <v:stroke endarrow="block" joinstyle="miter"/>
              </v:shape>
            </w:pict>
          </mc:Fallback>
        </mc:AlternateContent>
      </w:r>
      <w:r w:rsidR="004D4FA9">
        <w:rPr>
          <w:rFonts w:eastAsia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11B4C9D" wp14:editId="5F56D2EA">
                <wp:simplePos x="0" y="0"/>
                <wp:positionH relativeFrom="column">
                  <wp:posOffset>1268095</wp:posOffset>
                </wp:positionH>
                <wp:positionV relativeFrom="paragraph">
                  <wp:posOffset>1291313</wp:posOffset>
                </wp:positionV>
                <wp:extent cx="1542967" cy="369849"/>
                <wp:effectExtent l="25400" t="12700" r="6985" b="49530"/>
                <wp:wrapNone/>
                <wp:docPr id="464830111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42967" cy="369849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F69786" id="Straight Arrow Connector 29" o:spid="_x0000_s1026" type="#_x0000_t32" style="position:absolute;margin-left:99.85pt;margin-top:101.7pt;width:121.5pt;height:29.1pt;flip:x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" strokecolor="black [3213]" strokeweight="1.5pt">
                <v:stroke endarrow="block" joinstyle="miter"/>
              </v:shape>
            </w:pict>
          </mc:Fallback>
        </mc:AlternateContent>
      </w:r>
      <w:r w:rsidR="004D4FA9" w:rsidRPr="00FA56F3">
        <w:rPr>
          <w:rFonts w:eastAsia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0E63779" wp14:editId="3AEAD5FA">
                <wp:simplePos x="0" y="0"/>
                <wp:positionH relativeFrom="column">
                  <wp:posOffset>2179320</wp:posOffset>
                </wp:positionH>
                <wp:positionV relativeFrom="paragraph">
                  <wp:posOffset>677938</wp:posOffset>
                </wp:positionV>
                <wp:extent cx="1334135" cy="564515"/>
                <wp:effectExtent l="0" t="0" r="12065" b="6985"/>
                <wp:wrapNone/>
                <wp:docPr id="406155010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4135" cy="564515"/>
                        </a:xfrm>
                        <a:prstGeom prst="rect">
                          <a:avLst/>
                        </a:prstGeom>
                        <a:solidFill>
                          <a:srgbClr val="BBCFA5"/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19F396" w14:textId="77777777" w:rsidR="004D4FA9" w:rsidRPr="00A56256" w:rsidRDefault="004D4FA9" w:rsidP="004D4FA9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A56256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Enrollment</w:t>
                            </w: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, washout &amp; randomization</w:t>
                            </w:r>
                            <w:r w:rsidRPr="00A56256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05A2A2E7" w14:textId="77777777" w:rsidR="004D4FA9" w:rsidRPr="00A56256" w:rsidRDefault="004D4FA9" w:rsidP="004D4FA9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Theme="minorEastAsia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A56256">
                              <w:rPr>
                                <w:rFonts w:ascii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(n= 210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0E63779" id="_x0000_s1033" style="position:absolute;margin-left:171.6pt;margin-top:53.4pt;width:105.05pt;height:44.4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" fillcolor="#bbcfa5" strokecolor="black [3213]" strokeweight="1pt">
                <v:textbox>
                  <w:txbxContent>
                    <w:p w14:paraId="3319F396" w14:textId="77777777" w:rsidR="004D4FA9" w:rsidRPr="00A56256" w:rsidRDefault="004D4FA9" w:rsidP="004D4FA9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="Calibri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A56256">
                        <w:rPr>
                          <w:rFonts w:ascii="Calibri" w:eastAsia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>Enrollment</w:t>
                      </w:r>
                      <w:r>
                        <w:rPr>
                          <w:rFonts w:ascii="Calibri" w:eastAsia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>, washout &amp; randomization</w:t>
                      </w:r>
                      <w:r w:rsidRPr="00A56256">
                        <w:rPr>
                          <w:rFonts w:ascii="Calibri" w:eastAsia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05A2A2E7" w14:textId="77777777" w:rsidR="004D4FA9" w:rsidRPr="00A56256" w:rsidRDefault="004D4FA9" w:rsidP="004D4FA9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Theme="minorEastAsia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A56256">
                        <w:rPr>
                          <w:rFonts w:ascii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>(n= 210)</w:t>
                      </w:r>
                    </w:p>
                  </w:txbxContent>
                </v:textbox>
              </v:rect>
            </w:pict>
          </mc:Fallback>
        </mc:AlternateContent>
      </w:r>
      <w:r w:rsidR="00137424">
        <w:br w:type="page"/>
      </w:r>
    </w:p>
    <w:p w14:paraId="7BDF0C7E" w14:textId="7825F711" w:rsidR="00DE62AA" w:rsidRPr="00DE62AA" w:rsidRDefault="00CA43C8" w:rsidP="00DE62AA">
      <w:r>
        <w:rPr>
          <w:noProof/>
          <w:color w:val="000000" w:themeColor="text1"/>
        </w:rPr>
        <w:lastRenderedPageBreak/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44B5522C" wp14:editId="5E45C579">
                <wp:simplePos x="0" y="0"/>
                <wp:positionH relativeFrom="column">
                  <wp:posOffset>2018791</wp:posOffset>
                </wp:positionH>
                <wp:positionV relativeFrom="paragraph">
                  <wp:posOffset>99060</wp:posOffset>
                </wp:positionV>
                <wp:extent cx="1638677" cy="583006"/>
                <wp:effectExtent l="0" t="0" r="12700" b="13970"/>
                <wp:wrapNone/>
                <wp:docPr id="176469961" name="Rectangl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6D4C27D7-1641-323B-0A12-2525B9E9281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38677" cy="583006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A32E29" w14:textId="3303072B" w:rsidR="00DE62AA" w:rsidRPr="00A56256" w:rsidRDefault="00CA43C8" w:rsidP="00DE62AA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D70E3"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Overweight/Obesity Trial:</w:t>
                            </w: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E62AA" w:rsidRPr="00A56256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Screening for participants (n=328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B5522C" id="_x0000_s1034" style="position:absolute;margin-left:158.95pt;margin-top:7.8pt;width:129.05pt;height:45.9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" fillcolor="#fae2d5 [661]" strokecolor="black [3213]" strokeweight="1pt">
                <v:textbox>
                  <w:txbxContent>
                    <w:p w14:paraId="1CA32E29" w14:textId="3303072B" w:rsidR="00DE62AA" w:rsidRPr="00A56256" w:rsidRDefault="00CA43C8" w:rsidP="00DE62AA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="Calibri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0D70E3"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Overweight/Obesity Trial:</w:t>
                      </w:r>
                      <w:r>
                        <w:rPr>
                          <w:rFonts w:ascii="Calibri" w:eastAsia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DE62AA" w:rsidRPr="00A56256">
                        <w:rPr>
                          <w:rFonts w:ascii="Calibri" w:eastAsia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>Screening for participants (n=328)</w:t>
                      </w:r>
                    </w:p>
                  </w:txbxContent>
                </v:textbox>
              </v:rect>
            </w:pict>
          </mc:Fallback>
        </mc:AlternateContent>
      </w:r>
      <w:r w:rsidR="00137424">
        <w:t>B</w:t>
      </w:r>
      <w:r w:rsidR="00DE62AA">
        <w:t>)</w:t>
      </w:r>
    </w:p>
    <w:p w14:paraId="0546F41F" w14:textId="4D19F702" w:rsidR="00DE62AA" w:rsidRPr="00FA56F3" w:rsidRDefault="00DE62AA" w:rsidP="00DE62AA">
      <w:pPr>
        <w:rPr>
          <w:color w:val="000000" w:themeColor="text1"/>
        </w:rPr>
      </w:pPr>
    </w:p>
    <w:p w14:paraId="0E100548" w14:textId="39313D99" w:rsidR="00DE62AA" w:rsidRPr="00FA56F3" w:rsidRDefault="00337396" w:rsidP="00DE62AA">
      <w:pPr>
        <w:rPr>
          <w:rFonts w:eastAsia="Calibri"/>
          <w:b/>
          <w:color w:val="000000" w:themeColor="text1"/>
        </w:rPr>
      </w:pPr>
      <w:r w:rsidRPr="00FA56F3">
        <w:rPr>
          <w:rFonts w:eastAsia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B4C5D0D" wp14:editId="6F45C77E">
                <wp:simplePos x="0" y="0"/>
                <wp:positionH relativeFrom="column">
                  <wp:posOffset>5722620</wp:posOffset>
                </wp:positionH>
                <wp:positionV relativeFrom="paragraph">
                  <wp:posOffset>4492625</wp:posOffset>
                </wp:positionV>
                <wp:extent cx="0" cy="434975"/>
                <wp:effectExtent l="63500" t="0" r="38100" b="22225"/>
                <wp:wrapNone/>
                <wp:docPr id="1387800213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497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8E4904" id="Straight Arrow Connector 29" o:spid="_x0000_s1026" type="#_x0000_t32" style="position:absolute;margin-left:450.6pt;margin-top:353.75pt;width:0;height:34.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" strokecolor="black [3213]" strokeweight="1.5pt">
                <v:stroke endarrow="block" joinstyle="miter"/>
              </v:shape>
            </w:pict>
          </mc:Fallback>
        </mc:AlternateContent>
      </w:r>
      <w:r>
        <w:rPr>
          <w:rFonts w:eastAsia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4FFFA65" wp14:editId="5F8397B5">
                <wp:simplePos x="0" y="0"/>
                <wp:positionH relativeFrom="column">
                  <wp:posOffset>5042780</wp:posOffset>
                </wp:positionH>
                <wp:positionV relativeFrom="paragraph">
                  <wp:posOffset>4953069</wp:posOffset>
                </wp:positionV>
                <wp:extent cx="1333500" cy="1104523"/>
                <wp:effectExtent l="0" t="0" r="12700" b="13335"/>
                <wp:wrapNone/>
                <wp:docPr id="2135468520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0" cy="1104523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B6852D" w14:textId="77777777" w:rsidR="00337396" w:rsidRDefault="00337396" w:rsidP="00337396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Stool samples provided &amp; gut microbiome analysis</w:t>
                            </w:r>
                          </w:p>
                          <w:p w14:paraId="7F1FD3C1" w14:textId="76975F01" w:rsidR="00337396" w:rsidRPr="00D82D37" w:rsidRDefault="00337396" w:rsidP="00337396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D22FF" w:rsidRPr="00D82D37"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ntrol</w:t>
                            </w:r>
                            <w:r w:rsidRPr="00D82D37"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statistical analysis:</w:t>
                            </w:r>
                          </w:p>
                          <w:p w14:paraId="030B8D1A" w14:textId="5A7B498F" w:rsidR="00337396" w:rsidRPr="00D82D37" w:rsidRDefault="00337396" w:rsidP="00337396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Theme="minorEastAsia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82D37"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 25</w:t>
                            </w:r>
                          </w:p>
                          <w:p w14:paraId="47706A67" w14:textId="26E0A213" w:rsidR="00337396" w:rsidRPr="00A56256" w:rsidRDefault="00337396" w:rsidP="00337396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Theme="minorEastAsia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FFFA65" id="_x0000_s1035" style="position:absolute;margin-left:397.05pt;margin-top:390pt;width:105pt;height:86.9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" fillcolor="#e8e8e8 [3214]" strokecolor="black [3213]" strokeweight="1pt">
                <v:textbox>
                  <w:txbxContent>
                    <w:p w14:paraId="12B6852D" w14:textId="77777777" w:rsidR="00337396" w:rsidRDefault="00337396" w:rsidP="00337396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>Stool samples provided &amp; gut microbiome analysis</w:t>
                      </w:r>
                    </w:p>
                    <w:p w14:paraId="7F1FD3C1" w14:textId="76975F01" w:rsidR="00337396" w:rsidRPr="00D82D37" w:rsidRDefault="00337396" w:rsidP="00337396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3D22FF" w:rsidRPr="00D82D37">
                        <w:rPr>
                          <w:rFonts w:ascii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Control</w:t>
                      </w:r>
                      <w:r w:rsidRPr="00D82D37">
                        <w:rPr>
                          <w:rFonts w:ascii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statistical analysis:</w:t>
                      </w:r>
                    </w:p>
                    <w:p w14:paraId="030B8D1A" w14:textId="5A7B498F" w:rsidR="00337396" w:rsidRPr="00D82D37" w:rsidRDefault="00337396" w:rsidP="00337396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Theme="minorEastAsia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D82D37">
                        <w:rPr>
                          <w:rFonts w:ascii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n= 25</w:t>
                      </w:r>
                    </w:p>
                    <w:p w14:paraId="47706A67" w14:textId="26E0A213" w:rsidR="00337396" w:rsidRPr="00A56256" w:rsidRDefault="00337396" w:rsidP="00337396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Theme="minorEastAsia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eastAsia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F00417" wp14:editId="76E0C45C">
                <wp:simplePos x="0" y="0"/>
                <wp:positionH relativeFrom="column">
                  <wp:posOffset>5041755</wp:posOffset>
                </wp:positionH>
                <wp:positionV relativeFrom="paragraph">
                  <wp:posOffset>3632490</wp:posOffset>
                </wp:positionV>
                <wp:extent cx="1333500" cy="779780"/>
                <wp:effectExtent l="0" t="0" r="12700" b="7620"/>
                <wp:wrapNone/>
                <wp:docPr id="1395303453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0" cy="77978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4F2BEA" w14:textId="77777777" w:rsidR="00DE62AA" w:rsidRDefault="00DE62AA" w:rsidP="00DE62AA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ntrol dropout: n= 4</w:t>
                            </w:r>
                          </w:p>
                          <w:p w14:paraId="4154874D" w14:textId="77777777" w:rsidR="00DE62AA" w:rsidRPr="00A56256" w:rsidRDefault="00DE62AA" w:rsidP="00DE62AA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Theme="minorEastAsia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End of study participants in control n = 101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F00417" id="_x0000_s1036" style="position:absolute;margin-left:397pt;margin-top:286pt;width:105pt;height:61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" fillcolor="#e8e8e8 [3214]" strokecolor="black [3213]" strokeweight="1pt">
                <v:textbox>
                  <w:txbxContent>
                    <w:p w14:paraId="5D4F2BEA" w14:textId="77777777" w:rsidR="00DE62AA" w:rsidRDefault="00DE62AA" w:rsidP="00DE62AA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="Calibri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>Control dropout: n= 4</w:t>
                      </w:r>
                    </w:p>
                    <w:p w14:paraId="4154874D" w14:textId="77777777" w:rsidR="00DE62AA" w:rsidRPr="00A56256" w:rsidRDefault="00DE62AA" w:rsidP="00DE62AA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Theme="minorEastAsia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>End of study participants in control n = 10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eastAsia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B0AC1F4" wp14:editId="6EFE9115">
                <wp:simplePos x="0" y="0"/>
                <wp:positionH relativeFrom="column">
                  <wp:posOffset>-534154</wp:posOffset>
                </wp:positionH>
                <wp:positionV relativeFrom="paragraph">
                  <wp:posOffset>4962123</wp:posOffset>
                </wp:positionV>
                <wp:extent cx="1333154" cy="1149790"/>
                <wp:effectExtent l="0" t="0" r="13335" b="19050"/>
                <wp:wrapNone/>
                <wp:docPr id="47012534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154" cy="1149790"/>
                        </a:xfrm>
                        <a:prstGeom prst="rect">
                          <a:avLst/>
                        </a:prstGeom>
                        <a:solidFill>
                          <a:srgbClr val="BBCFA5"/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351C47" w14:textId="77777777" w:rsidR="00337396" w:rsidRDefault="00337396" w:rsidP="00337396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Stool samples provided &amp; gut microbiome analysis</w:t>
                            </w:r>
                          </w:p>
                          <w:p w14:paraId="44EF1856" w14:textId="77777777" w:rsidR="00337396" w:rsidRPr="00D82D37" w:rsidRDefault="00337396" w:rsidP="00337396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82D37"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Intervention statistical analysis:</w:t>
                            </w:r>
                          </w:p>
                          <w:p w14:paraId="46B14DE9" w14:textId="28F47311" w:rsidR="00337396" w:rsidRPr="00D82D37" w:rsidRDefault="00337396" w:rsidP="00337396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Theme="minorEastAsia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82D37"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 23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0AC1F4" id="_x0000_s1037" style="position:absolute;margin-left:-42.05pt;margin-top:390.7pt;width:104.95pt;height:90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" fillcolor="#bbcfa5" strokecolor="black [3213]" strokeweight="1pt">
                <v:textbox>
                  <w:txbxContent>
                    <w:p w14:paraId="23351C47" w14:textId="77777777" w:rsidR="00337396" w:rsidRDefault="00337396" w:rsidP="00337396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>Stool samples provided &amp; gut microbiome analysis</w:t>
                      </w:r>
                    </w:p>
                    <w:p w14:paraId="44EF1856" w14:textId="77777777" w:rsidR="00337396" w:rsidRPr="00D82D37" w:rsidRDefault="00337396" w:rsidP="00337396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D82D37">
                        <w:rPr>
                          <w:rFonts w:ascii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Intervention statistical analysis:</w:t>
                      </w:r>
                    </w:p>
                    <w:p w14:paraId="46B14DE9" w14:textId="28F47311" w:rsidR="00337396" w:rsidRPr="00D82D37" w:rsidRDefault="00337396" w:rsidP="00337396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Theme="minorEastAsia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D82D37">
                        <w:rPr>
                          <w:rFonts w:ascii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n= 23</w:t>
                      </w:r>
                    </w:p>
                  </w:txbxContent>
                </v:textbox>
              </v:rect>
            </w:pict>
          </mc:Fallback>
        </mc:AlternateContent>
      </w:r>
      <w:r w:rsidRPr="00FA56F3">
        <w:rPr>
          <w:rFonts w:eastAsia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D83A26E" wp14:editId="78BC4C08">
                <wp:simplePos x="0" y="0"/>
                <wp:positionH relativeFrom="column">
                  <wp:posOffset>77470</wp:posOffset>
                </wp:positionH>
                <wp:positionV relativeFrom="paragraph">
                  <wp:posOffset>4521200</wp:posOffset>
                </wp:positionV>
                <wp:extent cx="0" cy="434975"/>
                <wp:effectExtent l="63500" t="0" r="38100" b="22225"/>
                <wp:wrapNone/>
                <wp:docPr id="1993246857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497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C84278" id="Straight Arrow Connector 29" o:spid="_x0000_s1026" type="#_x0000_t32" style="position:absolute;margin-left:6.1pt;margin-top:356pt;width:0;height:34.2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" strokecolor="black [3213]" strokeweight="1.5pt">
                <v:stroke endarrow="block" joinstyle="miter"/>
              </v:shape>
            </w:pict>
          </mc:Fallback>
        </mc:AlternateContent>
      </w:r>
      <w:r w:rsidR="00DE62AA" w:rsidRPr="00FA56F3">
        <w:rPr>
          <w:rFonts w:eastAsia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2515E92" wp14:editId="4CFD4235">
                <wp:simplePos x="0" y="0"/>
                <wp:positionH relativeFrom="column">
                  <wp:posOffset>133916</wp:posOffset>
                </wp:positionH>
                <wp:positionV relativeFrom="paragraph">
                  <wp:posOffset>3133090</wp:posOffset>
                </wp:positionV>
                <wp:extent cx="0" cy="434975"/>
                <wp:effectExtent l="63500" t="0" r="38100" b="22225"/>
                <wp:wrapNone/>
                <wp:docPr id="1418901644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497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C17060" id="Straight Arrow Connector 29" o:spid="_x0000_s1026" type="#_x0000_t32" style="position:absolute;margin-left:10.55pt;margin-top:246.7pt;width:0;height:34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" strokecolor="black [3213]" strokeweight="1.5pt">
                <v:stroke endarrow="block" joinstyle="miter"/>
              </v:shape>
            </w:pict>
          </mc:Fallback>
        </mc:AlternateContent>
      </w:r>
      <w:r w:rsidR="00DE62AA">
        <w:rPr>
          <w:rFonts w:eastAsia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AE3A03C" wp14:editId="71696FB5">
                <wp:simplePos x="0" y="0"/>
                <wp:positionH relativeFrom="column">
                  <wp:posOffset>-532765</wp:posOffset>
                </wp:positionH>
                <wp:positionV relativeFrom="paragraph">
                  <wp:posOffset>3572510</wp:posOffset>
                </wp:positionV>
                <wp:extent cx="1333500" cy="913765"/>
                <wp:effectExtent l="0" t="0" r="12700" b="13335"/>
                <wp:wrapNone/>
                <wp:docPr id="1298576139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0" cy="913765"/>
                        </a:xfrm>
                        <a:prstGeom prst="rect">
                          <a:avLst/>
                        </a:prstGeom>
                        <a:solidFill>
                          <a:srgbClr val="BBCFA5"/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BA7842" w14:textId="77777777" w:rsidR="00DE62AA" w:rsidRPr="00A56256" w:rsidRDefault="00DE62AA" w:rsidP="00DE62AA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Intervention dropout: n= 8</w:t>
                            </w:r>
                          </w:p>
                          <w:p w14:paraId="07A4409D" w14:textId="161361F1" w:rsidR="00DE62AA" w:rsidRPr="00A56256" w:rsidRDefault="00DE62AA" w:rsidP="00DE62AA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Theme="minorEastAsia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End of study participants in intervention: </w:t>
                            </w:r>
                            <w:r w:rsidRPr="00A56256">
                              <w:rPr>
                                <w:rFonts w:ascii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n= 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97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E3A03C" id="_x0000_s1038" style="position:absolute;margin-left:-41.95pt;margin-top:281.3pt;width:105pt;height:71.9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" fillcolor="#bbcfa5" strokecolor="black [3213]" strokeweight="1pt">
                <v:textbox>
                  <w:txbxContent>
                    <w:p w14:paraId="37BA7842" w14:textId="77777777" w:rsidR="00DE62AA" w:rsidRPr="00A56256" w:rsidRDefault="00DE62AA" w:rsidP="00DE62AA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="Calibri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>Intervention dropout: n= 8</w:t>
                      </w:r>
                    </w:p>
                    <w:p w14:paraId="07A4409D" w14:textId="161361F1" w:rsidR="00DE62AA" w:rsidRPr="00A56256" w:rsidRDefault="00DE62AA" w:rsidP="00DE62AA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Theme="minorEastAsia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End of study participants in intervention: </w:t>
                      </w:r>
                      <w:r w:rsidRPr="00A56256">
                        <w:rPr>
                          <w:rFonts w:ascii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n= </w:t>
                      </w:r>
                      <w:r>
                        <w:rPr>
                          <w:rFonts w:ascii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>97</w:t>
                      </w:r>
                    </w:p>
                  </w:txbxContent>
                </v:textbox>
              </v:rect>
            </w:pict>
          </mc:Fallback>
        </mc:AlternateContent>
      </w:r>
      <w:r w:rsidR="00DE62AA" w:rsidRPr="00FA56F3">
        <w:rPr>
          <w:rFonts w:eastAsia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686E70B" wp14:editId="1F06E544">
                <wp:simplePos x="0" y="0"/>
                <wp:positionH relativeFrom="column">
                  <wp:posOffset>5721790</wp:posOffset>
                </wp:positionH>
                <wp:positionV relativeFrom="paragraph">
                  <wp:posOffset>3134630</wp:posOffset>
                </wp:positionV>
                <wp:extent cx="0" cy="434975"/>
                <wp:effectExtent l="63500" t="0" r="38100" b="22225"/>
                <wp:wrapNone/>
                <wp:docPr id="784149546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497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B55DD7" id="Straight Arrow Connector 29" o:spid="_x0000_s1026" type="#_x0000_t32" style="position:absolute;margin-left:450.55pt;margin-top:246.8pt;width:0;height:34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" strokecolor="black [3213]" strokeweight="1.5pt">
                <v:stroke endarrow="block" joinstyle="miter"/>
              </v:shape>
            </w:pict>
          </mc:Fallback>
        </mc:AlternateContent>
      </w:r>
      <w:r w:rsidR="00DE62AA" w:rsidRPr="00FA56F3">
        <w:rPr>
          <w:rFonts w:eastAsia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22C38750" wp14:editId="17606F3B">
                <wp:simplePos x="0" y="0"/>
                <wp:positionH relativeFrom="column">
                  <wp:posOffset>2825115</wp:posOffset>
                </wp:positionH>
                <wp:positionV relativeFrom="paragraph">
                  <wp:posOffset>240665</wp:posOffset>
                </wp:positionV>
                <wp:extent cx="0" cy="434975"/>
                <wp:effectExtent l="63500" t="0" r="38100" b="22225"/>
                <wp:wrapNone/>
                <wp:docPr id="841275371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497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DC4D2B" id="Straight Arrow Connector 29" o:spid="_x0000_s1026" type="#_x0000_t32" style="position:absolute;margin-left:222.45pt;margin-top:18.95pt;width:0;height:34.25pt;z-index:251644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" strokecolor="black [3213]" strokeweight="1.5pt">
                <v:stroke endarrow="block" joinstyle="miter"/>
              </v:shape>
            </w:pict>
          </mc:Fallback>
        </mc:AlternateContent>
      </w:r>
      <w:r w:rsidR="00DE62AA">
        <w:rPr>
          <w:rFonts w:eastAsia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58CBE1D7" wp14:editId="433E14A0">
                <wp:simplePos x="0" y="0"/>
                <wp:positionH relativeFrom="column">
                  <wp:posOffset>3821430</wp:posOffset>
                </wp:positionH>
                <wp:positionV relativeFrom="paragraph">
                  <wp:posOffset>1741170</wp:posOffset>
                </wp:positionV>
                <wp:extent cx="2341245" cy="1396365"/>
                <wp:effectExtent l="0" t="0" r="8255" b="13335"/>
                <wp:wrapNone/>
                <wp:docPr id="1198457137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41245" cy="139636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786152" w14:textId="77777777" w:rsidR="00DE62AA" w:rsidRDefault="00DE62AA" w:rsidP="00DE62AA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  <w:t>Control group</w:t>
                            </w:r>
                            <w:r w:rsidRPr="00A56256"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  <w:t xml:space="preserve"> (n= 105)</w:t>
                            </w:r>
                          </w:p>
                          <w:p w14:paraId="5E3A4880" w14:textId="77777777" w:rsidR="00DE62AA" w:rsidRPr="00A56256" w:rsidRDefault="00DE62AA" w:rsidP="00DE62AA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</w:pPr>
                          </w:p>
                          <w:p w14:paraId="7CFC3BCD" w14:textId="66522797" w:rsidR="00DE62AA" w:rsidRDefault="00DE62AA" w:rsidP="00DE62AA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kinsoku w:val="0"/>
                              <w:overflowPunct w:val="0"/>
                              <w:ind w:left="142" w:hanging="284"/>
                              <w:textAlignment w:val="baseline"/>
                              <w:rPr>
                                <w:rFonts w:ascii="Calibri" w:eastAsiaTheme="minorEastAsia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Theme="minorEastAsia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Continued to </w:t>
                            </w:r>
                            <w:r w:rsidR="00236443">
                              <w:rPr>
                                <w:rFonts w:ascii="Calibri" w:eastAsiaTheme="minorEastAsia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nsume</w:t>
                            </w:r>
                            <w:r>
                              <w:rPr>
                                <w:rFonts w:ascii="Calibri" w:eastAsiaTheme="minorEastAsia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added sugar (sucrose) in coffee/ tea daily for 12 weeks</w:t>
                            </w:r>
                            <w:r w:rsidR="00A3296C">
                              <w:rPr>
                                <w:rFonts w:ascii="Calibri" w:eastAsiaTheme="minorEastAsia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738F177D" w14:textId="77777777" w:rsidR="00DE62AA" w:rsidRPr="00A56256" w:rsidRDefault="00DE62AA" w:rsidP="00DE62AA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kinsoku w:val="0"/>
                              <w:overflowPunct w:val="0"/>
                              <w:ind w:left="142" w:hanging="284"/>
                              <w:textAlignment w:val="baseline"/>
                              <w:rPr>
                                <w:rFonts w:ascii="Calibri" w:eastAsiaTheme="minorEastAsia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Theme="minorEastAsia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Advised to not change other lifestyle factors including diet and physical activity. 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8CBE1D7" id="_x0000_s1039" style="position:absolute;margin-left:300.9pt;margin-top:137.1pt;width:184.35pt;height:109.95pt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" fillcolor="#e8e8e8 [3214]" strokecolor="black [3213]" strokeweight="1pt">
                <v:textbox>
                  <w:txbxContent>
                    <w:p w14:paraId="0D786152" w14:textId="77777777" w:rsidR="00DE62AA" w:rsidRDefault="00DE62AA" w:rsidP="00DE62AA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u w:val="single"/>
                        </w:rPr>
                        <w:t>Control group</w:t>
                      </w:r>
                      <w:r w:rsidRPr="00A56256"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u w:val="single"/>
                        </w:rPr>
                        <w:t xml:space="preserve"> (n= 105)</w:t>
                      </w:r>
                    </w:p>
                    <w:p w14:paraId="5E3A4880" w14:textId="77777777" w:rsidR="00DE62AA" w:rsidRPr="00A56256" w:rsidRDefault="00DE62AA" w:rsidP="00DE62AA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u w:val="single"/>
                        </w:rPr>
                      </w:pPr>
                    </w:p>
                    <w:p w14:paraId="7CFC3BCD" w14:textId="66522797" w:rsidR="00DE62AA" w:rsidRDefault="00DE62AA" w:rsidP="00DE62AA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kinsoku w:val="0"/>
                        <w:overflowPunct w:val="0"/>
                        <w:ind w:left="142" w:hanging="284"/>
                        <w:textAlignment w:val="baseline"/>
                        <w:rPr>
                          <w:rFonts w:ascii="Calibri" w:eastAsiaTheme="minorEastAsia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Theme="minorEastAsia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Continued to </w:t>
                      </w:r>
                      <w:r w:rsidR="00236443">
                        <w:rPr>
                          <w:rFonts w:ascii="Calibri" w:eastAsiaTheme="minorEastAsia" w:hAnsi="Calibri"/>
                          <w:color w:val="000000"/>
                          <w:kern w:val="24"/>
                          <w:sz w:val="20"/>
                          <w:szCs w:val="20"/>
                        </w:rPr>
                        <w:t>consume</w:t>
                      </w:r>
                      <w:r>
                        <w:rPr>
                          <w:rFonts w:ascii="Calibri" w:eastAsiaTheme="minorEastAsia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 added sugar (sucrose) in coffee/ tea daily for 12 weeks</w:t>
                      </w:r>
                      <w:r w:rsidR="00A3296C">
                        <w:rPr>
                          <w:rFonts w:ascii="Calibri" w:eastAsiaTheme="minorEastAsia" w:hAnsi="Calibri"/>
                          <w:color w:val="000000"/>
                          <w:kern w:val="24"/>
                          <w:sz w:val="20"/>
                          <w:szCs w:val="20"/>
                        </w:rPr>
                        <w:t>.</w:t>
                      </w:r>
                    </w:p>
                    <w:p w14:paraId="738F177D" w14:textId="77777777" w:rsidR="00DE62AA" w:rsidRPr="00A56256" w:rsidRDefault="00DE62AA" w:rsidP="00DE62AA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kinsoku w:val="0"/>
                        <w:overflowPunct w:val="0"/>
                        <w:ind w:left="142" w:hanging="284"/>
                        <w:textAlignment w:val="baseline"/>
                        <w:rPr>
                          <w:rFonts w:ascii="Calibri" w:eastAsiaTheme="minorEastAsia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Theme="minorEastAsia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Advised to not change other lifestyle factors including diet and physical activity. </w:t>
                      </w:r>
                    </w:p>
                  </w:txbxContent>
                </v:textbox>
              </v:rect>
            </w:pict>
          </mc:Fallback>
        </mc:AlternateContent>
      </w:r>
      <w:r w:rsidR="00DE62AA">
        <w:rPr>
          <w:rFonts w:eastAsia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0C991BBD" wp14:editId="3FAA22E7">
                <wp:simplePos x="0" y="0"/>
                <wp:positionH relativeFrom="column">
                  <wp:posOffset>-431165</wp:posOffset>
                </wp:positionH>
                <wp:positionV relativeFrom="paragraph">
                  <wp:posOffset>1741170</wp:posOffset>
                </wp:positionV>
                <wp:extent cx="2402205" cy="1397000"/>
                <wp:effectExtent l="0" t="0" r="10795" b="12700"/>
                <wp:wrapNone/>
                <wp:docPr id="1369223504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2205" cy="1397000"/>
                        </a:xfrm>
                        <a:prstGeom prst="rect">
                          <a:avLst/>
                        </a:prstGeom>
                        <a:solidFill>
                          <a:srgbClr val="BBCFA5"/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CCD3BA" w14:textId="65BAD866" w:rsidR="00DE62AA" w:rsidRDefault="00DE62AA" w:rsidP="00DE62AA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A56256"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  <w:t>Intervention</w:t>
                            </w: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  <w:t xml:space="preserve"> group</w:t>
                            </w:r>
                            <w:r w:rsidRPr="00A56256"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  <w:t xml:space="preserve"> (n= </w:t>
                            </w:r>
                            <w:r w:rsidR="00954B75"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  <w:t>105</w:t>
                            </w:r>
                            <w:r w:rsidRPr="00A56256"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  <w:t>)</w:t>
                            </w:r>
                          </w:p>
                          <w:p w14:paraId="13E37C36" w14:textId="77777777" w:rsidR="00DE62AA" w:rsidRPr="00A56256" w:rsidRDefault="00DE62AA" w:rsidP="00DE62AA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</w:pPr>
                          </w:p>
                          <w:p w14:paraId="1920DDD7" w14:textId="1FC1BBE6" w:rsidR="00DE62AA" w:rsidRDefault="00DE62AA" w:rsidP="00DE62AA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kinsoku w:val="0"/>
                              <w:overflowPunct w:val="0"/>
                              <w:ind w:left="142" w:hanging="284"/>
                              <w:textAlignment w:val="baseline"/>
                              <w:rPr>
                                <w:rFonts w:ascii="Calibri" w:eastAsiaTheme="minorEastAsia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Theme="minorEastAsia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Replaced added sugar (</w:t>
                            </w:r>
                            <w:r w:rsidR="00C27032">
                              <w:rPr>
                                <w:rFonts w:ascii="Calibri" w:eastAsiaTheme="minorEastAsia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~3 tsp.</w:t>
                            </w:r>
                            <w:r>
                              <w:rPr>
                                <w:rFonts w:ascii="Calibri" w:eastAsiaTheme="minorEastAsia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) in coffee/tea with sucralose daily for 12 weeks</w:t>
                            </w:r>
                            <w:r w:rsidR="00A3296C">
                              <w:rPr>
                                <w:rFonts w:ascii="Calibri" w:eastAsiaTheme="minorEastAsia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1CEB39C1" w14:textId="77777777" w:rsidR="00DE62AA" w:rsidRPr="00A56256" w:rsidRDefault="00DE62AA" w:rsidP="00DE62AA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kinsoku w:val="0"/>
                              <w:overflowPunct w:val="0"/>
                              <w:ind w:left="142" w:hanging="284"/>
                              <w:textAlignment w:val="baseline"/>
                              <w:rPr>
                                <w:rFonts w:ascii="Calibri" w:eastAsiaTheme="minorEastAsia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Theme="minorEastAsia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Advised to not change other lifestyle factors including diet and physical activity. 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C991BBD" id="_x0000_s1040" style="position:absolute;margin-left:-33.95pt;margin-top:137.1pt;width:189.15pt;height:110pt;z-index: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" fillcolor="#bbcfa5" strokecolor="black [3213]" strokeweight="1pt">
                <v:textbox>
                  <w:txbxContent>
                    <w:p w14:paraId="73CCD3BA" w14:textId="65BAD866" w:rsidR="00DE62AA" w:rsidRDefault="00DE62AA" w:rsidP="00DE62AA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u w:val="single"/>
                        </w:rPr>
                      </w:pPr>
                      <w:r w:rsidRPr="00A56256"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u w:val="single"/>
                        </w:rPr>
                        <w:t>Intervention</w:t>
                      </w:r>
                      <w:r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u w:val="single"/>
                        </w:rPr>
                        <w:t xml:space="preserve"> group</w:t>
                      </w:r>
                      <w:r w:rsidRPr="00A56256"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u w:val="single"/>
                        </w:rPr>
                        <w:t xml:space="preserve"> (n= </w:t>
                      </w:r>
                      <w:r w:rsidR="00954B75"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u w:val="single"/>
                        </w:rPr>
                        <w:t>105</w:t>
                      </w:r>
                      <w:r w:rsidRPr="00A56256"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u w:val="single"/>
                        </w:rPr>
                        <w:t>)</w:t>
                      </w:r>
                    </w:p>
                    <w:p w14:paraId="13E37C36" w14:textId="77777777" w:rsidR="00DE62AA" w:rsidRPr="00A56256" w:rsidRDefault="00DE62AA" w:rsidP="00DE62AA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u w:val="single"/>
                        </w:rPr>
                      </w:pPr>
                    </w:p>
                    <w:p w14:paraId="1920DDD7" w14:textId="1FC1BBE6" w:rsidR="00DE62AA" w:rsidRDefault="00DE62AA" w:rsidP="00DE62AA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kinsoku w:val="0"/>
                        <w:overflowPunct w:val="0"/>
                        <w:ind w:left="142" w:hanging="284"/>
                        <w:textAlignment w:val="baseline"/>
                        <w:rPr>
                          <w:rFonts w:ascii="Calibri" w:eastAsiaTheme="minorEastAsia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Theme="minorEastAsia" w:hAnsi="Calibri"/>
                          <w:color w:val="000000"/>
                          <w:kern w:val="24"/>
                          <w:sz w:val="20"/>
                          <w:szCs w:val="20"/>
                        </w:rPr>
                        <w:t>Replaced added sugar (</w:t>
                      </w:r>
                      <w:r w:rsidR="00C27032">
                        <w:rPr>
                          <w:rFonts w:ascii="Calibri" w:eastAsiaTheme="minorEastAsia" w:hAnsi="Calibri"/>
                          <w:color w:val="000000"/>
                          <w:kern w:val="24"/>
                          <w:sz w:val="20"/>
                          <w:szCs w:val="20"/>
                        </w:rPr>
                        <w:t>~3 tsp.</w:t>
                      </w:r>
                      <w:r>
                        <w:rPr>
                          <w:rFonts w:ascii="Calibri" w:eastAsiaTheme="minorEastAsia" w:hAnsi="Calibri"/>
                          <w:color w:val="000000"/>
                          <w:kern w:val="24"/>
                          <w:sz w:val="20"/>
                          <w:szCs w:val="20"/>
                        </w:rPr>
                        <w:t>) in coffee/tea with sucralose daily for 12 weeks</w:t>
                      </w:r>
                      <w:r w:rsidR="00A3296C">
                        <w:rPr>
                          <w:rFonts w:ascii="Calibri" w:eastAsiaTheme="minorEastAsia" w:hAnsi="Calibri"/>
                          <w:color w:val="000000"/>
                          <w:kern w:val="24"/>
                          <w:sz w:val="20"/>
                          <w:szCs w:val="20"/>
                        </w:rPr>
                        <w:t>.</w:t>
                      </w:r>
                    </w:p>
                    <w:p w14:paraId="1CEB39C1" w14:textId="77777777" w:rsidR="00DE62AA" w:rsidRPr="00A56256" w:rsidRDefault="00DE62AA" w:rsidP="00DE62AA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kinsoku w:val="0"/>
                        <w:overflowPunct w:val="0"/>
                        <w:ind w:left="142" w:hanging="284"/>
                        <w:textAlignment w:val="baseline"/>
                        <w:rPr>
                          <w:rFonts w:ascii="Calibri" w:eastAsiaTheme="minorEastAsia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Theme="minorEastAsia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Advised to not change other lifestyle factors including diet and physical activity. </w:t>
                      </w:r>
                    </w:p>
                  </w:txbxContent>
                </v:textbox>
              </v:rect>
            </w:pict>
          </mc:Fallback>
        </mc:AlternateContent>
      </w:r>
      <w:r w:rsidR="00DE62AA">
        <w:rPr>
          <w:rFonts w:eastAsia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14BCAD7A" wp14:editId="7D09DD84">
                <wp:simplePos x="0" y="0"/>
                <wp:positionH relativeFrom="column">
                  <wp:posOffset>2837815</wp:posOffset>
                </wp:positionH>
                <wp:positionV relativeFrom="paragraph">
                  <wp:posOffset>1290955</wp:posOffset>
                </wp:positionV>
                <wp:extent cx="1672590" cy="368935"/>
                <wp:effectExtent l="12700" t="12700" r="16510" b="50165"/>
                <wp:wrapNone/>
                <wp:docPr id="161286163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72590" cy="36893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C3D399" id="Straight Arrow Connector 30" o:spid="_x0000_s1026" type="#_x0000_t32" style="position:absolute;margin-left:223.45pt;margin-top:101.65pt;width:131.7pt;height:29.05pt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" strokecolor="black [3213]" strokeweight="1.5pt">
                <v:stroke endarrow="block" joinstyle="miter"/>
              </v:shape>
            </w:pict>
          </mc:Fallback>
        </mc:AlternateContent>
      </w:r>
      <w:r w:rsidR="00DE62AA">
        <w:rPr>
          <w:rFonts w:eastAsia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413C2020" wp14:editId="592996C7">
                <wp:simplePos x="0" y="0"/>
                <wp:positionH relativeFrom="column">
                  <wp:posOffset>1268095</wp:posOffset>
                </wp:positionH>
                <wp:positionV relativeFrom="paragraph">
                  <wp:posOffset>1291313</wp:posOffset>
                </wp:positionV>
                <wp:extent cx="1542967" cy="369849"/>
                <wp:effectExtent l="25400" t="12700" r="6985" b="49530"/>
                <wp:wrapNone/>
                <wp:docPr id="272542991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42967" cy="369849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154A5E" id="Straight Arrow Connector 29" o:spid="_x0000_s1026" type="#_x0000_t32" style="position:absolute;margin-left:99.85pt;margin-top:101.7pt;width:121.5pt;height:29.1pt;flip:x;z-index: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" strokecolor="black [3213]" strokeweight="1.5pt">
                <v:stroke endarrow="block" joinstyle="miter"/>
              </v:shape>
            </w:pict>
          </mc:Fallback>
        </mc:AlternateContent>
      </w:r>
      <w:r w:rsidR="00DE62AA" w:rsidRPr="00FA56F3">
        <w:rPr>
          <w:rFonts w:eastAsia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3DB38A68" wp14:editId="2EF6F7F3">
                <wp:simplePos x="0" y="0"/>
                <wp:positionH relativeFrom="column">
                  <wp:posOffset>2179320</wp:posOffset>
                </wp:positionH>
                <wp:positionV relativeFrom="paragraph">
                  <wp:posOffset>677938</wp:posOffset>
                </wp:positionV>
                <wp:extent cx="1334135" cy="564515"/>
                <wp:effectExtent l="0" t="0" r="12065" b="6985"/>
                <wp:wrapNone/>
                <wp:docPr id="1194743948" name="Rectangle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8822E349-9B7F-3837-FEC7-B40F9238CAB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4135" cy="564515"/>
                        </a:xfrm>
                        <a:prstGeom prst="rect">
                          <a:avLst/>
                        </a:prstGeom>
                        <a:solidFill>
                          <a:srgbClr val="BBCFA5"/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86ECF8" w14:textId="429E366A" w:rsidR="00DE62AA" w:rsidRPr="00A56256" w:rsidRDefault="00DE62AA" w:rsidP="00DE62AA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A56256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Enrollment</w:t>
                            </w: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, washout &amp; randomization</w:t>
                            </w:r>
                            <w:r w:rsidRPr="00A56256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023DCDF3" w14:textId="77777777" w:rsidR="00DE62AA" w:rsidRPr="00A56256" w:rsidRDefault="00DE62AA" w:rsidP="00DE62AA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Theme="minorEastAsia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A56256">
                              <w:rPr>
                                <w:rFonts w:ascii="Calibri" w:hAnsi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(n= 210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B38A68" id="_x0000_s1041" style="position:absolute;margin-left:171.6pt;margin-top:53.4pt;width:105.05pt;height:44.45pt;z-index:251643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" fillcolor="#bbcfa5" strokecolor="black [3213]" strokeweight="1pt">
                <v:textbox>
                  <w:txbxContent>
                    <w:p w14:paraId="7B86ECF8" w14:textId="429E366A" w:rsidR="00DE62AA" w:rsidRPr="00A56256" w:rsidRDefault="00DE62AA" w:rsidP="00DE62AA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="Calibri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A56256">
                        <w:rPr>
                          <w:rFonts w:ascii="Calibri" w:eastAsia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>Enrollment</w:t>
                      </w:r>
                      <w:r>
                        <w:rPr>
                          <w:rFonts w:ascii="Calibri" w:eastAsia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>, washout &amp; randomization</w:t>
                      </w:r>
                      <w:r w:rsidRPr="00A56256">
                        <w:rPr>
                          <w:rFonts w:ascii="Calibri" w:eastAsia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023DCDF3" w14:textId="77777777" w:rsidR="00DE62AA" w:rsidRPr="00A56256" w:rsidRDefault="00DE62AA" w:rsidP="00DE62AA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Theme="minorEastAsia" w:hAnsi="Calibr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A56256">
                        <w:rPr>
                          <w:rFonts w:ascii="Calibri" w:hAnsi="Calibri"/>
                          <w:color w:val="000000"/>
                          <w:kern w:val="24"/>
                          <w:sz w:val="20"/>
                          <w:szCs w:val="20"/>
                        </w:rPr>
                        <w:t>(n= 210)</w:t>
                      </w:r>
                    </w:p>
                  </w:txbxContent>
                </v:textbox>
              </v:rect>
            </w:pict>
          </mc:Fallback>
        </mc:AlternateContent>
      </w:r>
      <w:r w:rsidR="00DE62AA" w:rsidRPr="00FA56F3">
        <w:rPr>
          <w:rFonts w:eastAsia="Calibri"/>
          <w:b/>
          <w:color w:val="000000" w:themeColor="text1"/>
        </w:rPr>
        <w:br w:type="page"/>
      </w:r>
    </w:p>
    <w:p w14:paraId="5250875D" w14:textId="4790DACD" w:rsidR="003E2C81" w:rsidRDefault="004377B9" w:rsidP="003E2C81">
      <w:r>
        <w:rPr>
          <w:b/>
          <w:bCs/>
        </w:rPr>
        <w:lastRenderedPageBreak/>
        <w:t xml:space="preserve">Supplemental </w:t>
      </w:r>
      <w:r w:rsidR="003E2C81" w:rsidRPr="008C64A6">
        <w:rPr>
          <w:b/>
          <w:bCs/>
        </w:rPr>
        <w:t xml:space="preserve">Figure </w:t>
      </w:r>
      <w:r w:rsidR="00C12418">
        <w:rPr>
          <w:b/>
          <w:bCs/>
        </w:rPr>
        <w:t>2</w:t>
      </w:r>
      <w:r w:rsidR="003E2C81">
        <w:t xml:space="preserve">. </w:t>
      </w:r>
      <w:r w:rsidR="008F4892">
        <w:t xml:space="preserve">Mean </w:t>
      </w:r>
      <w:r w:rsidR="00A95F56">
        <w:t xml:space="preserve">gut microbial phyla </w:t>
      </w:r>
      <w:r w:rsidR="003E2C81">
        <w:t>relative abundance</w:t>
      </w:r>
      <w:r w:rsidR="008F4892">
        <w:t>s</w:t>
      </w:r>
      <w:r w:rsidR="00AE1858">
        <w:t xml:space="preserve"> </w:t>
      </w:r>
      <w:r w:rsidR="003E2C81">
        <w:t xml:space="preserve">by </w:t>
      </w:r>
      <w:r w:rsidR="008D00D2">
        <w:t xml:space="preserve">sucralose </w:t>
      </w:r>
      <w:r w:rsidR="00FF5439">
        <w:t>intervention arm</w:t>
      </w:r>
      <w:r w:rsidR="003E2C81">
        <w:t xml:space="preserve"> and time in </w:t>
      </w:r>
      <w:r w:rsidR="00FF5439">
        <w:t xml:space="preserve">the </w:t>
      </w:r>
      <w:r w:rsidR="003E2C81">
        <w:t xml:space="preserve">A) </w:t>
      </w:r>
      <w:r w:rsidR="002A2FA1">
        <w:t>type 2 diabetes</w:t>
      </w:r>
      <w:r w:rsidR="003E2C81">
        <w:t xml:space="preserve"> </w:t>
      </w:r>
      <w:r w:rsidR="00597BC0">
        <w:t>trial</w:t>
      </w:r>
      <w:r w:rsidR="003E2C81">
        <w:t xml:space="preserve"> and B) </w:t>
      </w:r>
      <w:r w:rsidR="009136A0">
        <w:t>overweight/obes</w:t>
      </w:r>
      <w:r w:rsidR="00451F77">
        <w:t>ity</w:t>
      </w:r>
      <w:r w:rsidR="003E2C81">
        <w:t xml:space="preserve"> </w:t>
      </w:r>
      <w:r w:rsidR="00597BC0">
        <w:t>trial</w:t>
      </w:r>
      <w:r w:rsidR="003E2C81">
        <w:t xml:space="preserve">. All comparisons p &gt; 0.05. </w:t>
      </w:r>
    </w:p>
    <w:p w14:paraId="7665E7A7" w14:textId="77777777" w:rsidR="003E2C81" w:rsidRDefault="003E2C81" w:rsidP="003E2C81">
      <w:r>
        <w:t>A)</w:t>
      </w:r>
      <w:r>
        <w:rPr>
          <w:noProof/>
        </w:rPr>
        <w:drawing>
          <wp:inline distT="0" distB="0" distL="0" distR="0" wp14:anchorId="39DEF63A" wp14:editId="65D0C3AF">
            <wp:extent cx="3308808" cy="3308808"/>
            <wp:effectExtent l="0" t="0" r="0" b="0"/>
            <wp:docPr id="86988194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9881949" name="Picture 869881949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13214" cy="3313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74EEF3" w14:textId="77777777" w:rsidR="003E2C81" w:rsidRDefault="003E2C81" w:rsidP="003E2C81"/>
    <w:p w14:paraId="26FFAEBB" w14:textId="77777777" w:rsidR="003E2C81" w:rsidRDefault="003E2C81" w:rsidP="003E2C81">
      <w:r>
        <w:t>B)</w:t>
      </w:r>
      <w:r>
        <w:rPr>
          <w:noProof/>
        </w:rPr>
        <w:drawing>
          <wp:inline distT="0" distB="0" distL="0" distR="0" wp14:anchorId="3BFDAF5E" wp14:editId="21ED18A1">
            <wp:extent cx="3469064" cy="3469064"/>
            <wp:effectExtent l="0" t="0" r="0" b="0"/>
            <wp:docPr id="42855321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553219" name="Picture 428553219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75385" cy="347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078FE" w14:textId="77777777" w:rsidR="003E2C81" w:rsidRDefault="003E2C81" w:rsidP="006D4055">
      <w:pPr>
        <w:sectPr w:rsidR="003E2C81" w:rsidSect="006D405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66EFC6F" w14:textId="0E8AA5F0" w:rsidR="00B579D4" w:rsidRDefault="00B579D4" w:rsidP="00B579D4">
      <w:r w:rsidRPr="00182A18">
        <w:rPr>
          <w:b/>
          <w:bCs/>
        </w:rPr>
        <w:lastRenderedPageBreak/>
        <w:t xml:space="preserve">Supplemental Table </w:t>
      </w:r>
      <w:r>
        <w:rPr>
          <w:b/>
          <w:bCs/>
        </w:rPr>
        <w:t>1</w:t>
      </w:r>
      <w:r>
        <w:t xml:space="preserve">. </w:t>
      </w:r>
      <w:r w:rsidR="0054346A">
        <w:t xml:space="preserve">Effect of </w:t>
      </w:r>
      <w:r w:rsidR="00EA33BE">
        <w:t>a</w:t>
      </w:r>
      <w:r w:rsidR="0054346A">
        <w:t xml:space="preserve"> 12-week sucralose intervention on </w:t>
      </w:r>
      <w:r w:rsidR="00EA33BE">
        <w:t xml:space="preserve">gut microbial </w:t>
      </w:r>
      <w:r w:rsidR="00010A4A">
        <w:t xml:space="preserve">genera </w:t>
      </w:r>
      <w:r w:rsidR="00EA33BE">
        <w:t xml:space="preserve">among individuals </w:t>
      </w:r>
      <w:r>
        <w:t xml:space="preserve">in the </w:t>
      </w:r>
      <w:r w:rsidR="0051587A">
        <w:t>type 2 diabetes</w:t>
      </w:r>
      <w:r>
        <w:t xml:space="preserve"> </w:t>
      </w:r>
      <w:r w:rsidR="006E1DA4">
        <w:t>trial</w:t>
      </w:r>
      <w:r>
        <w:t xml:space="preserve"> (See supplemental excel file</w:t>
      </w:r>
      <w:r w:rsidR="0051587A">
        <w:t>: “</w:t>
      </w:r>
      <w:r w:rsidR="00491126" w:rsidRPr="00491126">
        <w:t>SupplementalTables_FINAL_Haslam_2025.xlsx</w:t>
      </w:r>
      <w:r w:rsidR="0051587A">
        <w:t>”</w:t>
      </w:r>
      <w:r>
        <w:t>)</w:t>
      </w:r>
    </w:p>
    <w:p w14:paraId="1AD732A6" w14:textId="77777777" w:rsidR="00B579D4" w:rsidRDefault="00B579D4" w:rsidP="00B579D4"/>
    <w:p w14:paraId="4CBEDB9A" w14:textId="1448637C" w:rsidR="00B579D4" w:rsidRDefault="00B579D4" w:rsidP="00B579D4">
      <w:r w:rsidRPr="00182A18">
        <w:rPr>
          <w:b/>
          <w:bCs/>
        </w:rPr>
        <w:t xml:space="preserve">Supplemental Table </w:t>
      </w:r>
      <w:r>
        <w:rPr>
          <w:b/>
          <w:bCs/>
        </w:rPr>
        <w:t>2</w:t>
      </w:r>
      <w:r>
        <w:t xml:space="preserve">. </w:t>
      </w:r>
      <w:r w:rsidR="00EA33BE">
        <w:t xml:space="preserve">Effect of a 12-week sucralose intervention on gut microbial </w:t>
      </w:r>
      <w:r w:rsidR="00010A4A">
        <w:t xml:space="preserve">genera </w:t>
      </w:r>
      <w:r w:rsidR="00EA33BE">
        <w:t xml:space="preserve">among individuals in </w:t>
      </w:r>
      <w:r>
        <w:t xml:space="preserve">the </w:t>
      </w:r>
      <w:r w:rsidR="00442F16">
        <w:t>overweight/o</w:t>
      </w:r>
      <w:r>
        <w:t>bes</w:t>
      </w:r>
      <w:r w:rsidR="00B33872">
        <w:t>ity</w:t>
      </w:r>
      <w:r>
        <w:t xml:space="preserve"> </w:t>
      </w:r>
      <w:r w:rsidR="006E1DA4">
        <w:t>trial</w:t>
      </w:r>
      <w:r>
        <w:t xml:space="preserve"> (See supplemental excel file</w:t>
      </w:r>
      <w:r w:rsidR="0051587A">
        <w:t>: “</w:t>
      </w:r>
      <w:r w:rsidR="00491126" w:rsidRPr="00491126">
        <w:rPr>
          <w:color w:val="000000" w:themeColor="text1"/>
        </w:rPr>
        <w:t>SupplementalTables_FINAL_Haslam_2025</w:t>
      </w:r>
      <w:r w:rsidR="00491126" w:rsidRPr="00491126">
        <w:t>.xlsx</w:t>
      </w:r>
      <w:r w:rsidR="0051587A">
        <w:t>”)</w:t>
      </w:r>
      <w:r>
        <w:t>)</w:t>
      </w:r>
    </w:p>
    <w:p w14:paraId="69BAD560" w14:textId="77777777" w:rsidR="00D54EE1" w:rsidRDefault="00D54EE1" w:rsidP="00B579D4"/>
    <w:p w14:paraId="58A4FD0C" w14:textId="0BFA30BB" w:rsidR="00D54EE1" w:rsidRDefault="00D54EE1" w:rsidP="00D54EE1">
      <w:r w:rsidRPr="00182A18">
        <w:rPr>
          <w:b/>
          <w:bCs/>
        </w:rPr>
        <w:t xml:space="preserve">Supplemental Table </w:t>
      </w:r>
      <w:r>
        <w:rPr>
          <w:b/>
          <w:bCs/>
        </w:rPr>
        <w:t>3</w:t>
      </w:r>
      <w:r>
        <w:t>. Effect of a 12-week sucralose intervention on gut microbial genera among individuals not taking metformin in the type 2 diabetes trial (See supplemental excel file: “</w:t>
      </w:r>
      <w:r w:rsidR="00491126" w:rsidRPr="00491126">
        <w:t>SupplementalTables_FINAL_Haslam_2025.xlsx</w:t>
      </w:r>
      <w:r>
        <w:t>”)</w:t>
      </w:r>
    </w:p>
    <w:p w14:paraId="2187250C" w14:textId="77777777" w:rsidR="00D54EE1" w:rsidRDefault="00D54EE1" w:rsidP="00B579D4"/>
    <w:p w14:paraId="0580B21E" w14:textId="7311FDBC" w:rsidR="00D54EE1" w:rsidRDefault="00D54EE1" w:rsidP="00B579D4">
      <w:r w:rsidRPr="00182A18">
        <w:rPr>
          <w:b/>
          <w:bCs/>
        </w:rPr>
        <w:t xml:space="preserve">Supplemental Table </w:t>
      </w:r>
      <w:r>
        <w:rPr>
          <w:b/>
          <w:bCs/>
        </w:rPr>
        <w:t>4</w:t>
      </w:r>
      <w:r>
        <w:t xml:space="preserve">. Effect of a 12-week sucralose intervention on gut microbial genera among </w:t>
      </w:r>
      <w:r w:rsidR="00F1423B">
        <w:t>individuals with obesity (</w:t>
      </w:r>
      <w:r w:rsidR="00F1423B" w:rsidRPr="00F1423B">
        <w:t>BMI ≥ 25.0 kg/m</w:t>
      </w:r>
      <w:r w:rsidR="00F1423B" w:rsidRPr="00F1423B">
        <w:rPr>
          <w:vertAlign w:val="superscript"/>
        </w:rPr>
        <w:t>2</w:t>
      </w:r>
      <w:r w:rsidR="00F1423B" w:rsidRPr="00F1423B">
        <w:t>)</w:t>
      </w:r>
      <w:r>
        <w:t xml:space="preserve"> in the type 2 diabetes trial (See supplemental excel file: “</w:t>
      </w:r>
      <w:r w:rsidR="00491126" w:rsidRPr="00491126">
        <w:t>SupplementalTables_FINAL_Haslam_2025.xlsx</w:t>
      </w:r>
      <w:r>
        <w:t>”)</w:t>
      </w:r>
    </w:p>
    <w:p w14:paraId="50FB7FDB" w14:textId="77777777" w:rsidR="00B579D4" w:rsidRDefault="00B579D4" w:rsidP="00B579D4"/>
    <w:p w14:paraId="5400BE49" w14:textId="77777777" w:rsidR="009D660F" w:rsidRDefault="009D660F">
      <w:pPr>
        <w:rPr>
          <w:b/>
          <w:bCs/>
        </w:rPr>
      </w:pPr>
      <w:r>
        <w:rPr>
          <w:b/>
          <w:bCs/>
        </w:rPr>
        <w:br w:type="page"/>
      </w:r>
    </w:p>
    <w:p w14:paraId="573BDD8C" w14:textId="15033B03" w:rsidR="006D4055" w:rsidRPr="005674BD" w:rsidRDefault="006D4055" w:rsidP="006D4055">
      <w:pPr>
        <w:rPr>
          <w:b/>
          <w:bCs/>
        </w:rPr>
      </w:pPr>
      <w:r w:rsidRPr="005674BD">
        <w:rPr>
          <w:b/>
          <w:bCs/>
        </w:rPr>
        <w:lastRenderedPageBreak/>
        <w:t xml:space="preserve">Supplemental Table </w:t>
      </w:r>
      <w:r w:rsidR="005363F4">
        <w:rPr>
          <w:b/>
          <w:bCs/>
        </w:rPr>
        <w:t>5</w:t>
      </w:r>
      <w:r w:rsidRPr="005674BD">
        <w:rPr>
          <w:b/>
          <w:bCs/>
        </w:rPr>
        <w:t xml:space="preserve">. </w:t>
      </w:r>
      <w:r w:rsidRPr="005674BD">
        <w:rPr>
          <w:color w:val="000000"/>
        </w:rPr>
        <w:t>Change in anthropometric</w:t>
      </w:r>
      <w:r w:rsidR="000D4520">
        <w:rPr>
          <w:color w:val="000000"/>
        </w:rPr>
        <w:t xml:space="preserve"> and diet measures among</w:t>
      </w:r>
      <w:r w:rsidRPr="005674BD">
        <w:rPr>
          <w:color w:val="000000"/>
        </w:rPr>
        <w:t xml:space="preserve"> study participants randomized into </w:t>
      </w:r>
      <w:r w:rsidR="000D4520">
        <w:rPr>
          <w:color w:val="000000"/>
        </w:rPr>
        <w:t xml:space="preserve">the sucralose </w:t>
      </w:r>
      <w:r w:rsidRPr="005674BD">
        <w:rPr>
          <w:color w:val="000000"/>
        </w:rPr>
        <w:t xml:space="preserve">intervention </w:t>
      </w:r>
      <w:r w:rsidR="000D4520">
        <w:rPr>
          <w:color w:val="000000"/>
        </w:rPr>
        <w:t>or</w:t>
      </w:r>
      <w:r w:rsidRPr="005674BD">
        <w:rPr>
          <w:color w:val="000000"/>
        </w:rPr>
        <w:t xml:space="preserve"> control </w:t>
      </w:r>
      <w:r w:rsidR="000D4520">
        <w:rPr>
          <w:color w:val="000000"/>
        </w:rPr>
        <w:t>arm</w:t>
      </w:r>
      <w:r w:rsidRPr="005674BD">
        <w:rPr>
          <w:color w:val="000000"/>
        </w:rPr>
        <w:t xml:space="preserve"> in</w:t>
      </w:r>
      <w:r w:rsidR="00B01F18">
        <w:rPr>
          <w:color w:val="000000"/>
        </w:rPr>
        <w:t xml:space="preserve"> a</w:t>
      </w:r>
      <w:r w:rsidRPr="005674BD">
        <w:rPr>
          <w:color w:val="000000"/>
        </w:rPr>
        <w:t xml:space="preserve"> subset of participants with gut microbiome data in </w:t>
      </w:r>
      <w:r w:rsidR="00F95408">
        <w:rPr>
          <w:color w:val="000000"/>
        </w:rPr>
        <w:t xml:space="preserve">the </w:t>
      </w:r>
      <w:r w:rsidR="000D4520">
        <w:rPr>
          <w:color w:val="000000"/>
        </w:rPr>
        <w:t>type 2 diabetes</w:t>
      </w:r>
      <w:r w:rsidRPr="005674BD">
        <w:rPr>
          <w:color w:val="000000"/>
        </w:rPr>
        <w:t xml:space="preserve"> </w:t>
      </w:r>
      <w:r w:rsidR="006E1DA4">
        <w:rPr>
          <w:color w:val="000000"/>
        </w:rPr>
        <w:t>trial</w:t>
      </w:r>
      <w:r w:rsidRPr="005674BD">
        <w:rPr>
          <w:color w:val="000000"/>
        </w:rPr>
        <w:t xml:space="preserve"> (n=</w:t>
      </w:r>
      <w:proofErr w:type="gramStart"/>
      <w:r>
        <w:rPr>
          <w:color w:val="000000"/>
        </w:rPr>
        <w:t>49</w:t>
      </w:r>
      <w:r w:rsidRPr="005674BD">
        <w:rPr>
          <w:color w:val="000000"/>
        </w:rPr>
        <w:t>)</w:t>
      </w:r>
      <w:r w:rsidR="00E9741A" w:rsidRPr="00E9741A">
        <w:rPr>
          <w:color w:val="000000"/>
          <w:vertAlign w:val="superscript"/>
        </w:rPr>
        <w:t>*</w:t>
      </w:r>
      <w:proofErr w:type="gramEnd"/>
    </w:p>
    <w:p w14:paraId="2EAF2F75" w14:textId="77777777" w:rsidR="006D4055" w:rsidRDefault="006D4055" w:rsidP="006D4055"/>
    <w:tbl>
      <w:tblPr>
        <w:tblStyle w:val="TableGrid"/>
        <w:tblW w:w="14755" w:type="dxa"/>
        <w:tblInd w:w="-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5"/>
        <w:gridCol w:w="1170"/>
        <w:gridCol w:w="1170"/>
        <w:gridCol w:w="1175"/>
        <w:gridCol w:w="895"/>
        <w:gridCol w:w="1170"/>
        <w:gridCol w:w="1170"/>
        <w:gridCol w:w="1260"/>
        <w:gridCol w:w="990"/>
        <w:gridCol w:w="1800"/>
        <w:gridCol w:w="990"/>
      </w:tblGrid>
      <w:tr w:rsidR="006D4055" w:rsidRPr="00A96E88" w14:paraId="19773816" w14:textId="77777777" w:rsidTr="00E22A90">
        <w:trPr>
          <w:trHeight w:val="186"/>
        </w:trPr>
        <w:tc>
          <w:tcPr>
            <w:tcW w:w="29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C6F0D" w14:textId="77777777" w:rsidR="006D4055" w:rsidRPr="00A96E88" w:rsidRDefault="006D4055" w:rsidP="00C0542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96E88">
              <w:rPr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441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D0D82" w14:textId="77777777" w:rsidR="006D4055" w:rsidRPr="00A96E88" w:rsidRDefault="006D4055" w:rsidP="002B12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6E88">
              <w:rPr>
                <w:b/>
                <w:bCs/>
                <w:color w:val="000000"/>
                <w:sz w:val="20"/>
                <w:szCs w:val="20"/>
              </w:rPr>
              <w:t>Control group (n=</w:t>
            </w:r>
            <w:r>
              <w:rPr>
                <w:b/>
                <w:bCs/>
                <w:color w:val="000000"/>
                <w:sz w:val="20"/>
                <w:szCs w:val="20"/>
              </w:rPr>
              <w:t>24</w:t>
            </w:r>
            <w:r w:rsidRPr="00A96E88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59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BE826" w14:textId="77777777" w:rsidR="006D4055" w:rsidRPr="00A96E88" w:rsidRDefault="006D4055" w:rsidP="002B12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6E88">
              <w:rPr>
                <w:b/>
                <w:bCs/>
                <w:color w:val="000000"/>
                <w:sz w:val="20"/>
                <w:szCs w:val="20"/>
              </w:rPr>
              <w:t>Intervention group (n=</w:t>
            </w:r>
            <w:r>
              <w:rPr>
                <w:b/>
                <w:bCs/>
                <w:color w:val="000000"/>
                <w:sz w:val="20"/>
                <w:szCs w:val="20"/>
              </w:rPr>
              <w:t>25</w:t>
            </w:r>
            <w:r w:rsidRPr="00A96E88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5F54A" w14:textId="26712D64" w:rsidR="006D4055" w:rsidRPr="00A96E88" w:rsidRDefault="006D4055" w:rsidP="002B12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6E88">
              <w:rPr>
                <w:b/>
                <w:bCs/>
                <w:color w:val="000000"/>
                <w:sz w:val="20"/>
                <w:szCs w:val="20"/>
              </w:rPr>
              <w:t>Between-group difference</w:t>
            </w:r>
            <w:r w:rsidR="00C12F4B">
              <w:rPr>
                <w:b/>
                <w:bCs/>
                <w:color w:val="000000"/>
                <w:sz w:val="20"/>
                <w:szCs w:val="20"/>
              </w:rPr>
              <w:t xml:space="preserve"> in change</w:t>
            </w:r>
          </w:p>
          <w:p w14:paraId="589FD88B" w14:textId="77777777" w:rsidR="006D4055" w:rsidRPr="00A96E88" w:rsidRDefault="006D4055" w:rsidP="002B12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6E88">
              <w:rPr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34356" w14:textId="77777777" w:rsidR="006D4055" w:rsidRPr="00A96E88" w:rsidRDefault="006D4055" w:rsidP="002B12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6E88">
              <w:rPr>
                <w:b/>
                <w:bCs/>
                <w:color w:val="000000"/>
                <w:sz w:val="20"/>
                <w:szCs w:val="20"/>
              </w:rPr>
              <w:t>Between-group</w:t>
            </w:r>
          </w:p>
          <w:p w14:paraId="3A7AF0DE" w14:textId="56DE45E2" w:rsidR="006D4055" w:rsidRPr="00A96E88" w:rsidRDefault="006D4055" w:rsidP="002B12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6E88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6D4055" w:rsidRPr="00A96E88" w14:paraId="6E17F6A3" w14:textId="77777777" w:rsidTr="001005E8">
        <w:trPr>
          <w:trHeight w:val="938"/>
        </w:trPr>
        <w:tc>
          <w:tcPr>
            <w:tcW w:w="296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DAF69C1" w14:textId="77777777" w:rsidR="006D4055" w:rsidRPr="00A96E88" w:rsidRDefault="006D4055" w:rsidP="002B126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8C8B6" w14:textId="77777777" w:rsidR="006D4055" w:rsidRPr="00A96E88" w:rsidRDefault="006D4055" w:rsidP="00C0542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6E88">
              <w:rPr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8BF6A" w14:textId="77777777" w:rsidR="006D4055" w:rsidRPr="00A96E88" w:rsidRDefault="006D4055" w:rsidP="00C0542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6E88">
              <w:rPr>
                <w:b/>
                <w:bCs/>
                <w:color w:val="000000"/>
                <w:sz w:val="20"/>
                <w:szCs w:val="20"/>
              </w:rPr>
              <w:t>End of 12 weeks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4226B" w14:textId="77777777" w:rsidR="006D4055" w:rsidRPr="00A96E88" w:rsidRDefault="006D4055" w:rsidP="00C0542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6E88">
              <w:rPr>
                <w:b/>
                <w:bCs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5ECD4" w14:textId="77777777" w:rsidR="00881B6B" w:rsidRDefault="00881B6B" w:rsidP="00C0542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Within-group </w:t>
            </w:r>
          </w:p>
          <w:p w14:paraId="14F945B4" w14:textId="0E79DDFD" w:rsidR="006D4055" w:rsidRPr="00A96E88" w:rsidRDefault="006D4055" w:rsidP="00C0542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6E88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3D458" w14:textId="77777777" w:rsidR="006D4055" w:rsidRPr="00A96E88" w:rsidRDefault="006D4055" w:rsidP="00C0542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6E88">
              <w:rPr>
                <w:b/>
                <w:bCs/>
                <w:color w:val="000000"/>
                <w:sz w:val="20"/>
                <w:szCs w:val="20"/>
              </w:rPr>
              <w:t>Baseline</w:t>
            </w:r>
          </w:p>
          <w:p w14:paraId="5A261885" w14:textId="77777777" w:rsidR="006D4055" w:rsidRPr="00A96E88" w:rsidRDefault="006D4055" w:rsidP="00C0542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79D62" w14:textId="77777777" w:rsidR="006D4055" w:rsidRPr="00A96E88" w:rsidRDefault="006D4055" w:rsidP="00C0542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6E88">
              <w:rPr>
                <w:b/>
                <w:bCs/>
                <w:color w:val="000000"/>
                <w:sz w:val="20"/>
                <w:szCs w:val="20"/>
              </w:rPr>
              <w:t>End of 12 week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D5DC5" w14:textId="77777777" w:rsidR="006D4055" w:rsidRPr="00A96E88" w:rsidRDefault="006D4055" w:rsidP="00C0542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6E88">
              <w:rPr>
                <w:b/>
                <w:bCs/>
                <w:color w:val="000000"/>
                <w:sz w:val="20"/>
                <w:szCs w:val="20"/>
              </w:rPr>
              <w:t>Change</w:t>
            </w:r>
          </w:p>
          <w:p w14:paraId="40F305A4" w14:textId="77777777" w:rsidR="006D4055" w:rsidRPr="00A96E88" w:rsidRDefault="006D4055" w:rsidP="00C0542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B3577" w14:textId="5F3D9B76" w:rsidR="00881B6B" w:rsidRDefault="00881B6B" w:rsidP="00C0542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ithin-group</w:t>
            </w:r>
          </w:p>
          <w:p w14:paraId="462C4277" w14:textId="42203698" w:rsidR="006D4055" w:rsidRPr="00A96E88" w:rsidRDefault="006D4055" w:rsidP="00C0542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6E88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2AFE9990" w14:textId="77777777" w:rsidR="006D4055" w:rsidRPr="00A96E88" w:rsidRDefault="006D4055" w:rsidP="002B126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0455E3FC" w14:textId="77777777" w:rsidR="006D4055" w:rsidRPr="00A96E88" w:rsidRDefault="006D4055" w:rsidP="002B1263">
            <w:pPr>
              <w:rPr>
                <w:color w:val="000000"/>
                <w:sz w:val="20"/>
                <w:szCs w:val="20"/>
              </w:rPr>
            </w:pPr>
          </w:p>
        </w:tc>
      </w:tr>
      <w:tr w:rsidR="006D4055" w:rsidRPr="00BB621D" w14:paraId="70589927" w14:textId="77777777" w:rsidTr="001005E8">
        <w:trPr>
          <w:trHeight w:val="213"/>
        </w:trPr>
        <w:tc>
          <w:tcPr>
            <w:tcW w:w="2965" w:type="dxa"/>
            <w:tcBorders>
              <w:top w:val="single" w:sz="4" w:space="0" w:color="auto"/>
            </w:tcBorders>
            <w:vAlign w:val="center"/>
          </w:tcPr>
          <w:p w14:paraId="285DBEFB" w14:textId="77777777" w:rsidR="006D4055" w:rsidRPr="00BB621D" w:rsidRDefault="006D4055" w:rsidP="002B1263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  <w:lang w:eastAsia="en-IN"/>
              </w:rPr>
              <w:t>Body weight, kg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F746F16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 xml:space="preserve">70.0 ± 12.3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0D678E9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 xml:space="preserve">69.8 ± 12.9 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5EE934EB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 xml:space="preserve">-0.2 ± 1.7 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33A01701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F9F4FF7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69.5 ± 13.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DCB7EF6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68.4 ± 12.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2D2811A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 xml:space="preserve">-1.1 ± 1.3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0AFA534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D617ECE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 xml:space="preserve">-0.9 (-1.7, -0.01)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04A602D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0.05</w:t>
            </w:r>
          </w:p>
        </w:tc>
      </w:tr>
      <w:tr w:rsidR="006D4055" w:rsidRPr="00BB621D" w14:paraId="5E44A4E7" w14:textId="77777777" w:rsidTr="001005E8">
        <w:trPr>
          <w:trHeight w:val="86"/>
        </w:trPr>
        <w:tc>
          <w:tcPr>
            <w:tcW w:w="2965" w:type="dxa"/>
            <w:vAlign w:val="center"/>
          </w:tcPr>
          <w:p w14:paraId="11F86249" w14:textId="09A0B3D5" w:rsidR="006D4055" w:rsidRPr="00BB621D" w:rsidRDefault="006D4055" w:rsidP="002B1263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  <w:lang w:eastAsia="en-IN"/>
              </w:rPr>
              <w:t>Body mass index, kg/m</w:t>
            </w:r>
            <w:r w:rsidRPr="00BB621D">
              <w:rPr>
                <w:rFonts w:eastAsia="Calibri"/>
                <w:color w:val="000000"/>
                <w:sz w:val="20"/>
                <w:szCs w:val="20"/>
                <w:vertAlign w:val="superscript"/>
                <w:lang w:eastAsia="en-IN"/>
              </w:rPr>
              <w:t>2</w:t>
            </w:r>
          </w:p>
        </w:tc>
        <w:tc>
          <w:tcPr>
            <w:tcW w:w="1170" w:type="dxa"/>
          </w:tcPr>
          <w:p w14:paraId="00DF3A67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 xml:space="preserve">29.3 ± 5.1 </w:t>
            </w:r>
          </w:p>
        </w:tc>
        <w:tc>
          <w:tcPr>
            <w:tcW w:w="1170" w:type="dxa"/>
          </w:tcPr>
          <w:p w14:paraId="0ED03785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 xml:space="preserve">29.2 ± 5.2 </w:t>
            </w:r>
          </w:p>
        </w:tc>
        <w:tc>
          <w:tcPr>
            <w:tcW w:w="1175" w:type="dxa"/>
          </w:tcPr>
          <w:p w14:paraId="64EEA256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 xml:space="preserve">-0.1 ± 0.7 </w:t>
            </w:r>
          </w:p>
        </w:tc>
        <w:tc>
          <w:tcPr>
            <w:tcW w:w="895" w:type="dxa"/>
          </w:tcPr>
          <w:p w14:paraId="31D6AB5A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1170" w:type="dxa"/>
          </w:tcPr>
          <w:p w14:paraId="13785F5C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29.5 ± 4.0</w:t>
            </w:r>
          </w:p>
        </w:tc>
        <w:tc>
          <w:tcPr>
            <w:tcW w:w="1170" w:type="dxa"/>
          </w:tcPr>
          <w:p w14:paraId="0BEF00BA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 xml:space="preserve">29.0 ± 3.9 </w:t>
            </w:r>
          </w:p>
        </w:tc>
        <w:tc>
          <w:tcPr>
            <w:tcW w:w="1260" w:type="dxa"/>
          </w:tcPr>
          <w:p w14:paraId="6AFB8ACD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 xml:space="preserve">-0.4 ± 0.6 </w:t>
            </w:r>
          </w:p>
        </w:tc>
        <w:tc>
          <w:tcPr>
            <w:tcW w:w="990" w:type="dxa"/>
          </w:tcPr>
          <w:p w14:paraId="4F08D342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800" w:type="dxa"/>
          </w:tcPr>
          <w:p w14:paraId="209D5D53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 xml:space="preserve">-0.4 (-0.7, 0.02) </w:t>
            </w:r>
          </w:p>
        </w:tc>
        <w:tc>
          <w:tcPr>
            <w:tcW w:w="990" w:type="dxa"/>
          </w:tcPr>
          <w:p w14:paraId="50120488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0.06</w:t>
            </w:r>
          </w:p>
        </w:tc>
      </w:tr>
      <w:tr w:rsidR="006D4055" w:rsidRPr="00BB621D" w14:paraId="0724EF77" w14:textId="77777777" w:rsidTr="001005E8">
        <w:trPr>
          <w:trHeight w:val="74"/>
        </w:trPr>
        <w:tc>
          <w:tcPr>
            <w:tcW w:w="2965" w:type="dxa"/>
            <w:vAlign w:val="center"/>
          </w:tcPr>
          <w:p w14:paraId="0A772769" w14:textId="751FB91C" w:rsidR="006D4055" w:rsidRPr="00BB621D" w:rsidRDefault="006D4055" w:rsidP="002B1263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  <w:lang w:eastAsia="en-IN"/>
              </w:rPr>
              <w:t>Waist circumference, cm</w:t>
            </w:r>
          </w:p>
        </w:tc>
        <w:tc>
          <w:tcPr>
            <w:tcW w:w="1170" w:type="dxa"/>
          </w:tcPr>
          <w:p w14:paraId="182F936E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 xml:space="preserve">98.1 ± 7.6 </w:t>
            </w:r>
          </w:p>
        </w:tc>
        <w:tc>
          <w:tcPr>
            <w:tcW w:w="1170" w:type="dxa"/>
          </w:tcPr>
          <w:p w14:paraId="7437A3D9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 xml:space="preserve">97.8 ± 8.0 </w:t>
            </w:r>
          </w:p>
        </w:tc>
        <w:tc>
          <w:tcPr>
            <w:tcW w:w="1175" w:type="dxa"/>
          </w:tcPr>
          <w:p w14:paraId="1595A137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 xml:space="preserve">-0.3 ± 2.2 </w:t>
            </w:r>
          </w:p>
        </w:tc>
        <w:tc>
          <w:tcPr>
            <w:tcW w:w="895" w:type="dxa"/>
          </w:tcPr>
          <w:p w14:paraId="28566551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1170" w:type="dxa"/>
          </w:tcPr>
          <w:p w14:paraId="15799FF5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 xml:space="preserve">96.7 ± 8.5 </w:t>
            </w:r>
          </w:p>
        </w:tc>
        <w:tc>
          <w:tcPr>
            <w:tcW w:w="1170" w:type="dxa"/>
          </w:tcPr>
          <w:p w14:paraId="75FA3113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95.8 ± 8.4</w:t>
            </w:r>
          </w:p>
        </w:tc>
        <w:tc>
          <w:tcPr>
            <w:tcW w:w="1260" w:type="dxa"/>
          </w:tcPr>
          <w:p w14:paraId="1A399327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 xml:space="preserve">-0.9 ± 1.7 </w:t>
            </w:r>
          </w:p>
        </w:tc>
        <w:tc>
          <w:tcPr>
            <w:tcW w:w="990" w:type="dxa"/>
          </w:tcPr>
          <w:p w14:paraId="2DCEEC34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00" w:type="dxa"/>
          </w:tcPr>
          <w:p w14:paraId="764840BB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 xml:space="preserve">-0.6 (-1.8, 0.5) </w:t>
            </w:r>
          </w:p>
        </w:tc>
        <w:tc>
          <w:tcPr>
            <w:tcW w:w="990" w:type="dxa"/>
          </w:tcPr>
          <w:p w14:paraId="4CE84ED4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 xml:space="preserve">0.26 </w:t>
            </w:r>
          </w:p>
        </w:tc>
      </w:tr>
      <w:tr w:rsidR="006D4055" w:rsidRPr="00BB621D" w14:paraId="31687FDC" w14:textId="77777777" w:rsidTr="001005E8">
        <w:trPr>
          <w:trHeight w:val="79"/>
        </w:trPr>
        <w:tc>
          <w:tcPr>
            <w:tcW w:w="2965" w:type="dxa"/>
          </w:tcPr>
          <w:p w14:paraId="77855F28" w14:textId="77777777" w:rsidR="006D4055" w:rsidRPr="00BB621D" w:rsidRDefault="006D4055" w:rsidP="002B1263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 xml:space="preserve">Total Energy, Kcal </w:t>
            </w:r>
          </w:p>
        </w:tc>
        <w:tc>
          <w:tcPr>
            <w:tcW w:w="1170" w:type="dxa"/>
          </w:tcPr>
          <w:p w14:paraId="52A0852E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1405 ± 288</w:t>
            </w:r>
          </w:p>
        </w:tc>
        <w:tc>
          <w:tcPr>
            <w:tcW w:w="1170" w:type="dxa"/>
          </w:tcPr>
          <w:p w14:paraId="73221518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 xml:space="preserve">1481 ± 282 </w:t>
            </w:r>
          </w:p>
        </w:tc>
        <w:tc>
          <w:tcPr>
            <w:tcW w:w="1175" w:type="dxa"/>
          </w:tcPr>
          <w:p w14:paraId="7D901C52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76 ± 267</w:t>
            </w:r>
          </w:p>
        </w:tc>
        <w:tc>
          <w:tcPr>
            <w:tcW w:w="895" w:type="dxa"/>
          </w:tcPr>
          <w:p w14:paraId="1C9B777E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70" w:type="dxa"/>
          </w:tcPr>
          <w:p w14:paraId="1343E070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1443 ± 380</w:t>
            </w:r>
          </w:p>
        </w:tc>
        <w:tc>
          <w:tcPr>
            <w:tcW w:w="1170" w:type="dxa"/>
          </w:tcPr>
          <w:p w14:paraId="2E05DCFD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 xml:space="preserve">1425 ± 281 </w:t>
            </w:r>
          </w:p>
        </w:tc>
        <w:tc>
          <w:tcPr>
            <w:tcW w:w="1260" w:type="dxa"/>
          </w:tcPr>
          <w:p w14:paraId="31FBA782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-18 ± 281</w:t>
            </w:r>
          </w:p>
        </w:tc>
        <w:tc>
          <w:tcPr>
            <w:tcW w:w="990" w:type="dxa"/>
          </w:tcPr>
          <w:p w14:paraId="1E55F8A6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800" w:type="dxa"/>
          </w:tcPr>
          <w:p w14:paraId="6330CAA6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-94 (-252, 64)</w:t>
            </w:r>
          </w:p>
        </w:tc>
        <w:tc>
          <w:tcPr>
            <w:tcW w:w="990" w:type="dxa"/>
          </w:tcPr>
          <w:p w14:paraId="61DB340B" w14:textId="77777777" w:rsidR="006D4055" w:rsidRPr="00BB621D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0.24</w:t>
            </w:r>
          </w:p>
        </w:tc>
      </w:tr>
      <w:tr w:rsidR="00AB4C46" w:rsidRPr="00BB621D" w14:paraId="4151DCE6" w14:textId="77777777" w:rsidTr="001005E8">
        <w:trPr>
          <w:trHeight w:val="64"/>
        </w:trPr>
        <w:tc>
          <w:tcPr>
            <w:tcW w:w="2965" w:type="dxa"/>
          </w:tcPr>
          <w:p w14:paraId="313911A5" w14:textId="5D6EF560" w:rsidR="00AB4C46" w:rsidRPr="00BB621D" w:rsidDel="0087117A" w:rsidRDefault="00AB4C46" w:rsidP="00AB4C46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Carbohydrate, g</w:t>
            </w:r>
          </w:p>
        </w:tc>
        <w:tc>
          <w:tcPr>
            <w:tcW w:w="1170" w:type="dxa"/>
          </w:tcPr>
          <w:p w14:paraId="7566B6AA" w14:textId="04C85685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 xml:space="preserve">224 ± 45.8 </w:t>
            </w:r>
          </w:p>
        </w:tc>
        <w:tc>
          <w:tcPr>
            <w:tcW w:w="1170" w:type="dxa"/>
          </w:tcPr>
          <w:p w14:paraId="007A7BCB" w14:textId="14ABDC59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227 ± 41.8</w:t>
            </w:r>
          </w:p>
        </w:tc>
        <w:tc>
          <w:tcPr>
            <w:tcW w:w="1175" w:type="dxa"/>
          </w:tcPr>
          <w:p w14:paraId="75EBBABD" w14:textId="2031065F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2.7 ± 40.6</w:t>
            </w:r>
          </w:p>
        </w:tc>
        <w:tc>
          <w:tcPr>
            <w:tcW w:w="895" w:type="dxa"/>
          </w:tcPr>
          <w:p w14:paraId="6F67D401" w14:textId="13CE1B4B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70" w:type="dxa"/>
          </w:tcPr>
          <w:p w14:paraId="7D3D0C97" w14:textId="64F9C93C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 xml:space="preserve">229 ± 52.2 </w:t>
            </w:r>
          </w:p>
        </w:tc>
        <w:tc>
          <w:tcPr>
            <w:tcW w:w="1170" w:type="dxa"/>
          </w:tcPr>
          <w:p w14:paraId="2A190228" w14:textId="5DA9FD74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210 ± 32.3</w:t>
            </w:r>
          </w:p>
        </w:tc>
        <w:tc>
          <w:tcPr>
            <w:tcW w:w="1260" w:type="dxa"/>
          </w:tcPr>
          <w:p w14:paraId="1C747168" w14:textId="5D6D323E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-19.3 ± 51.4</w:t>
            </w:r>
          </w:p>
        </w:tc>
        <w:tc>
          <w:tcPr>
            <w:tcW w:w="990" w:type="dxa"/>
          </w:tcPr>
          <w:p w14:paraId="3A2F5116" w14:textId="412D4BF7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00" w:type="dxa"/>
          </w:tcPr>
          <w:p w14:paraId="44469C92" w14:textId="01C81B99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-21.9 (-48.6, 4.8)</w:t>
            </w:r>
          </w:p>
        </w:tc>
        <w:tc>
          <w:tcPr>
            <w:tcW w:w="990" w:type="dxa"/>
          </w:tcPr>
          <w:p w14:paraId="63F1763D" w14:textId="74D78064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0.11</w:t>
            </w:r>
          </w:p>
        </w:tc>
      </w:tr>
      <w:tr w:rsidR="00AB4C46" w:rsidRPr="00BB621D" w14:paraId="134571ED" w14:textId="77777777" w:rsidTr="001005E8">
        <w:trPr>
          <w:trHeight w:val="64"/>
        </w:trPr>
        <w:tc>
          <w:tcPr>
            <w:tcW w:w="2965" w:type="dxa"/>
          </w:tcPr>
          <w:p w14:paraId="7C943C1E" w14:textId="0A6564EF" w:rsidR="00AB4C46" w:rsidRPr="00BB621D" w:rsidDel="0087117A" w:rsidRDefault="00AB4C46" w:rsidP="00AB4C46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Carbohydrate, % energy</w:t>
            </w:r>
          </w:p>
        </w:tc>
        <w:tc>
          <w:tcPr>
            <w:tcW w:w="1170" w:type="dxa"/>
          </w:tcPr>
          <w:p w14:paraId="5DD33F8F" w14:textId="6EDDDEBE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59.4 ± 5.5</w:t>
            </w:r>
          </w:p>
        </w:tc>
        <w:tc>
          <w:tcPr>
            <w:tcW w:w="1170" w:type="dxa"/>
          </w:tcPr>
          <w:p w14:paraId="0C3A4A1D" w14:textId="50B70886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57.7 ± 5.0</w:t>
            </w:r>
          </w:p>
        </w:tc>
        <w:tc>
          <w:tcPr>
            <w:tcW w:w="1175" w:type="dxa"/>
          </w:tcPr>
          <w:p w14:paraId="3339E2FF" w14:textId="18CECCEE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-1.7 ± 3.1</w:t>
            </w:r>
          </w:p>
        </w:tc>
        <w:tc>
          <w:tcPr>
            <w:tcW w:w="895" w:type="dxa"/>
          </w:tcPr>
          <w:p w14:paraId="4EC62DC6" w14:textId="50988E8B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</w:tcPr>
          <w:p w14:paraId="23D6D64E" w14:textId="07A13A4C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60.4 ± 6.7</w:t>
            </w:r>
          </w:p>
        </w:tc>
        <w:tc>
          <w:tcPr>
            <w:tcW w:w="1170" w:type="dxa"/>
          </w:tcPr>
          <w:p w14:paraId="03E82BDB" w14:textId="4F463A3E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57.7 ± 4.2</w:t>
            </w:r>
          </w:p>
        </w:tc>
        <w:tc>
          <w:tcPr>
            <w:tcW w:w="1260" w:type="dxa"/>
          </w:tcPr>
          <w:p w14:paraId="7CE728E7" w14:textId="5435450C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-2.8 ± 6.4</w:t>
            </w:r>
          </w:p>
        </w:tc>
        <w:tc>
          <w:tcPr>
            <w:tcW w:w="990" w:type="dxa"/>
          </w:tcPr>
          <w:p w14:paraId="4B191689" w14:textId="1AA6C61D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00" w:type="dxa"/>
          </w:tcPr>
          <w:p w14:paraId="1C825FE9" w14:textId="0B0AF778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-1.1 (-4.0, 1.8)</w:t>
            </w:r>
          </w:p>
        </w:tc>
        <w:tc>
          <w:tcPr>
            <w:tcW w:w="990" w:type="dxa"/>
          </w:tcPr>
          <w:p w14:paraId="50A634D3" w14:textId="3EC45B29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0.46</w:t>
            </w:r>
          </w:p>
        </w:tc>
      </w:tr>
      <w:tr w:rsidR="00AB4C46" w:rsidRPr="00BB621D" w14:paraId="3AEEFD17" w14:textId="77777777" w:rsidTr="001005E8">
        <w:trPr>
          <w:trHeight w:val="64"/>
        </w:trPr>
        <w:tc>
          <w:tcPr>
            <w:tcW w:w="2965" w:type="dxa"/>
          </w:tcPr>
          <w:p w14:paraId="10FDEA0D" w14:textId="2643102E" w:rsidR="00AB4C46" w:rsidRPr="00BB621D" w:rsidRDefault="00AB4C46" w:rsidP="00AB4C46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Total</w:t>
            </w:r>
            <w:r w:rsidRPr="00BB621D">
              <w:rPr>
                <w:rFonts w:eastAsia="Calibri"/>
                <w:color w:val="000000"/>
                <w:sz w:val="20"/>
                <w:szCs w:val="20"/>
              </w:rPr>
              <w:t xml:space="preserve"> Sugar, g </w:t>
            </w:r>
          </w:p>
        </w:tc>
        <w:tc>
          <w:tcPr>
            <w:tcW w:w="1170" w:type="dxa"/>
          </w:tcPr>
          <w:p w14:paraId="7808A101" w14:textId="77777777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 xml:space="preserve">30.1 ± 11.9 </w:t>
            </w:r>
          </w:p>
        </w:tc>
        <w:tc>
          <w:tcPr>
            <w:tcW w:w="1170" w:type="dxa"/>
          </w:tcPr>
          <w:p w14:paraId="7E158A9C" w14:textId="77777777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32.5 ± 8.3</w:t>
            </w:r>
          </w:p>
        </w:tc>
        <w:tc>
          <w:tcPr>
            <w:tcW w:w="1175" w:type="dxa"/>
          </w:tcPr>
          <w:p w14:paraId="1B738E6A" w14:textId="77777777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2.4 ± 11.2</w:t>
            </w:r>
          </w:p>
        </w:tc>
        <w:tc>
          <w:tcPr>
            <w:tcW w:w="895" w:type="dxa"/>
          </w:tcPr>
          <w:p w14:paraId="3B2B4935" w14:textId="77777777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70" w:type="dxa"/>
          </w:tcPr>
          <w:p w14:paraId="06A441C9" w14:textId="77777777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25.6 ± 10.8</w:t>
            </w:r>
          </w:p>
        </w:tc>
        <w:tc>
          <w:tcPr>
            <w:tcW w:w="1170" w:type="dxa"/>
          </w:tcPr>
          <w:p w14:paraId="667C7317" w14:textId="77777777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13.5 ± 4.0</w:t>
            </w:r>
          </w:p>
        </w:tc>
        <w:tc>
          <w:tcPr>
            <w:tcW w:w="1260" w:type="dxa"/>
          </w:tcPr>
          <w:p w14:paraId="4F58269A" w14:textId="77777777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-12.1 ± 11.4</w:t>
            </w:r>
          </w:p>
        </w:tc>
        <w:tc>
          <w:tcPr>
            <w:tcW w:w="990" w:type="dxa"/>
          </w:tcPr>
          <w:p w14:paraId="03CDB558" w14:textId="77777777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00" w:type="dxa"/>
          </w:tcPr>
          <w:p w14:paraId="05B2AAD1" w14:textId="77777777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-14.5 (-21.0, -8.0)</w:t>
            </w:r>
          </w:p>
        </w:tc>
        <w:tc>
          <w:tcPr>
            <w:tcW w:w="990" w:type="dxa"/>
          </w:tcPr>
          <w:p w14:paraId="324FD018" w14:textId="77777777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&lt;0.0001</w:t>
            </w:r>
          </w:p>
        </w:tc>
      </w:tr>
      <w:tr w:rsidR="00AB4C46" w:rsidRPr="00BB621D" w14:paraId="10A2D1CE" w14:textId="77777777" w:rsidTr="001005E8">
        <w:trPr>
          <w:trHeight w:val="80"/>
        </w:trPr>
        <w:tc>
          <w:tcPr>
            <w:tcW w:w="2965" w:type="dxa"/>
          </w:tcPr>
          <w:p w14:paraId="7D70230F" w14:textId="0642CB99" w:rsidR="00AB4C46" w:rsidRPr="00BB621D" w:rsidRDefault="00AB4C46" w:rsidP="00AB4C46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Total</w:t>
            </w:r>
            <w:r w:rsidRPr="00BB621D">
              <w:rPr>
                <w:rFonts w:eastAsia="Calibri"/>
                <w:color w:val="000000"/>
                <w:sz w:val="20"/>
                <w:szCs w:val="20"/>
              </w:rPr>
              <w:t xml:space="preserve"> Sugar, % energy</w:t>
            </w:r>
          </w:p>
        </w:tc>
        <w:tc>
          <w:tcPr>
            <w:tcW w:w="1170" w:type="dxa"/>
          </w:tcPr>
          <w:p w14:paraId="51FDF022" w14:textId="77777777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8.8 ± 3.6</w:t>
            </w:r>
          </w:p>
        </w:tc>
        <w:tc>
          <w:tcPr>
            <w:tcW w:w="1170" w:type="dxa"/>
          </w:tcPr>
          <w:p w14:paraId="15F22198" w14:textId="77777777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8.8 ± 2.3</w:t>
            </w:r>
          </w:p>
        </w:tc>
        <w:tc>
          <w:tcPr>
            <w:tcW w:w="1175" w:type="dxa"/>
          </w:tcPr>
          <w:p w14:paraId="04FF8483" w14:textId="77777777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0.08 ± 3.1</w:t>
            </w:r>
          </w:p>
        </w:tc>
        <w:tc>
          <w:tcPr>
            <w:tcW w:w="895" w:type="dxa"/>
          </w:tcPr>
          <w:p w14:paraId="598B4338" w14:textId="77777777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70" w:type="dxa"/>
          </w:tcPr>
          <w:p w14:paraId="4E9EACEF" w14:textId="77777777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 xml:space="preserve">7.3 ± 3.5 </w:t>
            </w:r>
          </w:p>
        </w:tc>
        <w:tc>
          <w:tcPr>
            <w:tcW w:w="1170" w:type="dxa"/>
          </w:tcPr>
          <w:p w14:paraId="385D34C0" w14:textId="77777777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3.9 ± 1.3</w:t>
            </w:r>
          </w:p>
        </w:tc>
        <w:tc>
          <w:tcPr>
            <w:tcW w:w="1260" w:type="dxa"/>
          </w:tcPr>
          <w:p w14:paraId="6ABD811D" w14:textId="77777777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-3.4 ± 3.6</w:t>
            </w:r>
          </w:p>
        </w:tc>
        <w:tc>
          <w:tcPr>
            <w:tcW w:w="990" w:type="dxa"/>
          </w:tcPr>
          <w:p w14:paraId="030F2DCD" w14:textId="77777777" w:rsidR="00AB4C46" w:rsidRPr="00BB621D" w:rsidRDefault="00AB4C46" w:rsidP="00AB4C46">
            <w:pPr>
              <w:tabs>
                <w:tab w:val="left" w:pos="578"/>
              </w:tabs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00" w:type="dxa"/>
          </w:tcPr>
          <w:p w14:paraId="785CB30A" w14:textId="77777777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-3.5 (-5.5, -1.6)</w:t>
            </w:r>
          </w:p>
        </w:tc>
        <w:tc>
          <w:tcPr>
            <w:tcW w:w="990" w:type="dxa"/>
          </w:tcPr>
          <w:p w14:paraId="174D6EDD" w14:textId="77777777" w:rsidR="00AB4C46" w:rsidRPr="00BB621D" w:rsidRDefault="00AB4C46" w:rsidP="00AB4C46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BB621D">
              <w:rPr>
                <w:rFonts w:eastAsia="Calibri"/>
                <w:color w:val="000000"/>
                <w:sz w:val="20"/>
                <w:szCs w:val="20"/>
              </w:rPr>
              <w:t>0.0007</w:t>
            </w:r>
          </w:p>
        </w:tc>
      </w:tr>
      <w:tr w:rsidR="00B33D3A" w:rsidRPr="00BB621D" w14:paraId="2E2D0D34" w14:textId="77777777" w:rsidTr="001005E8">
        <w:trPr>
          <w:trHeight w:val="80"/>
        </w:trPr>
        <w:tc>
          <w:tcPr>
            <w:tcW w:w="2965" w:type="dxa"/>
          </w:tcPr>
          <w:p w14:paraId="530A51EF" w14:textId="2D4FD69D" w:rsidR="00B33D3A" w:rsidRPr="00BB621D" w:rsidRDefault="00B33D3A" w:rsidP="00B33D3A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Added Sugar, g</w:t>
            </w:r>
          </w:p>
        </w:tc>
        <w:tc>
          <w:tcPr>
            <w:tcW w:w="1170" w:type="dxa"/>
          </w:tcPr>
          <w:p w14:paraId="4DF62F9A" w14:textId="01A634FC" w:rsidR="00B33D3A" w:rsidRPr="00BB621D" w:rsidRDefault="00B33D3A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7.9 </w:t>
            </w:r>
            <w:r w:rsidRPr="00BB621D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11.1</w:t>
            </w:r>
          </w:p>
        </w:tc>
        <w:tc>
          <w:tcPr>
            <w:tcW w:w="1170" w:type="dxa"/>
          </w:tcPr>
          <w:p w14:paraId="788CF624" w14:textId="50286FCB" w:rsidR="00B33D3A" w:rsidRPr="00BB621D" w:rsidRDefault="00B33D3A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8.7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9.3 </w:t>
            </w:r>
          </w:p>
        </w:tc>
        <w:tc>
          <w:tcPr>
            <w:tcW w:w="1175" w:type="dxa"/>
          </w:tcPr>
          <w:p w14:paraId="52CBC30E" w14:textId="04BB93C7" w:rsidR="00B33D3A" w:rsidRPr="00BB621D" w:rsidRDefault="00B33D3A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0.9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8.7</w:t>
            </w:r>
          </w:p>
        </w:tc>
        <w:tc>
          <w:tcPr>
            <w:tcW w:w="895" w:type="dxa"/>
          </w:tcPr>
          <w:p w14:paraId="6E06D337" w14:textId="71AD0B1B" w:rsidR="00B33D3A" w:rsidRPr="00BB621D" w:rsidRDefault="00B33D3A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70" w:type="dxa"/>
          </w:tcPr>
          <w:p w14:paraId="16E1CABC" w14:textId="4949DB60" w:rsidR="00B33D3A" w:rsidRPr="00BB621D" w:rsidRDefault="00B33D3A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3.7 </w:t>
            </w:r>
            <w:r w:rsidRPr="00BB621D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10.2</w:t>
            </w:r>
          </w:p>
        </w:tc>
        <w:tc>
          <w:tcPr>
            <w:tcW w:w="1170" w:type="dxa"/>
          </w:tcPr>
          <w:p w14:paraId="6F2B5B65" w14:textId="4ACB23B7" w:rsidR="00B33D3A" w:rsidRPr="00BB621D" w:rsidRDefault="00B33D3A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.2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3.3</w:t>
            </w:r>
          </w:p>
        </w:tc>
        <w:tc>
          <w:tcPr>
            <w:tcW w:w="1260" w:type="dxa"/>
          </w:tcPr>
          <w:p w14:paraId="6D5E2E5F" w14:textId="1AFD6F35" w:rsidR="00B33D3A" w:rsidRPr="00BB621D" w:rsidRDefault="00B33D3A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-12.5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9.7</w:t>
            </w:r>
          </w:p>
        </w:tc>
        <w:tc>
          <w:tcPr>
            <w:tcW w:w="990" w:type="dxa"/>
          </w:tcPr>
          <w:p w14:paraId="5125D5F1" w14:textId="3805188E" w:rsidR="00B33D3A" w:rsidRPr="00BB621D" w:rsidRDefault="008C05EC" w:rsidP="00B33D3A">
            <w:pPr>
              <w:tabs>
                <w:tab w:val="left" w:pos="578"/>
              </w:tabs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00" w:type="dxa"/>
          </w:tcPr>
          <w:p w14:paraId="338D59E4" w14:textId="57DC0D85" w:rsidR="00B33D3A" w:rsidRPr="00BB621D" w:rsidRDefault="003D0828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13</w:t>
            </w:r>
            <w:r w:rsidR="00B13BD2">
              <w:rPr>
                <w:rFonts w:eastAsia="Calibri"/>
                <w:color w:val="000000"/>
                <w:sz w:val="20"/>
                <w:szCs w:val="20"/>
              </w:rPr>
              <w:t>.3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(-18.6, -8.0)</w:t>
            </w:r>
          </w:p>
        </w:tc>
        <w:tc>
          <w:tcPr>
            <w:tcW w:w="990" w:type="dxa"/>
          </w:tcPr>
          <w:p w14:paraId="50BE436A" w14:textId="3577894D" w:rsidR="00B33D3A" w:rsidRPr="00BB621D" w:rsidRDefault="003D0828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&lt;0.0001</w:t>
            </w:r>
          </w:p>
        </w:tc>
      </w:tr>
      <w:tr w:rsidR="00B33D3A" w:rsidRPr="00BB621D" w14:paraId="6139A821" w14:textId="77777777" w:rsidTr="001005E8">
        <w:trPr>
          <w:trHeight w:val="80"/>
        </w:trPr>
        <w:tc>
          <w:tcPr>
            <w:tcW w:w="2965" w:type="dxa"/>
          </w:tcPr>
          <w:p w14:paraId="1160599D" w14:textId="05D11F3D" w:rsidR="00B33D3A" w:rsidRPr="00BB621D" w:rsidRDefault="00B33D3A" w:rsidP="00B33D3A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Added Sugar, % energy</w:t>
            </w:r>
          </w:p>
        </w:tc>
        <w:tc>
          <w:tcPr>
            <w:tcW w:w="1170" w:type="dxa"/>
          </w:tcPr>
          <w:p w14:paraId="385A87B8" w14:textId="0D1F0731" w:rsidR="00B33D3A" w:rsidRPr="00BB621D" w:rsidRDefault="00B33D3A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4.7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3.0</w:t>
            </w:r>
          </w:p>
        </w:tc>
        <w:tc>
          <w:tcPr>
            <w:tcW w:w="1170" w:type="dxa"/>
          </w:tcPr>
          <w:p w14:paraId="041573B7" w14:textId="1EA8525A" w:rsidR="00B33D3A" w:rsidRPr="00BB621D" w:rsidRDefault="00B33D3A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4.7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3.5</w:t>
            </w:r>
          </w:p>
        </w:tc>
        <w:tc>
          <w:tcPr>
            <w:tcW w:w="1175" w:type="dxa"/>
          </w:tcPr>
          <w:p w14:paraId="4604ED1A" w14:textId="6E6DFE27" w:rsidR="00B33D3A" w:rsidRPr="00BB621D" w:rsidRDefault="00B33D3A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-0.04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2.1</w:t>
            </w:r>
          </w:p>
        </w:tc>
        <w:tc>
          <w:tcPr>
            <w:tcW w:w="895" w:type="dxa"/>
          </w:tcPr>
          <w:p w14:paraId="4608CC12" w14:textId="16900DDC" w:rsidR="00B33D3A" w:rsidRPr="00BB621D" w:rsidRDefault="00B33D3A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70" w:type="dxa"/>
          </w:tcPr>
          <w:p w14:paraId="5A89AF45" w14:textId="04E46232" w:rsidR="00B33D3A" w:rsidRPr="00BB621D" w:rsidRDefault="00B33D3A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3.6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2.7</w:t>
            </w:r>
          </w:p>
        </w:tc>
        <w:tc>
          <w:tcPr>
            <w:tcW w:w="1170" w:type="dxa"/>
          </w:tcPr>
          <w:p w14:paraId="6F15D702" w14:textId="1F9272E2" w:rsidR="00B33D3A" w:rsidRPr="00BB621D" w:rsidRDefault="00B33D3A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0.3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0.8</w:t>
            </w:r>
          </w:p>
        </w:tc>
        <w:tc>
          <w:tcPr>
            <w:tcW w:w="1260" w:type="dxa"/>
          </w:tcPr>
          <w:p w14:paraId="33E66BFA" w14:textId="238E9927" w:rsidR="00B33D3A" w:rsidRPr="00BB621D" w:rsidRDefault="00B33D3A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-3.3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2.5</w:t>
            </w:r>
          </w:p>
        </w:tc>
        <w:tc>
          <w:tcPr>
            <w:tcW w:w="990" w:type="dxa"/>
          </w:tcPr>
          <w:p w14:paraId="29C9203A" w14:textId="40A05438" w:rsidR="00B33D3A" w:rsidRPr="00BB621D" w:rsidRDefault="008C05EC" w:rsidP="00B33D3A">
            <w:pPr>
              <w:tabs>
                <w:tab w:val="left" w:pos="578"/>
              </w:tabs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00" w:type="dxa"/>
          </w:tcPr>
          <w:p w14:paraId="23E612B6" w14:textId="3F8B55C9" w:rsidR="00B33D3A" w:rsidRPr="00BB621D" w:rsidRDefault="0081606C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-3.3 (-4.6, -2.0) </w:t>
            </w:r>
          </w:p>
        </w:tc>
        <w:tc>
          <w:tcPr>
            <w:tcW w:w="990" w:type="dxa"/>
          </w:tcPr>
          <w:p w14:paraId="4C688817" w14:textId="508F43CE" w:rsidR="00B33D3A" w:rsidRPr="00BB621D" w:rsidRDefault="0081606C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&lt;0.0001</w:t>
            </w:r>
          </w:p>
        </w:tc>
      </w:tr>
      <w:tr w:rsidR="00B33D3A" w:rsidRPr="00BB621D" w14:paraId="36AB563D" w14:textId="77777777" w:rsidTr="001005E8">
        <w:trPr>
          <w:trHeight w:val="80"/>
        </w:trPr>
        <w:tc>
          <w:tcPr>
            <w:tcW w:w="2965" w:type="dxa"/>
          </w:tcPr>
          <w:p w14:paraId="220D715D" w14:textId="56A81040" w:rsidR="00B33D3A" w:rsidRPr="00BB621D" w:rsidRDefault="00B33D3A" w:rsidP="00B33D3A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Fiber, g</w:t>
            </w:r>
          </w:p>
        </w:tc>
        <w:tc>
          <w:tcPr>
            <w:tcW w:w="1170" w:type="dxa"/>
          </w:tcPr>
          <w:p w14:paraId="78C2BB7F" w14:textId="219385C5" w:rsidR="00B33D3A" w:rsidRPr="00BB621D" w:rsidRDefault="00B33D3A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24.3 </w:t>
            </w:r>
            <w:r w:rsidRPr="00BB621D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7.4</w:t>
            </w:r>
          </w:p>
        </w:tc>
        <w:tc>
          <w:tcPr>
            <w:tcW w:w="1170" w:type="dxa"/>
          </w:tcPr>
          <w:p w14:paraId="619FF89C" w14:textId="6C6E2E66" w:rsidR="00B33D3A" w:rsidRPr="00BB621D" w:rsidRDefault="00B33D3A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22.9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5.3</w:t>
            </w:r>
          </w:p>
        </w:tc>
        <w:tc>
          <w:tcPr>
            <w:tcW w:w="1175" w:type="dxa"/>
          </w:tcPr>
          <w:p w14:paraId="51117414" w14:textId="570BF76D" w:rsidR="00B33D3A" w:rsidRPr="00BB621D" w:rsidRDefault="00B33D3A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-1.4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7.2</w:t>
            </w:r>
          </w:p>
        </w:tc>
        <w:tc>
          <w:tcPr>
            <w:tcW w:w="895" w:type="dxa"/>
          </w:tcPr>
          <w:p w14:paraId="259F0353" w14:textId="2F707EEC" w:rsidR="00B33D3A" w:rsidRPr="00BB621D" w:rsidRDefault="00B33D3A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70" w:type="dxa"/>
          </w:tcPr>
          <w:p w14:paraId="604F5BBF" w14:textId="546CCAC9" w:rsidR="00B33D3A" w:rsidRPr="00BB621D" w:rsidRDefault="00B33D3A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23.5 </w:t>
            </w:r>
            <w:r w:rsidRPr="00BB621D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8.2</w:t>
            </w:r>
          </w:p>
        </w:tc>
        <w:tc>
          <w:tcPr>
            <w:tcW w:w="1170" w:type="dxa"/>
          </w:tcPr>
          <w:p w14:paraId="5F7F8AFF" w14:textId="0296DADB" w:rsidR="00B33D3A" w:rsidRPr="00BB621D" w:rsidRDefault="00B33D3A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21.7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4.6</w:t>
            </w:r>
          </w:p>
        </w:tc>
        <w:tc>
          <w:tcPr>
            <w:tcW w:w="1260" w:type="dxa"/>
          </w:tcPr>
          <w:p w14:paraId="3B0445F5" w14:textId="377E924C" w:rsidR="00B33D3A" w:rsidRPr="00BB621D" w:rsidRDefault="00B33D3A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-1.8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6.6</w:t>
            </w:r>
          </w:p>
        </w:tc>
        <w:tc>
          <w:tcPr>
            <w:tcW w:w="990" w:type="dxa"/>
          </w:tcPr>
          <w:p w14:paraId="2DFCA25E" w14:textId="11E0360A" w:rsidR="00B33D3A" w:rsidRPr="00BB621D" w:rsidRDefault="008C05EC" w:rsidP="00B33D3A">
            <w:pPr>
              <w:tabs>
                <w:tab w:val="left" w:pos="578"/>
              </w:tabs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00" w:type="dxa"/>
          </w:tcPr>
          <w:p w14:paraId="4FEDCC3C" w14:textId="4995BD27" w:rsidR="00B33D3A" w:rsidRPr="00BB621D" w:rsidRDefault="0090011D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0.4 (-4.4, 3.6)</w:t>
            </w:r>
          </w:p>
        </w:tc>
        <w:tc>
          <w:tcPr>
            <w:tcW w:w="990" w:type="dxa"/>
          </w:tcPr>
          <w:p w14:paraId="70C0FCB3" w14:textId="6A97246E" w:rsidR="00B33D3A" w:rsidRPr="00BB621D" w:rsidRDefault="0090011D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84</w:t>
            </w:r>
          </w:p>
        </w:tc>
      </w:tr>
      <w:tr w:rsidR="00B33D3A" w:rsidRPr="00BB621D" w14:paraId="4E393A28" w14:textId="77777777" w:rsidTr="001005E8">
        <w:trPr>
          <w:trHeight w:val="80"/>
        </w:trPr>
        <w:tc>
          <w:tcPr>
            <w:tcW w:w="2965" w:type="dxa"/>
          </w:tcPr>
          <w:p w14:paraId="66183BB3" w14:textId="6AC1A412" w:rsidR="00B33D3A" w:rsidRPr="00BB621D" w:rsidRDefault="00B33D3A" w:rsidP="00B33D3A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Protein, g</w:t>
            </w:r>
          </w:p>
        </w:tc>
        <w:tc>
          <w:tcPr>
            <w:tcW w:w="1170" w:type="dxa"/>
          </w:tcPr>
          <w:p w14:paraId="4AB71E30" w14:textId="171DB99D" w:rsidR="00B33D3A" w:rsidRPr="00BB621D" w:rsidRDefault="00B33D3A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42.5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10.0</w:t>
            </w:r>
          </w:p>
        </w:tc>
        <w:tc>
          <w:tcPr>
            <w:tcW w:w="1170" w:type="dxa"/>
          </w:tcPr>
          <w:p w14:paraId="6E0E014F" w14:textId="7BA9AAC1" w:rsidR="00B33D3A" w:rsidRPr="00BB621D" w:rsidRDefault="00B33D3A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46.0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10.8</w:t>
            </w:r>
          </w:p>
        </w:tc>
        <w:tc>
          <w:tcPr>
            <w:tcW w:w="1175" w:type="dxa"/>
          </w:tcPr>
          <w:p w14:paraId="2A5526CA" w14:textId="22848618" w:rsidR="00B33D3A" w:rsidRPr="00BB621D" w:rsidRDefault="00B33D3A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3.5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10.2</w:t>
            </w:r>
          </w:p>
        </w:tc>
        <w:tc>
          <w:tcPr>
            <w:tcW w:w="895" w:type="dxa"/>
          </w:tcPr>
          <w:p w14:paraId="1FBDED39" w14:textId="09C200F3" w:rsidR="00B33D3A" w:rsidRPr="00BB621D" w:rsidRDefault="00B33D3A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70" w:type="dxa"/>
          </w:tcPr>
          <w:p w14:paraId="54427561" w14:textId="03716426" w:rsidR="00B33D3A" w:rsidRPr="00BB621D" w:rsidRDefault="00B33D3A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44.8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13.3</w:t>
            </w:r>
          </w:p>
        </w:tc>
        <w:tc>
          <w:tcPr>
            <w:tcW w:w="1170" w:type="dxa"/>
          </w:tcPr>
          <w:p w14:paraId="149DE3A1" w14:textId="146EB2CF" w:rsidR="00B33D3A" w:rsidRPr="00BB621D" w:rsidRDefault="00B33D3A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44.9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10.6</w:t>
            </w:r>
          </w:p>
        </w:tc>
        <w:tc>
          <w:tcPr>
            <w:tcW w:w="1260" w:type="dxa"/>
          </w:tcPr>
          <w:p w14:paraId="083265B8" w14:textId="214385E2" w:rsidR="00B33D3A" w:rsidRPr="00BB621D" w:rsidRDefault="00B33D3A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0.1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9.7</w:t>
            </w:r>
          </w:p>
        </w:tc>
        <w:tc>
          <w:tcPr>
            <w:tcW w:w="990" w:type="dxa"/>
          </w:tcPr>
          <w:p w14:paraId="1074E93C" w14:textId="7C7D1BA3" w:rsidR="00B33D3A" w:rsidRPr="00BB621D" w:rsidRDefault="008C05EC" w:rsidP="00B33D3A">
            <w:pPr>
              <w:tabs>
                <w:tab w:val="left" w:pos="578"/>
              </w:tabs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800" w:type="dxa"/>
          </w:tcPr>
          <w:p w14:paraId="70246EC6" w14:textId="17DAB16F" w:rsidR="00B33D3A" w:rsidRPr="00BB621D" w:rsidRDefault="00AA3610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3.3 (-9.1, 2.4)</w:t>
            </w:r>
          </w:p>
        </w:tc>
        <w:tc>
          <w:tcPr>
            <w:tcW w:w="990" w:type="dxa"/>
          </w:tcPr>
          <w:p w14:paraId="40BA82D0" w14:textId="069B99D5" w:rsidR="00B33D3A" w:rsidRPr="00BB621D" w:rsidRDefault="00AA3610" w:rsidP="00B33D3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25</w:t>
            </w:r>
          </w:p>
        </w:tc>
      </w:tr>
      <w:tr w:rsidR="009D2E87" w:rsidRPr="00BB621D" w14:paraId="799B748E" w14:textId="77777777" w:rsidTr="001005E8">
        <w:trPr>
          <w:trHeight w:val="80"/>
        </w:trPr>
        <w:tc>
          <w:tcPr>
            <w:tcW w:w="2965" w:type="dxa"/>
          </w:tcPr>
          <w:p w14:paraId="709D710E" w14:textId="14D14EF3" w:rsidR="009D2E87" w:rsidRPr="00BB621D" w:rsidRDefault="009D2E87" w:rsidP="009D2E87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Protein, % energy</w:t>
            </w:r>
          </w:p>
        </w:tc>
        <w:tc>
          <w:tcPr>
            <w:tcW w:w="1170" w:type="dxa"/>
          </w:tcPr>
          <w:p w14:paraId="630718CD" w14:textId="2BBFE68F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1.0 </w:t>
            </w:r>
            <w:r w:rsidRPr="00BB621D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1.0</w:t>
            </w:r>
          </w:p>
        </w:tc>
        <w:tc>
          <w:tcPr>
            <w:tcW w:w="1170" w:type="dxa"/>
          </w:tcPr>
          <w:p w14:paraId="224F4DE9" w14:textId="3F79A532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1.2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1.0</w:t>
            </w:r>
          </w:p>
        </w:tc>
        <w:tc>
          <w:tcPr>
            <w:tcW w:w="1175" w:type="dxa"/>
          </w:tcPr>
          <w:p w14:paraId="576CAA87" w14:textId="05B977CF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0.3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1.4</w:t>
            </w:r>
          </w:p>
        </w:tc>
        <w:tc>
          <w:tcPr>
            <w:tcW w:w="895" w:type="dxa"/>
          </w:tcPr>
          <w:p w14:paraId="7ED6D06F" w14:textId="72AB1C40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70" w:type="dxa"/>
          </w:tcPr>
          <w:p w14:paraId="120738E6" w14:textId="34CF46AA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1.6 </w:t>
            </w:r>
            <w:r w:rsidRPr="00BB621D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1.5</w:t>
            </w:r>
          </w:p>
        </w:tc>
        <w:tc>
          <w:tcPr>
            <w:tcW w:w="1170" w:type="dxa"/>
          </w:tcPr>
          <w:p w14:paraId="3A1E8BB9" w14:textId="6B43BA53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2.2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0.1</w:t>
            </w:r>
          </w:p>
        </w:tc>
        <w:tc>
          <w:tcPr>
            <w:tcW w:w="1260" w:type="dxa"/>
          </w:tcPr>
          <w:p w14:paraId="40E30C94" w14:textId="6D29805E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0.6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1.4</w:t>
            </w:r>
          </w:p>
        </w:tc>
        <w:tc>
          <w:tcPr>
            <w:tcW w:w="990" w:type="dxa"/>
          </w:tcPr>
          <w:p w14:paraId="61665178" w14:textId="7D0221DD" w:rsidR="009D2E87" w:rsidRPr="00BB621D" w:rsidRDefault="009D2E87" w:rsidP="009D2E87">
            <w:pPr>
              <w:tabs>
                <w:tab w:val="left" w:pos="578"/>
              </w:tabs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00" w:type="dxa"/>
          </w:tcPr>
          <w:p w14:paraId="2D506247" w14:textId="43070994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3 (-0.5, 1.1)</w:t>
            </w:r>
          </w:p>
        </w:tc>
        <w:tc>
          <w:tcPr>
            <w:tcW w:w="990" w:type="dxa"/>
          </w:tcPr>
          <w:p w14:paraId="7FD71707" w14:textId="33B3A0BD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45</w:t>
            </w:r>
          </w:p>
        </w:tc>
      </w:tr>
      <w:tr w:rsidR="009D2E87" w:rsidRPr="00BB621D" w14:paraId="401E849A" w14:textId="77777777" w:rsidTr="001005E8">
        <w:trPr>
          <w:trHeight w:val="80"/>
        </w:trPr>
        <w:tc>
          <w:tcPr>
            <w:tcW w:w="2965" w:type="dxa"/>
          </w:tcPr>
          <w:p w14:paraId="5BD365F1" w14:textId="2E9DEA0D" w:rsidR="009D2E87" w:rsidRPr="00BB621D" w:rsidRDefault="009D2E87" w:rsidP="009D2E87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Saturated fat, g</w:t>
            </w:r>
          </w:p>
        </w:tc>
        <w:tc>
          <w:tcPr>
            <w:tcW w:w="1170" w:type="dxa"/>
          </w:tcPr>
          <w:p w14:paraId="57FAC037" w14:textId="6B63E6AB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1.8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5.0</w:t>
            </w:r>
          </w:p>
        </w:tc>
        <w:tc>
          <w:tcPr>
            <w:tcW w:w="1170" w:type="dxa"/>
          </w:tcPr>
          <w:p w14:paraId="49ACECE0" w14:textId="019F8DE2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2.4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4.0</w:t>
            </w:r>
          </w:p>
        </w:tc>
        <w:tc>
          <w:tcPr>
            <w:tcW w:w="1175" w:type="dxa"/>
          </w:tcPr>
          <w:p w14:paraId="0A0820A0" w14:textId="75FBF15A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0.6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4.5</w:t>
            </w:r>
          </w:p>
        </w:tc>
        <w:tc>
          <w:tcPr>
            <w:tcW w:w="895" w:type="dxa"/>
          </w:tcPr>
          <w:p w14:paraId="74D84608" w14:textId="2967C960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70" w:type="dxa"/>
          </w:tcPr>
          <w:p w14:paraId="28038BAE" w14:textId="21F80335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1.0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4.7</w:t>
            </w:r>
          </w:p>
        </w:tc>
        <w:tc>
          <w:tcPr>
            <w:tcW w:w="1170" w:type="dxa"/>
          </w:tcPr>
          <w:p w14:paraId="2B1265E8" w14:textId="67EF0AD0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0.9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4.6</w:t>
            </w:r>
          </w:p>
        </w:tc>
        <w:tc>
          <w:tcPr>
            <w:tcW w:w="1260" w:type="dxa"/>
          </w:tcPr>
          <w:p w14:paraId="7BDC4AFF" w14:textId="63EE546A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-0.1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4.5</w:t>
            </w:r>
          </w:p>
        </w:tc>
        <w:tc>
          <w:tcPr>
            <w:tcW w:w="990" w:type="dxa"/>
          </w:tcPr>
          <w:p w14:paraId="4D36110C" w14:textId="6477D8B4" w:rsidR="009D2E87" w:rsidRPr="00BB621D" w:rsidRDefault="009D2E87" w:rsidP="009D2E87">
            <w:pPr>
              <w:tabs>
                <w:tab w:val="left" w:pos="578"/>
              </w:tabs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800" w:type="dxa"/>
          </w:tcPr>
          <w:p w14:paraId="2E38CF4E" w14:textId="3413A214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0.7 (-3.3, 1.9)</w:t>
            </w:r>
          </w:p>
        </w:tc>
        <w:tc>
          <w:tcPr>
            <w:tcW w:w="990" w:type="dxa"/>
          </w:tcPr>
          <w:p w14:paraId="5475A3EC" w14:textId="3CD81205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59</w:t>
            </w:r>
          </w:p>
        </w:tc>
      </w:tr>
      <w:tr w:rsidR="009D2E87" w:rsidRPr="00BB621D" w14:paraId="096A58EC" w14:textId="77777777" w:rsidTr="001005E8">
        <w:trPr>
          <w:trHeight w:val="80"/>
        </w:trPr>
        <w:tc>
          <w:tcPr>
            <w:tcW w:w="2965" w:type="dxa"/>
          </w:tcPr>
          <w:p w14:paraId="38368B35" w14:textId="19D41221" w:rsidR="009D2E87" w:rsidRPr="00BB621D" w:rsidRDefault="009D2E87" w:rsidP="009D2E87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Saturated fat, % energy</w:t>
            </w:r>
          </w:p>
        </w:tc>
        <w:tc>
          <w:tcPr>
            <w:tcW w:w="1170" w:type="dxa"/>
          </w:tcPr>
          <w:p w14:paraId="1F873138" w14:textId="54B1CE7F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6.7 </w:t>
            </w:r>
            <w:r w:rsidRPr="00BB621D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2.6</w:t>
            </w:r>
          </w:p>
        </w:tc>
        <w:tc>
          <w:tcPr>
            <w:tcW w:w="1170" w:type="dxa"/>
          </w:tcPr>
          <w:p w14:paraId="2077F754" w14:textId="739BAA4D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6.6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1.8</w:t>
            </w:r>
          </w:p>
        </w:tc>
        <w:tc>
          <w:tcPr>
            <w:tcW w:w="1175" w:type="dxa"/>
          </w:tcPr>
          <w:p w14:paraId="35581E05" w14:textId="2DC00E7F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-0.1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2.4</w:t>
            </w:r>
          </w:p>
        </w:tc>
        <w:tc>
          <w:tcPr>
            <w:tcW w:w="895" w:type="dxa"/>
          </w:tcPr>
          <w:p w14:paraId="10846AC1" w14:textId="0DA52099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70" w:type="dxa"/>
          </w:tcPr>
          <w:p w14:paraId="430025C9" w14:textId="300958D2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6.5 </w:t>
            </w:r>
            <w:r w:rsidRPr="00BB621D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2.3</w:t>
            </w:r>
          </w:p>
        </w:tc>
        <w:tc>
          <w:tcPr>
            <w:tcW w:w="1170" w:type="dxa"/>
          </w:tcPr>
          <w:p w14:paraId="77B66848" w14:textId="07178454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6.3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1.8</w:t>
            </w:r>
          </w:p>
        </w:tc>
        <w:tc>
          <w:tcPr>
            <w:tcW w:w="1260" w:type="dxa"/>
          </w:tcPr>
          <w:p w14:paraId="2BCB9150" w14:textId="091C79AF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-0.1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2.7</w:t>
            </w:r>
          </w:p>
        </w:tc>
        <w:tc>
          <w:tcPr>
            <w:tcW w:w="990" w:type="dxa"/>
          </w:tcPr>
          <w:p w14:paraId="3B9266FB" w14:textId="64ECAC48" w:rsidR="009D2E87" w:rsidRPr="00BB621D" w:rsidRDefault="009D2E87" w:rsidP="009D2E87">
            <w:pPr>
              <w:tabs>
                <w:tab w:val="left" w:pos="578"/>
              </w:tabs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800" w:type="dxa"/>
          </w:tcPr>
          <w:p w14:paraId="7A857882" w14:textId="130C3CEB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0.01 (-1.5, 1.5)</w:t>
            </w:r>
          </w:p>
        </w:tc>
        <w:tc>
          <w:tcPr>
            <w:tcW w:w="990" w:type="dxa"/>
          </w:tcPr>
          <w:p w14:paraId="6D6CFE72" w14:textId="65428B2C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99</w:t>
            </w:r>
          </w:p>
        </w:tc>
      </w:tr>
      <w:tr w:rsidR="009D2E87" w:rsidRPr="00BB621D" w14:paraId="03CA043B" w14:textId="77777777" w:rsidTr="001005E8">
        <w:trPr>
          <w:trHeight w:val="80"/>
        </w:trPr>
        <w:tc>
          <w:tcPr>
            <w:tcW w:w="2965" w:type="dxa"/>
          </w:tcPr>
          <w:p w14:paraId="4FE212CD" w14:textId="129E98CE" w:rsidR="009D2E87" w:rsidRPr="00BB621D" w:rsidRDefault="009D2E87" w:rsidP="009D2E87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Monounsaturated fat, g</w:t>
            </w:r>
          </w:p>
        </w:tc>
        <w:tc>
          <w:tcPr>
            <w:tcW w:w="1170" w:type="dxa"/>
          </w:tcPr>
          <w:p w14:paraId="2EF81DBD" w14:textId="06908B38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9.8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4.1</w:t>
            </w:r>
          </w:p>
        </w:tc>
        <w:tc>
          <w:tcPr>
            <w:tcW w:w="1170" w:type="dxa"/>
          </w:tcPr>
          <w:p w14:paraId="7F999846" w14:textId="10A7DF41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1.7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7.9</w:t>
            </w:r>
          </w:p>
        </w:tc>
        <w:tc>
          <w:tcPr>
            <w:tcW w:w="1175" w:type="dxa"/>
          </w:tcPr>
          <w:p w14:paraId="4273B39C" w14:textId="0EC68BE1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2.0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7.1</w:t>
            </w:r>
          </w:p>
        </w:tc>
        <w:tc>
          <w:tcPr>
            <w:tcW w:w="895" w:type="dxa"/>
          </w:tcPr>
          <w:p w14:paraId="6BBE3D03" w14:textId="12E05451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70" w:type="dxa"/>
          </w:tcPr>
          <w:p w14:paraId="7C379805" w14:textId="5696B5E5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9.2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4.5</w:t>
            </w:r>
          </w:p>
        </w:tc>
        <w:tc>
          <w:tcPr>
            <w:tcW w:w="1170" w:type="dxa"/>
          </w:tcPr>
          <w:p w14:paraId="7BCFE249" w14:textId="689FA98C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9.0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3.4</w:t>
            </w:r>
          </w:p>
        </w:tc>
        <w:tc>
          <w:tcPr>
            <w:tcW w:w="1260" w:type="dxa"/>
          </w:tcPr>
          <w:p w14:paraId="71290F11" w14:textId="557C5559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-0.2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2.7</w:t>
            </w:r>
          </w:p>
        </w:tc>
        <w:tc>
          <w:tcPr>
            <w:tcW w:w="990" w:type="dxa"/>
          </w:tcPr>
          <w:p w14:paraId="4F33E574" w14:textId="79E89340" w:rsidR="009D2E87" w:rsidRPr="00BB621D" w:rsidRDefault="009D2E87" w:rsidP="009D2E87">
            <w:pPr>
              <w:tabs>
                <w:tab w:val="left" w:pos="578"/>
              </w:tabs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800" w:type="dxa"/>
          </w:tcPr>
          <w:p w14:paraId="14F66ABC" w14:textId="0221463A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2.2 (-5.3, 0.8)</w:t>
            </w:r>
          </w:p>
        </w:tc>
        <w:tc>
          <w:tcPr>
            <w:tcW w:w="990" w:type="dxa"/>
          </w:tcPr>
          <w:p w14:paraId="4C696EBC" w14:textId="6EA71BC8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15</w:t>
            </w:r>
          </w:p>
        </w:tc>
      </w:tr>
      <w:tr w:rsidR="009D2E87" w:rsidRPr="00BB621D" w14:paraId="62938A8B" w14:textId="77777777" w:rsidTr="001005E8">
        <w:trPr>
          <w:trHeight w:val="80"/>
        </w:trPr>
        <w:tc>
          <w:tcPr>
            <w:tcW w:w="2965" w:type="dxa"/>
          </w:tcPr>
          <w:p w14:paraId="78110E6B" w14:textId="1F2606DA" w:rsidR="009D2E87" w:rsidRPr="00BB621D" w:rsidRDefault="009D2E87" w:rsidP="009D2E87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Monounsaturated fat, % energy</w:t>
            </w:r>
          </w:p>
        </w:tc>
        <w:tc>
          <w:tcPr>
            <w:tcW w:w="1170" w:type="dxa"/>
          </w:tcPr>
          <w:p w14:paraId="4163078C" w14:textId="56C12C38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5.6 </w:t>
            </w:r>
            <w:r w:rsidRPr="00BB621D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1.9</w:t>
            </w:r>
          </w:p>
        </w:tc>
        <w:tc>
          <w:tcPr>
            <w:tcW w:w="1170" w:type="dxa"/>
          </w:tcPr>
          <w:p w14:paraId="0F255643" w14:textId="6C940883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6.0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2.3</w:t>
            </w:r>
          </w:p>
        </w:tc>
        <w:tc>
          <w:tcPr>
            <w:tcW w:w="1175" w:type="dxa"/>
          </w:tcPr>
          <w:p w14:paraId="266AF7FF" w14:textId="1192497B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0.5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1.9</w:t>
            </w:r>
          </w:p>
        </w:tc>
        <w:tc>
          <w:tcPr>
            <w:tcW w:w="895" w:type="dxa"/>
          </w:tcPr>
          <w:p w14:paraId="70B8B931" w14:textId="430F6CE2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70" w:type="dxa"/>
          </w:tcPr>
          <w:p w14:paraId="79A5788B" w14:textId="1E2E92C7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5.2 </w:t>
            </w:r>
            <w:r w:rsidRPr="00BB621D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1.6</w:t>
            </w:r>
          </w:p>
        </w:tc>
        <w:tc>
          <w:tcPr>
            <w:tcW w:w="1170" w:type="dxa"/>
          </w:tcPr>
          <w:p w14:paraId="5C0E7457" w14:textId="3A2CFF17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5.3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1.0</w:t>
            </w:r>
          </w:p>
        </w:tc>
        <w:tc>
          <w:tcPr>
            <w:tcW w:w="1260" w:type="dxa"/>
          </w:tcPr>
          <w:p w14:paraId="31921396" w14:textId="6EC70026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0.1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1.3</w:t>
            </w:r>
          </w:p>
        </w:tc>
        <w:tc>
          <w:tcPr>
            <w:tcW w:w="990" w:type="dxa"/>
          </w:tcPr>
          <w:p w14:paraId="4C061D22" w14:textId="232EFDBD" w:rsidR="009D2E87" w:rsidRPr="00BB621D" w:rsidRDefault="009D2E87" w:rsidP="009D2E87">
            <w:pPr>
              <w:tabs>
                <w:tab w:val="left" w:pos="578"/>
              </w:tabs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800" w:type="dxa"/>
          </w:tcPr>
          <w:p w14:paraId="219891AC" w14:textId="1CF793D7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0.4 (-1.3, 0.6)</w:t>
            </w:r>
          </w:p>
        </w:tc>
        <w:tc>
          <w:tcPr>
            <w:tcW w:w="990" w:type="dxa"/>
          </w:tcPr>
          <w:p w14:paraId="751931AC" w14:textId="438032D4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42</w:t>
            </w:r>
          </w:p>
        </w:tc>
      </w:tr>
      <w:tr w:rsidR="009D2E87" w:rsidRPr="00BB621D" w14:paraId="4F54B9F1" w14:textId="77777777" w:rsidTr="001005E8">
        <w:trPr>
          <w:trHeight w:val="80"/>
        </w:trPr>
        <w:tc>
          <w:tcPr>
            <w:tcW w:w="2965" w:type="dxa"/>
          </w:tcPr>
          <w:p w14:paraId="5136E876" w14:textId="3B80F065" w:rsidR="009D2E87" w:rsidRPr="00BB621D" w:rsidRDefault="009D2E87" w:rsidP="009D2E87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Polyunsaturated fat, g</w:t>
            </w:r>
          </w:p>
        </w:tc>
        <w:tc>
          <w:tcPr>
            <w:tcW w:w="1170" w:type="dxa"/>
          </w:tcPr>
          <w:p w14:paraId="4280DB45" w14:textId="21DE7A19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7.6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5.9</w:t>
            </w:r>
          </w:p>
        </w:tc>
        <w:tc>
          <w:tcPr>
            <w:tcW w:w="1170" w:type="dxa"/>
          </w:tcPr>
          <w:p w14:paraId="6468CF30" w14:textId="42409C6F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9.3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5.7</w:t>
            </w:r>
          </w:p>
        </w:tc>
        <w:tc>
          <w:tcPr>
            <w:tcW w:w="1175" w:type="dxa"/>
          </w:tcPr>
          <w:p w14:paraId="23E15E93" w14:textId="05726CB1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.7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4.8</w:t>
            </w:r>
          </w:p>
        </w:tc>
        <w:tc>
          <w:tcPr>
            <w:tcW w:w="895" w:type="dxa"/>
          </w:tcPr>
          <w:p w14:paraId="17F5E3BA" w14:textId="41D1028D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70" w:type="dxa"/>
          </w:tcPr>
          <w:p w14:paraId="4F2E247F" w14:textId="6EDB5DD1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7.3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8.9</w:t>
            </w:r>
          </w:p>
        </w:tc>
        <w:tc>
          <w:tcPr>
            <w:tcW w:w="1170" w:type="dxa"/>
          </w:tcPr>
          <w:p w14:paraId="383AF261" w14:textId="40712EA1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6.9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5.8</w:t>
            </w:r>
          </w:p>
        </w:tc>
        <w:tc>
          <w:tcPr>
            <w:tcW w:w="1260" w:type="dxa"/>
          </w:tcPr>
          <w:p w14:paraId="48714FB3" w14:textId="2B3FC674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-0.4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5.5</w:t>
            </w:r>
          </w:p>
        </w:tc>
        <w:tc>
          <w:tcPr>
            <w:tcW w:w="990" w:type="dxa"/>
          </w:tcPr>
          <w:p w14:paraId="3E0B6569" w14:textId="2C8FE1A4" w:rsidR="009D2E87" w:rsidRPr="00BB621D" w:rsidRDefault="009D2E87" w:rsidP="009D2E87">
            <w:pPr>
              <w:tabs>
                <w:tab w:val="left" w:pos="578"/>
              </w:tabs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800" w:type="dxa"/>
          </w:tcPr>
          <w:p w14:paraId="563E4FC0" w14:textId="2A3D80F8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2.1 (-5.1, 0.9)</w:t>
            </w:r>
          </w:p>
        </w:tc>
        <w:tc>
          <w:tcPr>
            <w:tcW w:w="990" w:type="dxa"/>
          </w:tcPr>
          <w:p w14:paraId="2F865417" w14:textId="754C0825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16</w:t>
            </w:r>
          </w:p>
        </w:tc>
      </w:tr>
      <w:tr w:rsidR="009D2E87" w:rsidRPr="00BB621D" w14:paraId="0F9372B9" w14:textId="77777777" w:rsidTr="001005E8">
        <w:trPr>
          <w:trHeight w:val="80"/>
        </w:trPr>
        <w:tc>
          <w:tcPr>
            <w:tcW w:w="2965" w:type="dxa"/>
          </w:tcPr>
          <w:p w14:paraId="0771E9A9" w14:textId="6AA568B1" w:rsidR="009D2E87" w:rsidRPr="00BB621D" w:rsidRDefault="009D2E87" w:rsidP="009D2E87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Polyunsaturated fat</w:t>
            </w:r>
            <w:r w:rsidR="000948C0">
              <w:rPr>
                <w:rFonts w:eastAsia="Calibri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Calibri"/>
                <w:color w:val="000000"/>
                <w:sz w:val="20"/>
                <w:szCs w:val="20"/>
              </w:rPr>
              <w:t>% energy</w:t>
            </w:r>
          </w:p>
        </w:tc>
        <w:tc>
          <w:tcPr>
            <w:tcW w:w="1170" w:type="dxa"/>
          </w:tcPr>
          <w:p w14:paraId="381DBE87" w14:textId="2CB7BAED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9.9 </w:t>
            </w:r>
            <w:r w:rsidRPr="00BB621D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2.3</w:t>
            </w:r>
          </w:p>
        </w:tc>
        <w:tc>
          <w:tcPr>
            <w:tcW w:w="1170" w:type="dxa"/>
          </w:tcPr>
          <w:p w14:paraId="68231B7B" w14:textId="2B407E18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0.5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1.8</w:t>
            </w:r>
          </w:p>
        </w:tc>
        <w:tc>
          <w:tcPr>
            <w:tcW w:w="1175" w:type="dxa"/>
          </w:tcPr>
          <w:p w14:paraId="25E220BE" w14:textId="4D3F4BC7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0.6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2.0</w:t>
            </w:r>
          </w:p>
        </w:tc>
        <w:tc>
          <w:tcPr>
            <w:tcW w:w="895" w:type="dxa"/>
          </w:tcPr>
          <w:p w14:paraId="6F0ED171" w14:textId="0A5BBD02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70" w:type="dxa"/>
          </w:tcPr>
          <w:p w14:paraId="2685D3A3" w14:textId="258DD39D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9.6 </w:t>
            </w:r>
            <w:r w:rsidRPr="00BB621D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2.6</w:t>
            </w:r>
          </w:p>
        </w:tc>
        <w:tc>
          <w:tcPr>
            <w:tcW w:w="1170" w:type="dxa"/>
          </w:tcPr>
          <w:p w14:paraId="7714EA28" w14:textId="284C3D2E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0.1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1.6</w:t>
            </w:r>
          </w:p>
        </w:tc>
        <w:tc>
          <w:tcPr>
            <w:tcW w:w="1260" w:type="dxa"/>
          </w:tcPr>
          <w:p w14:paraId="7867E77B" w14:textId="13B72B07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0.4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2.4</w:t>
            </w:r>
          </w:p>
        </w:tc>
        <w:tc>
          <w:tcPr>
            <w:tcW w:w="990" w:type="dxa"/>
          </w:tcPr>
          <w:p w14:paraId="4528498D" w14:textId="72713B58" w:rsidR="009D2E87" w:rsidRPr="00BB621D" w:rsidRDefault="009D2E87" w:rsidP="009D2E87">
            <w:pPr>
              <w:tabs>
                <w:tab w:val="left" w:pos="578"/>
              </w:tabs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800" w:type="dxa"/>
          </w:tcPr>
          <w:p w14:paraId="359A8768" w14:textId="32CB1C7F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0.13 (-1.4, 1.2)</w:t>
            </w:r>
          </w:p>
        </w:tc>
        <w:tc>
          <w:tcPr>
            <w:tcW w:w="990" w:type="dxa"/>
          </w:tcPr>
          <w:p w14:paraId="04496AD0" w14:textId="3A6B4242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84</w:t>
            </w:r>
          </w:p>
        </w:tc>
      </w:tr>
      <w:tr w:rsidR="009D2E87" w:rsidRPr="00BB621D" w14:paraId="578EF7FB" w14:textId="77777777" w:rsidTr="001005E8">
        <w:trPr>
          <w:trHeight w:val="80"/>
        </w:trPr>
        <w:tc>
          <w:tcPr>
            <w:tcW w:w="2965" w:type="dxa"/>
            <w:tcBorders>
              <w:bottom w:val="single" w:sz="4" w:space="0" w:color="auto"/>
            </w:tcBorders>
          </w:tcPr>
          <w:p w14:paraId="523A6F85" w14:textId="0DE73117" w:rsidR="009D2E87" w:rsidRPr="00BB621D" w:rsidRDefault="009D2E87" w:rsidP="009D2E87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Sucralose, mg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6D531EF" w14:textId="044C3B0E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BE977E3" w14:textId="2C061FBF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0.0 </w:t>
            </w:r>
            <w:r w:rsidRPr="00BB621D">
              <w:rPr>
                <w:rFonts w:eastAsia="Calibri"/>
                <w:color w:val="000000"/>
                <w:sz w:val="20"/>
                <w:szCs w:val="20"/>
              </w:rPr>
              <w:t xml:space="preserve">± </w:t>
            </w:r>
            <w:r>
              <w:rPr>
                <w:rFonts w:eastAsia="Calibri"/>
                <w:color w:val="000000"/>
                <w:sz w:val="20"/>
                <w:szCs w:val="20"/>
              </w:rPr>
              <w:t>0</w:t>
            </w:r>
            <w:r w:rsidRPr="00BB621D">
              <w:rPr>
                <w:rFonts w:eastAsia="Calibri"/>
                <w:color w:val="000000"/>
                <w:sz w:val="20"/>
                <w:szCs w:val="20"/>
              </w:rPr>
              <w:t>.0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26A9260B" w14:textId="7B823304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42254106" w14:textId="4CEC23BA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A3C5288" w14:textId="1A237967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736EC98" w14:textId="289D2EE8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3.1 </w:t>
            </w:r>
            <w:r w:rsidRPr="00BB621D">
              <w:rPr>
                <w:rFonts w:eastAsia="Calibri"/>
                <w:color w:val="000000"/>
                <w:sz w:val="20"/>
                <w:szCs w:val="20"/>
              </w:rPr>
              <w:t xml:space="preserve">± </w:t>
            </w:r>
            <w:r>
              <w:rPr>
                <w:rFonts w:eastAsia="Calibri"/>
                <w:color w:val="000000"/>
                <w:sz w:val="20"/>
                <w:szCs w:val="20"/>
              </w:rPr>
              <w:t>4</w:t>
            </w:r>
            <w:r w:rsidRPr="00BB621D">
              <w:rPr>
                <w:rFonts w:eastAsia="Calibr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11F5E1B" w14:textId="5DF52E4C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B6A184F" w14:textId="21FDF732" w:rsidR="009D2E87" w:rsidRPr="00BB621D" w:rsidRDefault="009D2E87" w:rsidP="009D2E87">
            <w:pPr>
              <w:tabs>
                <w:tab w:val="left" w:pos="578"/>
              </w:tabs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0337B1E" w14:textId="10D0D421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13.1 (11.5, 14.8)</w:t>
            </w:r>
            <w:r w:rsidRPr="00623862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 xml:space="preserve"> *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20727CF" w14:textId="24D422B5" w:rsidR="009D2E87" w:rsidRPr="00BB621D" w:rsidRDefault="009D2E87" w:rsidP="009D2E87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&lt;0.0001</w:t>
            </w:r>
          </w:p>
        </w:tc>
      </w:tr>
    </w:tbl>
    <w:p w14:paraId="5E016109" w14:textId="77777777" w:rsidR="00F5500A" w:rsidRDefault="00F5500A" w:rsidP="006D4055">
      <w:pPr>
        <w:pStyle w:val="NoSpacing"/>
        <w:rPr>
          <w:rFonts w:ascii="Times New Roman" w:hAnsi="Times New Roman"/>
          <w:sz w:val="24"/>
          <w:szCs w:val="24"/>
          <w:vertAlign w:val="superscript"/>
          <w:lang w:val="en-US"/>
        </w:rPr>
      </w:pPr>
    </w:p>
    <w:p w14:paraId="1351224B" w14:textId="3DA057E2" w:rsidR="00375555" w:rsidRPr="00C317CB" w:rsidRDefault="00E9741A" w:rsidP="006D4055">
      <w:pPr>
        <w:pStyle w:val="NoSpacing"/>
        <w:rPr>
          <w:rFonts w:ascii="Times New Roman" w:hAnsi="Times New Roman"/>
          <w:sz w:val="24"/>
          <w:szCs w:val="24"/>
          <w:lang w:val="en-US"/>
        </w:rPr>
      </w:pPr>
      <w:r w:rsidRPr="00C317CB">
        <w:rPr>
          <w:rFonts w:ascii="Times New Roman" w:hAnsi="Times New Roman"/>
          <w:sz w:val="24"/>
          <w:szCs w:val="24"/>
          <w:vertAlign w:val="superscript"/>
          <w:lang w:val="en-US"/>
        </w:rPr>
        <w:t>*</w:t>
      </w:r>
      <w:r w:rsidR="006D4055" w:rsidRPr="00C317CB">
        <w:rPr>
          <w:rFonts w:ascii="Times New Roman" w:hAnsi="Times New Roman"/>
          <w:sz w:val="24"/>
          <w:szCs w:val="24"/>
          <w:lang w:val="en-US"/>
        </w:rPr>
        <w:t>Data presented as mean ± standard deviation</w:t>
      </w:r>
      <w:bookmarkStart w:id="0" w:name="_Hlk157607498"/>
      <w:r w:rsidR="0080422C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9D07F3">
        <w:rPr>
          <w:rFonts w:ascii="Times New Roman" w:hAnsi="Times New Roman"/>
          <w:sz w:val="24"/>
          <w:szCs w:val="24"/>
          <w:lang w:val="en-US"/>
        </w:rPr>
        <w:t>Dietary variables represent estimated daily intakes.</w:t>
      </w:r>
    </w:p>
    <w:p w14:paraId="4CCEE903" w14:textId="2CA0B8F6" w:rsidR="002C0AE7" w:rsidRPr="00C317CB" w:rsidRDefault="002C0AE7" w:rsidP="002C0AE7">
      <w:pPr>
        <w:pStyle w:val="NoSpacing"/>
        <w:rPr>
          <w:rFonts w:ascii="Times New Roman" w:hAnsi="Times New Roman"/>
          <w:sz w:val="24"/>
          <w:szCs w:val="24"/>
          <w:lang w:val="en-US"/>
        </w:rPr>
      </w:pPr>
      <w:r w:rsidRPr="00C317CB">
        <w:rPr>
          <w:rFonts w:ascii="Times New Roman" w:eastAsia="Calibri" w:hAnsi="Times New Roman"/>
          <w:color w:val="000000"/>
          <w:sz w:val="24"/>
          <w:szCs w:val="24"/>
          <w:vertAlign w:val="superscript"/>
        </w:rPr>
        <w:t>**</w:t>
      </w:r>
      <w:r w:rsidRPr="00C317CB">
        <w:rPr>
          <w:rFonts w:ascii="Times New Roman" w:eastAsia="Calibri" w:hAnsi="Times New Roman"/>
          <w:color w:val="000000"/>
          <w:sz w:val="24"/>
          <w:szCs w:val="24"/>
        </w:rPr>
        <w:t xml:space="preserve">Between-group difference in estimated </w:t>
      </w:r>
      <w:r w:rsidR="005723A4" w:rsidRPr="00C317CB">
        <w:rPr>
          <w:rFonts w:ascii="Times New Roman" w:eastAsia="Calibri" w:hAnsi="Times New Roman"/>
          <w:color w:val="000000"/>
          <w:sz w:val="24"/>
          <w:szCs w:val="24"/>
        </w:rPr>
        <w:t xml:space="preserve">sucralose </w:t>
      </w:r>
      <w:r w:rsidRPr="00C317CB">
        <w:rPr>
          <w:rFonts w:ascii="Times New Roman" w:eastAsia="Calibri" w:hAnsi="Times New Roman"/>
          <w:color w:val="000000"/>
          <w:sz w:val="24"/>
          <w:szCs w:val="24"/>
        </w:rPr>
        <w:t>intake at 12 weeks</w:t>
      </w:r>
    </w:p>
    <w:p w14:paraId="0D6516D8" w14:textId="2FF9CF08" w:rsidR="002C0AE7" w:rsidRPr="0037495D" w:rsidRDefault="002C0AE7" w:rsidP="006D4055">
      <w:pPr>
        <w:pStyle w:val="NoSpacing"/>
        <w:rPr>
          <w:rFonts w:ascii="Times New Roman" w:hAnsi="Times New Roman"/>
          <w:sz w:val="16"/>
          <w:szCs w:val="16"/>
          <w:lang w:val="en-US"/>
        </w:rPr>
        <w:sectPr w:rsidR="002C0AE7" w:rsidRPr="0037495D" w:rsidSect="006D405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bookmarkEnd w:id="0"/>
    <w:p w14:paraId="4E40BB2C" w14:textId="77777777" w:rsidR="00375555" w:rsidRDefault="00375555" w:rsidP="006D4055">
      <w:pPr>
        <w:rPr>
          <w:b/>
          <w:bCs/>
        </w:rPr>
      </w:pPr>
    </w:p>
    <w:p w14:paraId="1906BB3D" w14:textId="488C7250" w:rsidR="00375555" w:rsidRDefault="00375555" w:rsidP="00375555">
      <w:r w:rsidRPr="00A8256D">
        <w:rPr>
          <w:b/>
          <w:bCs/>
        </w:rPr>
        <w:t xml:space="preserve">Supplemental Table </w:t>
      </w:r>
      <w:r w:rsidR="005363F4">
        <w:rPr>
          <w:b/>
          <w:bCs/>
        </w:rPr>
        <w:t>6</w:t>
      </w:r>
      <w:r w:rsidRPr="00A8256D">
        <w:rPr>
          <w:b/>
          <w:bCs/>
        </w:rPr>
        <w:t xml:space="preserve">. </w:t>
      </w:r>
      <w:r w:rsidR="00F01134">
        <w:t xml:space="preserve">Effect of </w:t>
      </w:r>
      <w:r w:rsidR="00140798">
        <w:t>the</w:t>
      </w:r>
      <w:r w:rsidR="0023715E">
        <w:t xml:space="preserve"> </w:t>
      </w:r>
      <w:r w:rsidR="00F01134">
        <w:t>12-week sucralose intervention</w:t>
      </w:r>
      <w:r w:rsidR="0023715E">
        <w:t xml:space="preserve"> on </w:t>
      </w:r>
      <w:r w:rsidR="00F01134">
        <w:t xml:space="preserve">change in waist circumference </w:t>
      </w:r>
      <w:r w:rsidR="00F01134" w:rsidRPr="00C45930">
        <w:t xml:space="preserve">(Δ </w:t>
      </w:r>
      <w:r w:rsidR="00781486">
        <w:t>w</w:t>
      </w:r>
      <w:r w:rsidR="00F01134" w:rsidRPr="00C45930">
        <w:t>aist</w:t>
      </w:r>
      <w:r w:rsidR="004D5341">
        <w:t xml:space="preserve"> circumference</w:t>
      </w:r>
      <w:r w:rsidR="00F01134" w:rsidRPr="00C45930">
        <w:t xml:space="preserve">) or change in body weight (Δ </w:t>
      </w:r>
      <w:r w:rsidR="004D5341">
        <w:t xml:space="preserve">body </w:t>
      </w:r>
      <w:r w:rsidR="00781486">
        <w:t>w</w:t>
      </w:r>
      <w:r w:rsidR="00F01134" w:rsidRPr="00C45930">
        <w:t>eight</w:t>
      </w:r>
      <w:r w:rsidR="00F01134">
        <w:t>)</w:t>
      </w:r>
      <w:r w:rsidR="00A8545A">
        <w:t>, adjusting for change in gut microbial features</w:t>
      </w:r>
      <w:r w:rsidR="00F01134">
        <w:t xml:space="preserve"> during the </w:t>
      </w:r>
      <w:r w:rsidR="00A8545A">
        <w:t xml:space="preserve">sucralose </w:t>
      </w:r>
      <w:r w:rsidR="00F01134">
        <w:t>intervention to investigate potential sources of mediation</w:t>
      </w:r>
    </w:p>
    <w:p w14:paraId="574CDF3C" w14:textId="77777777" w:rsidR="00375555" w:rsidRPr="00A8256D" w:rsidRDefault="00375555" w:rsidP="0037555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393"/>
        <w:gridCol w:w="1109"/>
        <w:gridCol w:w="1728"/>
        <w:gridCol w:w="900"/>
        <w:gridCol w:w="1170"/>
        <w:gridCol w:w="900"/>
        <w:gridCol w:w="1389"/>
        <w:gridCol w:w="861"/>
      </w:tblGrid>
      <w:tr w:rsidR="007A603C" w:rsidRPr="00231603" w14:paraId="54B7D4C3" w14:textId="2A346FE9" w:rsidTr="007A603C">
        <w:trPr>
          <w:trHeight w:val="494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3B1CDD42" w14:textId="77777777" w:rsidR="00AA15B3" w:rsidRPr="00231603" w:rsidRDefault="00AA15B3" w:rsidP="002B1263">
            <w:pPr>
              <w:rPr>
                <w:sz w:val="20"/>
                <w:szCs w:val="20"/>
              </w:rPr>
            </w:pPr>
          </w:p>
        </w:tc>
        <w:tc>
          <w:tcPr>
            <w:tcW w:w="513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3B1EB" w14:textId="04A33284" w:rsidR="00AA15B3" w:rsidRPr="000C4F54" w:rsidRDefault="00AA15B3" w:rsidP="00AF6376">
            <w:pPr>
              <w:jc w:val="center"/>
              <w:rPr>
                <w:b/>
                <w:bCs/>
                <w:sz w:val="20"/>
                <w:szCs w:val="20"/>
              </w:rPr>
            </w:pPr>
            <w:r w:rsidRPr="000C4F54">
              <w:rPr>
                <w:b/>
                <w:bCs/>
                <w:sz w:val="20"/>
                <w:szCs w:val="20"/>
              </w:rPr>
              <w:t xml:space="preserve">Δ </w:t>
            </w:r>
            <w:r w:rsidR="004D5341">
              <w:rPr>
                <w:b/>
                <w:bCs/>
                <w:sz w:val="20"/>
                <w:szCs w:val="20"/>
              </w:rPr>
              <w:t>w</w:t>
            </w:r>
            <w:r w:rsidRPr="000C4F54">
              <w:rPr>
                <w:b/>
                <w:bCs/>
                <w:sz w:val="20"/>
                <w:szCs w:val="20"/>
              </w:rPr>
              <w:t>aist</w:t>
            </w:r>
            <w:r w:rsidR="004D5341">
              <w:rPr>
                <w:b/>
                <w:bCs/>
                <w:sz w:val="20"/>
                <w:szCs w:val="20"/>
              </w:rPr>
              <w:t xml:space="preserve"> circumference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5FE76" w14:textId="3F9D741A" w:rsidR="00AA15B3" w:rsidRPr="000C4F54" w:rsidRDefault="00AA15B3" w:rsidP="00AF6376">
            <w:pPr>
              <w:jc w:val="center"/>
              <w:rPr>
                <w:b/>
                <w:bCs/>
                <w:sz w:val="20"/>
                <w:szCs w:val="20"/>
              </w:rPr>
            </w:pPr>
            <w:r w:rsidRPr="000C4F54">
              <w:rPr>
                <w:b/>
                <w:bCs/>
                <w:sz w:val="20"/>
                <w:szCs w:val="20"/>
              </w:rPr>
              <w:t xml:space="preserve">Δ </w:t>
            </w:r>
            <w:r w:rsidR="004D5341">
              <w:rPr>
                <w:b/>
                <w:bCs/>
                <w:sz w:val="20"/>
                <w:szCs w:val="20"/>
              </w:rPr>
              <w:t xml:space="preserve">body </w:t>
            </w:r>
            <w:r w:rsidR="00781486">
              <w:rPr>
                <w:b/>
                <w:bCs/>
                <w:sz w:val="20"/>
                <w:szCs w:val="20"/>
              </w:rPr>
              <w:t>w</w:t>
            </w:r>
            <w:r w:rsidRPr="000C4F54">
              <w:rPr>
                <w:b/>
                <w:bCs/>
                <w:sz w:val="20"/>
                <w:szCs w:val="20"/>
              </w:rPr>
              <w:t>eight</w:t>
            </w:r>
          </w:p>
        </w:tc>
      </w:tr>
      <w:tr w:rsidR="007A603C" w:rsidRPr="00231603" w14:paraId="36A12091" w14:textId="77777777" w:rsidTr="001005E8"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45CEDDCC" w14:textId="77777777" w:rsidR="009222D5" w:rsidRPr="00231603" w:rsidRDefault="009222D5" w:rsidP="009222D5">
            <w:pPr>
              <w:rPr>
                <w:rFonts w:eastAsia="Calibr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14:paraId="2C1FBA6B" w14:textId="658EB076" w:rsidR="009222D5" w:rsidRPr="00231603" w:rsidRDefault="009222D5" w:rsidP="009222D5">
            <w:pPr>
              <w:jc w:val="right"/>
              <w:rPr>
                <w:b/>
                <w:bCs/>
                <w:sz w:val="20"/>
                <w:szCs w:val="20"/>
              </w:rPr>
            </w:pPr>
            <w:r w:rsidRPr="00231603">
              <w:rPr>
                <w:b/>
                <w:bCs/>
                <w:sz w:val="20"/>
                <w:szCs w:val="20"/>
              </w:rPr>
              <w:t>β (SE)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583F7682" w14:textId="2E1494BB" w:rsidR="009222D5" w:rsidRPr="00231603" w:rsidRDefault="009222D5" w:rsidP="009222D5">
            <w:pPr>
              <w:jc w:val="right"/>
              <w:rPr>
                <w:b/>
                <w:bCs/>
                <w:sz w:val="20"/>
                <w:szCs w:val="20"/>
              </w:rPr>
            </w:pPr>
            <w:r w:rsidRPr="00231603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15B238B0" w14:textId="5131E87B" w:rsidR="009222D5" w:rsidRPr="00231603" w:rsidRDefault="009222D5" w:rsidP="009222D5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1357B25" w14:textId="642DEEE0" w:rsidR="009222D5" w:rsidRPr="00231603" w:rsidRDefault="009222D5" w:rsidP="009222D5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BC23806" w14:textId="63DF9CCB" w:rsidR="009222D5" w:rsidRPr="00231603" w:rsidRDefault="009222D5" w:rsidP="009222D5">
            <w:pPr>
              <w:jc w:val="right"/>
              <w:rPr>
                <w:b/>
                <w:bCs/>
                <w:sz w:val="20"/>
                <w:szCs w:val="20"/>
              </w:rPr>
            </w:pPr>
            <w:r w:rsidRPr="00231603">
              <w:rPr>
                <w:b/>
                <w:bCs/>
                <w:sz w:val="20"/>
                <w:szCs w:val="20"/>
              </w:rPr>
              <w:t>β (SE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4EC0224" w14:textId="148EFDF4" w:rsidR="009222D5" w:rsidRPr="00231603" w:rsidRDefault="009222D5" w:rsidP="009222D5">
            <w:pPr>
              <w:jc w:val="right"/>
              <w:rPr>
                <w:b/>
                <w:bCs/>
                <w:sz w:val="20"/>
                <w:szCs w:val="20"/>
              </w:rPr>
            </w:pPr>
            <w:r w:rsidRPr="00231603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7D1AEF3F" w14:textId="1EB1C31B" w:rsidR="009222D5" w:rsidRPr="00231603" w:rsidRDefault="009222D5" w:rsidP="009222D5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0D5951BB" w14:textId="6B6BB954" w:rsidR="009222D5" w:rsidRPr="00231603" w:rsidRDefault="009222D5" w:rsidP="009222D5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7A603C" w:rsidRPr="00231603" w14:paraId="512222BA" w14:textId="38EFB86A" w:rsidTr="001005E8">
        <w:trPr>
          <w:trHeight w:val="476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500B0EF9" w14:textId="20C5249B" w:rsidR="00326F4A" w:rsidRPr="00231603" w:rsidRDefault="00326F4A" w:rsidP="00326F4A">
            <w:pPr>
              <w:rPr>
                <w:rFonts w:eastAsia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231603">
              <w:rPr>
                <w:rFonts w:eastAsia="Calibri"/>
                <w:b/>
                <w:bCs/>
                <w:color w:val="000000"/>
                <w:sz w:val="20"/>
                <w:szCs w:val="20"/>
                <w:lang w:eastAsia="en-IN"/>
              </w:rPr>
              <w:t xml:space="preserve">Base </w:t>
            </w:r>
            <w:r w:rsidR="002F635D">
              <w:rPr>
                <w:rFonts w:eastAsia="Calibri"/>
                <w:b/>
                <w:bCs/>
                <w:color w:val="000000"/>
                <w:sz w:val="20"/>
                <w:szCs w:val="20"/>
                <w:lang w:eastAsia="en-IN"/>
              </w:rPr>
              <w:t>m</w:t>
            </w:r>
            <w:r w:rsidRPr="00231603">
              <w:rPr>
                <w:rFonts w:eastAsia="Calibri"/>
                <w:b/>
                <w:bCs/>
                <w:color w:val="000000"/>
                <w:sz w:val="20"/>
                <w:szCs w:val="20"/>
                <w:lang w:eastAsia="en-IN"/>
              </w:rPr>
              <w:t>odel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14:paraId="534A581F" w14:textId="7496E36C" w:rsidR="00326F4A" w:rsidRPr="00231603" w:rsidRDefault="00326F4A" w:rsidP="00326F4A">
            <w:pPr>
              <w:jc w:val="right"/>
              <w:rPr>
                <w:sz w:val="20"/>
                <w:szCs w:val="20"/>
              </w:rPr>
            </w:pPr>
            <w:r w:rsidRPr="00231603">
              <w:rPr>
                <w:sz w:val="20"/>
                <w:szCs w:val="20"/>
              </w:rPr>
              <w:t>-0.64 (0.57)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66238C27" w14:textId="0B606299" w:rsidR="00326F4A" w:rsidRPr="00231603" w:rsidRDefault="00326F4A" w:rsidP="00326F4A">
            <w:pPr>
              <w:jc w:val="right"/>
              <w:rPr>
                <w:sz w:val="20"/>
                <w:szCs w:val="20"/>
              </w:rPr>
            </w:pPr>
            <w:r w:rsidRPr="00231603">
              <w:rPr>
                <w:sz w:val="20"/>
                <w:szCs w:val="20"/>
              </w:rPr>
              <w:t>0.26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7CC4ADC6" w14:textId="77777777" w:rsidR="00326F4A" w:rsidRPr="00231603" w:rsidRDefault="00326F4A" w:rsidP="00326F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CD4F791" w14:textId="77777777" w:rsidR="00326F4A" w:rsidRPr="00231603" w:rsidRDefault="00326F4A" w:rsidP="00326F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04B7D91" w14:textId="6431A55B" w:rsidR="00326F4A" w:rsidRPr="00231603" w:rsidRDefault="00326F4A" w:rsidP="00326F4A">
            <w:pPr>
              <w:jc w:val="right"/>
              <w:rPr>
                <w:sz w:val="20"/>
                <w:szCs w:val="20"/>
              </w:rPr>
            </w:pPr>
            <w:r w:rsidRPr="00231603">
              <w:rPr>
                <w:sz w:val="20"/>
                <w:szCs w:val="20"/>
              </w:rPr>
              <w:t>-0.87 (0.43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B1CE817" w14:textId="5FA17FBB" w:rsidR="00326F4A" w:rsidRPr="00231603" w:rsidRDefault="00326F4A" w:rsidP="00326F4A">
            <w:pPr>
              <w:jc w:val="right"/>
              <w:rPr>
                <w:sz w:val="20"/>
                <w:szCs w:val="20"/>
              </w:rPr>
            </w:pPr>
            <w:r w:rsidRPr="00231603">
              <w:rPr>
                <w:sz w:val="20"/>
                <w:szCs w:val="20"/>
              </w:rPr>
              <w:t>0.05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6F00679C" w14:textId="77777777" w:rsidR="00326F4A" w:rsidRPr="00231603" w:rsidRDefault="00326F4A" w:rsidP="00326F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5F829DF0" w14:textId="77777777" w:rsidR="00326F4A" w:rsidRPr="00231603" w:rsidRDefault="00326F4A" w:rsidP="00326F4A">
            <w:pPr>
              <w:jc w:val="right"/>
              <w:rPr>
                <w:sz w:val="20"/>
                <w:szCs w:val="20"/>
              </w:rPr>
            </w:pPr>
          </w:p>
        </w:tc>
      </w:tr>
      <w:tr w:rsidR="007A603C" w:rsidRPr="00231603" w14:paraId="67329545" w14:textId="4F22C34B" w:rsidTr="001005E8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A1781" w14:textId="506343BD" w:rsidR="009222D5" w:rsidRPr="00231603" w:rsidRDefault="000C4F54" w:rsidP="009222D5">
            <w:pPr>
              <w:rPr>
                <w:rFonts w:eastAsia="Calibri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eastAsia="en-IN"/>
              </w:rPr>
              <w:t xml:space="preserve">+ </w:t>
            </w:r>
            <w:r w:rsidRPr="000C4F54">
              <w:rPr>
                <w:rFonts w:eastAsia="Calibri"/>
                <w:b/>
                <w:bCs/>
                <w:color w:val="000000"/>
                <w:sz w:val="20"/>
                <w:szCs w:val="20"/>
                <w:lang w:eastAsia="en-IN"/>
              </w:rPr>
              <w:t xml:space="preserve">Δ </w:t>
            </w:r>
            <w:r w:rsidR="00056C04">
              <w:rPr>
                <w:rFonts w:eastAsia="Calibri"/>
                <w:b/>
                <w:bCs/>
                <w:color w:val="000000"/>
                <w:sz w:val="20"/>
                <w:szCs w:val="20"/>
                <w:lang w:eastAsia="en-IN"/>
              </w:rPr>
              <w:t>c</w:t>
            </w:r>
            <w:r w:rsidR="009222D5" w:rsidRPr="00231603">
              <w:rPr>
                <w:rFonts w:eastAsia="Calibri"/>
                <w:b/>
                <w:bCs/>
                <w:color w:val="000000"/>
                <w:sz w:val="20"/>
                <w:szCs w:val="20"/>
                <w:lang w:eastAsia="en-IN"/>
              </w:rPr>
              <w:t>ommunity composition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48176" w14:textId="44254A6F" w:rsidR="009222D5" w:rsidRPr="00231603" w:rsidRDefault="009222D5" w:rsidP="00266B2C">
            <w:pPr>
              <w:jc w:val="right"/>
              <w:rPr>
                <w:color w:val="000000"/>
                <w:sz w:val="20"/>
                <w:szCs w:val="20"/>
              </w:rPr>
            </w:pPr>
            <w:r w:rsidRPr="00231603">
              <w:rPr>
                <w:b/>
                <w:bCs/>
                <w:sz w:val="20"/>
                <w:szCs w:val="20"/>
              </w:rPr>
              <w:t>β (SE)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75E4A" w14:textId="65A55D56" w:rsidR="009222D5" w:rsidRPr="00231603" w:rsidRDefault="009222D5" w:rsidP="00266B2C">
            <w:pPr>
              <w:jc w:val="right"/>
              <w:rPr>
                <w:color w:val="000000"/>
                <w:sz w:val="20"/>
                <w:szCs w:val="20"/>
              </w:rPr>
            </w:pPr>
            <w:r w:rsidRPr="00231603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9B302" w14:textId="77777777" w:rsidR="00AD452D" w:rsidRDefault="009222D5" w:rsidP="00266B2C">
            <w:pPr>
              <w:jc w:val="right"/>
              <w:rPr>
                <w:b/>
                <w:bCs/>
                <w:sz w:val="20"/>
                <w:szCs w:val="20"/>
              </w:rPr>
            </w:pPr>
            <w:r w:rsidRPr="00231603">
              <w:rPr>
                <w:b/>
                <w:bCs/>
                <w:sz w:val="20"/>
                <w:szCs w:val="20"/>
              </w:rPr>
              <w:t xml:space="preserve">Proportion Mediated </w:t>
            </w:r>
          </w:p>
          <w:p w14:paraId="0EA90F3B" w14:textId="58477AAA" w:rsidR="009222D5" w:rsidRPr="00231603" w:rsidRDefault="009222D5" w:rsidP="00266B2C">
            <w:pPr>
              <w:jc w:val="right"/>
              <w:rPr>
                <w:color w:val="000000"/>
                <w:sz w:val="20"/>
                <w:szCs w:val="20"/>
              </w:rPr>
            </w:pPr>
            <w:r w:rsidRPr="00231603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3A305" w14:textId="117FF10E" w:rsidR="009222D5" w:rsidRPr="00231603" w:rsidRDefault="009222D5" w:rsidP="00266B2C">
            <w:pPr>
              <w:jc w:val="right"/>
              <w:rPr>
                <w:b/>
                <w:bCs/>
                <w:sz w:val="20"/>
                <w:szCs w:val="20"/>
              </w:rPr>
            </w:pPr>
            <w:r w:rsidRPr="00231603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A15D1" w14:textId="744F7030" w:rsidR="009222D5" w:rsidRPr="00231603" w:rsidRDefault="009222D5" w:rsidP="00266B2C">
            <w:pPr>
              <w:jc w:val="right"/>
              <w:rPr>
                <w:color w:val="000000"/>
                <w:sz w:val="20"/>
                <w:szCs w:val="20"/>
              </w:rPr>
            </w:pPr>
            <w:r w:rsidRPr="00231603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39C10" w14:textId="268FD3EE" w:rsidR="009222D5" w:rsidRPr="00231603" w:rsidRDefault="009222D5" w:rsidP="00266B2C">
            <w:pPr>
              <w:jc w:val="right"/>
              <w:rPr>
                <w:color w:val="000000"/>
                <w:sz w:val="20"/>
                <w:szCs w:val="20"/>
              </w:rPr>
            </w:pPr>
            <w:r w:rsidRPr="00231603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6E0F0" w14:textId="76C219EA" w:rsidR="009222D5" w:rsidRPr="00231603" w:rsidRDefault="009222D5" w:rsidP="00266B2C">
            <w:pPr>
              <w:jc w:val="right"/>
              <w:rPr>
                <w:color w:val="000000"/>
                <w:sz w:val="20"/>
                <w:szCs w:val="20"/>
              </w:rPr>
            </w:pPr>
            <w:r w:rsidRPr="00231603">
              <w:rPr>
                <w:b/>
                <w:bCs/>
                <w:sz w:val="20"/>
                <w:szCs w:val="20"/>
              </w:rPr>
              <w:t>Proportion Mediated (95% CI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AE998" w14:textId="0F6918A7" w:rsidR="009222D5" w:rsidRPr="00231603" w:rsidRDefault="009222D5" w:rsidP="00266B2C">
            <w:pPr>
              <w:jc w:val="right"/>
              <w:rPr>
                <w:b/>
                <w:bCs/>
                <w:sz w:val="20"/>
                <w:szCs w:val="20"/>
              </w:rPr>
            </w:pPr>
            <w:r w:rsidRPr="00231603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7A603C" w:rsidRPr="00231603" w14:paraId="762B2A8A" w14:textId="70C445DC" w:rsidTr="001005E8"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4807B404" w14:textId="0461169C" w:rsidR="0010612B" w:rsidRPr="00231603" w:rsidRDefault="0010612B" w:rsidP="0010612B">
            <w:pPr>
              <w:rPr>
                <w:color w:val="000000"/>
                <w:sz w:val="20"/>
                <w:szCs w:val="20"/>
              </w:rPr>
            </w:pPr>
            <w:r w:rsidRPr="00231603">
              <w:rPr>
                <w:rFonts w:eastAsia="Calibri"/>
                <w:color w:val="000000"/>
                <w:sz w:val="20"/>
                <w:szCs w:val="20"/>
                <w:lang w:eastAsia="en-IN"/>
              </w:rPr>
              <w:t>Shannon Index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bottom"/>
          </w:tcPr>
          <w:p w14:paraId="6A91E441" w14:textId="01E47B21" w:rsidR="0010612B" w:rsidRPr="00231603" w:rsidRDefault="0010612B" w:rsidP="0010612B">
            <w:pPr>
              <w:jc w:val="right"/>
              <w:rPr>
                <w:color w:val="000000"/>
                <w:sz w:val="20"/>
                <w:szCs w:val="20"/>
              </w:rPr>
            </w:pPr>
            <w:r w:rsidRPr="00231603">
              <w:rPr>
                <w:color w:val="000000"/>
                <w:sz w:val="20"/>
                <w:szCs w:val="20"/>
              </w:rPr>
              <w:t>-0.52 (0.61)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bottom"/>
          </w:tcPr>
          <w:p w14:paraId="79EE738B" w14:textId="35546519" w:rsidR="0010612B" w:rsidRPr="00231603" w:rsidRDefault="0010612B" w:rsidP="0010612B">
            <w:pPr>
              <w:jc w:val="right"/>
              <w:rPr>
                <w:color w:val="000000"/>
                <w:sz w:val="20"/>
                <w:szCs w:val="20"/>
              </w:rPr>
            </w:pPr>
            <w:r w:rsidRPr="00231603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bottom"/>
          </w:tcPr>
          <w:p w14:paraId="4BD384D8" w14:textId="01B74E33" w:rsidR="0010612B" w:rsidRPr="00231603" w:rsidRDefault="0010612B" w:rsidP="0010612B">
            <w:pPr>
              <w:jc w:val="right"/>
              <w:rPr>
                <w:color w:val="000000"/>
                <w:sz w:val="20"/>
                <w:szCs w:val="20"/>
              </w:rPr>
            </w:pPr>
            <w:r w:rsidRPr="00231603">
              <w:rPr>
                <w:color w:val="000000"/>
                <w:sz w:val="20"/>
                <w:szCs w:val="20"/>
              </w:rPr>
              <w:t>19 (-165, 284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7B342E56" w14:textId="703FA409" w:rsidR="0010612B" w:rsidRPr="00231603" w:rsidRDefault="0010612B" w:rsidP="0010612B">
            <w:pPr>
              <w:jc w:val="right"/>
              <w:rPr>
                <w:color w:val="000000"/>
                <w:sz w:val="20"/>
                <w:szCs w:val="20"/>
              </w:rPr>
            </w:pPr>
            <w:r w:rsidRPr="00231603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0C9C3B26" w14:textId="6C3460C0" w:rsidR="0010612B" w:rsidRPr="00231603" w:rsidRDefault="0010612B" w:rsidP="0010612B">
            <w:pPr>
              <w:jc w:val="right"/>
              <w:rPr>
                <w:color w:val="000000"/>
                <w:sz w:val="20"/>
                <w:szCs w:val="20"/>
              </w:rPr>
            </w:pPr>
            <w:r w:rsidRPr="00231603">
              <w:rPr>
                <w:color w:val="000000"/>
                <w:sz w:val="20"/>
                <w:szCs w:val="20"/>
              </w:rPr>
              <w:t>-0.82 (0.46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6095CAC3" w14:textId="3070A85A" w:rsidR="0010612B" w:rsidRPr="00231603" w:rsidRDefault="0010612B" w:rsidP="0010612B">
            <w:pPr>
              <w:jc w:val="right"/>
              <w:rPr>
                <w:color w:val="000000"/>
                <w:sz w:val="20"/>
                <w:szCs w:val="20"/>
              </w:rPr>
            </w:pPr>
            <w:r w:rsidRPr="00231603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bottom"/>
          </w:tcPr>
          <w:p w14:paraId="6D909040" w14:textId="6CF74F3F" w:rsidR="0010612B" w:rsidRPr="00231603" w:rsidRDefault="0010612B" w:rsidP="0010612B">
            <w:pPr>
              <w:jc w:val="right"/>
              <w:rPr>
                <w:color w:val="000000"/>
                <w:sz w:val="20"/>
                <w:szCs w:val="20"/>
              </w:rPr>
            </w:pPr>
            <w:r w:rsidRPr="00231603">
              <w:rPr>
                <w:color w:val="000000"/>
                <w:sz w:val="20"/>
                <w:szCs w:val="20"/>
              </w:rPr>
              <w:t>6 (-31, 114)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14:paraId="34B90E85" w14:textId="66A819D2" w:rsidR="0010612B" w:rsidRPr="00231603" w:rsidRDefault="0010612B" w:rsidP="0010612B">
            <w:pPr>
              <w:jc w:val="right"/>
              <w:rPr>
                <w:color w:val="000000"/>
                <w:sz w:val="20"/>
                <w:szCs w:val="20"/>
              </w:rPr>
            </w:pPr>
            <w:r w:rsidRPr="00231603">
              <w:rPr>
                <w:color w:val="000000"/>
                <w:sz w:val="20"/>
                <w:szCs w:val="20"/>
              </w:rPr>
              <w:t>0.67</w:t>
            </w:r>
          </w:p>
        </w:tc>
      </w:tr>
      <w:tr w:rsidR="007A603C" w:rsidRPr="00231603" w14:paraId="481CCF59" w14:textId="3A6ED910" w:rsidTr="001005E8">
        <w:tc>
          <w:tcPr>
            <w:tcW w:w="3510" w:type="dxa"/>
            <w:vAlign w:val="center"/>
          </w:tcPr>
          <w:p w14:paraId="2377AF22" w14:textId="7FF434A0" w:rsidR="0010612B" w:rsidRPr="00231603" w:rsidRDefault="0010612B" w:rsidP="0010612B">
            <w:pPr>
              <w:rPr>
                <w:rFonts w:eastAsia="Calibri"/>
                <w:color w:val="000000"/>
                <w:sz w:val="20"/>
                <w:szCs w:val="20"/>
                <w:lang w:eastAsia="en-IN"/>
              </w:rPr>
            </w:pPr>
            <w:r w:rsidRPr="00231603">
              <w:rPr>
                <w:rFonts w:eastAsia="Calibri"/>
                <w:color w:val="000000"/>
                <w:sz w:val="20"/>
                <w:szCs w:val="20"/>
                <w:lang w:eastAsia="en-IN"/>
              </w:rPr>
              <w:t>Simpson Index</w:t>
            </w:r>
          </w:p>
        </w:tc>
        <w:tc>
          <w:tcPr>
            <w:tcW w:w="1393" w:type="dxa"/>
            <w:vAlign w:val="bottom"/>
          </w:tcPr>
          <w:p w14:paraId="418664AC" w14:textId="58B340B7" w:rsidR="0010612B" w:rsidRPr="00231603" w:rsidRDefault="0010612B" w:rsidP="0010612B">
            <w:pPr>
              <w:jc w:val="right"/>
              <w:rPr>
                <w:color w:val="000000"/>
                <w:sz w:val="20"/>
                <w:szCs w:val="20"/>
              </w:rPr>
            </w:pPr>
            <w:r w:rsidRPr="00231603">
              <w:rPr>
                <w:color w:val="000000"/>
                <w:sz w:val="20"/>
                <w:szCs w:val="20"/>
              </w:rPr>
              <w:t>-0.5</w:t>
            </w:r>
            <w:r w:rsidR="000F7E5E">
              <w:rPr>
                <w:color w:val="000000"/>
                <w:sz w:val="20"/>
                <w:szCs w:val="20"/>
              </w:rPr>
              <w:t>8</w:t>
            </w:r>
            <w:r w:rsidRPr="00231603">
              <w:rPr>
                <w:color w:val="000000"/>
                <w:sz w:val="20"/>
                <w:szCs w:val="20"/>
              </w:rPr>
              <w:t xml:space="preserve"> (0.6</w:t>
            </w:r>
            <w:r w:rsidR="000F7E5E">
              <w:rPr>
                <w:color w:val="000000"/>
                <w:sz w:val="20"/>
                <w:szCs w:val="20"/>
              </w:rPr>
              <w:t>0</w:t>
            </w:r>
            <w:r w:rsidRPr="0023160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9" w:type="dxa"/>
            <w:vAlign w:val="bottom"/>
          </w:tcPr>
          <w:p w14:paraId="5BD0F299" w14:textId="40C60AC2" w:rsidR="0010612B" w:rsidRPr="00231603" w:rsidRDefault="0010612B" w:rsidP="0010612B">
            <w:pPr>
              <w:jc w:val="right"/>
              <w:rPr>
                <w:color w:val="000000"/>
                <w:sz w:val="20"/>
                <w:szCs w:val="20"/>
              </w:rPr>
            </w:pPr>
            <w:r w:rsidRPr="00231603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728" w:type="dxa"/>
            <w:vAlign w:val="bottom"/>
          </w:tcPr>
          <w:p w14:paraId="79F7C8CC" w14:textId="7A70FBCB" w:rsidR="0010612B" w:rsidRPr="00231603" w:rsidRDefault="000F7E5E" w:rsidP="0010612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  <w:r w:rsidR="0010612B" w:rsidRPr="00231603">
              <w:rPr>
                <w:color w:val="000000"/>
                <w:sz w:val="20"/>
                <w:szCs w:val="20"/>
              </w:rPr>
              <w:t xml:space="preserve"> (-2</w:t>
            </w:r>
            <w:r>
              <w:rPr>
                <w:color w:val="000000"/>
                <w:sz w:val="20"/>
                <w:szCs w:val="20"/>
              </w:rPr>
              <w:t>25</w:t>
            </w:r>
            <w:r w:rsidR="0010612B" w:rsidRPr="00231603">
              <w:rPr>
                <w:color w:val="000000"/>
                <w:sz w:val="20"/>
                <w:szCs w:val="20"/>
              </w:rPr>
              <w:t>, 37</w:t>
            </w:r>
            <w:r>
              <w:rPr>
                <w:color w:val="000000"/>
                <w:sz w:val="20"/>
                <w:szCs w:val="20"/>
              </w:rPr>
              <w:t>9</w:t>
            </w:r>
            <w:r w:rsidR="0010612B" w:rsidRPr="0023160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5E9B825E" w14:textId="5B789CF8" w:rsidR="0010612B" w:rsidRPr="00231603" w:rsidRDefault="0010612B" w:rsidP="0010612B">
            <w:pPr>
              <w:jc w:val="right"/>
              <w:rPr>
                <w:color w:val="000000"/>
                <w:sz w:val="20"/>
                <w:szCs w:val="20"/>
              </w:rPr>
            </w:pPr>
            <w:r w:rsidRPr="00231603">
              <w:rPr>
                <w:color w:val="000000"/>
                <w:sz w:val="20"/>
                <w:szCs w:val="20"/>
              </w:rPr>
              <w:t>0.7</w:t>
            </w:r>
            <w:r w:rsidR="0076109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vAlign w:val="bottom"/>
          </w:tcPr>
          <w:p w14:paraId="31DF258F" w14:textId="2DA5C7B7" w:rsidR="0010612B" w:rsidRPr="00231603" w:rsidRDefault="0010612B" w:rsidP="0010612B">
            <w:pPr>
              <w:jc w:val="right"/>
              <w:rPr>
                <w:color w:val="000000"/>
                <w:sz w:val="20"/>
                <w:szCs w:val="20"/>
              </w:rPr>
            </w:pPr>
            <w:r w:rsidRPr="00231603">
              <w:rPr>
                <w:color w:val="000000"/>
                <w:sz w:val="20"/>
                <w:szCs w:val="20"/>
              </w:rPr>
              <w:t>-0.</w:t>
            </w:r>
            <w:r w:rsidR="00EE3907">
              <w:rPr>
                <w:color w:val="000000"/>
                <w:sz w:val="20"/>
                <w:szCs w:val="20"/>
              </w:rPr>
              <w:t>60</w:t>
            </w:r>
            <w:r w:rsidRPr="00231603">
              <w:rPr>
                <w:color w:val="000000"/>
                <w:sz w:val="20"/>
                <w:szCs w:val="20"/>
              </w:rPr>
              <w:t xml:space="preserve"> (0.4</w:t>
            </w:r>
            <w:r w:rsidR="00EE3907">
              <w:rPr>
                <w:color w:val="000000"/>
                <w:sz w:val="20"/>
                <w:szCs w:val="20"/>
              </w:rPr>
              <w:t>4</w:t>
            </w:r>
            <w:r w:rsidRPr="0023160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58B0A48E" w14:textId="4BEB8FD2" w:rsidR="0010612B" w:rsidRPr="00231603" w:rsidRDefault="0010612B" w:rsidP="0010612B">
            <w:pPr>
              <w:jc w:val="right"/>
              <w:rPr>
                <w:color w:val="000000"/>
                <w:sz w:val="20"/>
                <w:szCs w:val="20"/>
              </w:rPr>
            </w:pPr>
            <w:r w:rsidRPr="00231603">
              <w:rPr>
                <w:color w:val="000000"/>
                <w:sz w:val="20"/>
                <w:szCs w:val="20"/>
              </w:rPr>
              <w:t>0.</w:t>
            </w:r>
            <w:r w:rsidR="00EE3907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89" w:type="dxa"/>
            <w:vAlign w:val="bottom"/>
          </w:tcPr>
          <w:p w14:paraId="0BA5D1FA" w14:textId="37EEDE26" w:rsidR="0010612B" w:rsidRPr="00231603" w:rsidRDefault="00492CA7" w:rsidP="0010612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  <w:r w:rsidR="0010612B" w:rsidRPr="00231603">
              <w:rPr>
                <w:color w:val="000000"/>
                <w:sz w:val="20"/>
                <w:szCs w:val="20"/>
              </w:rPr>
              <w:t xml:space="preserve"> (-</w:t>
            </w:r>
            <w:r>
              <w:rPr>
                <w:color w:val="000000"/>
                <w:sz w:val="20"/>
                <w:szCs w:val="20"/>
              </w:rPr>
              <w:t>16</w:t>
            </w:r>
            <w:r w:rsidR="0010612B" w:rsidRPr="00231603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192</w:t>
            </w:r>
            <w:r w:rsidR="0010612B" w:rsidRPr="0023160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61" w:type="dxa"/>
            <w:vAlign w:val="bottom"/>
          </w:tcPr>
          <w:p w14:paraId="4989FEFF" w14:textId="61CD1D43" w:rsidR="0010612B" w:rsidRPr="00231603" w:rsidRDefault="0010612B" w:rsidP="0010612B">
            <w:pPr>
              <w:jc w:val="right"/>
              <w:rPr>
                <w:color w:val="000000"/>
                <w:sz w:val="20"/>
                <w:szCs w:val="20"/>
              </w:rPr>
            </w:pPr>
            <w:r w:rsidRPr="00231603">
              <w:rPr>
                <w:color w:val="000000"/>
                <w:sz w:val="20"/>
                <w:szCs w:val="20"/>
              </w:rPr>
              <w:t>0.1</w:t>
            </w:r>
            <w:r w:rsidR="00492CA7">
              <w:rPr>
                <w:color w:val="000000"/>
                <w:sz w:val="20"/>
                <w:szCs w:val="20"/>
              </w:rPr>
              <w:t>5</w:t>
            </w:r>
          </w:p>
        </w:tc>
      </w:tr>
      <w:tr w:rsidR="007A603C" w:rsidRPr="00231603" w14:paraId="3F58F1DA" w14:textId="4E0861B7" w:rsidTr="001005E8">
        <w:tc>
          <w:tcPr>
            <w:tcW w:w="3510" w:type="dxa"/>
            <w:vAlign w:val="center"/>
          </w:tcPr>
          <w:p w14:paraId="710BEFA8" w14:textId="79B5B784" w:rsidR="00DC6B78" w:rsidRPr="00231603" w:rsidRDefault="00DC6B78" w:rsidP="00DC6B78">
            <w:pPr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31603">
              <w:rPr>
                <w:rFonts w:eastAsia="Calibri"/>
                <w:color w:val="000000"/>
                <w:sz w:val="20"/>
                <w:szCs w:val="20"/>
              </w:rPr>
              <w:t>Firmicutes:Bacteroides</w:t>
            </w:r>
            <w:proofErr w:type="spellEnd"/>
            <w:proofErr w:type="gramEnd"/>
          </w:p>
        </w:tc>
        <w:tc>
          <w:tcPr>
            <w:tcW w:w="1393" w:type="dxa"/>
            <w:vAlign w:val="bottom"/>
          </w:tcPr>
          <w:p w14:paraId="71F60613" w14:textId="53856FF5" w:rsidR="00DC6B78" w:rsidRPr="00DC6B78" w:rsidRDefault="00DC6B78" w:rsidP="00DC6B78">
            <w:pPr>
              <w:jc w:val="right"/>
              <w:rPr>
                <w:color w:val="000000"/>
                <w:sz w:val="20"/>
                <w:szCs w:val="20"/>
              </w:rPr>
            </w:pPr>
            <w:r w:rsidRPr="00DC6B78">
              <w:rPr>
                <w:color w:val="000000"/>
                <w:sz w:val="20"/>
                <w:szCs w:val="20"/>
              </w:rPr>
              <w:t>-0.66 (0.6</w:t>
            </w:r>
            <w:r w:rsidR="003D370B">
              <w:rPr>
                <w:color w:val="000000"/>
                <w:sz w:val="20"/>
                <w:szCs w:val="20"/>
              </w:rPr>
              <w:t>0</w:t>
            </w:r>
            <w:r w:rsidRPr="00DC6B7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9" w:type="dxa"/>
            <w:vAlign w:val="bottom"/>
          </w:tcPr>
          <w:p w14:paraId="06540576" w14:textId="0396DF84" w:rsidR="00DC6B78" w:rsidRPr="00DC6B78" w:rsidRDefault="00DC6B78" w:rsidP="00DC6B78">
            <w:pPr>
              <w:jc w:val="right"/>
              <w:rPr>
                <w:color w:val="000000"/>
                <w:sz w:val="20"/>
                <w:szCs w:val="20"/>
              </w:rPr>
            </w:pPr>
            <w:r w:rsidRPr="00DC6B78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728" w:type="dxa"/>
            <w:vAlign w:val="bottom"/>
          </w:tcPr>
          <w:p w14:paraId="60622B66" w14:textId="5CD118CE" w:rsidR="00DC6B78" w:rsidRPr="00DC6B78" w:rsidRDefault="00DC6B78" w:rsidP="00DC6B78">
            <w:pPr>
              <w:jc w:val="right"/>
              <w:rPr>
                <w:color w:val="000000"/>
                <w:sz w:val="20"/>
                <w:szCs w:val="20"/>
              </w:rPr>
            </w:pPr>
            <w:r w:rsidRPr="00DC6B78">
              <w:rPr>
                <w:color w:val="000000"/>
                <w:sz w:val="20"/>
                <w:szCs w:val="20"/>
              </w:rPr>
              <w:t>0 (-64, 54)</w:t>
            </w:r>
          </w:p>
        </w:tc>
        <w:tc>
          <w:tcPr>
            <w:tcW w:w="900" w:type="dxa"/>
            <w:vAlign w:val="bottom"/>
          </w:tcPr>
          <w:p w14:paraId="0A68AAFD" w14:textId="1FE01BA4" w:rsidR="00DC6B78" w:rsidRPr="00DC6B78" w:rsidRDefault="00DC6B78" w:rsidP="00DC6B78">
            <w:pPr>
              <w:jc w:val="right"/>
              <w:rPr>
                <w:color w:val="000000"/>
                <w:sz w:val="20"/>
                <w:szCs w:val="20"/>
              </w:rPr>
            </w:pPr>
            <w:r w:rsidRPr="00DC6B78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70" w:type="dxa"/>
            <w:vAlign w:val="bottom"/>
          </w:tcPr>
          <w:p w14:paraId="3127D65A" w14:textId="2B062E4E" w:rsidR="00DC6B78" w:rsidRPr="00DC6B78" w:rsidRDefault="00DC6B78" w:rsidP="00DC6B78">
            <w:pPr>
              <w:jc w:val="right"/>
              <w:rPr>
                <w:color w:val="000000"/>
                <w:sz w:val="20"/>
                <w:szCs w:val="20"/>
              </w:rPr>
            </w:pPr>
            <w:r w:rsidRPr="00DC6B78">
              <w:rPr>
                <w:color w:val="000000"/>
                <w:sz w:val="20"/>
                <w:szCs w:val="20"/>
              </w:rPr>
              <w:t>-0.89 (0.45)</w:t>
            </w:r>
          </w:p>
        </w:tc>
        <w:tc>
          <w:tcPr>
            <w:tcW w:w="900" w:type="dxa"/>
            <w:vAlign w:val="bottom"/>
          </w:tcPr>
          <w:p w14:paraId="6056FC8E" w14:textId="3D086109" w:rsidR="00DC6B78" w:rsidRPr="00DC6B78" w:rsidRDefault="00DC6B78" w:rsidP="00DC6B78">
            <w:pPr>
              <w:jc w:val="right"/>
              <w:rPr>
                <w:color w:val="000000"/>
                <w:sz w:val="20"/>
                <w:szCs w:val="20"/>
              </w:rPr>
            </w:pPr>
            <w:r w:rsidRPr="00DC6B78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89" w:type="dxa"/>
            <w:vAlign w:val="bottom"/>
          </w:tcPr>
          <w:p w14:paraId="0423C6D4" w14:textId="0344E7A2" w:rsidR="00DC6B78" w:rsidRPr="00DC6B78" w:rsidRDefault="00DC6B78" w:rsidP="00DC6B78">
            <w:pPr>
              <w:jc w:val="right"/>
              <w:rPr>
                <w:color w:val="000000"/>
                <w:sz w:val="20"/>
                <w:szCs w:val="20"/>
              </w:rPr>
            </w:pPr>
            <w:r w:rsidRPr="00DC6B78">
              <w:rPr>
                <w:color w:val="000000"/>
                <w:sz w:val="20"/>
                <w:szCs w:val="20"/>
              </w:rPr>
              <w:t>2 (-14, 56)</w:t>
            </w:r>
          </w:p>
        </w:tc>
        <w:tc>
          <w:tcPr>
            <w:tcW w:w="861" w:type="dxa"/>
            <w:vAlign w:val="bottom"/>
          </w:tcPr>
          <w:p w14:paraId="32998498" w14:textId="3FB85D20" w:rsidR="00DC6B78" w:rsidRPr="00DC6B78" w:rsidRDefault="00DC6B78" w:rsidP="00DC6B78">
            <w:pPr>
              <w:jc w:val="right"/>
              <w:rPr>
                <w:color w:val="000000"/>
                <w:sz w:val="20"/>
                <w:szCs w:val="20"/>
              </w:rPr>
            </w:pPr>
            <w:r w:rsidRPr="00DC6B78">
              <w:rPr>
                <w:color w:val="000000"/>
                <w:sz w:val="20"/>
                <w:szCs w:val="20"/>
              </w:rPr>
              <w:t>0.82</w:t>
            </w:r>
          </w:p>
        </w:tc>
      </w:tr>
      <w:tr w:rsidR="007A603C" w:rsidRPr="00231603" w14:paraId="40CDCEDE" w14:textId="46809043" w:rsidTr="001005E8"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33F8FC2A" w14:textId="77777777" w:rsidR="00F43D60" w:rsidRPr="00231603" w:rsidRDefault="00F43D60" w:rsidP="00F43D60">
            <w:pPr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  <w:vAlign w:val="bottom"/>
          </w:tcPr>
          <w:p w14:paraId="71EE9BD1" w14:textId="18880762" w:rsidR="00F43D60" w:rsidRPr="00231603" w:rsidRDefault="00F43D60" w:rsidP="00F43D6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vAlign w:val="bottom"/>
          </w:tcPr>
          <w:p w14:paraId="69DC827B" w14:textId="3C836A0B" w:rsidR="00F43D60" w:rsidRPr="00231603" w:rsidRDefault="00F43D60" w:rsidP="00F43D6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vAlign w:val="bottom"/>
          </w:tcPr>
          <w:p w14:paraId="4B86958E" w14:textId="7A7A2FA9" w:rsidR="00F43D60" w:rsidRPr="00231603" w:rsidRDefault="00F43D60" w:rsidP="00F43D6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7C40767" w14:textId="77777777" w:rsidR="00F43D60" w:rsidRPr="00231603" w:rsidRDefault="00F43D60" w:rsidP="00F43D6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05243F82" w14:textId="6C746142" w:rsidR="00F43D60" w:rsidRPr="00231603" w:rsidRDefault="00F43D60" w:rsidP="00F43D6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5AA50650" w14:textId="390A3B4F" w:rsidR="00F43D60" w:rsidRPr="00231603" w:rsidRDefault="00F43D60" w:rsidP="00F43D6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bottom w:val="single" w:sz="4" w:space="0" w:color="auto"/>
            </w:tcBorders>
            <w:vAlign w:val="bottom"/>
          </w:tcPr>
          <w:p w14:paraId="07F00BB9" w14:textId="5035BFC1" w:rsidR="00F43D60" w:rsidRPr="00231603" w:rsidRDefault="00F43D60" w:rsidP="00F43D6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4D2B3A66" w14:textId="77777777" w:rsidR="00F43D60" w:rsidRPr="00231603" w:rsidRDefault="00F43D60" w:rsidP="00F43D60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7A603C" w:rsidRPr="00231603" w14:paraId="118FD515" w14:textId="0E6C2FA7" w:rsidTr="001005E8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30811" w14:textId="67EBD93C" w:rsidR="00D965AA" w:rsidRPr="00231603" w:rsidRDefault="000C4F54" w:rsidP="00D965AA">
            <w:pPr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+ </w:t>
            </w:r>
            <w:r w:rsidRPr="000C4F54">
              <w:rPr>
                <w:b/>
                <w:bCs/>
                <w:sz w:val="20"/>
                <w:szCs w:val="20"/>
              </w:rPr>
              <w:t>Δ</w:t>
            </w:r>
            <w:r w:rsidR="00056C04">
              <w:rPr>
                <w:b/>
                <w:bCs/>
                <w:sz w:val="20"/>
                <w:szCs w:val="20"/>
              </w:rPr>
              <w:t xml:space="preserve"> s</w:t>
            </w:r>
            <w:r w:rsidR="00D965AA" w:rsidRPr="00231603">
              <w:rPr>
                <w:rFonts w:eastAsia="Calibri"/>
                <w:b/>
                <w:bCs/>
                <w:color w:val="000000"/>
                <w:sz w:val="20"/>
                <w:szCs w:val="20"/>
              </w:rPr>
              <w:t>pecies relative abundance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96624" w14:textId="2B899BBB" w:rsidR="00D965AA" w:rsidRPr="00231603" w:rsidRDefault="00D965AA" w:rsidP="00D965AA">
            <w:pPr>
              <w:jc w:val="right"/>
              <w:rPr>
                <w:color w:val="000000"/>
                <w:sz w:val="20"/>
                <w:szCs w:val="20"/>
              </w:rPr>
            </w:pPr>
            <w:r w:rsidRPr="00231603">
              <w:rPr>
                <w:b/>
                <w:bCs/>
                <w:sz w:val="20"/>
                <w:szCs w:val="20"/>
              </w:rPr>
              <w:t>β (SE)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0577B" w14:textId="592814C5" w:rsidR="00D965AA" w:rsidRPr="00231603" w:rsidRDefault="00D965AA" w:rsidP="00D965AA">
            <w:pPr>
              <w:jc w:val="right"/>
              <w:rPr>
                <w:color w:val="000000"/>
                <w:sz w:val="20"/>
                <w:szCs w:val="20"/>
              </w:rPr>
            </w:pPr>
            <w:r w:rsidRPr="00231603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72AF1" w14:textId="77777777" w:rsidR="0035203B" w:rsidRDefault="00D965AA" w:rsidP="00D965AA">
            <w:pPr>
              <w:jc w:val="right"/>
              <w:rPr>
                <w:b/>
                <w:bCs/>
                <w:sz w:val="20"/>
                <w:szCs w:val="20"/>
              </w:rPr>
            </w:pPr>
            <w:r w:rsidRPr="00231603">
              <w:rPr>
                <w:b/>
                <w:bCs/>
                <w:sz w:val="20"/>
                <w:szCs w:val="20"/>
              </w:rPr>
              <w:t xml:space="preserve">Proportion Mediated </w:t>
            </w:r>
          </w:p>
          <w:p w14:paraId="6A58F2CE" w14:textId="2AB07722" w:rsidR="00D965AA" w:rsidRPr="00231603" w:rsidRDefault="00D965AA" w:rsidP="00D965AA">
            <w:pPr>
              <w:jc w:val="right"/>
              <w:rPr>
                <w:color w:val="000000"/>
                <w:sz w:val="20"/>
                <w:szCs w:val="20"/>
              </w:rPr>
            </w:pPr>
            <w:r w:rsidRPr="00231603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82579" w14:textId="4B31EC46" w:rsidR="00D965AA" w:rsidRPr="00231603" w:rsidRDefault="00D965AA" w:rsidP="00D965AA">
            <w:pPr>
              <w:jc w:val="right"/>
              <w:rPr>
                <w:b/>
                <w:bCs/>
                <w:sz w:val="20"/>
                <w:szCs w:val="20"/>
              </w:rPr>
            </w:pPr>
            <w:r w:rsidRPr="00231603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7C2F7" w14:textId="0D89DC6B" w:rsidR="00D965AA" w:rsidRPr="00231603" w:rsidRDefault="00D965AA" w:rsidP="00D965AA">
            <w:pPr>
              <w:jc w:val="right"/>
              <w:rPr>
                <w:color w:val="000000"/>
                <w:sz w:val="20"/>
                <w:szCs w:val="20"/>
              </w:rPr>
            </w:pPr>
            <w:r w:rsidRPr="00231603">
              <w:rPr>
                <w:b/>
                <w:bCs/>
                <w:sz w:val="20"/>
                <w:szCs w:val="20"/>
              </w:rPr>
              <w:t>β (SE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F80C8" w14:textId="457F5B8B" w:rsidR="00D965AA" w:rsidRPr="00231603" w:rsidRDefault="00D965AA" w:rsidP="00D965AA">
            <w:pPr>
              <w:jc w:val="right"/>
              <w:rPr>
                <w:color w:val="000000"/>
                <w:sz w:val="20"/>
                <w:szCs w:val="20"/>
              </w:rPr>
            </w:pPr>
            <w:r w:rsidRPr="00231603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C46A8" w14:textId="71156C65" w:rsidR="00D965AA" w:rsidRPr="00231603" w:rsidRDefault="00D965AA" w:rsidP="00D965AA">
            <w:pPr>
              <w:jc w:val="right"/>
              <w:rPr>
                <w:color w:val="000000"/>
                <w:sz w:val="20"/>
                <w:szCs w:val="20"/>
              </w:rPr>
            </w:pPr>
            <w:r w:rsidRPr="00231603">
              <w:rPr>
                <w:b/>
                <w:bCs/>
                <w:sz w:val="20"/>
                <w:szCs w:val="20"/>
              </w:rPr>
              <w:t>Proportion Mediated (95% CI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CCFEA" w14:textId="501E07A5" w:rsidR="00D965AA" w:rsidRPr="00231603" w:rsidRDefault="00D965AA" w:rsidP="00D965AA">
            <w:pPr>
              <w:jc w:val="right"/>
              <w:rPr>
                <w:b/>
                <w:bCs/>
                <w:sz w:val="20"/>
                <w:szCs w:val="20"/>
              </w:rPr>
            </w:pPr>
            <w:r w:rsidRPr="00231603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7A603C" w:rsidRPr="00231603" w14:paraId="64151B7D" w14:textId="54713154" w:rsidTr="001005E8">
        <w:tc>
          <w:tcPr>
            <w:tcW w:w="3510" w:type="dxa"/>
            <w:tcBorders>
              <w:top w:val="single" w:sz="4" w:space="0" w:color="auto"/>
            </w:tcBorders>
            <w:vAlign w:val="bottom"/>
          </w:tcPr>
          <w:p w14:paraId="55EE4D5C" w14:textId="35E1D62A" w:rsidR="00CD7F93" w:rsidRPr="001005E8" w:rsidRDefault="00CD7F93" w:rsidP="00CD7F9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1005E8">
              <w:rPr>
                <w:i/>
                <w:iCs/>
                <w:color w:val="000000"/>
                <w:sz w:val="20"/>
                <w:szCs w:val="20"/>
              </w:rPr>
              <w:t>Agathobacter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</w:tcBorders>
            <w:vAlign w:val="bottom"/>
          </w:tcPr>
          <w:p w14:paraId="321AAE3F" w14:textId="3F828EB1" w:rsidR="00CD7F93" w:rsidRPr="00231603" w:rsidRDefault="00AF09E3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</w:t>
            </w:r>
            <w:r w:rsidR="002435A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 xml:space="preserve"> (0.66)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bottom"/>
          </w:tcPr>
          <w:p w14:paraId="449B68F9" w14:textId="7C0E6509" w:rsidR="00CD7F93" w:rsidRPr="00231603" w:rsidRDefault="00AF09E3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bottom"/>
          </w:tcPr>
          <w:p w14:paraId="1916FA3E" w14:textId="4F470035" w:rsidR="00CD7F93" w:rsidRPr="00231603" w:rsidRDefault="000D2519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="00AF09E3">
              <w:rPr>
                <w:color w:val="000000"/>
                <w:sz w:val="20"/>
                <w:szCs w:val="20"/>
              </w:rPr>
              <w:t>56 (-629, 601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48B7D098" w14:textId="71DFC758" w:rsidR="00CD7F93" w:rsidRPr="00231603" w:rsidRDefault="00AF09E3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218AD193" w14:textId="30EF6FDC" w:rsidR="00CD7F93" w:rsidRPr="00231603" w:rsidRDefault="001311A6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1 (0.50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6596BEF4" w14:textId="6CA30C2F" w:rsidR="00CD7F93" w:rsidRPr="00231603" w:rsidRDefault="001311A6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bottom"/>
          </w:tcPr>
          <w:p w14:paraId="63288C93" w14:textId="461748EE" w:rsidR="00CD7F93" w:rsidRPr="00231603" w:rsidRDefault="001311A6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8 (-265, 40)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14:paraId="157E3DE2" w14:textId="0655B4D8" w:rsidR="00CD7F93" w:rsidRPr="00231603" w:rsidRDefault="001311A6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</w:tr>
      <w:tr w:rsidR="007A603C" w:rsidRPr="00231603" w14:paraId="118E78B7" w14:textId="2718BCD4" w:rsidTr="001005E8">
        <w:tc>
          <w:tcPr>
            <w:tcW w:w="3510" w:type="dxa"/>
            <w:vAlign w:val="bottom"/>
          </w:tcPr>
          <w:p w14:paraId="18CC6CCB" w14:textId="391BD5DE" w:rsidR="00CD7F93" w:rsidRPr="001005E8" w:rsidRDefault="00CD7F93" w:rsidP="00CD7F9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1005E8">
              <w:rPr>
                <w:i/>
                <w:iCs/>
                <w:color w:val="000000"/>
                <w:sz w:val="20"/>
                <w:szCs w:val="20"/>
              </w:rPr>
              <w:t>Fusicatenibacter</w:t>
            </w:r>
            <w:proofErr w:type="spellEnd"/>
          </w:p>
        </w:tc>
        <w:tc>
          <w:tcPr>
            <w:tcW w:w="1393" w:type="dxa"/>
            <w:vAlign w:val="bottom"/>
          </w:tcPr>
          <w:p w14:paraId="75766E2D" w14:textId="7BE87837" w:rsidR="00CD7F93" w:rsidRPr="00231603" w:rsidRDefault="000D2519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6 (0.63)</w:t>
            </w:r>
          </w:p>
        </w:tc>
        <w:tc>
          <w:tcPr>
            <w:tcW w:w="1109" w:type="dxa"/>
            <w:vAlign w:val="bottom"/>
          </w:tcPr>
          <w:p w14:paraId="5B6DAAA8" w14:textId="2058DCA1" w:rsidR="00CD7F93" w:rsidRPr="00231603" w:rsidRDefault="000D2519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728" w:type="dxa"/>
            <w:vAlign w:val="bottom"/>
          </w:tcPr>
          <w:p w14:paraId="1938E80B" w14:textId="0C14CFB4" w:rsidR="00CD7F93" w:rsidRPr="00231603" w:rsidRDefault="000D2519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65 (-575, 572) </w:t>
            </w:r>
          </w:p>
        </w:tc>
        <w:tc>
          <w:tcPr>
            <w:tcW w:w="900" w:type="dxa"/>
            <w:vAlign w:val="bottom"/>
          </w:tcPr>
          <w:p w14:paraId="40A2FD46" w14:textId="1570DD3F" w:rsidR="00CD7F93" w:rsidRPr="00231603" w:rsidRDefault="00350364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70" w:type="dxa"/>
            <w:vAlign w:val="bottom"/>
          </w:tcPr>
          <w:p w14:paraId="372AAEE3" w14:textId="19C66D1E" w:rsidR="00CD7F93" w:rsidRPr="00E560FD" w:rsidRDefault="004553F0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="009441A5">
              <w:rPr>
                <w:color w:val="000000"/>
                <w:sz w:val="20"/>
                <w:szCs w:val="20"/>
              </w:rPr>
              <w:t>1.02</w:t>
            </w:r>
            <w:r>
              <w:rPr>
                <w:color w:val="000000"/>
                <w:sz w:val="20"/>
                <w:szCs w:val="20"/>
              </w:rPr>
              <w:t xml:space="preserve"> (0.49)</w:t>
            </w:r>
          </w:p>
        </w:tc>
        <w:tc>
          <w:tcPr>
            <w:tcW w:w="900" w:type="dxa"/>
            <w:vAlign w:val="bottom"/>
          </w:tcPr>
          <w:p w14:paraId="7B83F97A" w14:textId="49BCBE01" w:rsidR="00CD7F93" w:rsidRPr="00E560FD" w:rsidRDefault="004553F0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89" w:type="dxa"/>
            <w:vAlign w:val="bottom"/>
          </w:tcPr>
          <w:p w14:paraId="1106B44F" w14:textId="68D213D6" w:rsidR="00CD7F93" w:rsidRPr="00E560FD" w:rsidRDefault="004553F0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7 (-143, 56)</w:t>
            </w:r>
          </w:p>
        </w:tc>
        <w:tc>
          <w:tcPr>
            <w:tcW w:w="861" w:type="dxa"/>
            <w:vAlign w:val="bottom"/>
          </w:tcPr>
          <w:p w14:paraId="7B10CD8E" w14:textId="5E4FF306" w:rsidR="00CD7F93" w:rsidRPr="00E560FD" w:rsidRDefault="004553F0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</w:tr>
      <w:tr w:rsidR="007A603C" w:rsidRPr="00231603" w14:paraId="578CE178" w14:textId="4EAAB7CC" w:rsidTr="001005E8">
        <w:tc>
          <w:tcPr>
            <w:tcW w:w="3510" w:type="dxa"/>
            <w:vAlign w:val="bottom"/>
          </w:tcPr>
          <w:p w14:paraId="21B9AC92" w14:textId="5C3CFF85" w:rsidR="00CD7F93" w:rsidRPr="001005E8" w:rsidRDefault="00CD7F93" w:rsidP="00CD7F9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1005E8">
              <w:rPr>
                <w:i/>
                <w:iCs/>
                <w:color w:val="000000"/>
                <w:sz w:val="20"/>
                <w:szCs w:val="20"/>
              </w:rPr>
              <w:t>Megamonas</w:t>
            </w:r>
            <w:proofErr w:type="spellEnd"/>
          </w:p>
        </w:tc>
        <w:tc>
          <w:tcPr>
            <w:tcW w:w="1393" w:type="dxa"/>
            <w:vAlign w:val="bottom"/>
          </w:tcPr>
          <w:p w14:paraId="6B1E1755" w14:textId="2B23684F" w:rsidR="00CD7F93" w:rsidRPr="00231603" w:rsidRDefault="00350364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0 (0.63)</w:t>
            </w:r>
          </w:p>
        </w:tc>
        <w:tc>
          <w:tcPr>
            <w:tcW w:w="1109" w:type="dxa"/>
            <w:vAlign w:val="bottom"/>
          </w:tcPr>
          <w:p w14:paraId="7C71FDDA" w14:textId="0865741F" w:rsidR="00CD7F93" w:rsidRPr="00231603" w:rsidRDefault="00350364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728" w:type="dxa"/>
            <w:vAlign w:val="bottom"/>
          </w:tcPr>
          <w:p w14:paraId="3C249CA4" w14:textId="37247F70" w:rsidR="00CD7F93" w:rsidRPr="00231603" w:rsidRDefault="00350364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 (-341, 561)</w:t>
            </w:r>
          </w:p>
        </w:tc>
        <w:tc>
          <w:tcPr>
            <w:tcW w:w="900" w:type="dxa"/>
            <w:vAlign w:val="bottom"/>
          </w:tcPr>
          <w:p w14:paraId="3F887C65" w14:textId="0E39ABAE" w:rsidR="00CD7F93" w:rsidRPr="00231603" w:rsidRDefault="00350364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70" w:type="dxa"/>
            <w:vAlign w:val="bottom"/>
          </w:tcPr>
          <w:p w14:paraId="639A1093" w14:textId="557BEA55" w:rsidR="00CD7F93" w:rsidRPr="00E560FD" w:rsidRDefault="004553F0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2 (0.48)</w:t>
            </w:r>
          </w:p>
        </w:tc>
        <w:tc>
          <w:tcPr>
            <w:tcW w:w="900" w:type="dxa"/>
            <w:vAlign w:val="bottom"/>
          </w:tcPr>
          <w:p w14:paraId="287ABECE" w14:textId="0DD99A98" w:rsidR="00CD7F93" w:rsidRPr="00E560FD" w:rsidRDefault="004553F0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89" w:type="dxa"/>
            <w:vAlign w:val="bottom"/>
          </w:tcPr>
          <w:p w14:paraId="07F6B1CB" w14:textId="700C7948" w:rsidR="00CD7F93" w:rsidRPr="00E560FD" w:rsidRDefault="004553F0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 (-79, 208)</w:t>
            </w:r>
          </w:p>
        </w:tc>
        <w:tc>
          <w:tcPr>
            <w:tcW w:w="861" w:type="dxa"/>
            <w:vAlign w:val="bottom"/>
          </w:tcPr>
          <w:p w14:paraId="0659E6A7" w14:textId="2995A49C" w:rsidR="00CD7F93" w:rsidRPr="00E560FD" w:rsidRDefault="004553F0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7A603C" w:rsidRPr="00231603" w14:paraId="42FD8A6F" w14:textId="41F24A77" w:rsidTr="001005E8">
        <w:tc>
          <w:tcPr>
            <w:tcW w:w="3510" w:type="dxa"/>
            <w:vAlign w:val="bottom"/>
          </w:tcPr>
          <w:p w14:paraId="52B29342" w14:textId="54210D24" w:rsidR="00CD7F93" w:rsidRPr="001005E8" w:rsidRDefault="00CD7F93" w:rsidP="00CD7F93">
            <w:pPr>
              <w:rPr>
                <w:i/>
                <w:iCs/>
                <w:sz w:val="20"/>
                <w:szCs w:val="20"/>
              </w:rPr>
            </w:pPr>
            <w:r w:rsidRPr="001005E8">
              <w:rPr>
                <w:i/>
                <w:iCs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1393" w:type="dxa"/>
            <w:vAlign w:val="bottom"/>
          </w:tcPr>
          <w:p w14:paraId="27C81C93" w14:textId="13020003" w:rsidR="00CD7F93" w:rsidRPr="00231603" w:rsidRDefault="003C5FA9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6 (0.63)</w:t>
            </w:r>
          </w:p>
        </w:tc>
        <w:tc>
          <w:tcPr>
            <w:tcW w:w="1109" w:type="dxa"/>
            <w:vAlign w:val="bottom"/>
          </w:tcPr>
          <w:p w14:paraId="42FD05D3" w14:textId="4EC73613" w:rsidR="00CD7F93" w:rsidRPr="00231603" w:rsidRDefault="003C5FA9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728" w:type="dxa"/>
            <w:vAlign w:val="bottom"/>
          </w:tcPr>
          <w:p w14:paraId="7FD541FF" w14:textId="4B725F94" w:rsidR="00CD7F93" w:rsidRPr="00231603" w:rsidRDefault="003C5FA9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 (-370, 336)</w:t>
            </w:r>
          </w:p>
        </w:tc>
        <w:tc>
          <w:tcPr>
            <w:tcW w:w="900" w:type="dxa"/>
            <w:vAlign w:val="bottom"/>
          </w:tcPr>
          <w:p w14:paraId="473AC621" w14:textId="7DC98116" w:rsidR="00CD7F93" w:rsidRPr="00231603" w:rsidRDefault="00A51680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70" w:type="dxa"/>
            <w:vAlign w:val="bottom"/>
          </w:tcPr>
          <w:p w14:paraId="3351C561" w14:textId="1E4E1EC0" w:rsidR="00CD7F93" w:rsidRPr="00231603" w:rsidRDefault="004553F0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5 (0.48)</w:t>
            </w:r>
          </w:p>
        </w:tc>
        <w:tc>
          <w:tcPr>
            <w:tcW w:w="900" w:type="dxa"/>
            <w:vAlign w:val="bottom"/>
          </w:tcPr>
          <w:p w14:paraId="630DE9BC" w14:textId="35FE6645" w:rsidR="00CD7F93" w:rsidRPr="00231603" w:rsidRDefault="004553F0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89" w:type="dxa"/>
            <w:vAlign w:val="bottom"/>
          </w:tcPr>
          <w:p w14:paraId="27CCC6C9" w14:textId="7BA63995" w:rsidR="00CD7F93" w:rsidRPr="00231603" w:rsidRDefault="004553F0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(-72, 173)</w:t>
            </w:r>
          </w:p>
        </w:tc>
        <w:tc>
          <w:tcPr>
            <w:tcW w:w="861" w:type="dxa"/>
            <w:vAlign w:val="bottom"/>
          </w:tcPr>
          <w:p w14:paraId="071FA11C" w14:textId="32FC0523" w:rsidR="00CD7F93" w:rsidRPr="00231603" w:rsidRDefault="004553F0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</w:tr>
      <w:tr w:rsidR="007A603C" w:rsidRPr="00231603" w14:paraId="21638210" w14:textId="63745589" w:rsidTr="001005E8">
        <w:tc>
          <w:tcPr>
            <w:tcW w:w="3510" w:type="dxa"/>
            <w:vAlign w:val="bottom"/>
          </w:tcPr>
          <w:p w14:paraId="13B4946D" w14:textId="70A2579A" w:rsidR="00CD7F93" w:rsidRPr="001005E8" w:rsidRDefault="00CD7F93" w:rsidP="00CD7F93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005E8">
              <w:rPr>
                <w:i/>
                <w:iCs/>
                <w:color w:val="000000"/>
                <w:sz w:val="20"/>
                <w:szCs w:val="20"/>
              </w:rPr>
              <w:t>Lachnoclostridium</w:t>
            </w:r>
            <w:proofErr w:type="spellEnd"/>
          </w:p>
        </w:tc>
        <w:tc>
          <w:tcPr>
            <w:tcW w:w="1393" w:type="dxa"/>
            <w:vAlign w:val="bottom"/>
          </w:tcPr>
          <w:p w14:paraId="11AED3BF" w14:textId="1F07B0CC" w:rsidR="00CD7F93" w:rsidRPr="00231603" w:rsidRDefault="00A51680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7 (0.64)</w:t>
            </w:r>
          </w:p>
        </w:tc>
        <w:tc>
          <w:tcPr>
            <w:tcW w:w="1109" w:type="dxa"/>
            <w:vAlign w:val="bottom"/>
          </w:tcPr>
          <w:p w14:paraId="7AFDF810" w14:textId="051653B6" w:rsidR="00CD7F93" w:rsidRPr="00231603" w:rsidRDefault="00A51680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728" w:type="dxa"/>
            <w:vAlign w:val="bottom"/>
          </w:tcPr>
          <w:p w14:paraId="7C22680F" w14:textId="4496192D" w:rsidR="00CD7F93" w:rsidRPr="00231603" w:rsidRDefault="00A51680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1 (-310, 233)</w:t>
            </w:r>
          </w:p>
        </w:tc>
        <w:tc>
          <w:tcPr>
            <w:tcW w:w="900" w:type="dxa"/>
            <w:vAlign w:val="bottom"/>
          </w:tcPr>
          <w:p w14:paraId="1DB7671B" w14:textId="4D50A5B2" w:rsidR="00CD7F93" w:rsidRPr="00231603" w:rsidRDefault="00A51680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70" w:type="dxa"/>
            <w:vAlign w:val="bottom"/>
          </w:tcPr>
          <w:p w14:paraId="4EFEF704" w14:textId="29F1690B" w:rsidR="00CD7F93" w:rsidRPr="00231603" w:rsidRDefault="004553F0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4 (0.49)</w:t>
            </w:r>
          </w:p>
        </w:tc>
        <w:tc>
          <w:tcPr>
            <w:tcW w:w="900" w:type="dxa"/>
            <w:vAlign w:val="bottom"/>
          </w:tcPr>
          <w:p w14:paraId="26574021" w14:textId="2D579A7F" w:rsidR="00CD7F93" w:rsidRPr="00231603" w:rsidRDefault="004553F0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89" w:type="dxa"/>
            <w:vAlign w:val="bottom"/>
          </w:tcPr>
          <w:p w14:paraId="7C43E623" w14:textId="14CEC944" w:rsidR="00CD7F93" w:rsidRPr="00231603" w:rsidRDefault="004553F0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 (-124, 84)</w:t>
            </w:r>
          </w:p>
        </w:tc>
        <w:tc>
          <w:tcPr>
            <w:tcW w:w="861" w:type="dxa"/>
            <w:vAlign w:val="bottom"/>
          </w:tcPr>
          <w:p w14:paraId="0102429D" w14:textId="5C0BE1FC" w:rsidR="00CD7F93" w:rsidRPr="00231603" w:rsidRDefault="004553F0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7A603C" w:rsidRPr="00231603" w14:paraId="50FC5730" w14:textId="4EC22C58" w:rsidTr="001005E8">
        <w:tc>
          <w:tcPr>
            <w:tcW w:w="3510" w:type="dxa"/>
            <w:vAlign w:val="bottom"/>
          </w:tcPr>
          <w:p w14:paraId="0181728A" w14:textId="6B3FE27C" w:rsidR="00CD7F93" w:rsidRPr="001005E8" w:rsidRDefault="00CD7F93" w:rsidP="00CD7F9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1005E8">
              <w:rPr>
                <w:i/>
                <w:iCs/>
                <w:color w:val="000000"/>
                <w:sz w:val="20"/>
                <w:szCs w:val="20"/>
              </w:rPr>
              <w:t>Lachnospira</w:t>
            </w:r>
            <w:proofErr w:type="spellEnd"/>
          </w:p>
        </w:tc>
        <w:tc>
          <w:tcPr>
            <w:tcW w:w="1393" w:type="dxa"/>
            <w:vAlign w:val="bottom"/>
          </w:tcPr>
          <w:p w14:paraId="5E13B9A0" w14:textId="0CE0A609" w:rsidR="00CD7F93" w:rsidRPr="00231603" w:rsidRDefault="00A51680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5 (0.62)</w:t>
            </w:r>
          </w:p>
        </w:tc>
        <w:tc>
          <w:tcPr>
            <w:tcW w:w="1109" w:type="dxa"/>
            <w:vAlign w:val="bottom"/>
          </w:tcPr>
          <w:p w14:paraId="35C51062" w14:textId="214E6BD5" w:rsidR="00CD7F93" w:rsidRPr="00231603" w:rsidRDefault="00A51680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728" w:type="dxa"/>
            <w:vAlign w:val="bottom"/>
          </w:tcPr>
          <w:p w14:paraId="64125C10" w14:textId="588B8592" w:rsidR="00CD7F93" w:rsidRPr="00231603" w:rsidRDefault="00A51680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 (-245, 176)</w:t>
            </w:r>
          </w:p>
        </w:tc>
        <w:tc>
          <w:tcPr>
            <w:tcW w:w="900" w:type="dxa"/>
            <w:vAlign w:val="bottom"/>
          </w:tcPr>
          <w:p w14:paraId="05F311C2" w14:textId="7B901EE8" w:rsidR="00CD7F93" w:rsidRPr="00231603" w:rsidRDefault="00A51680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70" w:type="dxa"/>
            <w:vAlign w:val="bottom"/>
          </w:tcPr>
          <w:p w14:paraId="2F62B133" w14:textId="62FEA78F" w:rsidR="00CD7F93" w:rsidRPr="00231603" w:rsidRDefault="004553F0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1 (0.47)</w:t>
            </w:r>
          </w:p>
        </w:tc>
        <w:tc>
          <w:tcPr>
            <w:tcW w:w="900" w:type="dxa"/>
            <w:vAlign w:val="bottom"/>
          </w:tcPr>
          <w:p w14:paraId="7834ADC4" w14:textId="5E6F0DC3" w:rsidR="00CD7F93" w:rsidRPr="00231603" w:rsidRDefault="004553F0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89" w:type="dxa"/>
            <w:vAlign w:val="bottom"/>
          </w:tcPr>
          <w:p w14:paraId="17FB39E8" w14:textId="73DC30B3" w:rsidR="00CD7F93" w:rsidRPr="00231603" w:rsidRDefault="004553F0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="0044318F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 xml:space="preserve"> (-68, 72)</w:t>
            </w:r>
          </w:p>
        </w:tc>
        <w:tc>
          <w:tcPr>
            <w:tcW w:w="861" w:type="dxa"/>
            <w:vAlign w:val="bottom"/>
          </w:tcPr>
          <w:p w14:paraId="0A2C055D" w14:textId="0DEB381E" w:rsidR="00CD7F93" w:rsidRPr="00231603" w:rsidRDefault="004553F0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7A603C" w:rsidRPr="00231603" w14:paraId="49271E58" w14:textId="55D6741C" w:rsidTr="001005E8">
        <w:tc>
          <w:tcPr>
            <w:tcW w:w="3510" w:type="dxa"/>
            <w:vAlign w:val="bottom"/>
          </w:tcPr>
          <w:p w14:paraId="7BA99EC8" w14:textId="5D06A873" w:rsidR="00CD7F93" w:rsidRPr="001005E8" w:rsidRDefault="00CD7F93" w:rsidP="00CD7F9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1005E8">
              <w:rPr>
                <w:i/>
                <w:iCs/>
                <w:color w:val="000000"/>
                <w:sz w:val="20"/>
                <w:szCs w:val="20"/>
              </w:rPr>
              <w:t>Lachnospiraceae</w:t>
            </w:r>
            <w:proofErr w:type="spellEnd"/>
            <w:r w:rsidR="00CD6AE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005E8">
              <w:rPr>
                <w:i/>
                <w:iCs/>
                <w:color w:val="000000"/>
                <w:sz w:val="20"/>
                <w:szCs w:val="20"/>
              </w:rPr>
              <w:t>NC2004</w:t>
            </w:r>
            <w:r w:rsidR="00CD6AE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005E8">
              <w:rPr>
                <w:i/>
                <w:i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393" w:type="dxa"/>
            <w:vAlign w:val="bottom"/>
          </w:tcPr>
          <w:p w14:paraId="353D5066" w14:textId="63792854" w:rsidR="00CD7F93" w:rsidRPr="00231603" w:rsidRDefault="006D6B33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7 (0.61)</w:t>
            </w:r>
          </w:p>
        </w:tc>
        <w:tc>
          <w:tcPr>
            <w:tcW w:w="1109" w:type="dxa"/>
            <w:vAlign w:val="bottom"/>
          </w:tcPr>
          <w:p w14:paraId="0C42288F" w14:textId="3A0D1594" w:rsidR="00CD7F93" w:rsidRPr="00231603" w:rsidRDefault="006D6B33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728" w:type="dxa"/>
            <w:vAlign w:val="bottom"/>
          </w:tcPr>
          <w:p w14:paraId="611A9EB5" w14:textId="23019A4C" w:rsidR="00CD7F93" w:rsidRPr="00231603" w:rsidRDefault="006D6B33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0 (-213, 199)</w:t>
            </w:r>
          </w:p>
        </w:tc>
        <w:tc>
          <w:tcPr>
            <w:tcW w:w="900" w:type="dxa"/>
            <w:vAlign w:val="bottom"/>
          </w:tcPr>
          <w:p w14:paraId="7B8B461A" w14:textId="0F890CAF" w:rsidR="00CD7F93" w:rsidRPr="00231603" w:rsidRDefault="006D6B33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70" w:type="dxa"/>
            <w:vAlign w:val="bottom"/>
          </w:tcPr>
          <w:p w14:paraId="55477EC3" w14:textId="17B85C76" w:rsidR="00CD7F93" w:rsidRPr="00231603" w:rsidRDefault="00C74362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8 (0.46)</w:t>
            </w:r>
          </w:p>
        </w:tc>
        <w:tc>
          <w:tcPr>
            <w:tcW w:w="900" w:type="dxa"/>
            <w:vAlign w:val="bottom"/>
          </w:tcPr>
          <w:p w14:paraId="32D6E618" w14:textId="16BFC7E7" w:rsidR="00CD7F93" w:rsidRPr="00231603" w:rsidRDefault="00C74362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89" w:type="dxa"/>
            <w:vAlign w:val="bottom"/>
          </w:tcPr>
          <w:p w14:paraId="7945E5BB" w14:textId="5664A2C3" w:rsidR="00CD7F93" w:rsidRPr="00231603" w:rsidRDefault="00C74362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 (-73, 84)</w:t>
            </w:r>
          </w:p>
        </w:tc>
        <w:tc>
          <w:tcPr>
            <w:tcW w:w="861" w:type="dxa"/>
            <w:vAlign w:val="bottom"/>
          </w:tcPr>
          <w:p w14:paraId="1F314046" w14:textId="6DC4F55E" w:rsidR="00CD7F93" w:rsidRPr="00231603" w:rsidRDefault="00C74362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7A603C" w:rsidRPr="00231603" w14:paraId="0FEDCD61" w14:textId="3F7B78B3" w:rsidTr="001005E8">
        <w:tc>
          <w:tcPr>
            <w:tcW w:w="3510" w:type="dxa"/>
            <w:vAlign w:val="bottom"/>
          </w:tcPr>
          <w:p w14:paraId="7CC3ECF5" w14:textId="5BE8D2CE" w:rsidR="00CD7F93" w:rsidRPr="001005E8" w:rsidRDefault="00CD7F93" w:rsidP="00CD7F9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1005E8">
              <w:rPr>
                <w:i/>
                <w:iCs/>
                <w:color w:val="000000"/>
                <w:sz w:val="20"/>
                <w:szCs w:val="20"/>
              </w:rPr>
              <w:t>Anaerostipes</w:t>
            </w:r>
            <w:proofErr w:type="spellEnd"/>
          </w:p>
        </w:tc>
        <w:tc>
          <w:tcPr>
            <w:tcW w:w="1393" w:type="dxa"/>
            <w:vAlign w:val="bottom"/>
          </w:tcPr>
          <w:p w14:paraId="03666ECA" w14:textId="0DEC2286" w:rsidR="00CD7F93" w:rsidRPr="00231603" w:rsidRDefault="00476299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8 (0.60)</w:t>
            </w:r>
          </w:p>
        </w:tc>
        <w:tc>
          <w:tcPr>
            <w:tcW w:w="1109" w:type="dxa"/>
            <w:vAlign w:val="bottom"/>
          </w:tcPr>
          <w:p w14:paraId="0BB4F18F" w14:textId="36F5218F" w:rsidR="00CD7F93" w:rsidRPr="00231603" w:rsidRDefault="00476299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728" w:type="dxa"/>
            <w:vAlign w:val="bottom"/>
          </w:tcPr>
          <w:p w14:paraId="37A3BAF0" w14:textId="75152B3C" w:rsidR="00CD7F93" w:rsidRPr="00231603" w:rsidRDefault="00476299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7 (-376, 229)</w:t>
            </w:r>
          </w:p>
        </w:tc>
        <w:tc>
          <w:tcPr>
            <w:tcW w:w="900" w:type="dxa"/>
            <w:vAlign w:val="bottom"/>
          </w:tcPr>
          <w:p w14:paraId="7E57A42C" w14:textId="48289728" w:rsidR="00CD7F93" w:rsidRPr="00231603" w:rsidRDefault="00476299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70" w:type="dxa"/>
            <w:vAlign w:val="bottom"/>
          </w:tcPr>
          <w:p w14:paraId="1F4767AD" w14:textId="583BA4D5" w:rsidR="00CD7F93" w:rsidRPr="00231603" w:rsidRDefault="00A64480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8 (0.45)</w:t>
            </w:r>
          </w:p>
        </w:tc>
        <w:tc>
          <w:tcPr>
            <w:tcW w:w="900" w:type="dxa"/>
            <w:vAlign w:val="bottom"/>
          </w:tcPr>
          <w:p w14:paraId="11610D33" w14:textId="032F6E47" w:rsidR="00CD7F93" w:rsidRPr="00231603" w:rsidRDefault="00A64480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89" w:type="dxa"/>
            <w:vAlign w:val="bottom"/>
          </w:tcPr>
          <w:p w14:paraId="53441D97" w14:textId="4DA646AD" w:rsidR="00CD7F93" w:rsidRPr="00231603" w:rsidRDefault="00A64480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4 (-173, 23)</w:t>
            </w:r>
          </w:p>
        </w:tc>
        <w:tc>
          <w:tcPr>
            <w:tcW w:w="861" w:type="dxa"/>
            <w:vAlign w:val="bottom"/>
          </w:tcPr>
          <w:p w14:paraId="7ED23880" w14:textId="7EF22D1E" w:rsidR="00CD7F93" w:rsidRPr="00231603" w:rsidRDefault="00A64480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7A603C" w:rsidRPr="00231603" w14:paraId="1DA7B109" w14:textId="61CE7FA8" w:rsidTr="001005E8">
        <w:tc>
          <w:tcPr>
            <w:tcW w:w="3510" w:type="dxa"/>
            <w:vAlign w:val="bottom"/>
          </w:tcPr>
          <w:p w14:paraId="30ECC11B" w14:textId="13E08C68" w:rsidR="00CD7F93" w:rsidRPr="001005E8" w:rsidRDefault="00CD7F93" w:rsidP="00CD7F93">
            <w:pPr>
              <w:rPr>
                <w:i/>
                <w:iCs/>
                <w:sz w:val="20"/>
                <w:szCs w:val="20"/>
              </w:rPr>
            </w:pPr>
            <w:r w:rsidRPr="001005E8">
              <w:rPr>
                <w:i/>
                <w:iCs/>
                <w:color w:val="000000"/>
                <w:sz w:val="20"/>
                <w:szCs w:val="20"/>
              </w:rPr>
              <w:t>CAG-352</w:t>
            </w:r>
          </w:p>
        </w:tc>
        <w:tc>
          <w:tcPr>
            <w:tcW w:w="1393" w:type="dxa"/>
            <w:vAlign w:val="bottom"/>
          </w:tcPr>
          <w:p w14:paraId="05B8EB80" w14:textId="28771AFE" w:rsidR="00CD7F93" w:rsidRPr="00231603" w:rsidRDefault="0040192A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4 (0.61)</w:t>
            </w:r>
          </w:p>
        </w:tc>
        <w:tc>
          <w:tcPr>
            <w:tcW w:w="1109" w:type="dxa"/>
            <w:vAlign w:val="bottom"/>
          </w:tcPr>
          <w:p w14:paraId="222F33F1" w14:textId="7C53585D" w:rsidR="00CD7F93" w:rsidRPr="00231603" w:rsidRDefault="0040192A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728" w:type="dxa"/>
            <w:vAlign w:val="bottom"/>
          </w:tcPr>
          <w:p w14:paraId="07E85F00" w14:textId="2471DCAD" w:rsidR="00CD7F93" w:rsidRPr="00231603" w:rsidRDefault="0040192A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(-197, 305)</w:t>
            </w:r>
          </w:p>
        </w:tc>
        <w:tc>
          <w:tcPr>
            <w:tcW w:w="900" w:type="dxa"/>
            <w:vAlign w:val="bottom"/>
          </w:tcPr>
          <w:p w14:paraId="193F064C" w14:textId="3F2B9A1C" w:rsidR="00CD7F93" w:rsidRPr="00231603" w:rsidRDefault="0040192A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70" w:type="dxa"/>
            <w:vAlign w:val="bottom"/>
          </w:tcPr>
          <w:p w14:paraId="78912A2F" w14:textId="02EA7689" w:rsidR="00CD7F93" w:rsidRPr="00231603" w:rsidRDefault="00601FFA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6 (0.46)</w:t>
            </w:r>
          </w:p>
        </w:tc>
        <w:tc>
          <w:tcPr>
            <w:tcW w:w="900" w:type="dxa"/>
            <w:vAlign w:val="bottom"/>
          </w:tcPr>
          <w:p w14:paraId="740C4D33" w14:textId="77D20F5A" w:rsidR="00CD7F93" w:rsidRPr="00231603" w:rsidRDefault="00601FFA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89" w:type="dxa"/>
            <w:vAlign w:val="bottom"/>
          </w:tcPr>
          <w:p w14:paraId="16FA8E99" w14:textId="50A3E8A2" w:rsidR="00CD7F93" w:rsidRPr="00231603" w:rsidRDefault="00601FFA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2 (-194, 20)</w:t>
            </w:r>
          </w:p>
        </w:tc>
        <w:tc>
          <w:tcPr>
            <w:tcW w:w="861" w:type="dxa"/>
            <w:vAlign w:val="bottom"/>
          </w:tcPr>
          <w:p w14:paraId="4A04454B" w14:textId="3B205FB3" w:rsidR="00CD7F93" w:rsidRPr="00231603" w:rsidRDefault="00601FFA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7A603C" w:rsidRPr="00231603" w14:paraId="16A3ED2F" w14:textId="20E3325A" w:rsidTr="001005E8">
        <w:tc>
          <w:tcPr>
            <w:tcW w:w="3510" w:type="dxa"/>
            <w:vAlign w:val="bottom"/>
          </w:tcPr>
          <w:p w14:paraId="453F5B65" w14:textId="0F9EC9F8" w:rsidR="00CD7F93" w:rsidRPr="001005E8" w:rsidRDefault="00CD7F93" w:rsidP="00CD7F9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1005E8">
              <w:rPr>
                <w:i/>
                <w:iCs/>
                <w:color w:val="000000"/>
                <w:sz w:val="20"/>
                <w:szCs w:val="20"/>
              </w:rPr>
              <w:t>Roseburia</w:t>
            </w:r>
            <w:proofErr w:type="spellEnd"/>
          </w:p>
        </w:tc>
        <w:tc>
          <w:tcPr>
            <w:tcW w:w="1393" w:type="dxa"/>
            <w:vAlign w:val="bottom"/>
          </w:tcPr>
          <w:p w14:paraId="2AA20337" w14:textId="59B6F6B9" w:rsidR="00CD7F93" w:rsidRPr="00231603" w:rsidRDefault="0040192A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3 (0.61)</w:t>
            </w:r>
          </w:p>
        </w:tc>
        <w:tc>
          <w:tcPr>
            <w:tcW w:w="1109" w:type="dxa"/>
            <w:vAlign w:val="bottom"/>
          </w:tcPr>
          <w:p w14:paraId="2462206F" w14:textId="5B2409EC" w:rsidR="00CD7F93" w:rsidRPr="00231603" w:rsidRDefault="0040192A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728" w:type="dxa"/>
            <w:vAlign w:val="bottom"/>
          </w:tcPr>
          <w:p w14:paraId="638318CA" w14:textId="109D8019" w:rsidR="00CD7F93" w:rsidRPr="00231603" w:rsidRDefault="0040192A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71, 179)</w:t>
            </w:r>
          </w:p>
        </w:tc>
        <w:tc>
          <w:tcPr>
            <w:tcW w:w="900" w:type="dxa"/>
            <w:vAlign w:val="bottom"/>
          </w:tcPr>
          <w:p w14:paraId="5D3AC21A" w14:textId="0547FF00" w:rsidR="00CD7F93" w:rsidRPr="00231603" w:rsidRDefault="0040192A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0" w:type="dxa"/>
            <w:vAlign w:val="bottom"/>
          </w:tcPr>
          <w:p w14:paraId="375AEEC0" w14:textId="360E5427" w:rsidR="00CD7F93" w:rsidRPr="00231603" w:rsidRDefault="00CD61CB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9 (0.46)</w:t>
            </w:r>
          </w:p>
        </w:tc>
        <w:tc>
          <w:tcPr>
            <w:tcW w:w="900" w:type="dxa"/>
            <w:vAlign w:val="bottom"/>
          </w:tcPr>
          <w:p w14:paraId="36860EC5" w14:textId="5EBF3C00" w:rsidR="00CD7F93" w:rsidRPr="00231603" w:rsidRDefault="00CD61CB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89" w:type="dxa"/>
            <w:vAlign w:val="bottom"/>
          </w:tcPr>
          <w:p w14:paraId="4FF17F4C" w14:textId="696DB20D" w:rsidR="00CD7F93" w:rsidRPr="00231603" w:rsidRDefault="00CD61CB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 (-91, 88)</w:t>
            </w:r>
          </w:p>
        </w:tc>
        <w:tc>
          <w:tcPr>
            <w:tcW w:w="861" w:type="dxa"/>
            <w:vAlign w:val="bottom"/>
          </w:tcPr>
          <w:p w14:paraId="470F73F2" w14:textId="305485B3" w:rsidR="00CD7F93" w:rsidRPr="00231603" w:rsidRDefault="00CD61CB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7A603C" w:rsidRPr="00231603" w14:paraId="31672786" w14:textId="36DFEF2B" w:rsidTr="001005E8">
        <w:tc>
          <w:tcPr>
            <w:tcW w:w="3510" w:type="dxa"/>
            <w:vAlign w:val="bottom"/>
          </w:tcPr>
          <w:p w14:paraId="29CEEFD4" w14:textId="575B555F" w:rsidR="00CD7F93" w:rsidRPr="001005E8" w:rsidRDefault="00CD7F93" w:rsidP="00CD7F93">
            <w:pPr>
              <w:rPr>
                <w:i/>
                <w:iCs/>
                <w:sz w:val="20"/>
                <w:szCs w:val="20"/>
              </w:rPr>
            </w:pPr>
            <w:r w:rsidRPr="001005E8">
              <w:rPr>
                <w:i/>
                <w:iCs/>
                <w:color w:val="000000"/>
                <w:sz w:val="20"/>
                <w:szCs w:val="20"/>
              </w:rPr>
              <w:t>Dorea</w:t>
            </w:r>
          </w:p>
        </w:tc>
        <w:tc>
          <w:tcPr>
            <w:tcW w:w="1393" w:type="dxa"/>
            <w:vAlign w:val="bottom"/>
          </w:tcPr>
          <w:p w14:paraId="02D363FF" w14:textId="65E6FACC" w:rsidR="00CD7F93" w:rsidRPr="00231603" w:rsidRDefault="0040192A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2 (0.62)</w:t>
            </w:r>
          </w:p>
        </w:tc>
        <w:tc>
          <w:tcPr>
            <w:tcW w:w="1109" w:type="dxa"/>
            <w:vAlign w:val="bottom"/>
          </w:tcPr>
          <w:p w14:paraId="02AFE829" w14:textId="6930436A" w:rsidR="00CD7F93" w:rsidRPr="00231603" w:rsidRDefault="0040192A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728" w:type="dxa"/>
            <w:vAlign w:val="bottom"/>
          </w:tcPr>
          <w:p w14:paraId="316A1B0E" w14:textId="7B973B81" w:rsidR="00CD7F93" w:rsidRPr="00231603" w:rsidRDefault="0040192A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-229, 267)</w:t>
            </w:r>
          </w:p>
        </w:tc>
        <w:tc>
          <w:tcPr>
            <w:tcW w:w="900" w:type="dxa"/>
            <w:vAlign w:val="bottom"/>
          </w:tcPr>
          <w:p w14:paraId="4019E939" w14:textId="73D2C9AF" w:rsidR="00CD7F93" w:rsidRPr="00231603" w:rsidRDefault="0040192A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70" w:type="dxa"/>
            <w:vAlign w:val="bottom"/>
          </w:tcPr>
          <w:p w14:paraId="4E9CAE5D" w14:textId="78902825" w:rsidR="00CD7F93" w:rsidRPr="00231603" w:rsidRDefault="00CD61CB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3 (0.47)</w:t>
            </w:r>
          </w:p>
        </w:tc>
        <w:tc>
          <w:tcPr>
            <w:tcW w:w="900" w:type="dxa"/>
            <w:vAlign w:val="bottom"/>
          </w:tcPr>
          <w:p w14:paraId="6BDA0684" w14:textId="4D611118" w:rsidR="00CD7F93" w:rsidRPr="00231603" w:rsidRDefault="00CD61CB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89" w:type="dxa"/>
            <w:vAlign w:val="bottom"/>
          </w:tcPr>
          <w:p w14:paraId="2638E2E7" w14:textId="1FD9B716" w:rsidR="00CD7F93" w:rsidRPr="00231603" w:rsidRDefault="00CD61CB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-51, 172)</w:t>
            </w:r>
          </w:p>
        </w:tc>
        <w:tc>
          <w:tcPr>
            <w:tcW w:w="861" w:type="dxa"/>
            <w:vAlign w:val="bottom"/>
          </w:tcPr>
          <w:p w14:paraId="47E71FCF" w14:textId="7E519A02" w:rsidR="00CD7F93" w:rsidRPr="00231603" w:rsidRDefault="00CD61CB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</w:tr>
      <w:tr w:rsidR="007A603C" w:rsidRPr="00231603" w14:paraId="65377B6D" w14:textId="08BC2437" w:rsidTr="001005E8">
        <w:tc>
          <w:tcPr>
            <w:tcW w:w="3510" w:type="dxa"/>
            <w:vAlign w:val="bottom"/>
          </w:tcPr>
          <w:p w14:paraId="5D640D14" w14:textId="3C8C7123" w:rsidR="00CD7F93" w:rsidRPr="001005E8" w:rsidRDefault="00CD7F93" w:rsidP="00CD7F9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1005E8">
              <w:rPr>
                <w:i/>
                <w:iCs/>
                <w:color w:val="000000"/>
                <w:sz w:val="20"/>
                <w:szCs w:val="20"/>
              </w:rPr>
              <w:t>Lachnospiraceae</w:t>
            </w:r>
            <w:proofErr w:type="spellEnd"/>
            <w:r w:rsidR="00CD6AE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005E8">
              <w:rPr>
                <w:i/>
                <w:iCs/>
                <w:color w:val="000000"/>
                <w:sz w:val="20"/>
                <w:szCs w:val="20"/>
              </w:rPr>
              <w:t>UCG-004</w:t>
            </w:r>
          </w:p>
        </w:tc>
        <w:tc>
          <w:tcPr>
            <w:tcW w:w="1393" w:type="dxa"/>
            <w:vAlign w:val="bottom"/>
          </w:tcPr>
          <w:p w14:paraId="6256AA74" w14:textId="72DD252D" w:rsidR="00CD7F93" w:rsidRPr="00231603" w:rsidRDefault="0040192A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4 (0.60)</w:t>
            </w:r>
          </w:p>
        </w:tc>
        <w:tc>
          <w:tcPr>
            <w:tcW w:w="1109" w:type="dxa"/>
            <w:vAlign w:val="bottom"/>
          </w:tcPr>
          <w:p w14:paraId="31D61D73" w14:textId="28E82AE8" w:rsidR="00CD7F93" w:rsidRPr="00231603" w:rsidRDefault="0040192A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728" w:type="dxa"/>
            <w:vAlign w:val="bottom"/>
          </w:tcPr>
          <w:p w14:paraId="7E34A189" w14:textId="6DC2CDFC" w:rsidR="00CD7F93" w:rsidRPr="00231603" w:rsidRDefault="0040192A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-378, 221)</w:t>
            </w:r>
          </w:p>
        </w:tc>
        <w:tc>
          <w:tcPr>
            <w:tcW w:w="900" w:type="dxa"/>
            <w:vAlign w:val="bottom"/>
          </w:tcPr>
          <w:p w14:paraId="6D5537EC" w14:textId="6565363A" w:rsidR="00CD7F93" w:rsidRPr="00231603" w:rsidRDefault="0040192A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70" w:type="dxa"/>
            <w:vAlign w:val="bottom"/>
          </w:tcPr>
          <w:p w14:paraId="44260007" w14:textId="76DE4EAC" w:rsidR="00CD7F93" w:rsidRPr="00231603" w:rsidRDefault="007567EE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0 (0.45)</w:t>
            </w:r>
          </w:p>
        </w:tc>
        <w:tc>
          <w:tcPr>
            <w:tcW w:w="900" w:type="dxa"/>
            <w:vAlign w:val="bottom"/>
          </w:tcPr>
          <w:p w14:paraId="00DBDEBE" w14:textId="497D0323" w:rsidR="00CD7F93" w:rsidRPr="00231603" w:rsidRDefault="007567EE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89" w:type="dxa"/>
            <w:vAlign w:val="bottom"/>
          </w:tcPr>
          <w:p w14:paraId="0DFCDC78" w14:textId="5BEE29B5" w:rsidR="00CD7F93" w:rsidRPr="00231603" w:rsidRDefault="007567EE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 (-22, 114)</w:t>
            </w:r>
          </w:p>
        </w:tc>
        <w:tc>
          <w:tcPr>
            <w:tcW w:w="861" w:type="dxa"/>
            <w:vAlign w:val="bottom"/>
          </w:tcPr>
          <w:p w14:paraId="34C6078E" w14:textId="5AC2F658" w:rsidR="00CD7F93" w:rsidRPr="00231603" w:rsidRDefault="007567EE" w:rsidP="00CD7F9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</w:tr>
      <w:tr w:rsidR="007A603C" w:rsidRPr="00231603" w14:paraId="6344E1C5" w14:textId="77777777" w:rsidTr="001005E8">
        <w:tc>
          <w:tcPr>
            <w:tcW w:w="3510" w:type="dxa"/>
            <w:vAlign w:val="bottom"/>
          </w:tcPr>
          <w:p w14:paraId="3170D669" w14:textId="241ACFDC" w:rsidR="00CD7F93" w:rsidRPr="0064695F" w:rsidRDefault="00CD7F93" w:rsidP="00CD7F93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005E8">
              <w:rPr>
                <w:i/>
                <w:iCs/>
                <w:color w:val="000000"/>
                <w:sz w:val="20"/>
                <w:szCs w:val="20"/>
              </w:rPr>
              <w:t>Pediococcus</w:t>
            </w:r>
            <w:proofErr w:type="spellEnd"/>
          </w:p>
        </w:tc>
        <w:tc>
          <w:tcPr>
            <w:tcW w:w="1393" w:type="dxa"/>
            <w:vAlign w:val="bottom"/>
          </w:tcPr>
          <w:p w14:paraId="50DE4D64" w14:textId="3DE1D688" w:rsidR="00CD7F93" w:rsidRPr="00231603" w:rsidRDefault="005F5354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1 (0.61)</w:t>
            </w:r>
          </w:p>
        </w:tc>
        <w:tc>
          <w:tcPr>
            <w:tcW w:w="1109" w:type="dxa"/>
            <w:vAlign w:val="bottom"/>
          </w:tcPr>
          <w:p w14:paraId="7B4BC799" w14:textId="7273A458" w:rsidR="00CD7F93" w:rsidRPr="00231603" w:rsidRDefault="005F5354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728" w:type="dxa"/>
            <w:vAlign w:val="bottom"/>
          </w:tcPr>
          <w:p w14:paraId="2535235B" w14:textId="0FB5702A" w:rsidR="00CD7F93" w:rsidRPr="00231603" w:rsidRDefault="005F5354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8 (-439, 218)</w:t>
            </w:r>
          </w:p>
        </w:tc>
        <w:tc>
          <w:tcPr>
            <w:tcW w:w="900" w:type="dxa"/>
            <w:vAlign w:val="bottom"/>
          </w:tcPr>
          <w:p w14:paraId="029A2DC2" w14:textId="52240698" w:rsidR="00CD7F93" w:rsidRPr="00231603" w:rsidRDefault="005F5354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70" w:type="dxa"/>
            <w:vAlign w:val="bottom"/>
          </w:tcPr>
          <w:p w14:paraId="6FDA1AD4" w14:textId="190EE107" w:rsidR="00CD7F93" w:rsidRPr="00231603" w:rsidRDefault="007567EE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0 (0.47)</w:t>
            </w:r>
          </w:p>
        </w:tc>
        <w:tc>
          <w:tcPr>
            <w:tcW w:w="900" w:type="dxa"/>
            <w:vAlign w:val="bottom"/>
          </w:tcPr>
          <w:p w14:paraId="1D442F6E" w14:textId="360CC4DF" w:rsidR="00CD7F93" w:rsidRPr="00231603" w:rsidRDefault="007567EE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89" w:type="dxa"/>
            <w:vAlign w:val="bottom"/>
          </w:tcPr>
          <w:p w14:paraId="5BDC5578" w14:textId="535AF581" w:rsidR="00CD7F93" w:rsidRPr="00231603" w:rsidRDefault="007567EE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5 (-140, 88)</w:t>
            </w:r>
          </w:p>
        </w:tc>
        <w:tc>
          <w:tcPr>
            <w:tcW w:w="861" w:type="dxa"/>
            <w:vAlign w:val="bottom"/>
          </w:tcPr>
          <w:p w14:paraId="2EC7B383" w14:textId="1B88EA6B" w:rsidR="00CD7F93" w:rsidRPr="00231603" w:rsidRDefault="007567EE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7A603C" w:rsidRPr="00231603" w14:paraId="45325706" w14:textId="77777777" w:rsidTr="001005E8">
        <w:tc>
          <w:tcPr>
            <w:tcW w:w="3510" w:type="dxa"/>
            <w:vAlign w:val="bottom"/>
          </w:tcPr>
          <w:p w14:paraId="7D699B49" w14:textId="34280773" w:rsidR="00CD7F93" w:rsidRPr="0064695F" w:rsidRDefault="00CD7F93" w:rsidP="00CD7F93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005E8">
              <w:rPr>
                <w:i/>
                <w:iCs/>
                <w:color w:val="000000"/>
                <w:sz w:val="20"/>
                <w:szCs w:val="20"/>
              </w:rPr>
              <w:t>Faecalibacterium</w:t>
            </w:r>
            <w:proofErr w:type="spellEnd"/>
          </w:p>
        </w:tc>
        <w:tc>
          <w:tcPr>
            <w:tcW w:w="1393" w:type="dxa"/>
            <w:vAlign w:val="bottom"/>
          </w:tcPr>
          <w:p w14:paraId="57774BDC" w14:textId="55F27B4C" w:rsidR="00CD7F93" w:rsidRPr="00231603" w:rsidRDefault="00A3440B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2 (0.62)</w:t>
            </w:r>
          </w:p>
        </w:tc>
        <w:tc>
          <w:tcPr>
            <w:tcW w:w="1109" w:type="dxa"/>
            <w:vAlign w:val="bottom"/>
          </w:tcPr>
          <w:p w14:paraId="16A61901" w14:textId="36A80043" w:rsidR="00CD7F93" w:rsidRPr="00231603" w:rsidRDefault="00A3440B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728" w:type="dxa"/>
            <w:vAlign w:val="bottom"/>
          </w:tcPr>
          <w:p w14:paraId="7D1A0C48" w14:textId="084EFA8F" w:rsidR="00CD7F93" w:rsidRPr="00231603" w:rsidRDefault="00A3440B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9 (-287, 286)</w:t>
            </w:r>
          </w:p>
        </w:tc>
        <w:tc>
          <w:tcPr>
            <w:tcW w:w="900" w:type="dxa"/>
            <w:vAlign w:val="bottom"/>
          </w:tcPr>
          <w:p w14:paraId="6B562CF3" w14:textId="69AE9AD4" w:rsidR="00CD7F93" w:rsidRPr="00231603" w:rsidRDefault="00A3440B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70" w:type="dxa"/>
            <w:vAlign w:val="bottom"/>
          </w:tcPr>
          <w:p w14:paraId="64075DC9" w14:textId="179D3DA6" w:rsidR="00CD7F93" w:rsidRPr="00231603" w:rsidRDefault="0023274F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8 (0.47)</w:t>
            </w:r>
          </w:p>
        </w:tc>
        <w:tc>
          <w:tcPr>
            <w:tcW w:w="900" w:type="dxa"/>
            <w:vAlign w:val="bottom"/>
          </w:tcPr>
          <w:p w14:paraId="09A5DD70" w14:textId="25E15303" w:rsidR="00CD7F93" w:rsidRPr="00231603" w:rsidRDefault="0023274F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89" w:type="dxa"/>
            <w:vAlign w:val="bottom"/>
          </w:tcPr>
          <w:p w14:paraId="3B2CB701" w14:textId="42D1B855" w:rsidR="00CD7F93" w:rsidRPr="00231603" w:rsidRDefault="0023274F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2 (-137, 94)</w:t>
            </w:r>
          </w:p>
        </w:tc>
        <w:tc>
          <w:tcPr>
            <w:tcW w:w="861" w:type="dxa"/>
            <w:vAlign w:val="bottom"/>
          </w:tcPr>
          <w:p w14:paraId="3D75665F" w14:textId="2C9B42DB" w:rsidR="00CD7F93" w:rsidRPr="00231603" w:rsidRDefault="0023274F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7A603C" w:rsidRPr="00231603" w14:paraId="4B99F360" w14:textId="77777777" w:rsidTr="001005E8">
        <w:tc>
          <w:tcPr>
            <w:tcW w:w="3510" w:type="dxa"/>
            <w:vAlign w:val="bottom"/>
          </w:tcPr>
          <w:p w14:paraId="025CAF1A" w14:textId="390A1134" w:rsidR="00CD7F93" w:rsidRPr="0064695F" w:rsidRDefault="00CD7F93" w:rsidP="00CD7F93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005E8">
              <w:rPr>
                <w:i/>
                <w:iCs/>
                <w:color w:val="000000"/>
                <w:sz w:val="20"/>
                <w:szCs w:val="20"/>
              </w:rPr>
              <w:t>Lachnospiraceae</w:t>
            </w:r>
            <w:proofErr w:type="spellEnd"/>
            <w:r w:rsidR="00CD6AE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005E8">
              <w:rPr>
                <w:i/>
                <w:iCs/>
                <w:color w:val="000000"/>
                <w:sz w:val="20"/>
                <w:szCs w:val="20"/>
              </w:rPr>
              <w:t>ND3007</w:t>
            </w:r>
            <w:r w:rsidR="00CD6AE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005E8">
              <w:rPr>
                <w:i/>
                <w:i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393" w:type="dxa"/>
            <w:vAlign w:val="bottom"/>
          </w:tcPr>
          <w:p w14:paraId="38B62B3F" w14:textId="7A779B82" w:rsidR="00CD7F93" w:rsidRPr="00231603" w:rsidRDefault="007F24CB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4 (0.62)</w:t>
            </w:r>
          </w:p>
        </w:tc>
        <w:tc>
          <w:tcPr>
            <w:tcW w:w="1109" w:type="dxa"/>
            <w:vAlign w:val="bottom"/>
          </w:tcPr>
          <w:p w14:paraId="3FA5EF93" w14:textId="2E6D1D23" w:rsidR="00CD7F93" w:rsidRPr="00231603" w:rsidRDefault="007F24CB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728" w:type="dxa"/>
            <w:vAlign w:val="bottom"/>
          </w:tcPr>
          <w:p w14:paraId="5BE4A328" w14:textId="6B12A32D" w:rsidR="00CD7F93" w:rsidRPr="00231603" w:rsidRDefault="007F24CB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3 (-795, 469)</w:t>
            </w:r>
          </w:p>
        </w:tc>
        <w:tc>
          <w:tcPr>
            <w:tcW w:w="900" w:type="dxa"/>
            <w:vAlign w:val="bottom"/>
          </w:tcPr>
          <w:p w14:paraId="6D541DAE" w14:textId="1BEF8613" w:rsidR="00CD7F93" w:rsidRPr="00231603" w:rsidRDefault="007F24CB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70" w:type="dxa"/>
            <w:vAlign w:val="bottom"/>
          </w:tcPr>
          <w:p w14:paraId="4F03887B" w14:textId="7A269292" w:rsidR="00CD7F93" w:rsidRPr="00231603" w:rsidRDefault="0023274F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6 (0.48)</w:t>
            </w:r>
          </w:p>
        </w:tc>
        <w:tc>
          <w:tcPr>
            <w:tcW w:w="900" w:type="dxa"/>
            <w:vAlign w:val="bottom"/>
          </w:tcPr>
          <w:p w14:paraId="5597C2A7" w14:textId="37DAD516" w:rsidR="00CD7F93" w:rsidRPr="00231603" w:rsidRDefault="0023274F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89" w:type="dxa"/>
            <w:vAlign w:val="bottom"/>
          </w:tcPr>
          <w:p w14:paraId="3A13770E" w14:textId="534E39E0" w:rsidR="00CD7F93" w:rsidRPr="00231603" w:rsidRDefault="0023274F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0 (-115, 62)</w:t>
            </w:r>
          </w:p>
        </w:tc>
        <w:tc>
          <w:tcPr>
            <w:tcW w:w="861" w:type="dxa"/>
            <w:vAlign w:val="bottom"/>
          </w:tcPr>
          <w:p w14:paraId="17CB2DA1" w14:textId="01B1DD29" w:rsidR="00CD7F93" w:rsidRPr="00231603" w:rsidRDefault="0023274F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7A603C" w:rsidRPr="00231603" w14:paraId="34D9FB6B" w14:textId="77777777" w:rsidTr="001005E8">
        <w:tc>
          <w:tcPr>
            <w:tcW w:w="3510" w:type="dxa"/>
            <w:tcBorders>
              <w:bottom w:val="single" w:sz="4" w:space="0" w:color="auto"/>
            </w:tcBorders>
            <w:vAlign w:val="bottom"/>
          </w:tcPr>
          <w:p w14:paraId="30FCED65" w14:textId="221409C0" w:rsidR="00CD7F93" w:rsidRPr="0064695F" w:rsidRDefault="00CD7F93" w:rsidP="00CD7F9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005E8">
              <w:rPr>
                <w:i/>
                <w:iCs/>
                <w:color w:val="000000"/>
                <w:sz w:val="20"/>
                <w:szCs w:val="20"/>
              </w:rPr>
              <w:t xml:space="preserve">Unclassified </w:t>
            </w:r>
            <w:proofErr w:type="spellStart"/>
            <w:r w:rsidRPr="001005E8">
              <w:rPr>
                <w:i/>
                <w:iCs/>
                <w:color w:val="000000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1393" w:type="dxa"/>
            <w:tcBorders>
              <w:bottom w:val="single" w:sz="4" w:space="0" w:color="auto"/>
            </w:tcBorders>
            <w:vAlign w:val="bottom"/>
          </w:tcPr>
          <w:p w14:paraId="722C086A" w14:textId="7F131E90" w:rsidR="00CD7F93" w:rsidRPr="00231603" w:rsidRDefault="00B716DE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6 (0.62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bottom"/>
          </w:tcPr>
          <w:p w14:paraId="1E4BCAB6" w14:textId="69AAE696" w:rsidR="00CD7F93" w:rsidRPr="00231603" w:rsidRDefault="00B716DE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bottom"/>
          </w:tcPr>
          <w:p w14:paraId="5CAC79DD" w14:textId="323D848F" w:rsidR="00CD7F93" w:rsidRPr="00231603" w:rsidRDefault="00B716DE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-260, 24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5FCBF3A4" w14:textId="6EC8C990" w:rsidR="00CD7F93" w:rsidRPr="00231603" w:rsidRDefault="00B716DE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2E4ECB0C" w14:textId="7C918196" w:rsidR="00CD7F93" w:rsidRPr="00231603" w:rsidRDefault="0023274F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9 (0.4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1FD0577D" w14:textId="185324AA" w:rsidR="00CD7F93" w:rsidRPr="00231603" w:rsidRDefault="0023274F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bottom"/>
          </w:tcPr>
          <w:p w14:paraId="16B91EDE" w14:textId="7003AB1C" w:rsidR="00CD7F93" w:rsidRPr="00231603" w:rsidRDefault="0023274F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 (-63, 139)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bottom"/>
          </w:tcPr>
          <w:p w14:paraId="56E1F6ED" w14:textId="081D62E2" w:rsidR="00CD7F93" w:rsidRPr="00231603" w:rsidRDefault="0023274F" w:rsidP="00CD7F9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</w:tr>
    </w:tbl>
    <w:p w14:paraId="29098154" w14:textId="77777777" w:rsidR="006C23D5" w:rsidRDefault="006C23D5">
      <w:pPr>
        <w:rPr>
          <w:vertAlign w:val="superscript"/>
        </w:rPr>
      </w:pPr>
    </w:p>
    <w:p w14:paraId="162EB5F2" w14:textId="702A9D86" w:rsidR="00375555" w:rsidRPr="00C317CB" w:rsidRDefault="00C317CB">
      <w:pPr>
        <w:rPr>
          <w:b/>
          <w:bCs/>
        </w:rPr>
      </w:pPr>
      <w:r w:rsidRPr="006037FC">
        <w:rPr>
          <w:vertAlign w:val="superscript"/>
        </w:rPr>
        <w:lastRenderedPageBreak/>
        <w:t>*</w:t>
      </w:r>
      <w:r w:rsidRPr="00C317CB">
        <w:t xml:space="preserve">P-values and β coefficients are derived from </w:t>
      </w:r>
      <w:r w:rsidR="002147E4">
        <w:t>linear regression models examining the effect of the sucralose intervention on change in the specified outcome</w:t>
      </w:r>
      <w:r w:rsidR="00C45930">
        <w:t xml:space="preserve"> (Base </w:t>
      </w:r>
      <w:r w:rsidR="002F635D">
        <w:t>m</w:t>
      </w:r>
      <w:r w:rsidR="00C45930">
        <w:t>odel)</w:t>
      </w:r>
      <w:r w:rsidRPr="00C317CB">
        <w:t>.</w:t>
      </w:r>
      <w:r w:rsidR="00C45930">
        <w:t xml:space="preserve"> Additional models </w:t>
      </w:r>
      <w:r w:rsidR="00056C04">
        <w:t xml:space="preserve">adjust for change in gut </w:t>
      </w:r>
      <w:r w:rsidR="00056C04" w:rsidRPr="00056C04">
        <w:t xml:space="preserve">microbiome community composition (Δ </w:t>
      </w:r>
      <w:r w:rsidR="0055483C">
        <w:t>c</w:t>
      </w:r>
      <w:r w:rsidR="00056C04" w:rsidRPr="00056C04">
        <w:t xml:space="preserve">ommunity composition) or individual species relative abundance (Δ </w:t>
      </w:r>
      <w:r w:rsidR="00056C04">
        <w:rPr>
          <w:rFonts w:eastAsia="Calibri"/>
          <w:color w:val="000000"/>
        </w:rPr>
        <w:t>s</w:t>
      </w:r>
      <w:r w:rsidR="00056C04" w:rsidRPr="00056C04">
        <w:rPr>
          <w:rFonts w:eastAsia="Calibri"/>
          <w:color w:val="000000"/>
        </w:rPr>
        <w:t>pecies relative abundance</w:t>
      </w:r>
      <w:r w:rsidR="00056C04" w:rsidRPr="00056C04">
        <w:t>)</w:t>
      </w:r>
      <w:r w:rsidR="008470E7">
        <w:t>.</w:t>
      </w:r>
      <w:r w:rsidR="00375555" w:rsidRPr="00C317CB">
        <w:rPr>
          <w:b/>
          <w:bCs/>
        </w:rPr>
        <w:br w:type="page"/>
      </w:r>
    </w:p>
    <w:p w14:paraId="7A2A187C" w14:textId="248B7F8D" w:rsidR="006D4055" w:rsidRDefault="006D4055" w:rsidP="006D4055">
      <w:pPr>
        <w:rPr>
          <w:color w:val="000000"/>
        </w:rPr>
      </w:pPr>
      <w:r w:rsidRPr="003774D1">
        <w:rPr>
          <w:b/>
          <w:bCs/>
        </w:rPr>
        <w:lastRenderedPageBreak/>
        <w:t xml:space="preserve">Supplemental Table </w:t>
      </w:r>
      <w:r w:rsidR="005363F4">
        <w:rPr>
          <w:b/>
          <w:bCs/>
        </w:rPr>
        <w:t>7</w:t>
      </w:r>
      <w:r w:rsidRPr="003774D1">
        <w:rPr>
          <w:b/>
          <w:bCs/>
        </w:rPr>
        <w:t xml:space="preserve">. </w:t>
      </w:r>
      <w:r w:rsidRPr="003774D1">
        <w:rPr>
          <w:color w:val="000000"/>
        </w:rPr>
        <w:t>Change in anthropometric</w:t>
      </w:r>
      <w:r w:rsidR="00101809">
        <w:rPr>
          <w:color w:val="000000"/>
        </w:rPr>
        <w:t xml:space="preserve"> and diet measures among</w:t>
      </w:r>
      <w:r w:rsidRPr="003774D1">
        <w:rPr>
          <w:color w:val="000000"/>
        </w:rPr>
        <w:t xml:space="preserve"> study participants randomized into </w:t>
      </w:r>
      <w:r w:rsidR="00101809">
        <w:rPr>
          <w:color w:val="000000"/>
        </w:rPr>
        <w:t xml:space="preserve">the </w:t>
      </w:r>
      <w:r w:rsidR="00314CD2">
        <w:rPr>
          <w:color w:val="000000"/>
        </w:rPr>
        <w:t xml:space="preserve">sucralose </w:t>
      </w:r>
      <w:r w:rsidRPr="003774D1">
        <w:rPr>
          <w:color w:val="000000"/>
        </w:rPr>
        <w:t xml:space="preserve">intervention </w:t>
      </w:r>
      <w:r w:rsidR="00101809">
        <w:rPr>
          <w:color w:val="000000"/>
        </w:rPr>
        <w:t>or</w:t>
      </w:r>
      <w:r w:rsidRPr="003774D1">
        <w:rPr>
          <w:color w:val="000000"/>
        </w:rPr>
        <w:t xml:space="preserve"> control </w:t>
      </w:r>
      <w:r w:rsidR="00101809">
        <w:rPr>
          <w:color w:val="000000"/>
        </w:rPr>
        <w:t>arm</w:t>
      </w:r>
      <w:r w:rsidRPr="003774D1">
        <w:rPr>
          <w:color w:val="000000"/>
        </w:rPr>
        <w:t xml:space="preserve"> in </w:t>
      </w:r>
      <w:r w:rsidR="00C70210">
        <w:rPr>
          <w:color w:val="000000"/>
        </w:rPr>
        <w:t xml:space="preserve">a </w:t>
      </w:r>
      <w:r w:rsidRPr="003774D1">
        <w:rPr>
          <w:color w:val="000000"/>
        </w:rPr>
        <w:t xml:space="preserve">subset of participants with gut microbiome data in </w:t>
      </w:r>
      <w:r w:rsidR="00262042">
        <w:rPr>
          <w:color w:val="000000"/>
        </w:rPr>
        <w:t xml:space="preserve">the </w:t>
      </w:r>
      <w:r w:rsidR="001745BB">
        <w:rPr>
          <w:color w:val="000000"/>
        </w:rPr>
        <w:t>overweight/</w:t>
      </w:r>
      <w:r w:rsidR="00262042">
        <w:rPr>
          <w:color w:val="000000"/>
        </w:rPr>
        <w:t xml:space="preserve">obesity </w:t>
      </w:r>
      <w:r w:rsidR="006E1DA4">
        <w:rPr>
          <w:color w:val="000000"/>
        </w:rPr>
        <w:t>trial</w:t>
      </w:r>
      <w:r w:rsidR="00262042" w:rsidRPr="003774D1">
        <w:rPr>
          <w:color w:val="000000"/>
        </w:rPr>
        <w:t xml:space="preserve"> </w:t>
      </w:r>
      <w:r w:rsidRPr="003774D1">
        <w:rPr>
          <w:color w:val="000000"/>
        </w:rPr>
        <w:t>(n=</w:t>
      </w:r>
      <w:proofErr w:type="gramStart"/>
      <w:r>
        <w:rPr>
          <w:color w:val="000000"/>
        </w:rPr>
        <w:t>48</w:t>
      </w:r>
      <w:r w:rsidRPr="003774D1">
        <w:rPr>
          <w:color w:val="000000"/>
        </w:rPr>
        <w:t>)</w:t>
      </w:r>
      <w:r w:rsidR="0012002E" w:rsidRPr="0012002E">
        <w:rPr>
          <w:color w:val="000000"/>
          <w:vertAlign w:val="superscript"/>
        </w:rPr>
        <w:t>*</w:t>
      </w:r>
      <w:proofErr w:type="gramEnd"/>
    </w:p>
    <w:p w14:paraId="3BFA39D8" w14:textId="77777777" w:rsidR="006D4055" w:rsidRDefault="006D4055" w:rsidP="006D4055">
      <w:pPr>
        <w:rPr>
          <w:color w:val="000000"/>
        </w:rPr>
      </w:pPr>
    </w:p>
    <w:tbl>
      <w:tblPr>
        <w:tblStyle w:val="TableGrid"/>
        <w:tblW w:w="14673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3"/>
        <w:gridCol w:w="1170"/>
        <w:gridCol w:w="1170"/>
        <w:gridCol w:w="1175"/>
        <w:gridCol w:w="895"/>
        <w:gridCol w:w="1170"/>
        <w:gridCol w:w="1170"/>
        <w:gridCol w:w="1260"/>
        <w:gridCol w:w="990"/>
        <w:gridCol w:w="1800"/>
        <w:gridCol w:w="990"/>
      </w:tblGrid>
      <w:tr w:rsidR="006D4055" w:rsidRPr="00A96E88" w14:paraId="4CE6DC0A" w14:textId="77777777" w:rsidTr="0012002E">
        <w:trPr>
          <w:trHeight w:val="186"/>
        </w:trPr>
        <w:tc>
          <w:tcPr>
            <w:tcW w:w="288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9E36C" w14:textId="77777777" w:rsidR="006D4055" w:rsidRPr="00A96E88" w:rsidRDefault="006D4055" w:rsidP="0012002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96E88">
              <w:rPr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441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65272" w14:textId="77777777" w:rsidR="006D4055" w:rsidRPr="00A96E88" w:rsidRDefault="006D4055" w:rsidP="002B12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6E88">
              <w:rPr>
                <w:b/>
                <w:bCs/>
                <w:color w:val="000000"/>
                <w:sz w:val="20"/>
                <w:szCs w:val="20"/>
              </w:rPr>
              <w:t>Control group (n=</w:t>
            </w:r>
            <w:r>
              <w:rPr>
                <w:b/>
                <w:bCs/>
                <w:color w:val="000000"/>
                <w:sz w:val="20"/>
                <w:szCs w:val="20"/>
              </w:rPr>
              <w:t>25</w:t>
            </w:r>
            <w:r w:rsidRPr="00A96E88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59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59955" w14:textId="77777777" w:rsidR="006D4055" w:rsidRPr="00A96E88" w:rsidRDefault="006D4055" w:rsidP="002B12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6E88">
              <w:rPr>
                <w:b/>
                <w:bCs/>
                <w:color w:val="000000"/>
                <w:sz w:val="20"/>
                <w:szCs w:val="20"/>
              </w:rPr>
              <w:t>Intervention group (n=</w:t>
            </w:r>
            <w:r>
              <w:rPr>
                <w:b/>
                <w:bCs/>
                <w:color w:val="000000"/>
                <w:sz w:val="20"/>
                <w:szCs w:val="20"/>
              </w:rPr>
              <w:t>23</w:t>
            </w:r>
            <w:r w:rsidRPr="00A96E88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83B60" w14:textId="71543633" w:rsidR="006D4055" w:rsidRPr="00A96E88" w:rsidRDefault="006D4055" w:rsidP="002B12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6E88">
              <w:rPr>
                <w:b/>
                <w:bCs/>
                <w:color w:val="000000"/>
                <w:sz w:val="20"/>
                <w:szCs w:val="20"/>
              </w:rPr>
              <w:t>Between-group difference</w:t>
            </w:r>
            <w:r w:rsidR="00C12F4B">
              <w:rPr>
                <w:b/>
                <w:bCs/>
                <w:color w:val="000000"/>
                <w:sz w:val="20"/>
                <w:szCs w:val="20"/>
              </w:rPr>
              <w:t xml:space="preserve"> in change</w:t>
            </w:r>
          </w:p>
          <w:p w14:paraId="36DAC87D" w14:textId="77777777" w:rsidR="006D4055" w:rsidRPr="00A96E88" w:rsidRDefault="006D4055" w:rsidP="002B12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6E88">
              <w:rPr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A2B7F" w14:textId="77777777" w:rsidR="006D4055" w:rsidRPr="00A96E88" w:rsidRDefault="006D4055" w:rsidP="002B12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6E88">
              <w:rPr>
                <w:b/>
                <w:bCs/>
                <w:color w:val="000000"/>
                <w:sz w:val="20"/>
                <w:szCs w:val="20"/>
              </w:rPr>
              <w:t>Between-group</w:t>
            </w:r>
          </w:p>
          <w:p w14:paraId="72735092" w14:textId="01CC662D" w:rsidR="006D4055" w:rsidRPr="00A96E88" w:rsidRDefault="006D4055" w:rsidP="002B12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6E88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6D4055" w:rsidRPr="00A96E88" w14:paraId="329733C0" w14:textId="77777777" w:rsidTr="001005E8">
        <w:trPr>
          <w:trHeight w:val="938"/>
        </w:trPr>
        <w:tc>
          <w:tcPr>
            <w:tcW w:w="288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F9444B9" w14:textId="77777777" w:rsidR="006D4055" w:rsidRPr="00A96E88" w:rsidRDefault="006D4055" w:rsidP="002B126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D45ED" w14:textId="77777777" w:rsidR="006D4055" w:rsidRPr="00A96E88" w:rsidRDefault="006D4055" w:rsidP="0012002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6E88">
              <w:rPr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04AF9" w14:textId="77777777" w:rsidR="006D4055" w:rsidRPr="00A96E88" w:rsidRDefault="006D4055" w:rsidP="0012002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6E88">
              <w:rPr>
                <w:b/>
                <w:bCs/>
                <w:color w:val="000000"/>
                <w:sz w:val="20"/>
                <w:szCs w:val="20"/>
              </w:rPr>
              <w:t>End of 12 weeks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8FCF1" w14:textId="77777777" w:rsidR="006D4055" w:rsidRPr="00A96E88" w:rsidRDefault="006D4055" w:rsidP="0012002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6E88">
              <w:rPr>
                <w:b/>
                <w:bCs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9870D" w14:textId="77777777" w:rsidR="00714B3A" w:rsidRDefault="00714B3A" w:rsidP="0012002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Within-group </w:t>
            </w:r>
          </w:p>
          <w:p w14:paraId="41AC4BCB" w14:textId="5DE54449" w:rsidR="006D4055" w:rsidRPr="00A96E88" w:rsidRDefault="006D4055" w:rsidP="0012002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6E88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484F7" w14:textId="77777777" w:rsidR="006D4055" w:rsidRPr="00A96E88" w:rsidRDefault="006D4055" w:rsidP="0012002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6E88">
              <w:rPr>
                <w:b/>
                <w:bCs/>
                <w:color w:val="000000"/>
                <w:sz w:val="20"/>
                <w:szCs w:val="20"/>
              </w:rPr>
              <w:t>Baseline</w:t>
            </w:r>
          </w:p>
          <w:p w14:paraId="1ECD9F85" w14:textId="77777777" w:rsidR="006D4055" w:rsidRPr="00A96E88" w:rsidRDefault="006D4055" w:rsidP="0012002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D761A" w14:textId="77777777" w:rsidR="006D4055" w:rsidRPr="00A96E88" w:rsidRDefault="006D4055" w:rsidP="0012002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6E88">
              <w:rPr>
                <w:b/>
                <w:bCs/>
                <w:color w:val="000000"/>
                <w:sz w:val="20"/>
                <w:szCs w:val="20"/>
              </w:rPr>
              <w:t>End of 12 week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8938B" w14:textId="77777777" w:rsidR="006D4055" w:rsidRPr="00A96E88" w:rsidRDefault="006D4055" w:rsidP="0012002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6E88">
              <w:rPr>
                <w:b/>
                <w:bCs/>
                <w:color w:val="000000"/>
                <w:sz w:val="20"/>
                <w:szCs w:val="20"/>
              </w:rPr>
              <w:t>Change</w:t>
            </w:r>
          </w:p>
          <w:p w14:paraId="34211C01" w14:textId="77777777" w:rsidR="006D4055" w:rsidRPr="00A96E88" w:rsidRDefault="006D4055" w:rsidP="0012002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D3814" w14:textId="77777777" w:rsidR="00714B3A" w:rsidRDefault="00714B3A" w:rsidP="0012002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ithin-group</w:t>
            </w:r>
          </w:p>
          <w:p w14:paraId="753C2A67" w14:textId="0A38F50A" w:rsidR="006D4055" w:rsidRPr="00A96E88" w:rsidRDefault="006D4055" w:rsidP="0012002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6E88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20339BAB" w14:textId="77777777" w:rsidR="006D4055" w:rsidRPr="00A96E88" w:rsidRDefault="006D4055" w:rsidP="002B126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76E7B853" w14:textId="77777777" w:rsidR="006D4055" w:rsidRPr="00A96E88" w:rsidRDefault="006D4055" w:rsidP="002B1263">
            <w:pPr>
              <w:rPr>
                <w:color w:val="000000"/>
                <w:sz w:val="20"/>
                <w:szCs w:val="20"/>
              </w:rPr>
            </w:pPr>
          </w:p>
        </w:tc>
      </w:tr>
      <w:tr w:rsidR="006D4055" w:rsidRPr="00A96E88" w14:paraId="55C03DAE" w14:textId="77777777" w:rsidTr="001005E8">
        <w:trPr>
          <w:trHeight w:val="213"/>
        </w:trPr>
        <w:tc>
          <w:tcPr>
            <w:tcW w:w="2883" w:type="dxa"/>
            <w:tcBorders>
              <w:top w:val="single" w:sz="4" w:space="0" w:color="auto"/>
            </w:tcBorders>
            <w:vAlign w:val="center"/>
          </w:tcPr>
          <w:p w14:paraId="6DA9204B" w14:textId="77777777" w:rsidR="006D4055" w:rsidRPr="00A96E88" w:rsidRDefault="006D4055" w:rsidP="002B1263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 w:rsidRPr="00A96E88">
              <w:rPr>
                <w:rFonts w:eastAsia="Calibri"/>
                <w:color w:val="000000"/>
                <w:sz w:val="20"/>
                <w:szCs w:val="20"/>
                <w:lang w:eastAsia="en-IN"/>
              </w:rPr>
              <w:t>Body weight, kg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C48CB65" w14:textId="77777777" w:rsidR="006D4055" w:rsidRPr="00A96E88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71.2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 xml:space="preserve"> ± 1</w:t>
            </w:r>
            <w:r>
              <w:rPr>
                <w:rFonts w:eastAsia="Calibri"/>
                <w:color w:val="000000"/>
                <w:sz w:val="20"/>
                <w:szCs w:val="20"/>
              </w:rPr>
              <w:t>3.6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FAF959D" w14:textId="77777777" w:rsidR="006D4055" w:rsidRPr="00A96E88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71.4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 xml:space="preserve"> ± 1</w:t>
            </w:r>
            <w:r>
              <w:rPr>
                <w:rFonts w:eastAsia="Calibri"/>
                <w:color w:val="000000"/>
                <w:sz w:val="20"/>
                <w:szCs w:val="20"/>
              </w:rPr>
              <w:t>3.8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6E0BA384" w14:textId="77777777" w:rsidR="006D4055" w:rsidRPr="003907B0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 xml:space="preserve">0.1 ± 1.7 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4F8CE5FB" w14:textId="77777777" w:rsidR="006D4055" w:rsidRPr="003907B0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B5F9EBB" w14:textId="77777777" w:rsidR="006D4055" w:rsidRPr="003907B0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74.5 ± 11.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E594FE3" w14:textId="77777777" w:rsidR="006D4055" w:rsidRPr="003907B0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74.9 ± 11.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35A9D24" w14:textId="77777777" w:rsidR="006D4055" w:rsidRPr="003907B0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 xml:space="preserve">0.4 ± 1.9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64B5A93" w14:textId="77777777" w:rsidR="006D4055" w:rsidRPr="003907B0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3DE93D8" w14:textId="77777777" w:rsidR="006D4055" w:rsidRPr="003907B0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 xml:space="preserve">0.3 (-0.8, 1.3)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CDA822A" w14:textId="77777777" w:rsidR="006D4055" w:rsidRPr="003907B0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0.62</w:t>
            </w:r>
          </w:p>
        </w:tc>
      </w:tr>
      <w:tr w:rsidR="006D4055" w:rsidRPr="00A96E88" w14:paraId="48A54236" w14:textId="77777777" w:rsidTr="001005E8">
        <w:trPr>
          <w:trHeight w:val="86"/>
        </w:trPr>
        <w:tc>
          <w:tcPr>
            <w:tcW w:w="2883" w:type="dxa"/>
            <w:vAlign w:val="center"/>
          </w:tcPr>
          <w:p w14:paraId="4B0B0D6F" w14:textId="7F6BDB65" w:rsidR="006D4055" w:rsidRPr="00A96E88" w:rsidRDefault="006D4055" w:rsidP="002B1263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 w:rsidRPr="00A96E88">
              <w:rPr>
                <w:rFonts w:eastAsia="Calibri"/>
                <w:color w:val="000000"/>
                <w:sz w:val="20"/>
                <w:szCs w:val="20"/>
                <w:lang w:eastAsia="en-IN"/>
              </w:rPr>
              <w:t>Body mass index, kg/m</w:t>
            </w:r>
            <w:r w:rsidRPr="00A96E88">
              <w:rPr>
                <w:rFonts w:eastAsia="Calibri"/>
                <w:color w:val="000000"/>
                <w:sz w:val="20"/>
                <w:szCs w:val="20"/>
                <w:vertAlign w:val="superscript"/>
                <w:lang w:eastAsia="en-IN"/>
              </w:rPr>
              <w:t>2</w:t>
            </w:r>
          </w:p>
        </w:tc>
        <w:tc>
          <w:tcPr>
            <w:tcW w:w="1170" w:type="dxa"/>
          </w:tcPr>
          <w:p w14:paraId="020F3145" w14:textId="77777777" w:rsidR="006D4055" w:rsidRPr="00A96E88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28.4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 xml:space="preserve"> ± </w:t>
            </w:r>
            <w:r>
              <w:rPr>
                <w:rFonts w:eastAsia="Calibri"/>
                <w:color w:val="000000"/>
                <w:sz w:val="20"/>
                <w:szCs w:val="20"/>
              </w:rPr>
              <w:t>3.8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14:paraId="1BE1E4A8" w14:textId="77777777" w:rsidR="006D4055" w:rsidRPr="00A96E88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28.5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 xml:space="preserve"> ± </w:t>
            </w:r>
            <w:r>
              <w:rPr>
                <w:rFonts w:eastAsia="Calibri"/>
                <w:color w:val="000000"/>
                <w:sz w:val="20"/>
                <w:szCs w:val="20"/>
              </w:rPr>
              <w:t>3.8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5" w:type="dxa"/>
          </w:tcPr>
          <w:p w14:paraId="440DCA8A" w14:textId="77777777" w:rsidR="006D4055" w:rsidRPr="003907B0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 xml:space="preserve">0.03 ± 0.7 </w:t>
            </w:r>
          </w:p>
        </w:tc>
        <w:tc>
          <w:tcPr>
            <w:tcW w:w="895" w:type="dxa"/>
          </w:tcPr>
          <w:p w14:paraId="601FE1E1" w14:textId="77777777" w:rsidR="006D4055" w:rsidRPr="003907B0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1170" w:type="dxa"/>
          </w:tcPr>
          <w:p w14:paraId="42295519" w14:textId="77777777" w:rsidR="006D4055" w:rsidRPr="003907B0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30.2 ± 4.8</w:t>
            </w:r>
          </w:p>
        </w:tc>
        <w:tc>
          <w:tcPr>
            <w:tcW w:w="1170" w:type="dxa"/>
          </w:tcPr>
          <w:p w14:paraId="46B26A30" w14:textId="77777777" w:rsidR="006D4055" w:rsidRPr="003907B0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 xml:space="preserve">30.4 ± 4.9 </w:t>
            </w:r>
          </w:p>
        </w:tc>
        <w:tc>
          <w:tcPr>
            <w:tcW w:w="1260" w:type="dxa"/>
          </w:tcPr>
          <w:p w14:paraId="45A07F91" w14:textId="77777777" w:rsidR="006D4055" w:rsidRPr="003907B0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 xml:space="preserve">0.2 ± 0.8 </w:t>
            </w:r>
          </w:p>
        </w:tc>
        <w:tc>
          <w:tcPr>
            <w:tcW w:w="990" w:type="dxa"/>
          </w:tcPr>
          <w:p w14:paraId="394AA622" w14:textId="77777777" w:rsidR="006D4055" w:rsidRPr="003907B0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800" w:type="dxa"/>
          </w:tcPr>
          <w:p w14:paraId="7FD432A0" w14:textId="77777777" w:rsidR="006D4055" w:rsidRPr="003907B0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 xml:space="preserve">0.1 (-0.4, 0.6) </w:t>
            </w:r>
          </w:p>
        </w:tc>
        <w:tc>
          <w:tcPr>
            <w:tcW w:w="990" w:type="dxa"/>
          </w:tcPr>
          <w:p w14:paraId="0AA720E2" w14:textId="77777777" w:rsidR="006D4055" w:rsidRPr="003907B0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0.59</w:t>
            </w:r>
          </w:p>
        </w:tc>
      </w:tr>
      <w:tr w:rsidR="006D4055" w:rsidRPr="00A96E88" w14:paraId="15073BA4" w14:textId="77777777" w:rsidTr="001005E8">
        <w:trPr>
          <w:trHeight w:val="74"/>
        </w:trPr>
        <w:tc>
          <w:tcPr>
            <w:tcW w:w="2883" w:type="dxa"/>
            <w:vAlign w:val="center"/>
          </w:tcPr>
          <w:p w14:paraId="06E9EFBB" w14:textId="4A69FF86" w:rsidR="006D4055" w:rsidRPr="00A96E88" w:rsidRDefault="006D4055" w:rsidP="002B1263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 w:rsidRPr="00A96E88">
              <w:rPr>
                <w:rFonts w:eastAsia="Calibri"/>
                <w:color w:val="000000"/>
                <w:sz w:val="20"/>
                <w:szCs w:val="20"/>
                <w:lang w:eastAsia="en-IN"/>
              </w:rPr>
              <w:t>Waist circumference, cm</w:t>
            </w:r>
          </w:p>
        </w:tc>
        <w:tc>
          <w:tcPr>
            <w:tcW w:w="1170" w:type="dxa"/>
          </w:tcPr>
          <w:p w14:paraId="579E91CE" w14:textId="77777777" w:rsidR="006D4055" w:rsidRPr="00A96E88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93.1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 xml:space="preserve"> ± </w:t>
            </w:r>
            <w:r>
              <w:rPr>
                <w:rFonts w:eastAsia="Calibri"/>
                <w:color w:val="000000"/>
                <w:sz w:val="20"/>
                <w:szCs w:val="20"/>
              </w:rPr>
              <w:t>8.8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14:paraId="794C6080" w14:textId="77777777" w:rsidR="006D4055" w:rsidRPr="00A96E88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92.9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 xml:space="preserve"> ± </w:t>
            </w:r>
            <w:r>
              <w:rPr>
                <w:rFonts w:eastAsia="Calibri"/>
                <w:color w:val="000000"/>
                <w:sz w:val="20"/>
                <w:szCs w:val="20"/>
              </w:rPr>
              <w:t>9.4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5" w:type="dxa"/>
          </w:tcPr>
          <w:p w14:paraId="021F1872" w14:textId="77777777" w:rsidR="006D4055" w:rsidRPr="003907B0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 xml:space="preserve">-0.2 ± 2.1 </w:t>
            </w:r>
          </w:p>
        </w:tc>
        <w:tc>
          <w:tcPr>
            <w:tcW w:w="895" w:type="dxa"/>
          </w:tcPr>
          <w:p w14:paraId="7DF99052" w14:textId="77777777" w:rsidR="006D4055" w:rsidRPr="003907B0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1170" w:type="dxa"/>
          </w:tcPr>
          <w:p w14:paraId="6A22A1DC" w14:textId="77777777" w:rsidR="006D4055" w:rsidRPr="003907B0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 xml:space="preserve">95.4 ± 12.2 </w:t>
            </w:r>
          </w:p>
        </w:tc>
        <w:tc>
          <w:tcPr>
            <w:tcW w:w="1170" w:type="dxa"/>
          </w:tcPr>
          <w:p w14:paraId="4DA8604B" w14:textId="77777777" w:rsidR="006D4055" w:rsidRPr="003907B0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94.6 ± 12.4</w:t>
            </w:r>
          </w:p>
        </w:tc>
        <w:tc>
          <w:tcPr>
            <w:tcW w:w="1260" w:type="dxa"/>
          </w:tcPr>
          <w:p w14:paraId="4F830240" w14:textId="77777777" w:rsidR="006D4055" w:rsidRPr="003907B0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 xml:space="preserve">-0.8 ± 3.5 </w:t>
            </w:r>
          </w:p>
        </w:tc>
        <w:tc>
          <w:tcPr>
            <w:tcW w:w="990" w:type="dxa"/>
          </w:tcPr>
          <w:p w14:paraId="6FFA2564" w14:textId="77777777" w:rsidR="006D4055" w:rsidRPr="003907B0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800" w:type="dxa"/>
          </w:tcPr>
          <w:p w14:paraId="6A796CDB" w14:textId="77777777" w:rsidR="006D4055" w:rsidRPr="003907B0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 xml:space="preserve">-0.6 (-2.3, 1.0) </w:t>
            </w:r>
          </w:p>
        </w:tc>
        <w:tc>
          <w:tcPr>
            <w:tcW w:w="990" w:type="dxa"/>
          </w:tcPr>
          <w:p w14:paraId="4F51ED3E" w14:textId="77777777" w:rsidR="006D4055" w:rsidRPr="003907B0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 xml:space="preserve">0.46 </w:t>
            </w:r>
          </w:p>
        </w:tc>
      </w:tr>
      <w:tr w:rsidR="006D4055" w:rsidRPr="00A96E88" w14:paraId="22E7C993" w14:textId="77777777" w:rsidTr="001005E8">
        <w:trPr>
          <w:trHeight w:val="79"/>
        </w:trPr>
        <w:tc>
          <w:tcPr>
            <w:tcW w:w="2883" w:type="dxa"/>
          </w:tcPr>
          <w:p w14:paraId="6504C5AD" w14:textId="77777777" w:rsidR="006D4055" w:rsidRPr="00A96E88" w:rsidRDefault="006D4055" w:rsidP="002B1263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 w:rsidRPr="00A96E88">
              <w:rPr>
                <w:rFonts w:eastAsia="Calibri"/>
                <w:color w:val="000000"/>
                <w:sz w:val="20"/>
                <w:szCs w:val="20"/>
              </w:rPr>
              <w:t xml:space="preserve">Total Energy, Kcal </w:t>
            </w:r>
          </w:p>
        </w:tc>
        <w:tc>
          <w:tcPr>
            <w:tcW w:w="1170" w:type="dxa"/>
          </w:tcPr>
          <w:p w14:paraId="0320701E" w14:textId="77777777" w:rsidR="006D4055" w:rsidRPr="00A96E88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96E88">
              <w:rPr>
                <w:rFonts w:eastAsia="Calibri"/>
                <w:color w:val="000000"/>
                <w:sz w:val="20"/>
                <w:szCs w:val="20"/>
              </w:rPr>
              <w:t>1</w:t>
            </w:r>
            <w:r>
              <w:rPr>
                <w:rFonts w:eastAsia="Calibri"/>
                <w:color w:val="000000"/>
                <w:sz w:val="20"/>
                <w:szCs w:val="20"/>
              </w:rPr>
              <w:t>649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 xml:space="preserve"> ± </w:t>
            </w:r>
            <w:r>
              <w:rPr>
                <w:rFonts w:eastAsia="Calibri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170" w:type="dxa"/>
          </w:tcPr>
          <w:p w14:paraId="0E79E274" w14:textId="77777777" w:rsidR="006D4055" w:rsidRPr="00A96E88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A96E88">
              <w:rPr>
                <w:rFonts w:eastAsia="Calibri"/>
                <w:color w:val="000000"/>
                <w:sz w:val="20"/>
                <w:szCs w:val="20"/>
              </w:rPr>
              <w:t>1</w:t>
            </w:r>
            <w:r>
              <w:rPr>
                <w:rFonts w:eastAsia="Calibri"/>
                <w:color w:val="000000"/>
                <w:sz w:val="20"/>
                <w:szCs w:val="20"/>
              </w:rPr>
              <w:t>663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 xml:space="preserve"> ± </w:t>
            </w:r>
            <w:r>
              <w:rPr>
                <w:rFonts w:eastAsia="Calibri"/>
                <w:color w:val="000000"/>
                <w:sz w:val="20"/>
                <w:szCs w:val="20"/>
              </w:rPr>
              <w:t>357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5" w:type="dxa"/>
          </w:tcPr>
          <w:p w14:paraId="74F12E6B" w14:textId="77777777" w:rsidR="006D4055" w:rsidRPr="003907B0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14 ± 304</w:t>
            </w:r>
          </w:p>
        </w:tc>
        <w:tc>
          <w:tcPr>
            <w:tcW w:w="895" w:type="dxa"/>
          </w:tcPr>
          <w:p w14:paraId="638EAB24" w14:textId="77777777" w:rsidR="006D4055" w:rsidRPr="003907B0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70" w:type="dxa"/>
          </w:tcPr>
          <w:p w14:paraId="7348700C" w14:textId="77777777" w:rsidR="006D4055" w:rsidRPr="003907B0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 xml:space="preserve">1565 ± 355 </w:t>
            </w:r>
          </w:p>
        </w:tc>
        <w:tc>
          <w:tcPr>
            <w:tcW w:w="1170" w:type="dxa"/>
          </w:tcPr>
          <w:p w14:paraId="3CFF72BF" w14:textId="77777777" w:rsidR="006D4055" w:rsidRPr="003907B0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 xml:space="preserve">1539 ± 273 </w:t>
            </w:r>
          </w:p>
        </w:tc>
        <w:tc>
          <w:tcPr>
            <w:tcW w:w="1260" w:type="dxa"/>
          </w:tcPr>
          <w:p w14:paraId="2EE1E2ED" w14:textId="77777777" w:rsidR="006D4055" w:rsidRPr="003907B0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-25 ± 387</w:t>
            </w:r>
          </w:p>
        </w:tc>
        <w:tc>
          <w:tcPr>
            <w:tcW w:w="990" w:type="dxa"/>
          </w:tcPr>
          <w:p w14:paraId="2ACB7A43" w14:textId="77777777" w:rsidR="006D4055" w:rsidRPr="003907B0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800" w:type="dxa"/>
          </w:tcPr>
          <w:p w14:paraId="5B1E1FD9" w14:textId="77777777" w:rsidR="006D4055" w:rsidRPr="003907B0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-39 (-240, 163)</w:t>
            </w:r>
          </w:p>
        </w:tc>
        <w:tc>
          <w:tcPr>
            <w:tcW w:w="990" w:type="dxa"/>
          </w:tcPr>
          <w:p w14:paraId="2DB8BAEC" w14:textId="77777777" w:rsidR="006D4055" w:rsidRPr="003907B0" w:rsidRDefault="006D4055" w:rsidP="002B126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0.70</w:t>
            </w:r>
          </w:p>
        </w:tc>
      </w:tr>
      <w:tr w:rsidR="00C76E7A" w:rsidRPr="00A96E88" w14:paraId="27E15307" w14:textId="77777777" w:rsidTr="001005E8">
        <w:trPr>
          <w:trHeight w:val="64"/>
        </w:trPr>
        <w:tc>
          <w:tcPr>
            <w:tcW w:w="2883" w:type="dxa"/>
          </w:tcPr>
          <w:p w14:paraId="3D7E900D" w14:textId="0CEF1561" w:rsidR="00C76E7A" w:rsidRPr="00A96E88" w:rsidDel="00C76E7A" w:rsidRDefault="00C76E7A" w:rsidP="00C76E7A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Carbohydrate, g</w:t>
            </w:r>
          </w:p>
        </w:tc>
        <w:tc>
          <w:tcPr>
            <w:tcW w:w="1170" w:type="dxa"/>
          </w:tcPr>
          <w:p w14:paraId="3B6911EC" w14:textId="4B13E5A8" w:rsidR="00C76E7A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235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48.0</w:t>
            </w:r>
          </w:p>
        </w:tc>
        <w:tc>
          <w:tcPr>
            <w:tcW w:w="1170" w:type="dxa"/>
          </w:tcPr>
          <w:p w14:paraId="48E16459" w14:textId="555E3971" w:rsidR="00C76E7A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243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48.8 </w:t>
            </w:r>
          </w:p>
        </w:tc>
        <w:tc>
          <w:tcPr>
            <w:tcW w:w="1175" w:type="dxa"/>
          </w:tcPr>
          <w:p w14:paraId="09D38D77" w14:textId="1ACE94F8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7.9 ± 40.9</w:t>
            </w:r>
          </w:p>
        </w:tc>
        <w:tc>
          <w:tcPr>
            <w:tcW w:w="895" w:type="dxa"/>
          </w:tcPr>
          <w:p w14:paraId="13E6CD9F" w14:textId="0235BDAC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70" w:type="dxa"/>
          </w:tcPr>
          <w:p w14:paraId="186B19DE" w14:textId="62BA1F36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231 ± 55.5</w:t>
            </w:r>
          </w:p>
        </w:tc>
        <w:tc>
          <w:tcPr>
            <w:tcW w:w="1170" w:type="dxa"/>
          </w:tcPr>
          <w:p w14:paraId="5FCC099A" w14:textId="194C4F83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219 ± 38.0</w:t>
            </w:r>
          </w:p>
        </w:tc>
        <w:tc>
          <w:tcPr>
            <w:tcW w:w="1260" w:type="dxa"/>
          </w:tcPr>
          <w:p w14:paraId="31993C60" w14:textId="1F93067F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-11.9 ± 60.2</w:t>
            </w:r>
          </w:p>
        </w:tc>
        <w:tc>
          <w:tcPr>
            <w:tcW w:w="990" w:type="dxa"/>
          </w:tcPr>
          <w:p w14:paraId="5EAE0A23" w14:textId="666CE890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800" w:type="dxa"/>
          </w:tcPr>
          <w:p w14:paraId="55C7C3B2" w14:textId="7B22BF84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-19.7 (-49.4, 10.0)</w:t>
            </w:r>
          </w:p>
        </w:tc>
        <w:tc>
          <w:tcPr>
            <w:tcW w:w="990" w:type="dxa"/>
          </w:tcPr>
          <w:p w14:paraId="6BAB5B7A" w14:textId="7F1A17AC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0.19</w:t>
            </w:r>
          </w:p>
        </w:tc>
      </w:tr>
      <w:tr w:rsidR="00C76E7A" w:rsidRPr="00A96E88" w14:paraId="34D81EC0" w14:textId="77777777" w:rsidTr="001005E8">
        <w:trPr>
          <w:trHeight w:val="64"/>
        </w:trPr>
        <w:tc>
          <w:tcPr>
            <w:tcW w:w="2883" w:type="dxa"/>
          </w:tcPr>
          <w:p w14:paraId="0A3B0931" w14:textId="270B10E8" w:rsidR="00C76E7A" w:rsidRPr="00A96E88" w:rsidDel="00C76E7A" w:rsidRDefault="00C76E7A" w:rsidP="00C76E7A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Carbohydrate, % energy</w:t>
            </w:r>
          </w:p>
        </w:tc>
        <w:tc>
          <w:tcPr>
            <w:tcW w:w="1170" w:type="dxa"/>
          </w:tcPr>
          <w:p w14:paraId="15DC4185" w14:textId="6E944BA7" w:rsidR="00C76E7A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57.8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6.2</w:t>
            </w:r>
          </w:p>
        </w:tc>
        <w:tc>
          <w:tcPr>
            <w:tcW w:w="1170" w:type="dxa"/>
          </w:tcPr>
          <w:p w14:paraId="3DCA3EF1" w14:textId="4A27286C" w:rsidR="00C76E7A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59.6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5.8</w:t>
            </w:r>
          </w:p>
        </w:tc>
        <w:tc>
          <w:tcPr>
            <w:tcW w:w="1175" w:type="dxa"/>
          </w:tcPr>
          <w:p w14:paraId="12DD832A" w14:textId="5B46A082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1.8 ± 4.4</w:t>
            </w:r>
          </w:p>
        </w:tc>
        <w:tc>
          <w:tcPr>
            <w:tcW w:w="895" w:type="dxa"/>
          </w:tcPr>
          <w:p w14:paraId="56FD8D0A" w14:textId="3F887CEF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70" w:type="dxa"/>
          </w:tcPr>
          <w:p w14:paraId="5818ADF8" w14:textId="722DB144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60.1 ± 6.6</w:t>
            </w:r>
          </w:p>
        </w:tc>
        <w:tc>
          <w:tcPr>
            <w:tcW w:w="1170" w:type="dxa"/>
          </w:tcPr>
          <w:p w14:paraId="45D6EE2B" w14:textId="5DF672BD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57.4 ± 3.6</w:t>
            </w:r>
          </w:p>
        </w:tc>
        <w:tc>
          <w:tcPr>
            <w:tcW w:w="1260" w:type="dxa"/>
          </w:tcPr>
          <w:p w14:paraId="617BB0C0" w14:textId="529CB239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-2.7 ± 6.5</w:t>
            </w:r>
          </w:p>
        </w:tc>
        <w:tc>
          <w:tcPr>
            <w:tcW w:w="990" w:type="dxa"/>
          </w:tcPr>
          <w:p w14:paraId="61389A61" w14:textId="606E0E52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00" w:type="dxa"/>
          </w:tcPr>
          <w:p w14:paraId="538752E7" w14:textId="792842EB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-4.5 (-7.7, -1.3)</w:t>
            </w:r>
          </w:p>
        </w:tc>
        <w:tc>
          <w:tcPr>
            <w:tcW w:w="990" w:type="dxa"/>
          </w:tcPr>
          <w:p w14:paraId="098455B1" w14:textId="189C1720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0.007</w:t>
            </w:r>
          </w:p>
        </w:tc>
      </w:tr>
      <w:tr w:rsidR="00C76E7A" w:rsidRPr="00A96E88" w14:paraId="6272D4AC" w14:textId="77777777" w:rsidTr="001005E8">
        <w:trPr>
          <w:trHeight w:val="64"/>
        </w:trPr>
        <w:tc>
          <w:tcPr>
            <w:tcW w:w="2883" w:type="dxa"/>
          </w:tcPr>
          <w:p w14:paraId="312CDE13" w14:textId="0FC4A990" w:rsidR="00C76E7A" w:rsidRPr="00A96E88" w:rsidRDefault="00C76E7A" w:rsidP="00C76E7A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Total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 xml:space="preserve"> Sugar, g </w:t>
            </w:r>
          </w:p>
        </w:tc>
        <w:tc>
          <w:tcPr>
            <w:tcW w:w="1170" w:type="dxa"/>
          </w:tcPr>
          <w:p w14:paraId="2150584B" w14:textId="77777777" w:rsidR="00C76E7A" w:rsidRPr="00A96E88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38.4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 xml:space="preserve"> ± </w:t>
            </w:r>
            <w:r>
              <w:rPr>
                <w:rFonts w:eastAsia="Calibri"/>
                <w:color w:val="000000"/>
                <w:sz w:val="20"/>
                <w:szCs w:val="20"/>
              </w:rPr>
              <w:t>15.9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14:paraId="22580379" w14:textId="77777777" w:rsidR="00C76E7A" w:rsidRPr="00A96E88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39.8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 xml:space="preserve">± </w:t>
            </w:r>
            <w:r>
              <w:rPr>
                <w:rFonts w:eastAsia="Calibr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175" w:type="dxa"/>
          </w:tcPr>
          <w:p w14:paraId="258A04B6" w14:textId="77777777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1.4 ± 15.2</w:t>
            </w:r>
          </w:p>
        </w:tc>
        <w:tc>
          <w:tcPr>
            <w:tcW w:w="895" w:type="dxa"/>
          </w:tcPr>
          <w:p w14:paraId="3AE38618" w14:textId="77777777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70" w:type="dxa"/>
          </w:tcPr>
          <w:p w14:paraId="459C279A" w14:textId="77777777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 xml:space="preserve">27.7 ± 10.7 </w:t>
            </w:r>
          </w:p>
        </w:tc>
        <w:tc>
          <w:tcPr>
            <w:tcW w:w="1170" w:type="dxa"/>
          </w:tcPr>
          <w:p w14:paraId="12A81378" w14:textId="77777777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19.2 ± 5.9</w:t>
            </w:r>
          </w:p>
        </w:tc>
        <w:tc>
          <w:tcPr>
            <w:tcW w:w="1260" w:type="dxa"/>
          </w:tcPr>
          <w:p w14:paraId="54FF91DF" w14:textId="77777777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-8.5 ± 13.2</w:t>
            </w:r>
          </w:p>
        </w:tc>
        <w:tc>
          <w:tcPr>
            <w:tcW w:w="990" w:type="dxa"/>
          </w:tcPr>
          <w:p w14:paraId="6B8C0973" w14:textId="77777777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800" w:type="dxa"/>
          </w:tcPr>
          <w:p w14:paraId="76538120" w14:textId="77777777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-9.9 (-18.2, -1.6)</w:t>
            </w:r>
          </w:p>
        </w:tc>
        <w:tc>
          <w:tcPr>
            <w:tcW w:w="990" w:type="dxa"/>
          </w:tcPr>
          <w:p w14:paraId="7C8DAEAB" w14:textId="77777777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0.02</w:t>
            </w:r>
          </w:p>
        </w:tc>
      </w:tr>
      <w:tr w:rsidR="00C76E7A" w:rsidRPr="00A96E88" w14:paraId="123FE8F5" w14:textId="77777777" w:rsidTr="001005E8">
        <w:trPr>
          <w:trHeight w:val="80"/>
        </w:trPr>
        <w:tc>
          <w:tcPr>
            <w:tcW w:w="2883" w:type="dxa"/>
          </w:tcPr>
          <w:p w14:paraId="6A55C2BE" w14:textId="06A9A4DA" w:rsidR="00C76E7A" w:rsidRPr="00A96E88" w:rsidRDefault="00C76E7A" w:rsidP="00C76E7A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Total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 xml:space="preserve"> Sugar, %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energy</w:t>
            </w:r>
          </w:p>
        </w:tc>
        <w:tc>
          <w:tcPr>
            <w:tcW w:w="1170" w:type="dxa"/>
          </w:tcPr>
          <w:p w14:paraId="771CE151" w14:textId="77777777" w:rsidR="00C76E7A" w:rsidRPr="00A96E88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9.2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 xml:space="preserve"> ± </w:t>
            </w:r>
            <w:r>
              <w:rPr>
                <w:rFonts w:eastAsia="Calibri"/>
                <w:color w:val="000000"/>
                <w:sz w:val="20"/>
                <w:szCs w:val="20"/>
              </w:rPr>
              <w:t>2.9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14:paraId="29FCC8A7" w14:textId="77777777" w:rsidR="00C76E7A" w:rsidRPr="00A96E88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9.4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 xml:space="preserve"> ± </w:t>
            </w:r>
            <w:r>
              <w:rPr>
                <w:rFonts w:eastAsia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75" w:type="dxa"/>
          </w:tcPr>
          <w:p w14:paraId="61AA7B9E" w14:textId="77777777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0.2 ± 3.5</w:t>
            </w:r>
          </w:p>
        </w:tc>
        <w:tc>
          <w:tcPr>
            <w:tcW w:w="895" w:type="dxa"/>
          </w:tcPr>
          <w:p w14:paraId="64554B24" w14:textId="77777777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70" w:type="dxa"/>
          </w:tcPr>
          <w:p w14:paraId="37308FC0" w14:textId="77777777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 xml:space="preserve">7.1 ± 2.5 </w:t>
            </w:r>
          </w:p>
        </w:tc>
        <w:tc>
          <w:tcPr>
            <w:tcW w:w="1170" w:type="dxa"/>
          </w:tcPr>
          <w:p w14:paraId="5D079343" w14:textId="77777777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5.1 ± 1.6</w:t>
            </w:r>
          </w:p>
        </w:tc>
        <w:tc>
          <w:tcPr>
            <w:tcW w:w="1260" w:type="dxa"/>
          </w:tcPr>
          <w:p w14:paraId="06A95B5E" w14:textId="77777777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-2.1 ± 3.2</w:t>
            </w:r>
          </w:p>
        </w:tc>
        <w:tc>
          <w:tcPr>
            <w:tcW w:w="990" w:type="dxa"/>
          </w:tcPr>
          <w:p w14:paraId="2A22D973" w14:textId="77777777" w:rsidR="00C76E7A" w:rsidRPr="003907B0" w:rsidRDefault="00C76E7A" w:rsidP="00C76E7A">
            <w:pPr>
              <w:tabs>
                <w:tab w:val="left" w:pos="578"/>
              </w:tabs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800" w:type="dxa"/>
          </w:tcPr>
          <w:p w14:paraId="15FCE261" w14:textId="77777777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-2.2 (-4.2, -0.3)</w:t>
            </w:r>
          </w:p>
        </w:tc>
        <w:tc>
          <w:tcPr>
            <w:tcW w:w="990" w:type="dxa"/>
          </w:tcPr>
          <w:p w14:paraId="21854F4C" w14:textId="77777777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907B0">
              <w:rPr>
                <w:rFonts w:eastAsia="Calibri"/>
                <w:color w:val="000000"/>
                <w:sz w:val="20"/>
                <w:szCs w:val="20"/>
              </w:rPr>
              <w:t>0.02</w:t>
            </w:r>
          </w:p>
        </w:tc>
      </w:tr>
      <w:tr w:rsidR="00960C33" w:rsidRPr="00A96E88" w14:paraId="7A50E198" w14:textId="77777777" w:rsidTr="001005E8">
        <w:trPr>
          <w:trHeight w:val="80"/>
        </w:trPr>
        <w:tc>
          <w:tcPr>
            <w:tcW w:w="2883" w:type="dxa"/>
          </w:tcPr>
          <w:p w14:paraId="7007F757" w14:textId="3525E0C4" w:rsidR="00960C33" w:rsidRPr="00A96E88" w:rsidRDefault="00960C33" w:rsidP="00960C33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Added Sugar, g</w:t>
            </w:r>
          </w:p>
        </w:tc>
        <w:tc>
          <w:tcPr>
            <w:tcW w:w="1170" w:type="dxa"/>
          </w:tcPr>
          <w:p w14:paraId="7CA8B957" w14:textId="05067881" w:rsidR="00960C33" w:rsidRDefault="00C73CEF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6.4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12.5</w:t>
            </w:r>
          </w:p>
        </w:tc>
        <w:tc>
          <w:tcPr>
            <w:tcW w:w="1170" w:type="dxa"/>
          </w:tcPr>
          <w:p w14:paraId="6FDB3EA8" w14:textId="6CB01620" w:rsidR="00960C33" w:rsidRDefault="007471D7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6.1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1279A2">
              <w:rPr>
                <w:rFonts w:eastAsia="Calibri"/>
                <w:color w:val="000000"/>
                <w:sz w:val="20"/>
                <w:szCs w:val="20"/>
              </w:rPr>
              <w:t xml:space="preserve"> 11.8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5" w:type="dxa"/>
          </w:tcPr>
          <w:p w14:paraId="48FF9D34" w14:textId="3A4DB8E5" w:rsidR="00960C33" w:rsidRPr="003907B0" w:rsidRDefault="007471D7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-0.3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1279A2">
              <w:rPr>
                <w:rFonts w:eastAsia="Calibri"/>
                <w:color w:val="000000"/>
                <w:sz w:val="20"/>
                <w:szCs w:val="20"/>
              </w:rPr>
              <w:t xml:space="preserve"> 16.6</w:t>
            </w:r>
          </w:p>
        </w:tc>
        <w:tc>
          <w:tcPr>
            <w:tcW w:w="895" w:type="dxa"/>
          </w:tcPr>
          <w:p w14:paraId="113EBC92" w14:textId="52BAF8FD" w:rsidR="00960C33" w:rsidRPr="003907B0" w:rsidRDefault="00FB6273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70" w:type="dxa"/>
          </w:tcPr>
          <w:p w14:paraId="2ED4D700" w14:textId="69EEECE8" w:rsidR="00960C33" w:rsidRPr="003907B0" w:rsidRDefault="00890540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8.1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9.7</w:t>
            </w:r>
          </w:p>
        </w:tc>
        <w:tc>
          <w:tcPr>
            <w:tcW w:w="1170" w:type="dxa"/>
          </w:tcPr>
          <w:p w14:paraId="3648EA0D" w14:textId="0E0368CF" w:rsidR="00960C33" w:rsidRPr="003907B0" w:rsidRDefault="00E62D2F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0.4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1279A2">
              <w:rPr>
                <w:rFonts w:eastAsia="Calibri"/>
                <w:color w:val="000000"/>
                <w:sz w:val="20"/>
                <w:szCs w:val="20"/>
              </w:rPr>
              <w:t xml:space="preserve"> 2.1</w:t>
            </w:r>
          </w:p>
        </w:tc>
        <w:tc>
          <w:tcPr>
            <w:tcW w:w="1260" w:type="dxa"/>
          </w:tcPr>
          <w:p w14:paraId="2647C067" w14:textId="33D88F96" w:rsidR="00960C33" w:rsidRPr="003907B0" w:rsidRDefault="00E62D2F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-17.6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1279A2">
              <w:rPr>
                <w:rFonts w:eastAsia="Calibri"/>
                <w:color w:val="000000"/>
                <w:sz w:val="20"/>
                <w:szCs w:val="20"/>
              </w:rPr>
              <w:t xml:space="preserve"> 9.4</w:t>
            </w:r>
          </w:p>
        </w:tc>
        <w:tc>
          <w:tcPr>
            <w:tcW w:w="990" w:type="dxa"/>
          </w:tcPr>
          <w:p w14:paraId="29ACF46E" w14:textId="160944C9" w:rsidR="00960C33" w:rsidRPr="003907B0" w:rsidRDefault="00E214FF" w:rsidP="00960C33">
            <w:pPr>
              <w:tabs>
                <w:tab w:val="left" w:pos="578"/>
              </w:tabs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00" w:type="dxa"/>
          </w:tcPr>
          <w:p w14:paraId="6B29DE99" w14:textId="7CA09DF2" w:rsidR="00960C33" w:rsidRPr="003907B0" w:rsidRDefault="001D16AD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17.3 (-25.2, -9.3)</w:t>
            </w:r>
          </w:p>
        </w:tc>
        <w:tc>
          <w:tcPr>
            <w:tcW w:w="990" w:type="dxa"/>
          </w:tcPr>
          <w:p w14:paraId="404D8E17" w14:textId="5BA73223" w:rsidR="00960C33" w:rsidRPr="003907B0" w:rsidRDefault="00E772DF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&lt;0.0</w:t>
            </w:r>
            <w:r w:rsidR="009A1146">
              <w:rPr>
                <w:rFonts w:eastAsia="Calibri"/>
                <w:color w:val="000000"/>
                <w:sz w:val="20"/>
                <w:szCs w:val="20"/>
              </w:rPr>
              <w:t>0</w:t>
            </w:r>
            <w:r>
              <w:rPr>
                <w:rFonts w:eastAsia="Calibri"/>
                <w:color w:val="000000"/>
                <w:sz w:val="20"/>
                <w:szCs w:val="20"/>
              </w:rPr>
              <w:t>01</w:t>
            </w:r>
          </w:p>
        </w:tc>
      </w:tr>
      <w:tr w:rsidR="00960C33" w:rsidRPr="00A96E88" w14:paraId="6307A9C5" w14:textId="77777777" w:rsidTr="001005E8">
        <w:trPr>
          <w:trHeight w:val="80"/>
        </w:trPr>
        <w:tc>
          <w:tcPr>
            <w:tcW w:w="2883" w:type="dxa"/>
          </w:tcPr>
          <w:p w14:paraId="0BEB6AE0" w14:textId="5B026171" w:rsidR="00960C33" w:rsidRPr="00A96E88" w:rsidRDefault="00960C33" w:rsidP="00960C33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Added Sugar, % energy</w:t>
            </w:r>
          </w:p>
        </w:tc>
        <w:tc>
          <w:tcPr>
            <w:tcW w:w="1170" w:type="dxa"/>
          </w:tcPr>
          <w:p w14:paraId="616FC101" w14:textId="5263DA7F" w:rsidR="00960C33" w:rsidRDefault="003C7000" w:rsidP="003C7000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3.9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D00895">
              <w:rPr>
                <w:rFonts w:eastAsia="Calibri"/>
                <w:color w:val="000000"/>
                <w:sz w:val="20"/>
                <w:szCs w:val="20"/>
              </w:rPr>
              <w:t xml:space="preserve"> 3.1</w:t>
            </w:r>
          </w:p>
        </w:tc>
        <w:tc>
          <w:tcPr>
            <w:tcW w:w="1170" w:type="dxa"/>
          </w:tcPr>
          <w:p w14:paraId="174C34F5" w14:textId="284B392C" w:rsidR="00960C33" w:rsidRDefault="003C7000" w:rsidP="003C7000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3.5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D00895">
              <w:rPr>
                <w:rFonts w:eastAsia="Calibri"/>
                <w:color w:val="000000"/>
                <w:sz w:val="20"/>
                <w:szCs w:val="20"/>
              </w:rPr>
              <w:t xml:space="preserve"> 2.5</w:t>
            </w:r>
          </w:p>
        </w:tc>
        <w:tc>
          <w:tcPr>
            <w:tcW w:w="1175" w:type="dxa"/>
          </w:tcPr>
          <w:p w14:paraId="61985C90" w14:textId="68DD1669" w:rsidR="00960C33" w:rsidRPr="003907B0" w:rsidRDefault="003C7000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-0.4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D00895">
              <w:rPr>
                <w:rFonts w:eastAsia="Calibri"/>
                <w:color w:val="000000"/>
                <w:sz w:val="20"/>
                <w:szCs w:val="20"/>
              </w:rPr>
              <w:t xml:space="preserve"> 3.8</w:t>
            </w:r>
          </w:p>
        </w:tc>
        <w:tc>
          <w:tcPr>
            <w:tcW w:w="895" w:type="dxa"/>
          </w:tcPr>
          <w:p w14:paraId="2D23FE0B" w14:textId="04B1BAA7" w:rsidR="00960C33" w:rsidRPr="003907B0" w:rsidRDefault="00FB6273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70" w:type="dxa"/>
          </w:tcPr>
          <w:p w14:paraId="58D5BDE4" w14:textId="3152397D" w:rsidR="00960C33" w:rsidRPr="003907B0" w:rsidRDefault="003C7000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4.4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D00895">
              <w:rPr>
                <w:rFonts w:eastAsia="Calibri"/>
                <w:color w:val="000000"/>
                <w:sz w:val="20"/>
                <w:szCs w:val="20"/>
              </w:rPr>
              <w:t xml:space="preserve"> 2.3</w:t>
            </w:r>
          </w:p>
        </w:tc>
        <w:tc>
          <w:tcPr>
            <w:tcW w:w="1170" w:type="dxa"/>
          </w:tcPr>
          <w:p w14:paraId="1AE2C220" w14:textId="3A743951" w:rsidR="00960C33" w:rsidRPr="003907B0" w:rsidRDefault="003C7000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0.1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D00895">
              <w:rPr>
                <w:rFonts w:eastAsia="Calibri"/>
                <w:color w:val="000000"/>
                <w:sz w:val="20"/>
                <w:szCs w:val="20"/>
              </w:rPr>
              <w:t xml:space="preserve"> 0.5</w:t>
            </w:r>
          </w:p>
        </w:tc>
        <w:tc>
          <w:tcPr>
            <w:tcW w:w="1260" w:type="dxa"/>
          </w:tcPr>
          <w:p w14:paraId="083E077E" w14:textId="17C7A827" w:rsidR="00960C33" w:rsidRPr="003907B0" w:rsidRDefault="003C7000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-4.3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D00895">
              <w:rPr>
                <w:rFonts w:eastAsia="Calibri"/>
                <w:color w:val="000000"/>
                <w:sz w:val="20"/>
                <w:szCs w:val="20"/>
              </w:rPr>
              <w:t xml:space="preserve"> 2.2</w:t>
            </w:r>
          </w:p>
        </w:tc>
        <w:tc>
          <w:tcPr>
            <w:tcW w:w="990" w:type="dxa"/>
          </w:tcPr>
          <w:p w14:paraId="4EB21349" w14:textId="618A9DD5" w:rsidR="00960C33" w:rsidRPr="003907B0" w:rsidRDefault="00E214FF" w:rsidP="00960C33">
            <w:pPr>
              <w:tabs>
                <w:tab w:val="left" w:pos="578"/>
              </w:tabs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00" w:type="dxa"/>
          </w:tcPr>
          <w:p w14:paraId="209ABF4C" w14:textId="1DD5E107" w:rsidR="00960C33" w:rsidRPr="003907B0" w:rsidRDefault="006554AA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3.9 (-5.8, -2.1)</w:t>
            </w:r>
          </w:p>
        </w:tc>
        <w:tc>
          <w:tcPr>
            <w:tcW w:w="990" w:type="dxa"/>
          </w:tcPr>
          <w:p w14:paraId="6BA99009" w14:textId="383B4687" w:rsidR="00960C33" w:rsidRPr="003907B0" w:rsidRDefault="006554AA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&lt;0.0</w:t>
            </w:r>
            <w:r w:rsidR="009A1146">
              <w:rPr>
                <w:rFonts w:eastAsia="Calibri"/>
                <w:color w:val="000000"/>
                <w:sz w:val="20"/>
                <w:szCs w:val="20"/>
              </w:rPr>
              <w:t>0</w:t>
            </w:r>
            <w:r>
              <w:rPr>
                <w:rFonts w:eastAsia="Calibri"/>
                <w:color w:val="000000"/>
                <w:sz w:val="20"/>
                <w:szCs w:val="20"/>
              </w:rPr>
              <w:t>01</w:t>
            </w:r>
          </w:p>
        </w:tc>
      </w:tr>
      <w:tr w:rsidR="00960C33" w:rsidRPr="00A96E88" w14:paraId="0C7C2809" w14:textId="77777777" w:rsidTr="001005E8">
        <w:trPr>
          <w:trHeight w:val="80"/>
        </w:trPr>
        <w:tc>
          <w:tcPr>
            <w:tcW w:w="2883" w:type="dxa"/>
          </w:tcPr>
          <w:p w14:paraId="305E9731" w14:textId="1627C075" w:rsidR="00960C33" w:rsidRDefault="00960C33" w:rsidP="00960C33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Fiber, g</w:t>
            </w:r>
          </w:p>
        </w:tc>
        <w:tc>
          <w:tcPr>
            <w:tcW w:w="1170" w:type="dxa"/>
          </w:tcPr>
          <w:p w14:paraId="37DAF4F7" w14:textId="6447DB18" w:rsidR="00960C33" w:rsidRDefault="004F61DD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21.5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5.2</w:t>
            </w:r>
          </w:p>
        </w:tc>
        <w:tc>
          <w:tcPr>
            <w:tcW w:w="1170" w:type="dxa"/>
          </w:tcPr>
          <w:p w14:paraId="65F46A1D" w14:textId="1EB583AB" w:rsidR="00960C33" w:rsidRDefault="00A975B0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24.2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DB7BF4">
              <w:rPr>
                <w:rFonts w:eastAsia="Calibri"/>
                <w:color w:val="000000"/>
                <w:sz w:val="20"/>
                <w:szCs w:val="20"/>
              </w:rPr>
              <w:t xml:space="preserve"> 6.1</w:t>
            </w:r>
          </w:p>
        </w:tc>
        <w:tc>
          <w:tcPr>
            <w:tcW w:w="1175" w:type="dxa"/>
          </w:tcPr>
          <w:p w14:paraId="6C97D830" w14:textId="491AC468" w:rsidR="00960C33" w:rsidRPr="003907B0" w:rsidRDefault="00A975B0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2.7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DB7BF4">
              <w:rPr>
                <w:rFonts w:eastAsia="Calibri"/>
                <w:color w:val="000000"/>
                <w:sz w:val="20"/>
                <w:szCs w:val="20"/>
              </w:rPr>
              <w:t xml:space="preserve"> 5.2</w:t>
            </w:r>
          </w:p>
        </w:tc>
        <w:tc>
          <w:tcPr>
            <w:tcW w:w="895" w:type="dxa"/>
          </w:tcPr>
          <w:p w14:paraId="184D9ABB" w14:textId="714D3090" w:rsidR="00960C33" w:rsidRPr="003907B0" w:rsidRDefault="00FB6273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</w:tcPr>
          <w:p w14:paraId="7435C3FC" w14:textId="668EC9D9" w:rsidR="00960C33" w:rsidRPr="003907B0" w:rsidRDefault="00772ADE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23.2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6.7</w:t>
            </w:r>
          </w:p>
        </w:tc>
        <w:tc>
          <w:tcPr>
            <w:tcW w:w="1170" w:type="dxa"/>
          </w:tcPr>
          <w:p w14:paraId="4DAC8266" w14:textId="277593DF" w:rsidR="00960C33" w:rsidRPr="003907B0" w:rsidRDefault="00A975B0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21.8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DB7BF4">
              <w:rPr>
                <w:rFonts w:eastAsia="Calibri"/>
                <w:color w:val="000000"/>
                <w:sz w:val="20"/>
                <w:szCs w:val="20"/>
              </w:rPr>
              <w:t xml:space="preserve"> 3.5</w:t>
            </w:r>
          </w:p>
        </w:tc>
        <w:tc>
          <w:tcPr>
            <w:tcW w:w="1260" w:type="dxa"/>
          </w:tcPr>
          <w:p w14:paraId="6E135373" w14:textId="30725A60" w:rsidR="00960C33" w:rsidRPr="003907B0" w:rsidRDefault="00A975B0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-1.4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DB7BF4">
              <w:rPr>
                <w:rFonts w:eastAsia="Calibri"/>
                <w:color w:val="000000"/>
                <w:sz w:val="20"/>
                <w:szCs w:val="20"/>
              </w:rPr>
              <w:t xml:space="preserve"> 5.9</w:t>
            </w:r>
          </w:p>
        </w:tc>
        <w:tc>
          <w:tcPr>
            <w:tcW w:w="990" w:type="dxa"/>
          </w:tcPr>
          <w:p w14:paraId="76755F28" w14:textId="18E4AC49" w:rsidR="00960C33" w:rsidRPr="003907B0" w:rsidRDefault="00A77CDD" w:rsidP="00960C33">
            <w:pPr>
              <w:tabs>
                <w:tab w:val="left" w:pos="578"/>
              </w:tabs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800" w:type="dxa"/>
          </w:tcPr>
          <w:p w14:paraId="0FD06F74" w14:textId="5021AC28" w:rsidR="00960C33" w:rsidRPr="003907B0" w:rsidRDefault="000C772A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4.1 (-7.3, -0.9)</w:t>
            </w:r>
          </w:p>
        </w:tc>
        <w:tc>
          <w:tcPr>
            <w:tcW w:w="990" w:type="dxa"/>
          </w:tcPr>
          <w:p w14:paraId="4A507A99" w14:textId="3FF78FE0" w:rsidR="00960C33" w:rsidRPr="003907B0" w:rsidRDefault="000C772A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01</w:t>
            </w:r>
          </w:p>
        </w:tc>
      </w:tr>
      <w:tr w:rsidR="00960C33" w:rsidRPr="00A96E88" w14:paraId="7ABCBFEC" w14:textId="77777777" w:rsidTr="001005E8">
        <w:trPr>
          <w:trHeight w:val="80"/>
        </w:trPr>
        <w:tc>
          <w:tcPr>
            <w:tcW w:w="2883" w:type="dxa"/>
          </w:tcPr>
          <w:p w14:paraId="0DBB10E8" w14:textId="0E0F087F" w:rsidR="00960C33" w:rsidRDefault="00960C33" w:rsidP="00960C33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Protein, g</w:t>
            </w:r>
          </w:p>
        </w:tc>
        <w:tc>
          <w:tcPr>
            <w:tcW w:w="1170" w:type="dxa"/>
          </w:tcPr>
          <w:p w14:paraId="5C845A43" w14:textId="5E616AC5" w:rsidR="00960C33" w:rsidRDefault="00A975B0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52.1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017384">
              <w:rPr>
                <w:rFonts w:eastAsia="Calibri"/>
                <w:color w:val="000000"/>
                <w:sz w:val="20"/>
                <w:szCs w:val="20"/>
              </w:rPr>
              <w:t xml:space="preserve"> 14.2</w:t>
            </w:r>
          </w:p>
        </w:tc>
        <w:tc>
          <w:tcPr>
            <w:tcW w:w="1170" w:type="dxa"/>
          </w:tcPr>
          <w:p w14:paraId="5C87AF34" w14:textId="544DAEAB" w:rsidR="00960C33" w:rsidRDefault="00A975B0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51.2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017384">
              <w:rPr>
                <w:rFonts w:eastAsia="Calibri"/>
                <w:color w:val="000000"/>
                <w:sz w:val="20"/>
                <w:szCs w:val="20"/>
              </w:rPr>
              <w:t xml:space="preserve"> 13.1</w:t>
            </w:r>
          </w:p>
        </w:tc>
        <w:tc>
          <w:tcPr>
            <w:tcW w:w="1175" w:type="dxa"/>
          </w:tcPr>
          <w:p w14:paraId="5C594930" w14:textId="1D57FB21" w:rsidR="00960C33" w:rsidRPr="003907B0" w:rsidRDefault="00A975B0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-0.9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017384">
              <w:rPr>
                <w:rFonts w:eastAsia="Calibri"/>
                <w:color w:val="000000"/>
                <w:sz w:val="20"/>
                <w:szCs w:val="20"/>
              </w:rPr>
              <w:t xml:space="preserve"> 9.7</w:t>
            </w:r>
          </w:p>
        </w:tc>
        <w:tc>
          <w:tcPr>
            <w:tcW w:w="895" w:type="dxa"/>
          </w:tcPr>
          <w:p w14:paraId="68599478" w14:textId="2FE505C3" w:rsidR="00960C33" w:rsidRPr="003907B0" w:rsidRDefault="00FB6273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70" w:type="dxa"/>
          </w:tcPr>
          <w:p w14:paraId="4FA1BE39" w14:textId="06C78FB4" w:rsidR="00960C33" w:rsidRPr="003907B0" w:rsidRDefault="00A975B0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50.4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017384">
              <w:rPr>
                <w:rFonts w:eastAsia="Calibri"/>
                <w:color w:val="000000"/>
                <w:sz w:val="20"/>
                <w:szCs w:val="20"/>
              </w:rPr>
              <w:t xml:space="preserve"> 13.0</w:t>
            </w:r>
          </w:p>
        </w:tc>
        <w:tc>
          <w:tcPr>
            <w:tcW w:w="1170" w:type="dxa"/>
          </w:tcPr>
          <w:p w14:paraId="0B0B6980" w14:textId="5CCB610A" w:rsidR="00960C33" w:rsidRPr="003907B0" w:rsidRDefault="00A975B0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47.5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017384">
              <w:rPr>
                <w:rFonts w:eastAsia="Calibri"/>
                <w:color w:val="000000"/>
                <w:sz w:val="20"/>
                <w:szCs w:val="20"/>
              </w:rPr>
              <w:t xml:space="preserve"> 9.2</w:t>
            </w:r>
          </w:p>
        </w:tc>
        <w:tc>
          <w:tcPr>
            <w:tcW w:w="1260" w:type="dxa"/>
          </w:tcPr>
          <w:p w14:paraId="4FDB1057" w14:textId="1380034B" w:rsidR="00960C33" w:rsidRPr="003907B0" w:rsidRDefault="00A975B0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-2.9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017384">
              <w:rPr>
                <w:rFonts w:eastAsia="Calibri"/>
                <w:color w:val="000000"/>
                <w:sz w:val="20"/>
                <w:szCs w:val="20"/>
              </w:rPr>
              <w:t xml:space="preserve"> 12.2</w:t>
            </w:r>
          </w:p>
        </w:tc>
        <w:tc>
          <w:tcPr>
            <w:tcW w:w="990" w:type="dxa"/>
          </w:tcPr>
          <w:p w14:paraId="220EC654" w14:textId="0ACD1F26" w:rsidR="00960C33" w:rsidRPr="003907B0" w:rsidRDefault="00A77CDD" w:rsidP="00960C33">
            <w:pPr>
              <w:tabs>
                <w:tab w:val="left" w:pos="578"/>
              </w:tabs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800" w:type="dxa"/>
          </w:tcPr>
          <w:p w14:paraId="2BDB4D7F" w14:textId="3F19AF5E" w:rsidR="00960C33" w:rsidRPr="003907B0" w:rsidRDefault="003873C3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2.0 (-0.84, 4.3)</w:t>
            </w:r>
          </w:p>
        </w:tc>
        <w:tc>
          <w:tcPr>
            <w:tcW w:w="990" w:type="dxa"/>
          </w:tcPr>
          <w:p w14:paraId="1738D7D5" w14:textId="37270C89" w:rsidR="00960C33" w:rsidRPr="003907B0" w:rsidRDefault="003873C3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52</w:t>
            </w:r>
          </w:p>
        </w:tc>
      </w:tr>
      <w:tr w:rsidR="00960C33" w:rsidRPr="00A96E88" w14:paraId="7DA8D0BA" w14:textId="77777777" w:rsidTr="001005E8">
        <w:trPr>
          <w:trHeight w:val="80"/>
        </w:trPr>
        <w:tc>
          <w:tcPr>
            <w:tcW w:w="2883" w:type="dxa"/>
          </w:tcPr>
          <w:p w14:paraId="361BADC2" w14:textId="71C5A841" w:rsidR="00960C33" w:rsidRDefault="00960C33" w:rsidP="00960C33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Protein, % energy</w:t>
            </w:r>
          </w:p>
        </w:tc>
        <w:tc>
          <w:tcPr>
            <w:tcW w:w="1170" w:type="dxa"/>
          </w:tcPr>
          <w:p w14:paraId="5EE5AA0A" w14:textId="39856809" w:rsidR="00960C33" w:rsidRDefault="00F93A3F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2.6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1.6</w:t>
            </w:r>
          </w:p>
        </w:tc>
        <w:tc>
          <w:tcPr>
            <w:tcW w:w="1170" w:type="dxa"/>
          </w:tcPr>
          <w:p w14:paraId="2BB9352C" w14:textId="05D3EC3B" w:rsidR="00960C33" w:rsidRDefault="00A975B0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2.3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EF2E4C">
              <w:rPr>
                <w:rFonts w:eastAsia="Calibri"/>
                <w:color w:val="000000"/>
                <w:sz w:val="20"/>
                <w:szCs w:val="20"/>
              </w:rPr>
              <w:t xml:space="preserve"> 1.3</w:t>
            </w:r>
          </w:p>
        </w:tc>
        <w:tc>
          <w:tcPr>
            <w:tcW w:w="1175" w:type="dxa"/>
          </w:tcPr>
          <w:p w14:paraId="7B39B644" w14:textId="26B14505" w:rsidR="00960C33" w:rsidRPr="003907B0" w:rsidRDefault="00A975B0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-0.3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EF2E4C">
              <w:rPr>
                <w:rFonts w:eastAsia="Calibri"/>
                <w:color w:val="000000"/>
                <w:sz w:val="20"/>
                <w:szCs w:val="20"/>
              </w:rPr>
              <w:t xml:space="preserve"> 1.5</w:t>
            </w:r>
          </w:p>
        </w:tc>
        <w:tc>
          <w:tcPr>
            <w:tcW w:w="895" w:type="dxa"/>
          </w:tcPr>
          <w:p w14:paraId="7012545F" w14:textId="5A2C8202" w:rsidR="00960C33" w:rsidRPr="003907B0" w:rsidRDefault="00FB6273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70" w:type="dxa"/>
          </w:tcPr>
          <w:p w14:paraId="0A3BC284" w14:textId="473E9C0B" w:rsidR="00960C33" w:rsidRPr="003907B0" w:rsidRDefault="00772ADE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2.8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1.4</w:t>
            </w:r>
          </w:p>
        </w:tc>
        <w:tc>
          <w:tcPr>
            <w:tcW w:w="1170" w:type="dxa"/>
          </w:tcPr>
          <w:p w14:paraId="31A1FB20" w14:textId="63A43D92" w:rsidR="00960C33" w:rsidRPr="003907B0" w:rsidRDefault="00A975B0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2.3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EF2E4C">
              <w:rPr>
                <w:rFonts w:eastAsia="Calibri"/>
                <w:color w:val="000000"/>
                <w:sz w:val="20"/>
                <w:szCs w:val="20"/>
              </w:rPr>
              <w:t xml:space="preserve"> 1.0</w:t>
            </w:r>
          </w:p>
        </w:tc>
        <w:tc>
          <w:tcPr>
            <w:tcW w:w="1260" w:type="dxa"/>
          </w:tcPr>
          <w:p w14:paraId="2E2BC4CE" w14:textId="14557E29" w:rsidR="00960C33" w:rsidRPr="003907B0" w:rsidRDefault="00A975B0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-0.5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EF2E4C">
              <w:rPr>
                <w:rFonts w:eastAsia="Calibri"/>
                <w:color w:val="000000"/>
                <w:sz w:val="20"/>
                <w:szCs w:val="20"/>
              </w:rPr>
              <w:t xml:space="preserve"> 1.5</w:t>
            </w:r>
          </w:p>
        </w:tc>
        <w:tc>
          <w:tcPr>
            <w:tcW w:w="990" w:type="dxa"/>
          </w:tcPr>
          <w:p w14:paraId="6029E5EE" w14:textId="62875FB3" w:rsidR="00960C33" w:rsidRPr="003907B0" w:rsidRDefault="00A77CDD" w:rsidP="00960C33">
            <w:pPr>
              <w:tabs>
                <w:tab w:val="left" w:pos="578"/>
              </w:tabs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00" w:type="dxa"/>
          </w:tcPr>
          <w:p w14:paraId="4266C629" w14:textId="53B106B5" w:rsidR="00960C33" w:rsidRPr="003907B0" w:rsidRDefault="003873C3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0.2 (-1.1, 0.7)</w:t>
            </w:r>
          </w:p>
        </w:tc>
        <w:tc>
          <w:tcPr>
            <w:tcW w:w="990" w:type="dxa"/>
          </w:tcPr>
          <w:p w14:paraId="7BCCDF8B" w14:textId="2B3D0350" w:rsidR="00960C33" w:rsidRPr="003907B0" w:rsidRDefault="003873C3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68</w:t>
            </w:r>
          </w:p>
        </w:tc>
      </w:tr>
      <w:tr w:rsidR="00960C33" w:rsidRPr="00A96E88" w14:paraId="26AF41C0" w14:textId="77777777" w:rsidTr="001005E8">
        <w:trPr>
          <w:trHeight w:val="80"/>
        </w:trPr>
        <w:tc>
          <w:tcPr>
            <w:tcW w:w="2883" w:type="dxa"/>
          </w:tcPr>
          <w:p w14:paraId="505C6BBA" w14:textId="46D4C7B0" w:rsidR="00960C33" w:rsidRDefault="00960C33" w:rsidP="00960C33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Saturated fat, g</w:t>
            </w:r>
          </w:p>
        </w:tc>
        <w:tc>
          <w:tcPr>
            <w:tcW w:w="1170" w:type="dxa"/>
          </w:tcPr>
          <w:p w14:paraId="049D97AA" w14:textId="19964FA8" w:rsidR="00960C33" w:rsidRDefault="002F18D9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5.0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B40A03">
              <w:rPr>
                <w:rFonts w:eastAsia="Calibri"/>
                <w:color w:val="000000"/>
                <w:sz w:val="20"/>
                <w:szCs w:val="20"/>
              </w:rPr>
              <w:t xml:space="preserve"> 7.4</w:t>
            </w:r>
          </w:p>
        </w:tc>
        <w:tc>
          <w:tcPr>
            <w:tcW w:w="1170" w:type="dxa"/>
          </w:tcPr>
          <w:p w14:paraId="2CD0071C" w14:textId="1794DD5A" w:rsidR="00960C33" w:rsidRDefault="002F18D9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5.9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B40A03">
              <w:rPr>
                <w:rFonts w:eastAsia="Calibri"/>
                <w:color w:val="000000"/>
                <w:sz w:val="20"/>
                <w:szCs w:val="20"/>
              </w:rPr>
              <w:t xml:space="preserve"> 6.5</w:t>
            </w:r>
          </w:p>
        </w:tc>
        <w:tc>
          <w:tcPr>
            <w:tcW w:w="1175" w:type="dxa"/>
          </w:tcPr>
          <w:p w14:paraId="43AD9969" w14:textId="4F40217C" w:rsidR="00960C33" w:rsidRPr="003907B0" w:rsidRDefault="002F18D9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0.9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B40A03">
              <w:rPr>
                <w:rFonts w:eastAsia="Calibri"/>
                <w:color w:val="000000"/>
                <w:sz w:val="20"/>
                <w:szCs w:val="20"/>
              </w:rPr>
              <w:t xml:space="preserve"> 6.6</w:t>
            </w:r>
          </w:p>
        </w:tc>
        <w:tc>
          <w:tcPr>
            <w:tcW w:w="895" w:type="dxa"/>
          </w:tcPr>
          <w:p w14:paraId="75E31B9F" w14:textId="3641E3E9" w:rsidR="00960C33" w:rsidRPr="003907B0" w:rsidRDefault="00FB6273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70" w:type="dxa"/>
          </w:tcPr>
          <w:p w14:paraId="24A791BC" w14:textId="093605B7" w:rsidR="00960C33" w:rsidRPr="003907B0" w:rsidRDefault="002F18D9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2.3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B40A03">
              <w:rPr>
                <w:rFonts w:eastAsia="Calibri"/>
                <w:color w:val="000000"/>
                <w:sz w:val="20"/>
                <w:szCs w:val="20"/>
              </w:rPr>
              <w:t xml:space="preserve"> 4.9</w:t>
            </w:r>
          </w:p>
        </w:tc>
        <w:tc>
          <w:tcPr>
            <w:tcW w:w="1170" w:type="dxa"/>
          </w:tcPr>
          <w:p w14:paraId="4B8E8D39" w14:textId="7DC9E45A" w:rsidR="00960C33" w:rsidRPr="003907B0" w:rsidRDefault="002F18D9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2.6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B40A03">
              <w:rPr>
                <w:rFonts w:eastAsia="Calibri"/>
                <w:color w:val="000000"/>
                <w:sz w:val="20"/>
                <w:szCs w:val="20"/>
              </w:rPr>
              <w:t xml:space="preserve"> 4.9</w:t>
            </w:r>
          </w:p>
        </w:tc>
        <w:tc>
          <w:tcPr>
            <w:tcW w:w="1260" w:type="dxa"/>
          </w:tcPr>
          <w:p w14:paraId="36CC98D4" w14:textId="35FDE018" w:rsidR="00960C33" w:rsidRPr="003907B0" w:rsidRDefault="002F18D9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0.3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B40A03">
              <w:rPr>
                <w:rFonts w:eastAsia="Calibri"/>
                <w:color w:val="000000"/>
                <w:sz w:val="20"/>
                <w:szCs w:val="20"/>
              </w:rPr>
              <w:t xml:space="preserve"> 5.5</w:t>
            </w:r>
          </w:p>
        </w:tc>
        <w:tc>
          <w:tcPr>
            <w:tcW w:w="990" w:type="dxa"/>
          </w:tcPr>
          <w:p w14:paraId="620FBDAD" w14:textId="45EB0303" w:rsidR="00960C33" w:rsidRPr="003907B0" w:rsidRDefault="00A77CDD" w:rsidP="00960C33">
            <w:pPr>
              <w:tabs>
                <w:tab w:val="left" w:pos="578"/>
              </w:tabs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800" w:type="dxa"/>
          </w:tcPr>
          <w:p w14:paraId="10EC8CB0" w14:textId="37B770EF" w:rsidR="00960C33" w:rsidRPr="003907B0" w:rsidRDefault="0026774E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0.6 (-4.2, 2.9)</w:t>
            </w:r>
          </w:p>
        </w:tc>
        <w:tc>
          <w:tcPr>
            <w:tcW w:w="990" w:type="dxa"/>
          </w:tcPr>
          <w:p w14:paraId="5DDDF28F" w14:textId="33F50EDE" w:rsidR="00960C33" w:rsidRPr="003907B0" w:rsidRDefault="0026774E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73</w:t>
            </w:r>
          </w:p>
        </w:tc>
      </w:tr>
      <w:tr w:rsidR="00960C33" w:rsidRPr="00A96E88" w14:paraId="4F9C056C" w14:textId="77777777" w:rsidTr="001005E8">
        <w:trPr>
          <w:trHeight w:val="80"/>
        </w:trPr>
        <w:tc>
          <w:tcPr>
            <w:tcW w:w="2883" w:type="dxa"/>
          </w:tcPr>
          <w:p w14:paraId="12189CB1" w14:textId="6BFD915D" w:rsidR="00960C33" w:rsidRDefault="00960C33" w:rsidP="00960C33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Saturated fat, % energy</w:t>
            </w:r>
          </w:p>
        </w:tc>
        <w:tc>
          <w:tcPr>
            <w:tcW w:w="1170" w:type="dxa"/>
          </w:tcPr>
          <w:p w14:paraId="553FE759" w14:textId="37653B98" w:rsidR="00960C33" w:rsidRDefault="0056508B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7.8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2.9</w:t>
            </w:r>
          </w:p>
        </w:tc>
        <w:tc>
          <w:tcPr>
            <w:tcW w:w="1170" w:type="dxa"/>
          </w:tcPr>
          <w:p w14:paraId="0F9B3241" w14:textId="3D0DB0C7" w:rsidR="00960C33" w:rsidRDefault="002F18D9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8.5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6F0455">
              <w:rPr>
                <w:rFonts w:eastAsia="Calibri"/>
                <w:color w:val="000000"/>
                <w:sz w:val="20"/>
                <w:szCs w:val="20"/>
              </w:rPr>
              <w:t xml:space="preserve"> 2.6</w:t>
            </w:r>
          </w:p>
        </w:tc>
        <w:tc>
          <w:tcPr>
            <w:tcW w:w="1175" w:type="dxa"/>
          </w:tcPr>
          <w:p w14:paraId="4FE390D3" w14:textId="2579AFC0" w:rsidR="00960C33" w:rsidRPr="003907B0" w:rsidRDefault="002F18D9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0.7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6F0455">
              <w:rPr>
                <w:rFonts w:eastAsia="Calibri"/>
                <w:color w:val="000000"/>
                <w:sz w:val="20"/>
                <w:szCs w:val="20"/>
              </w:rPr>
              <w:t xml:space="preserve"> 3.1</w:t>
            </w:r>
          </w:p>
        </w:tc>
        <w:tc>
          <w:tcPr>
            <w:tcW w:w="895" w:type="dxa"/>
          </w:tcPr>
          <w:p w14:paraId="6837C4BE" w14:textId="17D99221" w:rsidR="00960C33" w:rsidRPr="003907B0" w:rsidRDefault="00FB6273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70" w:type="dxa"/>
          </w:tcPr>
          <w:p w14:paraId="3E83A1E9" w14:textId="36484EC9" w:rsidR="00960C33" w:rsidRPr="003907B0" w:rsidRDefault="00EC0286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6.9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2.1</w:t>
            </w:r>
          </w:p>
        </w:tc>
        <w:tc>
          <w:tcPr>
            <w:tcW w:w="1170" w:type="dxa"/>
          </w:tcPr>
          <w:p w14:paraId="5AE74F45" w14:textId="390D5682" w:rsidR="00960C33" w:rsidRPr="003907B0" w:rsidRDefault="002F18D9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7.3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6F0455">
              <w:rPr>
                <w:rFonts w:eastAsia="Calibri"/>
                <w:color w:val="000000"/>
                <w:sz w:val="20"/>
                <w:szCs w:val="20"/>
              </w:rPr>
              <w:t xml:space="preserve"> 2.7</w:t>
            </w:r>
          </w:p>
        </w:tc>
        <w:tc>
          <w:tcPr>
            <w:tcW w:w="1260" w:type="dxa"/>
          </w:tcPr>
          <w:p w14:paraId="76D8EBEB" w14:textId="2FB72773" w:rsidR="00960C33" w:rsidRPr="003907B0" w:rsidRDefault="002F18D9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0.3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6F0455">
              <w:rPr>
                <w:rFonts w:eastAsia="Calibri"/>
                <w:color w:val="000000"/>
                <w:sz w:val="20"/>
                <w:szCs w:val="20"/>
              </w:rPr>
              <w:t xml:space="preserve"> 2.2</w:t>
            </w:r>
          </w:p>
        </w:tc>
        <w:tc>
          <w:tcPr>
            <w:tcW w:w="990" w:type="dxa"/>
          </w:tcPr>
          <w:p w14:paraId="7ADF9F1D" w14:textId="3FC825BB" w:rsidR="00960C33" w:rsidRPr="003907B0" w:rsidRDefault="00A77CDD" w:rsidP="00960C33">
            <w:pPr>
              <w:tabs>
                <w:tab w:val="left" w:pos="578"/>
              </w:tabs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800" w:type="dxa"/>
          </w:tcPr>
          <w:p w14:paraId="6FE80867" w14:textId="1E3C4539" w:rsidR="00960C33" w:rsidRPr="003907B0" w:rsidRDefault="0026774E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0.4 (-2.0, 1.2)</w:t>
            </w:r>
          </w:p>
        </w:tc>
        <w:tc>
          <w:tcPr>
            <w:tcW w:w="990" w:type="dxa"/>
          </w:tcPr>
          <w:p w14:paraId="339754C6" w14:textId="1B81403E" w:rsidR="00960C33" w:rsidRPr="003907B0" w:rsidRDefault="0026774E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63</w:t>
            </w:r>
          </w:p>
        </w:tc>
      </w:tr>
      <w:tr w:rsidR="00960C33" w:rsidRPr="00A96E88" w14:paraId="439E8CF5" w14:textId="77777777" w:rsidTr="001005E8">
        <w:trPr>
          <w:trHeight w:val="80"/>
        </w:trPr>
        <w:tc>
          <w:tcPr>
            <w:tcW w:w="2883" w:type="dxa"/>
          </w:tcPr>
          <w:p w14:paraId="0814A4C8" w14:textId="79BE823C" w:rsidR="00960C33" w:rsidRDefault="00960C33" w:rsidP="00960C33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Monounsaturated fat, g</w:t>
            </w:r>
          </w:p>
        </w:tc>
        <w:tc>
          <w:tcPr>
            <w:tcW w:w="1170" w:type="dxa"/>
          </w:tcPr>
          <w:p w14:paraId="1B024096" w14:textId="6311F535" w:rsidR="00960C33" w:rsidRDefault="002F18D9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2.6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936306">
              <w:rPr>
                <w:rFonts w:eastAsia="Calibri"/>
                <w:color w:val="000000"/>
                <w:sz w:val="20"/>
                <w:szCs w:val="20"/>
              </w:rPr>
              <w:t xml:space="preserve"> 4.2</w:t>
            </w:r>
          </w:p>
        </w:tc>
        <w:tc>
          <w:tcPr>
            <w:tcW w:w="1170" w:type="dxa"/>
          </w:tcPr>
          <w:p w14:paraId="4074693F" w14:textId="4AE35BCE" w:rsidR="00960C33" w:rsidRDefault="002F18D9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2.4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936306">
              <w:rPr>
                <w:rFonts w:eastAsia="Calibri"/>
                <w:color w:val="000000"/>
                <w:sz w:val="20"/>
                <w:szCs w:val="20"/>
              </w:rPr>
              <w:t xml:space="preserve"> 4.4</w:t>
            </w:r>
          </w:p>
        </w:tc>
        <w:tc>
          <w:tcPr>
            <w:tcW w:w="1175" w:type="dxa"/>
          </w:tcPr>
          <w:p w14:paraId="4CF67CEA" w14:textId="408FBA1D" w:rsidR="00960C33" w:rsidRPr="003907B0" w:rsidRDefault="002F18D9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-0.2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936306">
              <w:rPr>
                <w:rFonts w:eastAsia="Calibri"/>
                <w:color w:val="000000"/>
                <w:sz w:val="20"/>
                <w:szCs w:val="20"/>
              </w:rPr>
              <w:t xml:space="preserve"> 3.6</w:t>
            </w:r>
          </w:p>
        </w:tc>
        <w:tc>
          <w:tcPr>
            <w:tcW w:w="895" w:type="dxa"/>
          </w:tcPr>
          <w:p w14:paraId="2722ED7C" w14:textId="6731C926" w:rsidR="00960C33" w:rsidRPr="003907B0" w:rsidRDefault="00FB6273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70" w:type="dxa"/>
          </w:tcPr>
          <w:p w14:paraId="01FD64AC" w14:textId="3D2284B5" w:rsidR="00960C33" w:rsidRPr="003907B0" w:rsidRDefault="002F18D9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1.7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936306">
              <w:rPr>
                <w:rFonts w:eastAsia="Calibri"/>
                <w:color w:val="000000"/>
                <w:sz w:val="20"/>
                <w:szCs w:val="20"/>
              </w:rPr>
              <w:t xml:space="preserve"> 4.2</w:t>
            </w:r>
          </w:p>
        </w:tc>
        <w:tc>
          <w:tcPr>
            <w:tcW w:w="1170" w:type="dxa"/>
          </w:tcPr>
          <w:p w14:paraId="710BDDEB" w14:textId="363C9D89" w:rsidR="00960C33" w:rsidRPr="003907B0" w:rsidRDefault="002F18D9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0.5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936306">
              <w:rPr>
                <w:rFonts w:eastAsia="Calibri"/>
                <w:color w:val="000000"/>
                <w:sz w:val="20"/>
                <w:szCs w:val="20"/>
              </w:rPr>
              <w:t xml:space="preserve"> 3.0</w:t>
            </w:r>
          </w:p>
        </w:tc>
        <w:tc>
          <w:tcPr>
            <w:tcW w:w="1260" w:type="dxa"/>
          </w:tcPr>
          <w:p w14:paraId="6F4D6C7E" w14:textId="4659A61B" w:rsidR="00960C33" w:rsidRPr="003907B0" w:rsidRDefault="002F18D9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-1.2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936306">
              <w:rPr>
                <w:rFonts w:eastAsia="Calibri"/>
                <w:color w:val="000000"/>
                <w:sz w:val="20"/>
                <w:szCs w:val="20"/>
              </w:rPr>
              <w:t xml:space="preserve"> 4.7</w:t>
            </w:r>
          </w:p>
        </w:tc>
        <w:tc>
          <w:tcPr>
            <w:tcW w:w="990" w:type="dxa"/>
          </w:tcPr>
          <w:p w14:paraId="084812BD" w14:textId="7051DEF2" w:rsidR="00960C33" w:rsidRPr="003907B0" w:rsidRDefault="00A77CDD" w:rsidP="00960C33">
            <w:pPr>
              <w:tabs>
                <w:tab w:val="left" w:pos="578"/>
              </w:tabs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00" w:type="dxa"/>
          </w:tcPr>
          <w:p w14:paraId="5003A4F7" w14:textId="4FF4B9C2" w:rsidR="00960C33" w:rsidRPr="003907B0" w:rsidRDefault="0026774E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0.9 (-3.3, 1.5)</w:t>
            </w:r>
          </w:p>
        </w:tc>
        <w:tc>
          <w:tcPr>
            <w:tcW w:w="990" w:type="dxa"/>
          </w:tcPr>
          <w:p w14:paraId="36DC7C6F" w14:textId="452FF317" w:rsidR="00960C33" w:rsidRPr="003907B0" w:rsidRDefault="0026774E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44</w:t>
            </w:r>
          </w:p>
        </w:tc>
      </w:tr>
      <w:tr w:rsidR="00960C33" w:rsidRPr="00A96E88" w14:paraId="18B9DC84" w14:textId="77777777" w:rsidTr="001005E8">
        <w:trPr>
          <w:trHeight w:val="80"/>
        </w:trPr>
        <w:tc>
          <w:tcPr>
            <w:tcW w:w="2883" w:type="dxa"/>
          </w:tcPr>
          <w:p w14:paraId="34927CA7" w14:textId="1C9735C1" w:rsidR="00960C33" w:rsidRDefault="00960C33" w:rsidP="00960C33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Monounsaturated fat, % energy</w:t>
            </w:r>
          </w:p>
        </w:tc>
        <w:tc>
          <w:tcPr>
            <w:tcW w:w="1170" w:type="dxa"/>
          </w:tcPr>
          <w:p w14:paraId="72C4F0DA" w14:textId="6B477039" w:rsidR="00960C33" w:rsidRDefault="0056508B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6.8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1.3</w:t>
            </w:r>
          </w:p>
        </w:tc>
        <w:tc>
          <w:tcPr>
            <w:tcW w:w="1170" w:type="dxa"/>
          </w:tcPr>
          <w:p w14:paraId="0858C167" w14:textId="5A25DA15" w:rsidR="00960C33" w:rsidRDefault="002F18D9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6.5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272372">
              <w:rPr>
                <w:rFonts w:eastAsia="Calibri"/>
                <w:color w:val="000000"/>
                <w:sz w:val="20"/>
                <w:szCs w:val="20"/>
              </w:rPr>
              <w:t xml:space="preserve"> 1.3</w:t>
            </w:r>
          </w:p>
        </w:tc>
        <w:tc>
          <w:tcPr>
            <w:tcW w:w="1175" w:type="dxa"/>
          </w:tcPr>
          <w:p w14:paraId="5000369A" w14:textId="5EE58D2C" w:rsidR="00960C33" w:rsidRPr="003907B0" w:rsidRDefault="002F18D9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-0.2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272372">
              <w:rPr>
                <w:rFonts w:eastAsia="Calibri"/>
                <w:color w:val="000000"/>
                <w:sz w:val="20"/>
                <w:szCs w:val="20"/>
              </w:rPr>
              <w:t xml:space="preserve"> 1.3</w:t>
            </w:r>
          </w:p>
        </w:tc>
        <w:tc>
          <w:tcPr>
            <w:tcW w:w="895" w:type="dxa"/>
          </w:tcPr>
          <w:p w14:paraId="333B95E7" w14:textId="0D137A00" w:rsidR="00960C33" w:rsidRPr="003907B0" w:rsidRDefault="00FB6273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70" w:type="dxa"/>
          </w:tcPr>
          <w:p w14:paraId="0FF27E3C" w14:textId="34D39362" w:rsidR="00960C33" w:rsidRPr="003907B0" w:rsidRDefault="00EC0286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6.6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1.8</w:t>
            </w:r>
          </w:p>
        </w:tc>
        <w:tc>
          <w:tcPr>
            <w:tcW w:w="1170" w:type="dxa"/>
          </w:tcPr>
          <w:p w14:paraId="64E189EE" w14:textId="3128C854" w:rsidR="00960C33" w:rsidRPr="003907B0" w:rsidRDefault="002F18D9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6.0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272372">
              <w:rPr>
                <w:rFonts w:eastAsia="Calibri"/>
                <w:color w:val="000000"/>
                <w:sz w:val="20"/>
                <w:szCs w:val="20"/>
              </w:rPr>
              <w:t xml:space="preserve"> 0.9</w:t>
            </w:r>
          </w:p>
        </w:tc>
        <w:tc>
          <w:tcPr>
            <w:tcW w:w="1260" w:type="dxa"/>
          </w:tcPr>
          <w:p w14:paraId="3B7549E6" w14:textId="221425F0" w:rsidR="00960C33" w:rsidRPr="003907B0" w:rsidRDefault="002F18D9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-0.6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272372">
              <w:rPr>
                <w:rFonts w:eastAsia="Calibri"/>
                <w:color w:val="000000"/>
                <w:sz w:val="20"/>
                <w:szCs w:val="20"/>
              </w:rPr>
              <w:t xml:space="preserve"> 1.8</w:t>
            </w:r>
          </w:p>
        </w:tc>
        <w:tc>
          <w:tcPr>
            <w:tcW w:w="990" w:type="dxa"/>
          </w:tcPr>
          <w:p w14:paraId="1DA0DF9D" w14:textId="6DB59AA5" w:rsidR="00960C33" w:rsidRPr="003907B0" w:rsidRDefault="00A77CDD" w:rsidP="00960C33">
            <w:pPr>
              <w:tabs>
                <w:tab w:val="left" w:pos="578"/>
              </w:tabs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800" w:type="dxa"/>
          </w:tcPr>
          <w:p w14:paraId="3FAF4275" w14:textId="261116D4" w:rsidR="00960C33" w:rsidRPr="003907B0" w:rsidRDefault="00CC5FB8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0.4 (-1.3, 0.5)</w:t>
            </w:r>
          </w:p>
        </w:tc>
        <w:tc>
          <w:tcPr>
            <w:tcW w:w="990" w:type="dxa"/>
          </w:tcPr>
          <w:p w14:paraId="419553BA" w14:textId="65710875" w:rsidR="00960C33" w:rsidRPr="003907B0" w:rsidRDefault="00CC5FB8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40</w:t>
            </w:r>
          </w:p>
        </w:tc>
      </w:tr>
      <w:tr w:rsidR="00960C33" w:rsidRPr="00A96E88" w14:paraId="7AF91B39" w14:textId="77777777" w:rsidTr="001005E8">
        <w:trPr>
          <w:trHeight w:val="80"/>
        </w:trPr>
        <w:tc>
          <w:tcPr>
            <w:tcW w:w="2883" w:type="dxa"/>
          </w:tcPr>
          <w:p w14:paraId="2F88E3BE" w14:textId="6FF5EDA0" w:rsidR="00960C33" w:rsidRDefault="00960C33" w:rsidP="00960C33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Polyunsaturated fat, g</w:t>
            </w:r>
          </w:p>
        </w:tc>
        <w:tc>
          <w:tcPr>
            <w:tcW w:w="1170" w:type="dxa"/>
          </w:tcPr>
          <w:p w14:paraId="3195ABE4" w14:textId="1AA5FDEF" w:rsidR="00960C33" w:rsidRDefault="002F18D9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21.2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6272B9">
              <w:rPr>
                <w:rFonts w:eastAsia="Calibri"/>
                <w:color w:val="000000"/>
                <w:sz w:val="20"/>
                <w:szCs w:val="20"/>
              </w:rPr>
              <w:t xml:space="preserve"> 5.9</w:t>
            </w:r>
          </w:p>
        </w:tc>
        <w:tc>
          <w:tcPr>
            <w:tcW w:w="1170" w:type="dxa"/>
          </w:tcPr>
          <w:p w14:paraId="55F028B0" w14:textId="031E0A6D" w:rsidR="00960C33" w:rsidRDefault="002F18D9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21.9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6272B9">
              <w:rPr>
                <w:rFonts w:eastAsia="Calibri"/>
                <w:color w:val="000000"/>
                <w:sz w:val="20"/>
                <w:szCs w:val="20"/>
              </w:rPr>
              <w:t xml:space="preserve"> 6.5</w:t>
            </w:r>
          </w:p>
        </w:tc>
        <w:tc>
          <w:tcPr>
            <w:tcW w:w="1175" w:type="dxa"/>
          </w:tcPr>
          <w:p w14:paraId="7955C020" w14:textId="28BBB25D" w:rsidR="00960C33" w:rsidRPr="003907B0" w:rsidRDefault="002F18D9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0.6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6272B9">
              <w:rPr>
                <w:rFonts w:eastAsia="Calibri"/>
                <w:color w:val="000000"/>
                <w:sz w:val="20"/>
                <w:szCs w:val="20"/>
              </w:rPr>
              <w:t xml:space="preserve"> 5.5</w:t>
            </w:r>
          </w:p>
        </w:tc>
        <w:tc>
          <w:tcPr>
            <w:tcW w:w="895" w:type="dxa"/>
          </w:tcPr>
          <w:p w14:paraId="69B883CF" w14:textId="62B8B227" w:rsidR="00960C33" w:rsidRPr="003907B0" w:rsidRDefault="00FB6273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70" w:type="dxa"/>
          </w:tcPr>
          <w:p w14:paraId="66A58386" w14:textId="14BC71E6" w:rsidR="00960C33" w:rsidRPr="003907B0" w:rsidRDefault="002F18D9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20.6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6272B9">
              <w:rPr>
                <w:rFonts w:eastAsia="Calibri"/>
                <w:color w:val="000000"/>
                <w:sz w:val="20"/>
                <w:szCs w:val="20"/>
              </w:rPr>
              <w:t xml:space="preserve"> 6.7</w:t>
            </w:r>
          </w:p>
        </w:tc>
        <w:tc>
          <w:tcPr>
            <w:tcW w:w="1170" w:type="dxa"/>
          </w:tcPr>
          <w:p w14:paraId="76B39806" w14:textId="38CDD27C" w:rsidR="00960C33" w:rsidRPr="003907B0" w:rsidRDefault="002F18D9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9.9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6272B9">
              <w:rPr>
                <w:rFonts w:eastAsia="Calibri"/>
                <w:color w:val="000000"/>
                <w:sz w:val="20"/>
                <w:szCs w:val="20"/>
              </w:rPr>
              <w:t xml:space="preserve"> 6.0</w:t>
            </w:r>
          </w:p>
        </w:tc>
        <w:tc>
          <w:tcPr>
            <w:tcW w:w="1260" w:type="dxa"/>
          </w:tcPr>
          <w:p w14:paraId="62DC110B" w14:textId="7B083757" w:rsidR="00960C33" w:rsidRPr="003907B0" w:rsidRDefault="002F18D9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-0.7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6272B9">
              <w:rPr>
                <w:rFonts w:eastAsia="Calibri"/>
                <w:color w:val="000000"/>
                <w:sz w:val="20"/>
                <w:szCs w:val="20"/>
              </w:rPr>
              <w:t xml:space="preserve"> 6.6</w:t>
            </w:r>
          </w:p>
        </w:tc>
        <w:tc>
          <w:tcPr>
            <w:tcW w:w="990" w:type="dxa"/>
          </w:tcPr>
          <w:p w14:paraId="2F86BE5F" w14:textId="670F69D9" w:rsidR="00960C33" w:rsidRPr="003907B0" w:rsidRDefault="00A77CDD" w:rsidP="00960C33">
            <w:pPr>
              <w:tabs>
                <w:tab w:val="left" w:pos="578"/>
              </w:tabs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800" w:type="dxa"/>
          </w:tcPr>
          <w:p w14:paraId="5F420126" w14:textId="63DC7D44" w:rsidR="00960C33" w:rsidRPr="003907B0" w:rsidRDefault="00CC5FB8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1.3 (-4.8, 2.2)</w:t>
            </w:r>
          </w:p>
        </w:tc>
        <w:tc>
          <w:tcPr>
            <w:tcW w:w="990" w:type="dxa"/>
          </w:tcPr>
          <w:p w14:paraId="02330951" w14:textId="28B0EF40" w:rsidR="00960C33" w:rsidRPr="003907B0" w:rsidRDefault="00CC5FB8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47</w:t>
            </w:r>
          </w:p>
        </w:tc>
      </w:tr>
      <w:tr w:rsidR="00960C33" w:rsidRPr="00A96E88" w14:paraId="68A7E0DC" w14:textId="77777777" w:rsidTr="001005E8">
        <w:trPr>
          <w:trHeight w:val="80"/>
        </w:trPr>
        <w:tc>
          <w:tcPr>
            <w:tcW w:w="2883" w:type="dxa"/>
          </w:tcPr>
          <w:p w14:paraId="41965FC2" w14:textId="1F32BC60" w:rsidR="00960C33" w:rsidRDefault="00960C33" w:rsidP="00960C33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Polyunsaturated fat</w:t>
            </w:r>
            <w:r w:rsidR="00E50AE1">
              <w:rPr>
                <w:rFonts w:eastAsia="Calibri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Calibri"/>
                <w:color w:val="000000"/>
                <w:sz w:val="20"/>
                <w:szCs w:val="20"/>
              </w:rPr>
              <w:t>% energy</w:t>
            </w:r>
          </w:p>
        </w:tc>
        <w:tc>
          <w:tcPr>
            <w:tcW w:w="1170" w:type="dxa"/>
          </w:tcPr>
          <w:p w14:paraId="40E45E3B" w14:textId="3301C715" w:rsidR="00960C33" w:rsidRDefault="0056508B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1.4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1.6</w:t>
            </w:r>
          </w:p>
        </w:tc>
        <w:tc>
          <w:tcPr>
            <w:tcW w:w="1170" w:type="dxa"/>
          </w:tcPr>
          <w:p w14:paraId="13FFE596" w14:textId="352428C5" w:rsidR="00960C33" w:rsidRDefault="001777CC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1.7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6272B9">
              <w:rPr>
                <w:rFonts w:eastAsia="Calibri"/>
                <w:color w:val="000000"/>
                <w:sz w:val="20"/>
                <w:szCs w:val="20"/>
              </w:rPr>
              <w:t xml:space="preserve"> 2.0</w:t>
            </w:r>
          </w:p>
        </w:tc>
        <w:tc>
          <w:tcPr>
            <w:tcW w:w="1175" w:type="dxa"/>
          </w:tcPr>
          <w:p w14:paraId="5B177166" w14:textId="64D89086" w:rsidR="00960C33" w:rsidRPr="003907B0" w:rsidRDefault="001777CC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0.3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6272B9">
              <w:rPr>
                <w:rFonts w:eastAsia="Calibri"/>
                <w:color w:val="000000"/>
                <w:sz w:val="20"/>
                <w:szCs w:val="20"/>
              </w:rPr>
              <w:t xml:space="preserve"> 2.1</w:t>
            </w:r>
          </w:p>
        </w:tc>
        <w:tc>
          <w:tcPr>
            <w:tcW w:w="895" w:type="dxa"/>
          </w:tcPr>
          <w:p w14:paraId="2D6641F4" w14:textId="1B65CCF0" w:rsidR="00960C33" w:rsidRPr="003907B0" w:rsidRDefault="00FB6273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70" w:type="dxa"/>
          </w:tcPr>
          <w:p w14:paraId="46FCF6B2" w14:textId="01C974DB" w:rsidR="00960C33" w:rsidRPr="003907B0" w:rsidRDefault="00E550AD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1.7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2.4</w:t>
            </w:r>
          </w:p>
        </w:tc>
        <w:tc>
          <w:tcPr>
            <w:tcW w:w="1170" w:type="dxa"/>
          </w:tcPr>
          <w:p w14:paraId="7190E852" w14:textId="43D70E65" w:rsidR="00960C33" w:rsidRPr="003907B0" w:rsidRDefault="001777CC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1.5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6272B9">
              <w:rPr>
                <w:rFonts w:eastAsia="Calibri"/>
                <w:color w:val="000000"/>
                <w:sz w:val="20"/>
                <w:szCs w:val="20"/>
              </w:rPr>
              <w:t xml:space="preserve"> 1.8</w:t>
            </w:r>
          </w:p>
        </w:tc>
        <w:tc>
          <w:tcPr>
            <w:tcW w:w="1260" w:type="dxa"/>
          </w:tcPr>
          <w:p w14:paraId="5F2D93F0" w14:textId="3EB462E1" w:rsidR="00960C33" w:rsidRPr="003907B0" w:rsidRDefault="001777CC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-0.2 </w:t>
            </w:r>
            <w:r w:rsidRPr="00A96E88">
              <w:rPr>
                <w:rFonts w:eastAsia="Calibri"/>
                <w:color w:val="000000"/>
                <w:sz w:val="20"/>
                <w:szCs w:val="20"/>
              </w:rPr>
              <w:t>±</w:t>
            </w:r>
            <w:r w:rsidR="006272B9">
              <w:rPr>
                <w:rFonts w:eastAsia="Calibri"/>
                <w:color w:val="000000"/>
                <w:sz w:val="20"/>
                <w:szCs w:val="20"/>
              </w:rPr>
              <w:t xml:space="preserve"> 2.2</w:t>
            </w:r>
          </w:p>
        </w:tc>
        <w:tc>
          <w:tcPr>
            <w:tcW w:w="990" w:type="dxa"/>
          </w:tcPr>
          <w:p w14:paraId="72914BA8" w14:textId="5CAE5F8A" w:rsidR="00960C33" w:rsidRPr="003907B0" w:rsidRDefault="00A77CDD" w:rsidP="00960C33">
            <w:pPr>
              <w:tabs>
                <w:tab w:val="left" w:pos="578"/>
              </w:tabs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800" w:type="dxa"/>
          </w:tcPr>
          <w:p w14:paraId="4B105455" w14:textId="1D9AE241" w:rsidR="00960C33" w:rsidRPr="003907B0" w:rsidRDefault="00CC5FB8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0.5 (-1.7, 0.7)</w:t>
            </w:r>
          </w:p>
        </w:tc>
        <w:tc>
          <w:tcPr>
            <w:tcW w:w="990" w:type="dxa"/>
          </w:tcPr>
          <w:p w14:paraId="4C8014B9" w14:textId="2249365D" w:rsidR="00960C33" w:rsidRPr="003907B0" w:rsidRDefault="00CC5FB8" w:rsidP="00960C33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0.42</w:t>
            </w:r>
          </w:p>
        </w:tc>
      </w:tr>
      <w:tr w:rsidR="00C76E7A" w:rsidRPr="00A96E88" w14:paraId="55BA2DAD" w14:textId="77777777" w:rsidTr="001005E8">
        <w:trPr>
          <w:trHeight w:val="80"/>
        </w:trPr>
        <w:tc>
          <w:tcPr>
            <w:tcW w:w="2883" w:type="dxa"/>
            <w:tcBorders>
              <w:bottom w:val="single" w:sz="4" w:space="0" w:color="auto"/>
            </w:tcBorders>
          </w:tcPr>
          <w:p w14:paraId="7FB2A19E" w14:textId="7952FF6A" w:rsidR="00C76E7A" w:rsidRDefault="00C76E7A" w:rsidP="00C76E7A">
            <w:pPr>
              <w:autoSpaceDE w:val="0"/>
              <w:autoSpaceDN w:val="0"/>
              <w:adjustRightInd w:val="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Sucralose, mg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2EF25CF" w14:textId="19787666" w:rsidR="00C76E7A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B8A2FF8" w14:textId="3EBB415D" w:rsidR="00C76E7A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0.0 </w:t>
            </w:r>
            <w:r w:rsidRPr="003907B0">
              <w:rPr>
                <w:rFonts w:eastAsia="Calibri"/>
                <w:color w:val="000000"/>
                <w:sz w:val="20"/>
                <w:szCs w:val="20"/>
              </w:rPr>
              <w:t xml:space="preserve">± </w:t>
            </w:r>
            <w:r>
              <w:rPr>
                <w:rFonts w:eastAsia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6F5F18A8" w14:textId="3D62EDCA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2E41D487" w14:textId="174923D8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E82FD4F" w14:textId="006DA5A4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23C975D" w14:textId="73A03D4A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13.0 </w:t>
            </w:r>
            <w:r w:rsidRPr="003907B0">
              <w:rPr>
                <w:rFonts w:eastAsia="Calibri"/>
                <w:color w:val="000000"/>
                <w:sz w:val="20"/>
                <w:szCs w:val="20"/>
              </w:rPr>
              <w:t xml:space="preserve">± 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5.7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987B88F" w14:textId="6C4A92AB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6BFFD7A" w14:textId="03E99C9E" w:rsidR="00C76E7A" w:rsidRPr="003907B0" w:rsidRDefault="00C76E7A" w:rsidP="00C76E7A">
            <w:pPr>
              <w:tabs>
                <w:tab w:val="left" w:pos="578"/>
              </w:tabs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E6BD54A" w14:textId="5927A34B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13.0 (10.8, 15.3)</w:t>
            </w:r>
            <w:r w:rsidRPr="00623862">
              <w:rPr>
                <w:rFonts w:eastAsia="Calibri"/>
                <w:color w:val="000000"/>
                <w:sz w:val="16"/>
                <w:szCs w:val="16"/>
                <w:vertAlign w:val="superscript"/>
              </w:rPr>
              <w:t xml:space="preserve"> *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9E2328D" w14:textId="06FD5673" w:rsidR="00C76E7A" w:rsidRPr="003907B0" w:rsidRDefault="00C76E7A" w:rsidP="00C76E7A">
            <w:pPr>
              <w:autoSpaceDE w:val="0"/>
              <w:autoSpaceDN w:val="0"/>
              <w:adjustRightInd w:val="0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&lt;0.0001</w:t>
            </w:r>
          </w:p>
        </w:tc>
      </w:tr>
    </w:tbl>
    <w:p w14:paraId="6FD8E119" w14:textId="304DBFBA" w:rsidR="006D4055" w:rsidRPr="00C317CB" w:rsidRDefault="0012002E" w:rsidP="006D4055">
      <w:pPr>
        <w:pStyle w:val="NoSpacing"/>
        <w:rPr>
          <w:rFonts w:ascii="Times New Roman" w:hAnsi="Times New Roman"/>
          <w:sz w:val="24"/>
          <w:szCs w:val="24"/>
          <w:lang w:val="en-US"/>
        </w:rPr>
      </w:pPr>
      <w:r w:rsidRPr="00C317CB">
        <w:rPr>
          <w:rFonts w:ascii="Times New Roman" w:hAnsi="Times New Roman"/>
          <w:sz w:val="24"/>
          <w:szCs w:val="24"/>
          <w:vertAlign w:val="superscript"/>
          <w:lang w:val="en-US"/>
        </w:rPr>
        <w:t>*</w:t>
      </w:r>
      <w:r w:rsidR="006D4055" w:rsidRPr="00C317CB">
        <w:rPr>
          <w:rFonts w:ascii="Times New Roman" w:hAnsi="Times New Roman"/>
          <w:sz w:val="24"/>
          <w:szCs w:val="24"/>
          <w:lang w:val="en-US"/>
        </w:rPr>
        <w:t>Data presented as mean ± standard deviation</w:t>
      </w:r>
      <w:r w:rsidR="00B47F77" w:rsidRPr="00C317CB">
        <w:rPr>
          <w:rFonts w:ascii="Times New Roman" w:hAnsi="Times New Roman"/>
          <w:sz w:val="24"/>
          <w:szCs w:val="24"/>
          <w:lang w:val="en-US"/>
        </w:rPr>
        <w:t>.</w:t>
      </w:r>
      <w:r w:rsidR="00E50AE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50AE1">
        <w:rPr>
          <w:rFonts w:ascii="Times New Roman" w:hAnsi="Times New Roman"/>
          <w:sz w:val="24"/>
          <w:szCs w:val="24"/>
          <w:lang w:val="en-US"/>
        </w:rPr>
        <w:t>Dietary variables represent estimated daily intakes.</w:t>
      </w:r>
    </w:p>
    <w:p w14:paraId="4C297F54" w14:textId="51CE24DB" w:rsidR="00C12F4B" w:rsidRPr="00C317CB" w:rsidRDefault="00C12F4B" w:rsidP="006D4055">
      <w:pPr>
        <w:pStyle w:val="NoSpacing"/>
        <w:rPr>
          <w:rFonts w:ascii="Times New Roman" w:hAnsi="Times New Roman"/>
          <w:sz w:val="24"/>
          <w:szCs w:val="24"/>
          <w:lang w:val="en-US"/>
        </w:rPr>
      </w:pPr>
      <w:r w:rsidRPr="00C317CB">
        <w:rPr>
          <w:rFonts w:ascii="Times New Roman" w:eastAsia="Calibri" w:hAnsi="Times New Roman"/>
          <w:color w:val="000000"/>
          <w:sz w:val="24"/>
          <w:szCs w:val="24"/>
          <w:vertAlign w:val="superscript"/>
        </w:rPr>
        <w:t>**</w:t>
      </w:r>
      <w:r w:rsidRPr="00C317CB">
        <w:rPr>
          <w:rFonts w:ascii="Times New Roman" w:eastAsia="Calibri" w:hAnsi="Times New Roman"/>
          <w:color w:val="000000"/>
          <w:sz w:val="24"/>
          <w:szCs w:val="24"/>
        </w:rPr>
        <w:t>Between-group difference in estimated</w:t>
      </w:r>
      <w:r w:rsidR="00B56C89" w:rsidRPr="00C317CB">
        <w:rPr>
          <w:rFonts w:ascii="Times New Roman" w:eastAsia="Calibri" w:hAnsi="Times New Roman"/>
          <w:color w:val="000000"/>
          <w:sz w:val="24"/>
          <w:szCs w:val="24"/>
        </w:rPr>
        <w:t xml:space="preserve"> sucralose</w:t>
      </w:r>
      <w:r w:rsidRPr="00C317CB">
        <w:rPr>
          <w:rFonts w:ascii="Times New Roman" w:eastAsia="Calibri" w:hAnsi="Times New Roman"/>
          <w:color w:val="000000"/>
          <w:sz w:val="24"/>
          <w:szCs w:val="24"/>
        </w:rPr>
        <w:t xml:space="preserve"> intake at 12 weeks</w:t>
      </w:r>
    </w:p>
    <w:p w14:paraId="19B834BD" w14:textId="799AF4C8" w:rsidR="009E74FB" w:rsidRDefault="009E74FB">
      <w:pPr>
        <w:rPr>
          <w:sz w:val="16"/>
          <w:szCs w:val="16"/>
          <w:lang w:val="en-IN" w:eastAsia="en-IN"/>
        </w:rPr>
      </w:pPr>
      <w:r>
        <w:rPr>
          <w:sz w:val="16"/>
          <w:szCs w:val="16"/>
        </w:rPr>
        <w:br w:type="page"/>
      </w:r>
    </w:p>
    <w:p w14:paraId="43E97DD0" w14:textId="2EC4A167" w:rsidR="009E74FB" w:rsidRDefault="009E74FB" w:rsidP="009E74FB">
      <w:r w:rsidRPr="00A8256D">
        <w:rPr>
          <w:b/>
          <w:bCs/>
        </w:rPr>
        <w:lastRenderedPageBreak/>
        <w:t xml:space="preserve">Supplemental Table </w:t>
      </w:r>
      <w:r w:rsidR="005363F4">
        <w:rPr>
          <w:b/>
          <w:bCs/>
        </w:rPr>
        <w:t>8</w:t>
      </w:r>
      <w:r w:rsidRPr="00A8256D">
        <w:rPr>
          <w:b/>
          <w:bCs/>
        </w:rPr>
        <w:t xml:space="preserve">. </w:t>
      </w:r>
      <w:r>
        <w:t>Association of changes in added sugar intake with changes in gut microbial community and species among individuals in the type 2 diabetes sucralose intervention</w:t>
      </w:r>
    </w:p>
    <w:p w14:paraId="6F8C7D9C" w14:textId="77777777" w:rsidR="009E74FB" w:rsidRPr="00A8256D" w:rsidRDefault="009E74FB" w:rsidP="009E74F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0"/>
        <w:gridCol w:w="1056"/>
        <w:gridCol w:w="1056"/>
        <w:gridCol w:w="1350"/>
      </w:tblGrid>
      <w:tr w:rsidR="009E74FB" w:rsidRPr="00304C26" w14:paraId="0391CED0" w14:textId="77777777" w:rsidTr="001005E8">
        <w:tc>
          <w:tcPr>
            <w:tcW w:w="4590" w:type="dxa"/>
            <w:tcBorders>
              <w:top w:val="single" w:sz="4" w:space="0" w:color="auto"/>
            </w:tcBorders>
            <w:vAlign w:val="center"/>
          </w:tcPr>
          <w:p w14:paraId="2B68711F" w14:textId="77777777" w:rsidR="009E74FB" w:rsidRPr="00304C26" w:rsidRDefault="009E74FB" w:rsidP="004A5DD8">
            <w:pPr>
              <w:rPr>
                <w:rFonts w:eastAsia="Calibri"/>
                <w:b/>
                <w:bCs/>
                <w:color w:val="000000"/>
                <w:lang w:eastAsia="en-IN"/>
              </w:rPr>
            </w:pPr>
            <w:r w:rsidRPr="00304C26">
              <w:rPr>
                <w:rFonts w:eastAsia="Calibri"/>
                <w:b/>
                <w:bCs/>
                <w:color w:val="000000"/>
                <w:lang w:eastAsia="en-IN"/>
              </w:rPr>
              <w:t>Community composition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60C88EB9" w14:textId="77777777" w:rsidR="009E74FB" w:rsidRPr="00304C26" w:rsidRDefault="009E74FB" w:rsidP="004A5DD8">
            <w:pPr>
              <w:jc w:val="right"/>
              <w:rPr>
                <w:color w:val="000000"/>
              </w:rPr>
            </w:pPr>
            <w:r w:rsidRPr="00304C26">
              <w:rPr>
                <w:b/>
                <w:bCs/>
              </w:rPr>
              <w:t>β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09182E98" w14:textId="77777777" w:rsidR="009E74FB" w:rsidRPr="00304C26" w:rsidRDefault="009E74FB" w:rsidP="004A5DD8">
            <w:pPr>
              <w:jc w:val="right"/>
              <w:rPr>
                <w:color w:val="000000"/>
              </w:rPr>
            </w:pPr>
            <w:r w:rsidRPr="00304C26">
              <w:rPr>
                <w:b/>
                <w:bCs/>
              </w:rPr>
              <w:t>S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FC03975" w14:textId="77777777" w:rsidR="009E74FB" w:rsidRPr="00304C26" w:rsidRDefault="009E74FB" w:rsidP="004A5DD8">
            <w:pPr>
              <w:jc w:val="right"/>
              <w:rPr>
                <w:color w:val="000000"/>
              </w:rPr>
            </w:pPr>
            <w:r w:rsidRPr="00304C26">
              <w:rPr>
                <w:b/>
                <w:bCs/>
              </w:rPr>
              <w:t>p-value</w:t>
            </w:r>
          </w:p>
        </w:tc>
      </w:tr>
      <w:tr w:rsidR="009E74FB" w:rsidRPr="00304C26" w14:paraId="2CBD8AA0" w14:textId="77777777" w:rsidTr="001005E8">
        <w:tc>
          <w:tcPr>
            <w:tcW w:w="4590" w:type="dxa"/>
            <w:vAlign w:val="center"/>
          </w:tcPr>
          <w:p w14:paraId="75FE9C99" w14:textId="0D37FE85" w:rsidR="009E74FB" w:rsidRPr="00304C26" w:rsidRDefault="009E74FB" w:rsidP="004A5DD8">
            <w:pPr>
              <w:rPr>
                <w:color w:val="000000"/>
              </w:rPr>
            </w:pPr>
            <w:r w:rsidRPr="00304C26">
              <w:rPr>
                <w:rFonts w:eastAsia="Calibri"/>
                <w:color w:val="000000"/>
                <w:lang w:eastAsia="en-IN"/>
              </w:rPr>
              <w:t>Shannon Index</w:t>
            </w:r>
          </w:p>
        </w:tc>
        <w:tc>
          <w:tcPr>
            <w:tcW w:w="1056" w:type="dxa"/>
            <w:vAlign w:val="bottom"/>
          </w:tcPr>
          <w:p w14:paraId="43CA8388" w14:textId="49612E37" w:rsidR="009E74FB" w:rsidRPr="00304C26" w:rsidRDefault="00966921" w:rsidP="004A5DD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056" w:type="dxa"/>
            <w:vAlign w:val="bottom"/>
          </w:tcPr>
          <w:p w14:paraId="4B24CC1A" w14:textId="0E9DE774" w:rsidR="009E74FB" w:rsidRPr="00304C26" w:rsidRDefault="00966921" w:rsidP="004A5DD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350" w:type="dxa"/>
            <w:vAlign w:val="bottom"/>
          </w:tcPr>
          <w:p w14:paraId="5DB6D729" w14:textId="6D7B3EDE" w:rsidR="009E74FB" w:rsidRPr="00304C26" w:rsidRDefault="00966921" w:rsidP="004A5DD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 w:rsidR="009E74FB" w:rsidRPr="00304C26" w14:paraId="34843C99" w14:textId="77777777" w:rsidTr="001005E8">
        <w:tc>
          <w:tcPr>
            <w:tcW w:w="4590" w:type="dxa"/>
            <w:vAlign w:val="center"/>
          </w:tcPr>
          <w:p w14:paraId="7E7BE673" w14:textId="2785BF86" w:rsidR="009E74FB" w:rsidRPr="00304C26" w:rsidRDefault="009E74FB" w:rsidP="004A5DD8">
            <w:pPr>
              <w:rPr>
                <w:rFonts w:eastAsia="Calibri"/>
                <w:color w:val="000000"/>
                <w:lang w:eastAsia="en-IN"/>
              </w:rPr>
            </w:pPr>
            <w:r w:rsidRPr="00304C26">
              <w:rPr>
                <w:rFonts w:eastAsia="Calibri"/>
                <w:color w:val="000000"/>
                <w:lang w:eastAsia="en-IN"/>
              </w:rPr>
              <w:t>Simpson Index</w:t>
            </w:r>
          </w:p>
        </w:tc>
        <w:tc>
          <w:tcPr>
            <w:tcW w:w="1056" w:type="dxa"/>
            <w:vAlign w:val="bottom"/>
          </w:tcPr>
          <w:p w14:paraId="7244D12C" w14:textId="4870A597" w:rsidR="009E74FB" w:rsidRPr="00304C26" w:rsidRDefault="00537D0E" w:rsidP="004A5DD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 w:rsidR="0090611D">
              <w:rPr>
                <w:color w:val="000000"/>
              </w:rPr>
              <w:t>4</w:t>
            </w:r>
          </w:p>
        </w:tc>
        <w:tc>
          <w:tcPr>
            <w:tcW w:w="1056" w:type="dxa"/>
            <w:vAlign w:val="bottom"/>
          </w:tcPr>
          <w:p w14:paraId="55196784" w14:textId="248D5C09" w:rsidR="009E74FB" w:rsidRPr="00304C26" w:rsidRDefault="00537D0E" w:rsidP="004A5DD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90611D">
              <w:rPr>
                <w:color w:val="000000"/>
              </w:rPr>
              <w:t>3</w:t>
            </w:r>
          </w:p>
        </w:tc>
        <w:tc>
          <w:tcPr>
            <w:tcW w:w="1350" w:type="dxa"/>
            <w:vAlign w:val="bottom"/>
          </w:tcPr>
          <w:p w14:paraId="4AA50766" w14:textId="5E10985D" w:rsidR="009E74FB" w:rsidRPr="00304C26" w:rsidRDefault="00537D0E" w:rsidP="004A5DD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90611D">
              <w:rPr>
                <w:color w:val="000000"/>
              </w:rPr>
              <w:t>45</w:t>
            </w:r>
          </w:p>
        </w:tc>
      </w:tr>
      <w:tr w:rsidR="009E74FB" w:rsidRPr="00304C26" w14:paraId="140AF207" w14:textId="77777777" w:rsidTr="001005E8">
        <w:tc>
          <w:tcPr>
            <w:tcW w:w="4590" w:type="dxa"/>
            <w:vAlign w:val="center"/>
          </w:tcPr>
          <w:p w14:paraId="501576A6" w14:textId="77777777" w:rsidR="009E74FB" w:rsidRPr="00304C26" w:rsidRDefault="009E74FB" w:rsidP="004A5DD8">
            <w:pPr>
              <w:rPr>
                <w:color w:val="000000"/>
              </w:rPr>
            </w:pPr>
            <w:proofErr w:type="spellStart"/>
            <w:proofErr w:type="gramStart"/>
            <w:r w:rsidRPr="00304C26">
              <w:rPr>
                <w:rFonts w:eastAsia="Calibri"/>
                <w:color w:val="000000"/>
              </w:rPr>
              <w:t>Firmicutes:Bacteroides</w:t>
            </w:r>
            <w:proofErr w:type="spellEnd"/>
            <w:proofErr w:type="gramEnd"/>
          </w:p>
        </w:tc>
        <w:tc>
          <w:tcPr>
            <w:tcW w:w="1056" w:type="dxa"/>
            <w:vAlign w:val="bottom"/>
          </w:tcPr>
          <w:p w14:paraId="62759991" w14:textId="6C5BE061" w:rsidR="009E74FB" w:rsidRPr="00304C26" w:rsidRDefault="001C2506" w:rsidP="004A5DD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1056" w:type="dxa"/>
            <w:vAlign w:val="bottom"/>
          </w:tcPr>
          <w:p w14:paraId="549132A8" w14:textId="5C27A536" w:rsidR="009E74FB" w:rsidRPr="00304C26" w:rsidRDefault="001C2506" w:rsidP="004A5DD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350" w:type="dxa"/>
            <w:vAlign w:val="bottom"/>
          </w:tcPr>
          <w:p w14:paraId="61512ED8" w14:textId="3A8E3179" w:rsidR="009E74FB" w:rsidRPr="00304C26" w:rsidRDefault="001C2506" w:rsidP="004A5DD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</w:tr>
      <w:tr w:rsidR="009E74FB" w:rsidRPr="00304C26" w14:paraId="0D3215F9" w14:textId="77777777" w:rsidTr="001005E8"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02F3B26A" w14:textId="77777777" w:rsidR="009E74FB" w:rsidRPr="00304C26" w:rsidRDefault="009E74FB" w:rsidP="004A5DD8">
            <w:pPr>
              <w:rPr>
                <w:rFonts w:eastAsia="Calibri"/>
                <w:color w:val="000000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14:paraId="5A104501" w14:textId="77777777" w:rsidR="009E74FB" w:rsidRPr="00304C26" w:rsidRDefault="009E74FB" w:rsidP="004A5DD8">
            <w:pPr>
              <w:jc w:val="right"/>
              <w:rPr>
                <w:color w:val="000000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14:paraId="3D340F8F" w14:textId="77777777" w:rsidR="009E74FB" w:rsidRPr="00304C26" w:rsidRDefault="009E74FB" w:rsidP="004A5DD8">
            <w:pPr>
              <w:jc w:val="right"/>
              <w:rPr>
                <w:color w:val="00000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1145A36A" w14:textId="77777777" w:rsidR="009E74FB" w:rsidRPr="00304C26" w:rsidRDefault="009E74FB" w:rsidP="004A5DD8">
            <w:pPr>
              <w:jc w:val="right"/>
              <w:rPr>
                <w:color w:val="000000"/>
              </w:rPr>
            </w:pPr>
          </w:p>
        </w:tc>
      </w:tr>
      <w:tr w:rsidR="009E74FB" w:rsidRPr="00304C26" w14:paraId="67362015" w14:textId="77777777" w:rsidTr="001005E8"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19C8A" w14:textId="737BEBB2" w:rsidR="009E74FB" w:rsidRPr="00304C26" w:rsidRDefault="005F3751" w:rsidP="004A5DD8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Genus</w:t>
            </w:r>
            <w:r w:rsidRPr="00304C26">
              <w:rPr>
                <w:rFonts w:eastAsia="Calibri"/>
                <w:b/>
                <w:bCs/>
                <w:color w:val="000000"/>
              </w:rPr>
              <w:t xml:space="preserve"> </w:t>
            </w:r>
            <w:r w:rsidR="009E74FB" w:rsidRPr="00304C26">
              <w:rPr>
                <w:rFonts w:eastAsia="Calibri"/>
                <w:b/>
                <w:bCs/>
                <w:color w:val="000000"/>
              </w:rPr>
              <w:t>relative abundanc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F44FA" w14:textId="77777777" w:rsidR="009E74FB" w:rsidRPr="00304C26" w:rsidRDefault="009E74FB" w:rsidP="004A5DD8">
            <w:pPr>
              <w:jc w:val="right"/>
              <w:rPr>
                <w:color w:val="000000"/>
              </w:rPr>
            </w:pPr>
            <w:r w:rsidRPr="00304C26">
              <w:rPr>
                <w:b/>
                <w:bCs/>
              </w:rPr>
              <w:t>β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62BC6" w14:textId="77777777" w:rsidR="009E74FB" w:rsidRPr="00304C26" w:rsidRDefault="009E74FB" w:rsidP="004A5DD8">
            <w:pPr>
              <w:jc w:val="right"/>
              <w:rPr>
                <w:color w:val="000000"/>
              </w:rPr>
            </w:pPr>
            <w:r w:rsidRPr="00304C26">
              <w:rPr>
                <w:b/>
                <w:bCs/>
              </w:rPr>
              <w:t>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A158E" w14:textId="35E83C0E" w:rsidR="009E74FB" w:rsidRPr="00304C26" w:rsidRDefault="005A5F68" w:rsidP="004A5DD8">
            <w:pPr>
              <w:jc w:val="right"/>
              <w:rPr>
                <w:color w:val="000000"/>
              </w:rPr>
            </w:pPr>
            <w:r w:rsidRPr="00304C26">
              <w:rPr>
                <w:b/>
                <w:bCs/>
              </w:rPr>
              <w:t>p</w:t>
            </w:r>
            <w:r w:rsidR="009E74FB" w:rsidRPr="00304C26">
              <w:rPr>
                <w:b/>
                <w:bCs/>
              </w:rPr>
              <w:t>-value</w:t>
            </w:r>
          </w:p>
        </w:tc>
      </w:tr>
      <w:tr w:rsidR="0040540D" w:rsidRPr="00304C26" w14:paraId="01F3D1A6" w14:textId="77777777" w:rsidTr="001005E8">
        <w:tc>
          <w:tcPr>
            <w:tcW w:w="4590" w:type="dxa"/>
            <w:tcBorders>
              <w:top w:val="single" w:sz="4" w:space="0" w:color="auto"/>
            </w:tcBorders>
            <w:vAlign w:val="bottom"/>
          </w:tcPr>
          <w:p w14:paraId="5E81F417" w14:textId="740E04E5" w:rsidR="0040540D" w:rsidRPr="00304C26" w:rsidRDefault="0040540D" w:rsidP="0040540D">
            <w:pPr>
              <w:rPr>
                <w:color w:val="000000"/>
              </w:rPr>
            </w:pPr>
            <w:proofErr w:type="spellStart"/>
            <w:r w:rsidRPr="00304C26">
              <w:rPr>
                <w:i/>
                <w:iCs/>
                <w:color w:val="000000"/>
              </w:rPr>
              <w:t>Fusicatenibacter</w:t>
            </w:r>
            <w:proofErr w:type="spellEnd"/>
            <w:r w:rsidRPr="00304C26">
              <w:rPr>
                <w:color w:val="000000"/>
              </w:rPr>
              <w:t xml:space="preserve"> 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3A7DF212" w14:textId="58DEC159" w:rsidR="0040540D" w:rsidRDefault="00572C66" w:rsidP="0040540D">
            <w:pPr>
              <w:jc w:val="right"/>
            </w:pPr>
            <w:r>
              <w:t>1.71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0CBC5C9B" w14:textId="74AC4C6B" w:rsidR="0040540D" w:rsidRDefault="00572C66" w:rsidP="0040540D">
            <w:pPr>
              <w:jc w:val="right"/>
            </w:pPr>
            <w:r>
              <w:t>0.5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31396566" w14:textId="10FCA3F4" w:rsidR="0040540D" w:rsidRDefault="00572C66" w:rsidP="0040540D">
            <w:pPr>
              <w:jc w:val="right"/>
            </w:pPr>
            <w:r>
              <w:t>0.001</w:t>
            </w:r>
          </w:p>
        </w:tc>
      </w:tr>
      <w:tr w:rsidR="0040540D" w:rsidRPr="00304C26" w14:paraId="21EA0A9A" w14:textId="77777777" w:rsidTr="001005E8">
        <w:tc>
          <w:tcPr>
            <w:tcW w:w="4590" w:type="dxa"/>
            <w:vAlign w:val="bottom"/>
          </w:tcPr>
          <w:p w14:paraId="01BE8DBF" w14:textId="441DFB6F" w:rsidR="0040540D" w:rsidRPr="00304C26" w:rsidRDefault="00EC7590" w:rsidP="0040540D">
            <w:pPr>
              <w:rPr>
                <w:color w:val="000000"/>
              </w:rPr>
            </w:pPr>
            <w:proofErr w:type="spellStart"/>
            <w:r w:rsidRPr="00304C26">
              <w:rPr>
                <w:i/>
                <w:iCs/>
                <w:color w:val="000000"/>
              </w:rPr>
              <w:t>Agathobacter</w:t>
            </w:r>
            <w:proofErr w:type="spellEnd"/>
          </w:p>
        </w:tc>
        <w:tc>
          <w:tcPr>
            <w:tcW w:w="1056" w:type="dxa"/>
            <w:vAlign w:val="bottom"/>
          </w:tcPr>
          <w:p w14:paraId="065093F6" w14:textId="4D4399EE" w:rsidR="0040540D" w:rsidRDefault="00572C66" w:rsidP="0040540D">
            <w:pPr>
              <w:jc w:val="right"/>
            </w:pPr>
            <w:r>
              <w:t>1.50</w:t>
            </w:r>
          </w:p>
        </w:tc>
        <w:tc>
          <w:tcPr>
            <w:tcW w:w="1056" w:type="dxa"/>
            <w:vAlign w:val="bottom"/>
          </w:tcPr>
          <w:p w14:paraId="5C48F7FD" w14:textId="357519AD" w:rsidR="0040540D" w:rsidRDefault="00572C66" w:rsidP="0040540D">
            <w:pPr>
              <w:jc w:val="right"/>
            </w:pPr>
            <w:r>
              <w:t>0.55</w:t>
            </w:r>
          </w:p>
        </w:tc>
        <w:tc>
          <w:tcPr>
            <w:tcW w:w="1350" w:type="dxa"/>
            <w:vAlign w:val="bottom"/>
          </w:tcPr>
          <w:p w14:paraId="765E7CE3" w14:textId="6866CFFF" w:rsidR="0040540D" w:rsidRDefault="00572C66" w:rsidP="0040540D">
            <w:pPr>
              <w:jc w:val="right"/>
            </w:pPr>
            <w:r>
              <w:t>0.008</w:t>
            </w:r>
          </w:p>
        </w:tc>
      </w:tr>
      <w:tr w:rsidR="0040540D" w:rsidRPr="00304C26" w14:paraId="2EFC4142" w14:textId="77777777" w:rsidTr="001005E8">
        <w:tc>
          <w:tcPr>
            <w:tcW w:w="4590" w:type="dxa"/>
            <w:vAlign w:val="bottom"/>
          </w:tcPr>
          <w:p w14:paraId="2279A384" w14:textId="642F731E" w:rsidR="0040540D" w:rsidRPr="00304C26" w:rsidRDefault="00EC7590" w:rsidP="0040540D">
            <w:r>
              <w:rPr>
                <w:color w:val="000000"/>
              </w:rPr>
              <w:t>CAG-352</w:t>
            </w:r>
          </w:p>
        </w:tc>
        <w:tc>
          <w:tcPr>
            <w:tcW w:w="1056" w:type="dxa"/>
            <w:vAlign w:val="bottom"/>
          </w:tcPr>
          <w:p w14:paraId="2F82C949" w14:textId="0B602669" w:rsidR="0040540D" w:rsidRPr="00304C26" w:rsidRDefault="00F67A2D" w:rsidP="0040540D">
            <w:pPr>
              <w:jc w:val="right"/>
            </w:pPr>
            <w:r>
              <w:t>0.71</w:t>
            </w:r>
          </w:p>
        </w:tc>
        <w:tc>
          <w:tcPr>
            <w:tcW w:w="1056" w:type="dxa"/>
            <w:vAlign w:val="bottom"/>
          </w:tcPr>
          <w:p w14:paraId="4770B030" w14:textId="02AE3BD3" w:rsidR="0040540D" w:rsidRPr="00304C26" w:rsidRDefault="00F67A2D" w:rsidP="0040540D">
            <w:pPr>
              <w:jc w:val="right"/>
            </w:pPr>
            <w:r>
              <w:t>0.30</w:t>
            </w:r>
          </w:p>
        </w:tc>
        <w:tc>
          <w:tcPr>
            <w:tcW w:w="1350" w:type="dxa"/>
            <w:vAlign w:val="bottom"/>
          </w:tcPr>
          <w:p w14:paraId="492403E5" w14:textId="7139D189" w:rsidR="0040540D" w:rsidRPr="00304C26" w:rsidRDefault="00F67A2D" w:rsidP="0040540D">
            <w:pPr>
              <w:jc w:val="right"/>
            </w:pPr>
            <w:r>
              <w:t>0.02</w:t>
            </w:r>
          </w:p>
        </w:tc>
      </w:tr>
      <w:tr w:rsidR="0040540D" w:rsidRPr="00304C26" w14:paraId="1CE6DE50" w14:textId="77777777" w:rsidTr="001005E8">
        <w:tc>
          <w:tcPr>
            <w:tcW w:w="4590" w:type="dxa"/>
            <w:vAlign w:val="bottom"/>
          </w:tcPr>
          <w:p w14:paraId="1E6058B8" w14:textId="729E39D7" w:rsidR="0040540D" w:rsidRPr="00304C26" w:rsidRDefault="00276260" w:rsidP="0040540D">
            <w:proofErr w:type="spellStart"/>
            <w:r w:rsidRPr="00276260">
              <w:rPr>
                <w:color w:val="000000"/>
              </w:rPr>
              <w:t>Lachnospira</w:t>
            </w:r>
            <w:proofErr w:type="spellEnd"/>
          </w:p>
        </w:tc>
        <w:tc>
          <w:tcPr>
            <w:tcW w:w="1056" w:type="dxa"/>
            <w:vAlign w:val="bottom"/>
          </w:tcPr>
          <w:p w14:paraId="71385937" w14:textId="3B1DDDF3" w:rsidR="0040540D" w:rsidRPr="00304C26" w:rsidRDefault="00F67A2D" w:rsidP="0040540D">
            <w:pPr>
              <w:jc w:val="right"/>
            </w:pPr>
            <w:r>
              <w:rPr>
                <w:color w:val="000000"/>
              </w:rPr>
              <w:t>1.21</w:t>
            </w:r>
          </w:p>
        </w:tc>
        <w:tc>
          <w:tcPr>
            <w:tcW w:w="1056" w:type="dxa"/>
            <w:vAlign w:val="bottom"/>
          </w:tcPr>
          <w:p w14:paraId="19C39309" w14:textId="03D87BE3" w:rsidR="0040540D" w:rsidRPr="00304C26" w:rsidRDefault="00F67A2D" w:rsidP="0040540D">
            <w:pPr>
              <w:jc w:val="right"/>
            </w:pPr>
            <w:r>
              <w:rPr>
                <w:color w:val="000000"/>
              </w:rPr>
              <w:t>0.55</w:t>
            </w:r>
          </w:p>
        </w:tc>
        <w:tc>
          <w:tcPr>
            <w:tcW w:w="1350" w:type="dxa"/>
            <w:vAlign w:val="bottom"/>
          </w:tcPr>
          <w:p w14:paraId="7EEC8413" w14:textId="23156751" w:rsidR="0040540D" w:rsidRPr="00304C26" w:rsidRDefault="00F67A2D" w:rsidP="0040540D">
            <w:pPr>
              <w:jc w:val="right"/>
            </w:pPr>
            <w:r>
              <w:rPr>
                <w:color w:val="000000"/>
              </w:rPr>
              <w:t>0.03</w:t>
            </w:r>
          </w:p>
        </w:tc>
      </w:tr>
      <w:tr w:rsidR="00276260" w:rsidRPr="00304C26" w14:paraId="7E656D34" w14:textId="77777777" w:rsidTr="001005E8">
        <w:tc>
          <w:tcPr>
            <w:tcW w:w="4590" w:type="dxa"/>
            <w:vAlign w:val="bottom"/>
          </w:tcPr>
          <w:p w14:paraId="3A18F1F5" w14:textId="58D15E8C" w:rsidR="00276260" w:rsidRPr="00304C26" w:rsidRDefault="00276260" w:rsidP="00276260">
            <w:pPr>
              <w:rPr>
                <w:i/>
                <w:iCs/>
                <w:color w:val="000000"/>
              </w:rPr>
            </w:pPr>
            <w:r w:rsidRPr="00304C26">
              <w:rPr>
                <w:i/>
                <w:iCs/>
                <w:color w:val="000000"/>
              </w:rPr>
              <w:t>Dorea</w:t>
            </w:r>
          </w:p>
        </w:tc>
        <w:tc>
          <w:tcPr>
            <w:tcW w:w="1056" w:type="dxa"/>
            <w:vAlign w:val="bottom"/>
          </w:tcPr>
          <w:p w14:paraId="6A072855" w14:textId="73251751" w:rsidR="00276260" w:rsidRDefault="00F67A2D" w:rsidP="00276260">
            <w:pPr>
              <w:jc w:val="right"/>
            </w:pPr>
            <w:r>
              <w:t>0.84</w:t>
            </w:r>
          </w:p>
        </w:tc>
        <w:tc>
          <w:tcPr>
            <w:tcW w:w="1056" w:type="dxa"/>
            <w:vAlign w:val="bottom"/>
          </w:tcPr>
          <w:p w14:paraId="2FA32709" w14:textId="70FC854B" w:rsidR="00276260" w:rsidRDefault="00F67A2D" w:rsidP="00276260">
            <w:pPr>
              <w:jc w:val="right"/>
            </w:pPr>
            <w:r>
              <w:t>0.39</w:t>
            </w:r>
          </w:p>
        </w:tc>
        <w:tc>
          <w:tcPr>
            <w:tcW w:w="1350" w:type="dxa"/>
            <w:vAlign w:val="bottom"/>
          </w:tcPr>
          <w:p w14:paraId="211D5C2A" w14:textId="22928CA7" w:rsidR="00276260" w:rsidRDefault="00F67A2D" w:rsidP="00276260">
            <w:pPr>
              <w:jc w:val="right"/>
            </w:pPr>
            <w:r>
              <w:t>0.03</w:t>
            </w:r>
          </w:p>
        </w:tc>
      </w:tr>
      <w:tr w:rsidR="00276260" w:rsidRPr="00304C26" w14:paraId="06522EE2" w14:textId="77777777" w:rsidTr="001005E8">
        <w:tc>
          <w:tcPr>
            <w:tcW w:w="4590" w:type="dxa"/>
            <w:vAlign w:val="bottom"/>
          </w:tcPr>
          <w:p w14:paraId="5FEB6778" w14:textId="5E473EA9" w:rsidR="00276260" w:rsidRPr="00304C26" w:rsidRDefault="00276260" w:rsidP="00276260">
            <w:proofErr w:type="spellStart"/>
            <w:r>
              <w:rPr>
                <w:i/>
                <w:iCs/>
                <w:color w:val="000000"/>
              </w:rPr>
              <w:t>Roseburia</w:t>
            </w:r>
            <w:proofErr w:type="spellEnd"/>
          </w:p>
        </w:tc>
        <w:tc>
          <w:tcPr>
            <w:tcW w:w="1056" w:type="dxa"/>
            <w:vAlign w:val="bottom"/>
          </w:tcPr>
          <w:p w14:paraId="64ED6093" w14:textId="6E3BC0DE" w:rsidR="00276260" w:rsidRPr="00304C26" w:rsidRDefault="00F67A2D" w:rsidP="00276260">
            <w:pPr>
              <w:jc w:val="right"/>
            </w:pPr>
            <w:r>
              <w:t>1.10</w:t>
            </w:r>
          </w:p>
        </w:tc>
        <w:tc>
          <w:tcPr>
            <w:tcW w:w="1056" w:type="dxa"/>
            <w:vAlign w:val="bottom"/>
          </w:tcPr>
          <w:p w14:paraId="019EDC85" w14:textId="0562FEEF" w:rsidR="00276260" w:rsidRPr="00304C26" w:rsidRDefault="00F67A2D" w:rsidP="00276260">
            <w:pPr>
              <w:jc w:val="right"/>
            </w:pPr>
            <w:r>
              <w:t>0.51</w:t>
            </w:r>
          </w:p>
        </w:tc>
        <w:tc>
          <w:tcPr>
            <w:tcW w:w="1350" w:type="dxa"/>
            <w:vAlign w:val="bottom"/>
          </w:tcPr>
          <w:p w14:paraId="467E8A1F" w14:textId="41DADB16" w:rsidR="00276260" w:rsidRPr="00304C26" w:rsidRDefault="00F67A2D" w:rsidP="00276260">
            <w:pPr>
              <w:jc w:val="right"/>
            </w:pPr>
            <w:r>
              <w:t>0.04</w:t>
            </w:r>
          </w:p>
        </w:tc>
      </w:tr>
      <w:tr w:rsidR="00276260" w:rsidRPr="00304C26" w14:paraId="6CF030EC" w14:textId="77777777" w:rsidTr="001005E8">
        <w:tc>
          <w:tcPr>
            <w:tcW w:w="4590" w:type="dxa"/>
            <w:vAlign w:val="bottom"/>
          </w:tcPr>
          <w:p w14:paraId="19DD578A" w14:textId="0007E3D8" w:rsidR="00276260" w:rsidRPr="001005E8" w:rsidRDefault="00276260" w:rsidP="00276260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  <w:color w:val="000000"/>
              </w:rPr>
              <w:t>Pediococcus</w:t>
            </w:r>
            <w:proofErr w:type="spellEnd"/>
          </w:p>
        </w:tc>
        <w:tc>
          <w:tcPr>
            <w:tcW w:w="1056" w:type="dxa"/>
            <w:vAlign w:val="bottom"/>
          </w:tcPr>
          <w:p w14:paraId="5B740EE4" w14:textId="49BC8486" w:rsidR="00276260" w:rsidRPr="00304C26" w:rsidRDefault="00F67A2D" w:rsidP="00276260">
            <w:pPr>
              <w:jc w:val="right"/>
            </w:pPr>
            <w:r>
              <w:t>-1.59</w:t>
            </w:r>
          </w:p>
        </w:tc>
        <w:tc>
          <w:tcPr>
            <w:tcW w:w="1056" w:type="dxa"/>
            <w:vAlign w:val="bottom"/>
          </w:tcPr>
          <w:p w14:paraId="0E6C1ECB" w14:textId="6034E537" w:rsidR="00276260" w:rsidRPr="00304C26" w:rsidRDefault="00F67A2D" w:rsidP="00276260">
            <w:pPr>
              <w:jc w:val="right"/>
            </w:pPr>
            <w:r>
              <w:t>0.82</w:t>
            </w:r>
          </w:p>
        </w:tc>
        <w:tc>
          <w:tcPr>
            <w:tcW w:w="1350" w:type="dxa"/>
            <w:vAlign w:val="bottom"/>
          </w:tcPr>
          <w:p w14:paraId="64E5FCAE" w14:textId="684A62F8" w:rsidR="00276260" w:rsidRPr="00304C26" w:rsidRDefault="00F67A2D" w:rsidP="00276260">
            <w:pPr>
              <w:jc w:val="right"/>
            </w:pPr>
            <w:r>
              <w:t>0.05</w:t>
            </w:r>
          </w:p>
        </w:tc>
      </w:tr>
      <w:tr w:rsidR="00276260" w:rsidRPr="00304C26" w14:paraId="63F49F3A" w14:textId="77777777" w:rsidTr="001005E8">
        <w:tc>
          <w:tcPr>
            <w:tcW w:w="4590" w:type="dxa"/>
            <w:vAlign w:val="bottom"/>
          </w:tcPr>
          <w:p w14:paraId="2B4CB915" w14:textId="54971F99" w:rsidR="00276260" w:rsidRPr="001005E8" w:rsidRDefault="00276260" w:rsidP="00276260">
            <w:pPr>
              <w:rPr>
                <w:i/>
                <w:iCs/>
                <w:color w:val="000000"/>
              </w:rPr>
            </w:pPr>
            <w:proofErr w:type="spellStart"/>
            <w:r w:rsidRPr="00D45316">
              <w:rPr>
                <w:i/>
                <w:iCs/>
                <w:color w:val="000000"/>
              </w:rPr>
              <w:t>Faecalibacterium</w:t>
            </w:r>
            <w:proofErr w:type="spellEnd"/>
          </w:p>
        </w:tc>
        <w:tc>
          <w:tcPr>
            <w:tcW w:w="1056" w:type="dxa"/>
            <w:vAlign w:val="bottom"/>
          </w:tcPr>
          <w:p w14:paraId="3965270E" w14:textId="44A40E78" w:rsidR="00276260" w:rsidRPr="00304C26" w:rsidRDefault="00F67A2D" w:rsidP="00276260">
            <w:pPr>
              <w:jc w:val="right"/>
            </w:pPr>
            <w:r>
              <w:t>1.06</w:t>
            </w:r>
          </w:p>
        </w:tc>
        <w:tc>
          <w:tcPr>
            <w:tcW w:w="1056" w:type="dxa"/>
            <w:vAlign w:val="bottom"/>
          </w:tcPr>
          <w:p w14:paraId="78982869" w14:textId="64CBDBEC" w:rsidR="00276260" w:rsidRPr="00304C26" w:rsidRDefault="00F67A2D" w:rsidP="00276260">
            <w:pPr>
              <w:jc w:val="right"/>
            </w:pPr>
            <w:r>
              <w:t>0.57</w:t>
            </w:r>
          </w:p>
        </w:tc>
        <w:tc>
          <w:tcPr>
            <w:tcW w:w="1350" w:type="dxa"/>
            <w:vAlign w:val="bottom"/>
          </w:tcPr>
          <w:p w14:paraId="00534CAB" w14:textId="7BC0CDC3" w:rsidR="00276260" w:rsidRPr="00304C26" w:rsidRDefault="00F67A2D" w:rsidP="00276260">
            <w:pPr>
              <w:jc w:val="right"/>
            </w:pPr>
            <w:r>
              <w:t>0.07</w:t>
            </w:r>
          </w:p>
        </w:tc>
      </w:tr>
      <w:tr w:rsidR="00276260" w:rsidRPr="00304C26" w14:paraId="0A52B328" w14:textId="77777777" w:rsidTr="001005E8">
        <w:tc>
          <w:tcPr>
            <w:tcW w:w="4590" w:type="dxa"/>
            <w:vAlign w:val="bottom"/>
          </w:tcPr>
          <w:p w14:paraId="076DE7F6" w14:textId="33DFB2CC" w:rsidR="00276260" w:rsidRPr="001005E8" w:rsidRDefault="00276260" w:rsidP="00276260">
            <w:pPr>
              <w:rPr>
                <w:i/>
                <w:iCs/>
              </w:rPr>
            </w:pPr>
            <w:proofErr w:type="spellStart"/>
            <w:r w:rsidRPr="00A10D2B">
              <w:rPr>
                <w:i/>
                <w:iCs/>
                <w:color w:val="000000"/>
              </w:rPr>
              <w:t>Anaerostipes</w:t>
            </w:r>
            <w:proofErr w:type="spellEnd"/>
          </w:p>
        </w:tc>
        <w:tc>
          <w:tcPr>
            <w:tcW w:w="1056" w:type="dxa"/>
            <w:vAlign w:val="bottom"/>
          </w:tcPr>
          <w:p w14:paraId="1E6878FF" w14:textId="27DB07F0" w:rsidR="00276260" w:rsidRPr="00304C26" w:rsidRDefault="00F67A2D" w:rsidP="00276260">
            <w:pPr>
              <w:jc w:val="right"/>
            </w:pPr>
            <w:r>
              <w:t>0.88</w:t>
            </w:r>
          </w:p>
        </w:tc>
        <w:tc>
          <w:tcPr>
            <w:tcW w:w="1056" w:type="dxa"/>
            <w:vAlign w:val="bottom"/>
          </w:tcPr>
          <w:p w14:paraId="28F6A40F" w14:textId="18CC5523" w:rsidR="00276260" w:rsidRPr="00304C26" w:rsidRDefault="00F67A2D" w:rsidP="00276260">
            <w:pPr>
              <w:jc w:val="right"/>
            </w:pPr>
            <w:r>
              <w:t>0.50</w:t>
            </w:r>
          </w:p>
        </w:tc>
        <w:tc>
          <w:tcPr>
            <w:tcW w:w="1350" w:type="dxa"/>
            <w:vAlign w:val="bottom"/>
          </w:tcPr>
          <w:p w14:paraId="190089A0" w14:textId="71EAD61C" w:rsidR="00276260" w:rsidRPr="00304C26" w:rsidRDefault="00F67A2D" w:rsidP="00276260">
            <w:pPr>
              <w:jc w:val="right"/>
            </w:pPr>
            <w:r>
              <w:t>0.08</w:t>
            </w:r>
          </w:p>
        </w:tc>
      </w:tr>
      <w:tr w:rsidR="00276260" w:rsidRPr="00304C26" w14:paraId="08D3F4E5" w14:textId="77777777" w:rsidTr="001005E8">
        <w:tc>
          <w:tcPr>
            <w:tcW w:w="4590" w:type="dxa"/>
            <w:vAlign w:val="bottom"/>
          </w:tcPr>
          <w:p w14:paraId="21AFC812" w14:textId="62C7BB55" w:rsidR="00276260" w:rsidRPr="001005E8" w:rsidRDefault="00276260" w:rsidP="00276260">
            <w:pPr>
              <w:rPr>
                <w:i/>
                <w:iCs/>
              </w:rPr>
            </w:pPr>
            <w:r w:rsidRPr="00D45316">
              <w:rPr>
                <w:i/>
                <w:iCs/>
                <w:color w:val="000000"/>
              </w:rPr>
              <w:t>Enterococcus</w:t>
            </w:r>
          </w:p>
        </w:tc>
        <w:tc>
          <w:tcPr>
            <w:tcW w:w="1056" w:type="dxa"/>
            <w:vAlign w:val="bottom"/>
          </w:tcPr>
          <w:p w14:paraId="6F9B1967" w14:textId="236AA9FC" w:rsidR="00276260" w:rsidRPr="00304C26" w:rsidRDefault="00F67A2D" w:rsidP="00276260">
            <w:pPr>
              <w:jc w:val="right"/>
            </w:pPr>
            <w:r>
              <w:t>-1.44</w:t>
            </w:r>
          </w:p>
        </w:tc>
        <w:tc>
          <w:tcPr>
            <w:tcW w:w="1056" w:type="dxa"/>
            <w:vAlign w:val="bottom"/>
          </w:tcPr>
          <w:p w14:paraId="2C2A6D78" w14:textId="4E07F6EC" w:rsidR="00276260" w:rsidRPr="00304C26" w:rsidRDefault="00F67A2D" w:rsidP="00276260">
            <w:pPr>
              <w:jc w:val="right"/>
            </w:pPr>
            <w:r>
              <w:t>0.83</w:t>
            </w:r>
          </w:p>
        </w:tc>
        <w:tc>
          <w:tcPr>
            <w:tcW w:w="1350" w:type="dxa"/>
            <w:vAlign w:val="bottom"/>
          </w:tcPr>
          <w:p w14:paraId="72B66164" w14:textId="2298956D" w:rsidR="00276260" w:rsidRPr="00304C26" w:rsidRDefault="00F67A2D" w:rsidP="00276260">
            <w:pPr>
              <w:jc w:val="right"/>
            </w:pPr>
            <w:r>
              <w:t>0.09</w:t>
            </w:r>
          </w:p>
        </w:tc>
      </w:tr>
      <w:tr w:rsidR="00276260" w:rsidRPr="00304C26" w14:paraId="247DC173" w14:textId="77777777" w:rsidTr="001005E8">
        <w:tc>
          <w:tcPr>
            <w:tcW w:w="4590" w:type="dxa"/>
            <w:vAlign w:val="bottom"/>
          </w:tcPr>
          <w:p w14:paraId="4666AF69" w14:textId="412FB083" w:rsidR="00276260" w:rsidRPr="00304C26" w:rsidRDefault="00276260" w:rsidP="00276260">
            <w:proofErr w:type="spellStart"/>
            <w:r w:rsidRPr="00D45316">
              <w:rPr>
                <w:i/>
                <w:iCs/>
                <w:color w:val="000000"/>
              </w:rPr>
              <w:t>Lachnoclostridium</w:t>
            </w:r>
            <w:proofErr w:type="spellEnd"/>
          </w:p>
        </w:tc>
        <w:tc>
          <w:tcPr>
            <w:tcW w:w="1056" w:type="dxa"/>
            <w:vAlign w:val="bottom"/>
          </w:tcPr>
          <w:p w14:paraId="6C642E27" w14:textId="5D935F10" w:rsidR="00276260" w:rsidRPr="00304C26" w:rsidRDefault="00F67A2D" w:rsidP="00276260">
            <w:pPr>
              <w:jc w:val="right"/>
            </w:pPr>
            <w:r>
              <w:t>0.78</w:t>
            </w:r>
          </w:p>
        </w:tc>
        <w:tc>
          <w:tcPr>
            <w:tcW w:w="1056" w:type="dxa"/>
            <w:vAlign w:val="bottom"/>
          </w:tcPr>
          <w:p w14:paraId="5A4B744B" w14:textId="79B2E1F8" w:rsidR="00276260" w:rsidRPr="00304C26" w:rsidRDefault="00F67A2D" w:rsidP="00276260">
            <w:pPr>
              <w:jc w:val="right"/>
            </w:pPr>
            <w:r>
              <w:t>0.54</w:t>
            </w:r>
          </w:p>
        </w:tc>
        <w:tc>
          <w:tcPr>
            <w:tcW w:w="1350" w:type="dxa"/>
            <w:vAlign w:val="bottom"/>
          </w:tcPr>
          <w:p w14:paraId="1BB95144" w14:textId="5E93DC48" w:rsidR="00276260" w:rsidRPr="00304C26" w:rsidRDefault="00F67A2D" w:rsidP="00276260">
            <w:pPr>
              <w:jc w:val="right"/>
            </w:pPr>
            <w:r>
              <w:t>0.15</w:t>
            </w:r>
          </w:p>
        </w:tc>
      </w:tr>
      <w:tr w:rsidR="00276260" w:rsidRPr="00304C26" w14:paraId="53FBEFD7" w14:textId="77777777" w:rsidTr="001005E8">
        <w:tc>
          <w:tcPr>
            <w:tcW w:w="4590" w:type="dxa"/>
            <w:vAlign w:val="bottom"/>
          </w:tcPr>
          <w:p w14:paraId="0773316C" w14:textId="04FD759F" w:rsidR="00276260" w:rsidRPr="00304C26" w:rsidRDefault="00276260" w:rsidP="00276260">
            <w:r w:rsidRPr="001005E8">
              <w:rPr>
                <w:color w:val="000000"/>
              </w:rPr>
              <w:t>Unclassified</w:t>
            </w:r>
            <w:r w:rsidRPr="002762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76260">
              <w:rPr>
                <w:i/>
                <w:iCs/>
                <w:color w:val="000000"/>
              </w:rPr>
              <w:t>Lachnospiraceae</w:t>
            </w:r>
            <w:proofErr w:type="spellEnd"/>
          </w:p>
        </w:tc>
        <w:tc>
          <w:tcPr>
            <w:tcW w:w="1056" w:type="dxa"/>
            <w:vAlign w:val="bottom"/>
          </w:tcPr>
          <w:p w14:paraId="693BAB23" w14:textId="0A961248" w:rsidR="00276260" w:rsidRPr="00304C26" w:rsidRDefault="00F67A2D" w:rsidP="00276260">
            <w:pPr>
              <w:jc w:val="right"/>
            </w:pPr>
            <w:r>
              <w:t>0.39</w:t>
            </w:r>
          </w:p>
        </w:tc>
        <w:tc>
          <w:tcPr>
            <w:tcW w:w="1056" w:type="dxa"/>
            <w:vAlign w:val="bottom"/>
          </w:tcPr>
          <w:p w14:paraId="312152AE" w14:textId="3A480C81" w:rsidR="00276260" w:rsidRPr="00304C26" w:rsidRDefault="00F67A2D" w:rsidP="00276260">
            <w:pPr>
              <w:jc w:val="right"/>
            </w:pPr>
            <w:r>
              <w:t>0.30</w:t>
            </w:r>
          </w:p>
        </w:tc>
        <w:tc>
          <w:tcPr>
            <w:tcW w:w="1350" w:type="dxa"/>
            <w:vAlign w:val="bottom"/>
          </w:tcPr>
          <w:p w14:paraId="666DA571" w14:textId="79147B1D" w:rsidR="00276260" w:rsidRPr="00304C26" w:rsidRDefault="00F67A2D" w:rsidP="00276260">
            <w:pPr>
              <w:jc w:val="right"/>
            </w:pPr>
            <w:r>
              <w:t>0.20</w:t>
            </w:r>
          </w:p>
        </w:tc>
      </w:tr>
      <w:tr w:rsidR="00276260" w:rsidRPr="00304C26" w14:paraId="1A5DE7C2" w14:textId="77777777" w:rsidTr="001005E8">
        <w:tc>
          <w:tcPr>
            <w:tcW w:w="4590" w:type="dxa"/>
            <w:vAlign w:val="bottom"/>
          </w:tcPr>
          <w:p w14:paraId="1D7F3950" w14:textId="7A21EF86" w:rsidR="00276260" w:rsidRPr="00304C26" w:rsidRDefault="00276260" w:rsidP="00276260">
            <w:pPr>
              <w:rPr>
                <w:color w:val="000000"/>
              </w:rPr>
            </w:pPr>
            <w:proofErr w:type="spellStart"/>
            <w:r w:rsidRPr="00A10D2B">
              <w:rPr>
                <w:i/>
                <w:iCs/>
                <w:color w:val="000000"/>
              </w:rPr>
              <w:t>Lachnospiraceae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 w:rsidRPr="00D45316">
              <w:rPr>
                <w:color w:val="000000"/>
              </w:rPr>
              <w:t>NC2004 group</w:t>
            </w:r>
          </w:p>
        </w:tc>
        <w:tc>
          <w:tcPr>
            <w:tcW w:w="1056" w:type="dxa"/>
            <w:vAlign w:val="bottom"/>
          </w:tcPr>
          <w:p w14:paraId="34C67772" w14:textId="4D5852C2" w:rsidR="00276260" w:rsidRDefault="00F67A2D" w:rsidP="00276260">
            <w:pPr>
              <w:jc w:val="right"/>
            </w:pPr>
            <w:r>
              <w:t>0.38</w:t>
            </w:r>
          </w:p>
        </w:tc>
        <w:tc>
          <w:tcPr>
            <w:tcW w:w="1056" w:type="dxa"/>
            <w:vAlign w:val="bottom"/>
          </w:tcPr>
          <w:p w14:paraId="3CE131E5" w14:textId="276C9398" w:rsidR="00276260" w:rsidRDefault="00F67A2D" w:rsidP="00276260">
            <w:pPr>
              <w:jc w:val="right"/>
            </w:pPr>
            <w:r>
              <w:t>0.50</w:t>
            </w:r>
          </w:p>
        </w:tc>
        <w:tc>
          <w:tcPr>
            <w:tcW w:w="1350" w:type="dxa"/>
            <w:vAlign w:val="bottom"/>
          </w:tcPr>
          <w:p w14:paraId="26440419" w14:textId="6420FBD2" w:rsidR="00276260" w:rsidRDefault="00F67A2D" w:rsidP="00276260">
            <w:pPr>
              <w:jc w:val="right"/>
            </w:pPr>
            <w:r>
              <w:t>0.44</w:t>
            </w:r>
          </w:p>
        </w:tc>
      </w:tr>
      <w:tr w:rsidR="00276260" w:rsidRPr="00304C26" w14:paraId="463199E5" w14:textId="77777777" w:rsidTr="001005E8">
        <w:tc>
          <w:tcPr>
            <w:tcW w:w="4590" w:type="dxa"/>
            <w:vAlign w:val="bottom"/>
          </w:tcPr>
          <w:p w14:paraId="1F90CB8E" w14:textId="0EFC70C5" w:rsidR="00276260" w:rsidRPr="00304C26" w:rsidRDefault="00276260" w:rsidP="00276260">
            <w:pPr>
              <w:rPr>
                <w:color w:val="000000"/>
              </w:rPr>
            </w:pPr>
            <w:proofErr w:type="spellStart"/>
            <w:r w:rsidRPr="00304C26">
              <w:rPr>
                <w:i/>
                <w:iCs/>
                <w:color w:val="000000"/>
              </w:rPr>
              <w:t>Megamonas</w:t>
            </w:r>
            <w:proofErr w:type="spellEnd"/>
          </w:p>
        </w:tc>
        <w:tc>
          <w:tcPr>
            <w:tcW w:w="1056" w:type="dxa"/>
            <w:vAlign w:val="bottom"/>
          </w:tcPr>
          <w:p w14:paraId="10DDC468" w14:textId="22799140" w:rsidR="00276260" w:rsidRDefault="002B7BB5" w:rsidP="00276260">
            <w:pPr>
              <w:jc w:val="right"/>
            </w:pPr>
            <w:r>
              <w:t>0.17</w:t>
            </w:r>
          </w:p>
        </w:tc>
        <w:tc>
          <w:tcPr>
            <w:tcW w:w="1056" w:type="dxa"/>
            <w:vAlign w:val="bottom"/>
          </w:tcPr>
          <w:p w14:paraId="26C477A4" w14:textId="0A2EDE63" w:rsidR="00276260" w:rsidRDefault="002B7BB5" w:rsidP="00276260">
            <w:pPr>
              <w:jc w:val="right"/>
            </w:pPr>
            <w:r>
              <w:t>0.76</w:t>
            </w:r>
          </w:p>
        </w:tc>
        <w:tc>
          <w:tcPr>
            <w:tcW w:w="1350" w:type="dxa"/>
            <w:vAlign w:val="bottom"/>
          </w:tcPr>
          <w:p w14:paraId="5A2E8859" w14:textId="2502733F" w:rsidR="00276260" w:rsidRDefault="002B7BB5" w:rsidP="00276260">
            <w:pPr>
              <w:jc w:val="right"/>
            </w:pPr>
            <w:r>
              <w:t>0.82</w:t>
            </w:r>
          </w:p>
        </w:tc>
      </w:tr>
      <w:tr w:rsidR="002B7BB5" w:rsidRPr="00304C26" w14:paraId="7FBB64ED" w14:textId="77777777" w:rsidTr="001005E8">
        <w:tc>
          <w:tcPr>
            <w:tcW w:w="4590" w:type="dxa"/>
          </w:tcPr>
          <w:p w14:paraId="4DFDAC1B" w14:textId="03CEBAFA" w:rsidR="002B7BB5" w:rsidRPr="00304C26" w:rsidRDefault="002B7BB5" w:rsidP="002B7BB5">
            <w:pPr>
              <w:rPr>
                <w:color w:val="000000"/>
              </w:rPr>
            </w:pPr>
            <w:proofErr w:type="spellStart"/>
            <w:r w:rsidRPr="007120CA">
              <w:rPr>
                <w:i/>
                <w:iCs/>
                <w:color w:val="000000"/>
              </w:rPr>
              <w:t>Lachnospiraceae</w:t>
            </w:r>
            <w:proofErr w:type="spellEnd"/>
            <w:r w:rsidRPr="007120CA">
              <w:rPr>
                <w:color w:val="000000"/>
              </w:rPr>
              <w:t xml:space="preserve"> </w:t>
            </w:r>
            <w:r w:rsidRPr="00276260">
              <w:rPr>
                <w:color w:val="000000"/>
              </w:rPr>
              <w:t>ND3007</w:t>
            </w:r>
            <w:r w:rsidRPr="007120CA">
              <w:rPr>
                <w:color w:val="000000"/>
              </w:rPr>
              <w:t xml:space="preserve"> </w:t>
            </w:r>
            <w:r w:rsidRPr="00276260">
              <w:rPr>
                <w:color w:val="000000"/>
              </w:rPr>
              <w:t>group</w:t>
            </w:r>
          </w:p>
        </w:tc>
        <w:tc>
          <w:tcPr>
            <w:tcW w:w="1056" w:type="dxa"/>
            <w:vAlign w:val="bottom"/>
          </w:tcPr>
          <w:p w14:paraId="17C079B4" w14:textId="6C06AB69" w:rsidR="002B7BB5" w:rsidRDefault="002B7BB5" w:rsidP="002B7BB5">
            <w:pPr>
              <w:jc w:val="right"/>
            </w:pPr>
            <w:r>
              <w:t>-0.05</w:t>
            </w:r>
          </w:p>
        </w:tc>
        <w:tc>
          <w:tcPr>
            <w:tcW w:w="1056" w:type="dxa"/>
            <w:vAlign w:val="bottom"/>
          </w:tcPr>
          <w:p w14:paraId="4E09A576" w14:textId="72FE1191" w:rsidR="002B7BB5" w:rsidRDefault="002B7BB5" w:rsidP="002B7BB5">
            <w:pPr>
              <w:jc w:val="right"/>
            </w:pPr>
            <w:r>
              <w:t>0.52</w:t>
            </w:r>
          </w:p>
        </w:tc>
        <w:tc>
          <w:tcPr>
            <w:tcW w:w="1350" w:type="dxa"/>
            <w:vAlign w:val="bottom"/>
          </w:tcPr>
          <w:p w14:paraId="631D8D1C" w14:textId="288B5230" w:rsidR="002B7BB5" w:rsidRDefault="002B7BB5" w:rsidP="002B7BB5">
            <w:pPr>
              <w:jc w:val="right"/>
            </w:pPr>
            <w:r>
              <w:t>0.99</w:t>
            </w:r>
          </w:p>
        </w:tc>
      </w:tr>
      <w:tr w:rsidR="002B7BB5" w:rsidRPr="00304C26" w14:paraId="315B7AB5" w14:textId="77777777" w:rsidTr="001005E8">
        <w:tc>
          <w:tcPr>
            <w:tcW w:w="4590" w:type="dxa"/>
            <w:tcBorders>
              <w:bottom w:val="single" w:sz="4" w:space="0" w:color="auto"/>
            </w:tcBorders>
          </w:tcPr>
          <w:p w14:paraId="73509F10" w14:textId="2CE7C1B1" w:rsidR="002B7BB5" w:rsidRPr="00304C26" w:rsidRDefault="002B7BB5" w:rsidP="002B7BB5">
            <w:pPr>
              <w:rPr>
                <w:color w:val="000000"/>
              </w:rPr>
            </w:pPr>
            <w:proofErr w:type="spellStart"/>
            <w:r w:rsidRPr="007120CA">
              <w:rPr>
                <w:i/>
                <w:iCs/>
                <w:color w:val="000000"/>
              </w:rPr>
              <w:t>Lachnospiraceae</w:t>
            </w:r>
            <w:proofErr w:type="spellEnd"/>
            <w:r w:rsidRPr="007120CA">
              <w:rPr>
                <w:color w:val="000000"/>
              </w:rPr>
              <w:t xml:space="preserve"> </w:t>
            </w:r>
            <w:r w:rsidRPr="00276260">
              <w:rPr>
                <w:color w:val="000000"/>
              </w:rPr>
              <w:t>UCG-004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14:paraId="76F31229" w14:textId="2339131D" w:rsidR="002B7BB5" w:rsidRDefault="002B7BB5" w:rsidP="002B7BB5">
            <w:pPr>
              <w:jc w:val="right"/>
            </w:pPr>
            <w:r>
              <w:t>-0.03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14:paraId="660C9791" w14:textId="2335C811" w:rsidR="002B7BB5" w:rsidRDefault="002B7BB5" w:rsidP="002B7BB5">
            <w:pPr>
              <w:jc w:val="right"/>
            </w:pPr>
            <w:r>
              <w:t>0.3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0C1F8C71" w14:textId="4116A546" w:rsidR="002B7BB5" w:rsidRDefault="002B7BB5" w:rsidP="002B7BB5">
            <w:pPr>
              <w:jc w:val="right"/>
            </w:pPr>
            <w:r>
              <w:t>0.99</w:t>
            </w:r>
          </w:p>
        </w:tc>
      </w:tr>
    </w:tbl>
    <w:p w14:paraId="032CE58C" w14:textId="77777777" w:rsidR="009E74FB" w:rsidRPr="00A373B2" w:rsidRDefault="009E74FB" w:rsidP="009E74FB">
      <w:pPr>
        <w:rPr>
          <w:vertAlign w:val="superscript"/>
        </w:rPr>
      </w:pPr>
    </w:p>
    <w:p w14:paraId="48AD858E" w14:textId="2372D48F" w:rsidR="002C7ABA" w:rsidRDefault="009E74FB" w:rsidP="009E74FB">
      <w:pPr>
        <w:pStyle w:val="NoSpacing"/>
        <w:rPr>
          <w:rFonts w:ascii="Times New Roman" w:hAnsi="Times New Roman"/>
          <w:sz w:val="24"/>
          <w:szCs w:val="24"/>
        </w:rPr>
      </w:pPr>
      <w:r w:rsidRPr="00A373B2">
        <w:rPr>
          <w:rFonts w:ascii="Times New Roman" w:hAnsi="Times New Roman"/>
          <w:sz w:val="24"/>
          <w:szCs w:val="24"/>
          <w:vertAlign w:val="superscript"/>
        </w:rPr>
        <w:t>*</w:t>
      </w:r>
      <w:r w:rsidRPr="00A373B2">
        <w:rPr>
          <w:rFonts w:ascii="Times New Roman" w:hAnsi="Times New Roman"/>
          <w:sz w:val="24"/>
          <w:szCs w:val="24"/>
        </w:rPr>
        <w:t xml:space="preserve">P-values and β coefficients </w:t>
      </w:r>
      <w:r w:rsidR="00284CD3">
        <w:rPr>
          <w:rFonts w:ascii="Times New Roman" w:hAnsi="Times New Roman"/>
          <w:sz w:val="24"/>
          <w:szCs w:val="24"/>
        </w:rPr>
        <w:t xml:space="preserve">for species </w:t>
      </w:r>
      <w:r w:rsidRPr="00A373B2">
        <w:rPr>
          <w:rFonts w:ascii="Times New Roman" w:hAnsi="Times New Roman"/>
          <w:sz w:val="24"/>
          <w:szCs w:val="24"/>
        </w:rPr>
        <w:t xml:space="preserve">are derived from the </w:t>
      </w:r>
      <w:r w:rsidR="0048682A" w:rsidRPr="00A373B2">
        <w:rPr>
          <w:rFonts w:ascii="Times New Roman" w:hAnsi="Times New Roman"/>
          <w:sz w:val="24"/>
          <w:szCs w:val="24"/>
        </w:rPr>
        <w:t xml:space="preserve">added </w:t>
      </w:r>
      <w:r w:rsidR="00645E1F" w:rsidRPr="00A373B2">
        <w:rPr>
          <w:rFonts w:ascii="Times New Roman" w:hAnsi="Times New Roman"/>
          <w:sz w:val="24"/>
          <w:szCs w:val="24"/>
        </w:rPr>
        <w:t>sugar</w:t>
      </w:r>
      <w:r w:rsidR="0048682A" w:rsidRPr="00A373B2">
        <w:rPr>
          <w:rFonts w:ascii="Times New Roman" w:hAnsi="Times New Roman"/>
          <w:sz w:val="24"/>
          <w:szCs w:val="24"/>
        </w:rPr>
        <w:t xml:space="preserve"> intake</w:t>
      </w:r>
      <w:r w:rsidRPr="00A373B2">
        <w:rPr>
          <w:rFonts w:ascii="Times New Roman" w:hAnsi="Times New Roman"/>
          <w:sz w:val="24"/>
          <w:szCs w:val="24"/>
        </w:rPr>
        <w:t xml:space="preserve"> x time interaction in a linear mixed model including each gut microbial feature as the outcome, participant ID as a random-effect, and </w:t>
      </w:r>
      <w:r w:rsidR="00645E1F" w:rsidRPr="00A373B2">
        <w:rPr>
          <w:rFonts w:ascii="Times New Roman" w:hAnsi="Times New Roman"/>
          <w:sz w:val="24"/>
          <w:szCs w:val="24"/>
        </w:rPr>
        <w:t>added sugar</w:t>
      </w:r>
      <w:r w:rsidRPr="00A373B2">
        <w:rPr>
          <w:rFonts w:ascii="Times New Roman" w:hAnsi="Times New Roman"/>
          <w:sz w:val="24"/>
          <w:szCs w:val="24"/>
        </w:rPr>
        <w:t xml:space="preserve">, time, and </w:t>
      </w:r>
      <w:r w:rsidR="00645E1F" w:rsidRPr="00A373B2">
        <w:rPr>
          <w:rFonts w:ascii="Times New Roman" w:hAnsi="Times New Roman"/>
          <w:sz w:val="24"/>
          <w:szCs w:val="24"/>
        </w:rPr>
        <w:t>added sugar intake</w:t>
      </w:r>
      <w:r w:rsidRPr="00A373B2">
        <w:rPr>
          <w:rFonts w:ascii="Times New Roman" w:hAnsi="Times New Roman"/>
          <w:sz w:val="24"/>
          <w:szCs w:val="24"/>
        </w:rPr>
        <w:t xml:space="preserve"> × time interaction as fixed effects</w:t>
      </w:r>
      <w:r w:rsidR="00645E1F" w:rsidRPr="00A373B2">
        <w:rPr>
          <w:rFonts w:ascii="Times New Roman" w:hAnsi="Times New Roman"/>
          <w:sz w:val="24"/>
          <w:szCs w:val="24"/>
        </w:rPr>
        <w:t>.</w:t>
      </w:r>
    </w:p>
    <w:p w14:paraId="265D3CF8" w14:textId="1CD22A65" w:rsidR="00DB484C" w:rsidRDefault="00DB484C" w:rsidP="003E694C">
      <w:pPr>
        <w:rPr>
          <w:lang w:val="en-IN" w:eastAsia="en-IN"/>
        </w:rPr>
      </w:pPr>
    </w:p>
    <w:p w14:paraId="297CBF93" w14:textId="31CE2380" w:rsidR="00F73071" w:rsidRDefault="00F73071">
      <w:pPr>
        <w:rPr>
          <w:lang w:val="en-IN" w:eastAsia="en-IN"/>
        </w:rPr>
      </w:pPr>
      <w:r>
        <w:rPr>
          <w:lang w:val="en-IN" w:eastAsia="en-IN"/>
        </w:rPr>
        <w:br w:type="page"/>
      </w:r>
    </w:p>
    <w:p w14:paraId="1B392556" w14:textId="21C407F7" w:rsidR="00F73071" w:rsidRDefault="00F73071" w:rsidP="00F73071">
      <w:r w:rsidRPr="00A8256D">
        <w:rPr>
          <w:b/>
          <w:bCs/>
        </w:rPr>
        <w:lastRenderedPageBreak/>
        <w:t xml:space="preserve">Supplemental Table </w:t>
      </w:r>
      <w:r w:rsidR="005363F4">
        <w:rPr>
          <w:b/>
          <w:bCs/>
        </w:rPr>
        <w:t>9</w:t>
      </w:r>
      <w:r w:rsidRPr="00A8256D">
        <w:rPr>
          <w:b/>
          <w:bCs/>
        </w:rPr>
        <w:t xml:space="preserve">. </w:t>
      </w:r>
      <w:r>
        <w:t>Association</w:t>
      </w:r>
      <w:r w:rsidR="00301941">
        <w:t xml:space="preserve"> of</w:t>
      </w:r>
      <w:r>
        <w:t xml:space="preserve"> sucralose intake</w:t>
      </w:r>
      <w:r w:rsidR="00301941">
        <w:t xml:space="preserve"> (mg/day)</w:t>
      </w:r>
      <w:r>
        <w:t xml:space="preserve"> with changes in gut microbial community and species among individuals in the type 2 diabetes sucralose intervention</w:t>
      </w:r>
    </w:p>
    <w:p w14:paraId="7A5A1833" w14:textId="77777777" w:rsidR="00F73071" w:rsidRPr="00A8256D" w:rsidRDefault="00F73071" w:rsidP="00F7307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1056"/>
        <w:gridCol w:w="1056"/>
        <w:gridCol w:w="1350"/>
      </w:tblGrid>
      <w:tr w:rsidR="00F73071" w:rsidRPr="00304C26" w14:paraId="5D9B0386" w14:textId="77777777" w:rsidTr="001005E8">
        <w:tc>
          <w:tcPr>
            <w:tcW w:w="4680" w:type="dxa"/>
            <w:tcBorders>
              <w:top w:val="single" w:sz="4" w:space="0" w:color="auto"/>
            </w:tcBorders>
            <w:vAlign w:val="center"/>
          </w:tcPr>
          <w:p w14:paraId="6D5F5310" w14:textId="77777777" w:rsidR="00F73071" w:rsidRPr="00304C26" w:rsidRDefault="00F73071" w:rsidP="00445FBA">
            <w:pPr>
              <w:rPr>
                <w:rFonts w:eastAsia="Calibri"/>
                <w:b/>
                <w:bCs/>
                <w:color w:val="000000"/>
                <w:lang w:eastAsia="en-IN"/>
              </w:rPr>
            </w:pPr>
            <w:r w:rsidRPr="00304C26">
              <w:rPr>
                <w:rFonts w:eastAsia="Calibri"/>
                <w:b/>
                <w:bCs/>
                <w:color w:val="000000"/>
                <w:lang w:eastAsia="en-IN"/>
              </w:rPr>
              <w:t>Community composition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7D027449" w14:textId="77777777" w:rsidR="00F73071" w:rsidRPr="00304C26" w:rsidRDefault="00F73071" w:rsidP="00445FBA">
            <w:pPr>
              <w:jc w:val="right"/>
              <w:rPr>
                <w:color w:val="000000"/>
              </w:rPr>
            </w:pPr>
            <w:r w:rsidRPr="00304C26">
              <w:rPr>
                <w:b/>
                <w:bCs/>
              </w:rPr>
              <w:t>β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62340EE0" w14:textId="77777777" w:rsidR="00F73071" w:rsidRPr="00304C26" w:rsidRDefault="00F73071" w:rsidP="00445FBA">
            <w:pPr>
              <w:jc w:val="right"/>
              <w:rPr>
                <w:color w:val="000000"/>
              </w:rPr>
            </w:pPr>
            <w:r w:rsidRPr="00304C26">
              <w:rPr>
                <w:b/>
                <w:bCs/>
              </w:rPr>
              <w:t>S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22B990C" w14:textId="77777777" w:rsidR="00F73071" w:rsidRPr="00304C26" w:rsidRDefault="00F73071" w:rsidP="00445FBA">
            <w:pPr>
              <w:jc w:val="right"/>
              <w:rPr>
                <w:color w:val="000000"/>
              </w:rPr>
            </w:pPr>
            <w:r w:rsidRPr="00304C26">
              <w:rPr>
                <w:b/>
                <w:bCs/>
              </w:rPr>
              <w:t>p-value</w:t>
            </w:r>
          </w:p>
        </w:tc>
      </w:tr>
      <w:tr w:rsidR="00F73071" w:rsidRPr="00304C26" w14:paraId="08ED35FD" w14:textId="77777777" w:rsidTr="001005E8">
        <w:tc>
          <w:tcPr>
            <w:tcW w:w="4680" w:type="dxa"/>
            <w:vAlign w:val="center"/>
          </w:tcPr>
          <w:p w14:paraId="1EE3254B" w14:textId="77777777" w:rsidR="00F73071" w:rsidRPr="00304C26" w:rsidRDefault="00F73071" w:rsidP="00445FBA">
            <w:pPr>
              <w:rPr>
                <w:color w:val="000000"/>
              </w:rPr>
            </w:pPr>
            <w:r w:rsidRPr="00304C26">
              <w:rPr>
                <w:rFonts w:eastAsia="Calibri"/>
                <w:color w:val="000000"/>
                <w:lang w:eastAsia="en-IN"/>
              </w:rPr>
              <w:t>Shannon Index</w:t>
            </w:r>
          </w:p>
        </w:tc>
        <w:tc>
          <w:tcPr>
            <w:tcW w:w="1056" w:type="dxa"/>
            <w:vAlign w:val="bottom"/>
          </w:tcPr>
          <w:p w14:paraId="0B1A7129" w14:textId="38B75C7B" w:rsidR="00F73071" w:rsidRPr="00304C26" w:rsidRDefault="0064386A" w:rsidP="00445FB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1056" w:type="dxa"/>
            <w:vAlign w:val="bottom"/>
          </w:tcPr>
          <w:p w14:paraId="1073ED3E" w14:textId="08A74CE0" w:rsidR="00F73071" w:rsidRPr="00304C26" w:rsidRDefault="0064386A" w:rsidP="00445FB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350" w:type="dxa"/>
            <w:vAlign w:val="bottom"/>
          </w:tcPr>
          <w:p w14:paraId="4A61119B" w14:textId="09E252B3" w:rsidR="00F73071" w:rsidRPr="00304C26" w:rsidRDefault="0064386A" w:rsidP="00445FB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 w:rsidR="00F73071" w:rsidRPr="00304C26" w14:paraId="27283C20" w14:textId="77777777" w:rsidTr="001005E8">
        <w:tc>
          <w:tcPr>
            <w:tcW w:w="4680" w:type="dxa"/>
            <w:vAlign w:val="center"/>
          </w:tcPr>
          <w:p w14:paraId="0F3CD3C0" w14:textId="77777777" w:rsidR="00F73071" w:rsidRPr="00304C26" w:rsidRDefault="00F73071" w:rsidP="00445FBA">
            <w:pPr>
              <w:rPr>
                <w:rFonts w:eastAsia="Calibri"/>
                <w:color w:val="000000"/>
                <w:lang w:eastAsia="en-IN"/>
              </w:rPr>
            </w:pPr>
            <w:r w:rsidRPr="00304C26">
              <w:rPr>
                <w:rFonts w:eastAsia="Calibri"/>
                <w:color w:val="000000"/>
                <w:lang w:eastAsia="en-IN"/>
              </w:rPr>
              <w:t>Simpson Index</w:t>
            </w:r>
          </w:p>
        </w:tc>
        <w:tc>
          <w:tcPr>
            <w:tcW w:w="1056" w:type="dxa"/>
            <w:vAlign w:val="bottom"/>
          </w:tcPr>
          <w:p w14:paraId="2B942001" w14:textId="66A0108E" w:rsidR="00F73071" w:rsidRPr="00304C26" w:rsidRDefault="003A649D" w:rsidP="00445FB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5</w:t>
            </w:r>
          </w:p>
        </w:tc>
        <w:tc>
          <w:tcPr>
            <w:tcW w:w="1056" w:type="dxa"/>
            <w:vAlign w:val="bottom"/>
          </w:tcPr>
          <w:p w14:paraId="6C9C8321" w14:textId="78724EF1" w:rsidR="00F73071" w:rsidRPr="00304C26" w:rsidRDefault="003A649D" w:rsidP="00445FB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 w:rsidR="006C58C5">
              <w:rPr>
                <w:color w:val="000000"/>
              </w:rPr>
              <w:t>3</w:t>
            </w:r>
          </w:p>
        </w:tc>
        <w:tc>
          <w:tcPr>
            <w:tcW w:w="1350" w:type="dxa"/>
            <w:vAlign w:val="bottom"/>
          </w:tcPr>
          <w:p w14:paraId="4B5F6EBE" w14:textId="544B66F0" w:rsidR="00F73071" w:rsidRPr="00304C26" w:rsidRDefault="003A649D" w:rsidP="00445FB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6C58C5">
              <w:rPr>
                <w:color w:val="000000"/>
              </w:rPr>
              <w:t>7</w:t>
            </w:r>
          </w:p>
        </w:tc>
      </w:tr>
      <w:tr w:rsidR="00F73071" w:rsidRPr="00304C26" w14:paraId="42774782" w14:textId="77777777" w:rsidTr="001005E8">
        <w:tc>
          <w:tcPr>
            <w:tcW w:w="4680" w:type="dxa"/>
            <w:vAlign w:val="center"/>
          </w:tcPr>
          <w:p w14:paraId="4D976DF1" w14:textId="77777777" w:rsidR="00F73071" w:rsidRPr="00304C26" w:rsidRDefault="00F73071" w:rsidP="00445FBA">
            <w:pPr>
              <w:rPr>
                <w:color w:val="000000"/>
              </w:rPr>
            </w:pPr>
            <w:proofErr w:type="spellStart"/>
            <w:proofErr w:type="gramStart"/>
            <w:r w:rsidRPr="00304C26">
              <w:rPr>
                <w:rFonts w:eastAsia="Calibri"/>
                <w:color w:val="000000"/>
              </w:rPr>
              <w:t>Firmicutes:Bacteroides</w:t>
            </w:r>
            <w:proofErr w:type="spellEnd"/>
            <w:proofErr w:type="gramEnd"/>
          </w:p>
        </w:tc>
        <w:tc>
          <w:tcPr>
            <w:tcW w:w="1056" w:type="dxa"/>
            <w:vAlign w:val="bottom"/>
          </w:tcPr>
          <w:p w14:paraId="456199FB" w14:textId="7267485D" w:rsidR="00F73071" w:rsidRPr="00304C26" w:rsidRDefault="0064386A" w:rsidP="00445FB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056" w:type="dxa"/>
            <w:vAlign w:val="bottom"/>
          </w:tcPr>
          <w:p w14:paraId="4C5D0D72" w14:textId="6F097639" w:rsidR="00F73071" w:rsidRPr="00304C26" w:rsidRDefault="0064386A" w:rsidP="00445FB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350" w:type="dxa"/>
            <w:vAlign w:val="bottom"/>
          </w:tcPr>
          <w:p w14:paraId="28D9B165" w14:textId="5E493519" w:rsidR="00F73071" w:rsidRPr="00304C26" w:rsidRDefault="0064386A" w:rsidP="00445FB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 w:rsidR="00F73071" w:rsidRPr="00304C26" w14:paraId="5F74B962" w14:textId="77777777" w:rsidTr="001005E8">
        <w:tc>
          <w:tcPr>
            <w:tcW w:w="4680" w:type="dxa"/>
            <w:tcBorders>
              <w:bottom w:val="single" w:sz="4" w:space="0" w:color="auto"/>
            </w:tcBorders>
            <w:vAlign w:val="center"/>
          </w:tcPr>
          <w:p w14:paraId="74FF1B91" w14:textId="77777777" w:rsidR="00F73071" w:rsidRPr="00304C26" w:rsidRDefault="00F73071" w:rsidP="00445FBA">
            <w:pPr>
              <w:rPr>
                <w:rFonts w:eastAsia="Calibri"/>
                <w:color w:val="000000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14:paraId="79D1859B" w14:textId="77777777" w:rsidR="00F73071" w:rsidRPr="00304C26" w:rsidRDefault="00F73071" w:rsidP="00445FBA">
            <w:pPr>
              <w:jc w:val="right"/>
              <w:rPr>
                <w:color w:val="000000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14:paraId="75FF75C7" w14:textId="77777777" w:rsidR="00F73071" w:rsidRPr="00304C26" w:rsidRDefault="00F73071" w:rsidP="00445FBA">
            <w:pPr>
              <w:jc w:val="right"/>
              <w:rPr>
                <w:color w:val="00000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645657D7" w14:textId="77777777" w:rsidR="00F73071" w:rsidRPr="00304C26" w:rsidRDefault="00F73071" w:rsidP="00445FBA">
            <w:pPr>
              <w:jc w:val="right"/>
              <w:rPr>
                <w:color w:val="000000"/>
              </w:rPr>
            </w:pPr>
          </w:p>
        </w:tc>
      </w:tr>
      <w:tr w:rsidR="00F73071" w:rsidRPr="00304C26" w14:paraId="5C2D2B83" w14:textId="77777777" w:rsidTr="001005E8"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8BC1F" w14:textId="327E311B" w:rsidR="00F73071" w:rsidRPr="00304C26" w:rsidRDefault="00132C81" w:rsidP="00445FBA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Genus</w:t>
            </w:r>
            <w:r w:rsidRPr="00304C26">
              <w:rPr>
                <w:rFonts w:eastAsia="Calibri"/>
                <w:b/>
                <w:bCs/>
                <w:color w:val="000000"/>
              </w:rPr>
              <w:t xml:space="preserve"> </w:t>
            </w:r>
            <w:r w:rsidR="00F73071" w:rsidRPr="00304C26">
              <w:rPr>
                <w:rFonts w:eastAsia="Calibri"/>
                <w:b/>
                <w:bCs/>
                <w:color w:val="000000"/>
              </w:rPr>
              <w:t>relative abundanc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5AABC" w14:textId="77777777" w:rsidR="00F73071" w:rsidRPr="00304C26" w:rsidRDefault="00F73071" w:rsidP="00445FBA">
            <w:pPr>
              <w:jc w:val="right"/>
              <w:rPr>
                <w:color w:val="000000"/>
              </w:rPr>
            </w:pPr>
            <w:r w:rsidRPr="00304C26">
              <w:rPr>
                <w:b/>
                <w:bCs/>
              </w:rPr>
              <w:t>β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3ADFC" w14:textId="77777777" w:rsidR="00F73071" w:rsidRPr="00304C26" w:rsidRDefault="00F73071" w:rsidP="00445FBA">
            <w:pPr>
              <w:jc w:val="right"/>
              <w:rPr>
                <w:color w:val="000000"/>
              </w:rPr>
            </w:pPr>
            <w:r w:rsidRPr="00304C26">
              <w:rPr>
                <w:b/>
                <w:bCs/>
              </w:rPr>
              <w:t>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68586" w14:textId="77777777" w:rsidR="00F73071" w:rsidRPr="00304C26" w:rsidRDefault="00F73071" w:rsidP="00445FBA">
            <w:pPr>
              <w:jc w:val="right"/>
              <w:rPr>
                <w:color w:val="000000"/>
              </w:rPr>
            </w:pPr>
            <w:r w:rsidRPr="00304C26">
              <w:rPr>
                <w:b/>
                <w:bCs/>
              </w:rPr>
              <w:t>p-value</w:t>
            </w:r>
          </w:p>
        </w:tc>
      </w:tr>
      <w:tr w:rsidR="00EA7BF9" w:rsidRPr="00304C26" w14:paraId="5A119D6F" w14:textId="77777777" w:rsidTr="001005E8">
        <w:tc>
          <w:tcPr>
            <w:tcW w:w="4680" w:type="dxa"/>
            <w:tcBorders>
              <w:top w:val="single" w:sz="4" w:space="0" w:color="auto"/>
            </w:tcBorders>
            <w:vAlign w:val="bottom"/>
          </w:tcPr>
          <w:p w14:paraId="4E926B5D" w14:textId="50B09A2A" w:rsidR="00EA7BF9" w:rsidRPr="0085318A" w:rsidRDefault="000122A6" w:rsidP="00EA7BF9">
            <w:pPr>
              <w:rPr>
                <w:i/>
                <w:iCs/>
                <w:color w:val="000000"/>
              </w:rPr>
            </w:pPr>
            <w:r w:rsidRPr="001005E8">
              <w:rPr>
                <w:i/>
                <w:iCs/>
                <w:color w:val="000000"/>
              </w:rPr>
              <w:t>CAG-352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622DB104" w14:textId="221729AE" w:rsidR="00EA7BF9" w:rsidRDefault="000122A6" w:rsidP="00EA7BF9">
            <w:pPr>
              <w:jc w:val="right"/>
            </w:pPr>
            <w:r>
              <w:t>-0.71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0DECC551" w14:textId="6DA6CBAE" w:rsidR="00EA7BF9" w:rsidRDefault="000122A6" w:rsidP="00EA7BF9">
            <w:pPr>
              <w:jc w:val="right"/>
            </w:pPr>
            <w:r>
              <w:t>0.2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4F5A6641" w14:textId="32E0B963" w:rsidR="00EA7BF9" w:rsidRDefault="000122A6" w:rsidP="00EA7BF9">
            <w:pPr>
              <w:jc w:val="right"/>
            </w:pPr>
            <w:r>
              <w:t>0.003</w:t>
            </w:r>
          </w:p>
        </w:tc>
      </w:tr>
      <w:tr w:rsidR="00EA7BF9" w:rsidRPr="00304C26" w14:paraId="5B4D5A68" w14:textId="77777777" w:rsidTr="001005E8">
        <w:tc>
          <w:tcPr>
            <w:tcW w:w="4680" w:type="dxa"/>
            <w:vAlign w:val="bottom"/>
          </w:tcPr>
          <w:p w14:paraId="70D192A6" w14:textId="72ECBC7D" w:rsidR="00EA7BF9" w:rsidRPr="0085318A" w:rsidRDefault="000122A6" w:rsidP="00EA7BF9">
            <w:pPr>
              <w:rPr>
                <w:i/>
                <w:iCs/>
                <w:color w:val="000000"/>
              </w:rPr>
            </w:pPr>
            <w:proofErr w:type="spellStart"/>
            <w:r w:rsidRPr="001005E8">
              <w:rPr>
                <w:i/>
                <w:iCs/>
                <w:color w:val="000000"/>
              </w:rPr>
              <w:t>Agathobacter</w:t>
            </w:r>
            <w:proofErr w:type="spellEnd"/>
          </w:p>
        </w:tc>
        <w:tc>
          <w:tcPr>
            <w:tcW w:w="1056" w:type="dxa"/>
            <w:vAlign w:val="bottom"/>
          </w:tcPr>
          <w:p w14:paraId="32F3D6A7" w14:textId="7F07EDD5" w:rsidR="00EA7BF9" w:rsidRDefault="000122A6" w:rsidP="00EA7BF9">
            <w:pPr>
              <w:jc w:val="right"/>
            </w:pPr>
            <w:r>
              <w:t>-1.29</w:t>
            </w:r>
          </w:p>
        </w:tc>
        <w:tc>
          <w:tcPr>
            <w:tcW w:w="1056" w:type="dxa"/>
            <w:vAlign w:val="bottom"/>
          </w:tcPr>
          <w:p w14:paraId="4F7E912B" w14:textId="6E3C1044" w:rsidR="00EA7BF9" w:rsidRDefault="000122A6" w:rsidP="00EA7BF9">
            <w:pPr>
              <w:jc w:val="right"/>
            </w:pPr>
            <w:r>
              <w:t>0.43</w:t>
            </w:r>
          </w:p>
        </w:tc>
        <w:tc>
          <w:tcPr>
            <w:tcW w:w="1350" w:type="dxa"/>
            <w:vAlign w:val="bottom"/>
          </w:tcPr>
          <w:p w14:paraId="459409EB" w14:textId="114905B4" w:rsidR="00EA7BF9" w:rsidRDefault="000122A6" w:rsidP="00EA7BF9">
            <w:pPr>
              <w:jc w:val="right"/>
            </w:pPr>
            <w:r>
              <w:t>0.004</w:t>
            </w:r>
          </w:p>
        </w:tc>
      </w:tr>
      <w:tr w:rsidR="00EA7BF9" w:rsidRPr="00304C26" w14:paraId="54570FC2" w14:textId="77777777" w:rsidTr="001005E8">
        <w:tc>
          <w:tcPr>
            <w:tcW w:w="4680" w:type="dxa"/>
            <w:vAlign w:val="bottom"/>
          </w:tcPr>
          <w:p w14:paraId="4192200C" w14:textId="1486E3E8" w:rsidR="00EA7BF9" w:rsidRPr="0085318A" w:rsidRDefault="000122A6" w:rsidP="00EA7BF9">
            <w:pPr>
              <w:rPr>
                <w:i/>
                <w:iCs/>
                <w:color w:val="000000"/>
              </w:rPr>
            </w:pPr>
            <w:proofErr w:type="spellStart"/>
            <w:r w:rsidRPr="001005E8">
              <w:rPr>
                <w:i/>
                <w:iCs/>
                <w:color w:val="000000"/>
              </w:rPr>
              <w:t>Fusicatenibacter</w:t>
            </w:r>
            <w:proofErr w:type="spellEnd"/>
          </w:p>
        </w:tc>
        <w:tc>
          <w:tcPr>
            <w:tcW w:w="1056" w:type="dxa"/>
            <w:vAlign w:val="bottom"/>
          </w:tcPr>
          <w:p w14:paraId="1DE44527" w14:textId="15E1F701" w:rsidR="00EA7BF9" w:rsidRDefault="000122A6" w:rsidP="00EA7BF9">
            <w:pPr>
              <w:jc w:val="right"/>
            </w:pPr>
            <w:r>
              <w:t>-1.12</w:t>
            </w:r>
          </w:p>
        </w:tc>
        <w:tc>
          <w:tcPr>
            <w:tcW w:w="1056" w:type="dxa"/>
            <w:vAlign w:val="bottom"/>
          </w:tcPr>
          <w:p w14:paraId="593DA602" w14:textId="18CD8BED" w:rsidR="00EA7BF9" w:rsidRDefault="000122A6" w:rsidP="00EA7BF9">
            <w:pPr>
              <w:jc w:val="right"/>
            </w:pPr>
            <w:r>
              <w:t>0.39</w:t>
            </w:r>
          </w:p>
        </w:tc>
        <w:tc>
          <w:tcPr>
            <w:tcW w:w="1350" w:type="dxa"/>
            <w:vAlign w:val="bottom"/>
          </w:tcPr>
          <w:p w14:paraId="2D168773" w14:textId="207DBD2B" w:rsidR="00EA7BF9" w:rsidRDefault="000122A6" w:rsidP="00EA7BF9">
            <w:pPr>
              <w:jc w:val="right"/>
            </w:pPr>
            <w:r>
              <w:t>0.005</w:t>
            </w:r>
          </w:p>
        </w:tc>
      </w:tr>
      <w:tr w:rsidR="00EA7BF9" w:rsidRPr="00304C26" w14:paraId="157C6155" w14:textId="77777777" w:rsidTr="001005E8">
        <w:tc>
          <w:tcPr>
            <w:tcW w:w="4680" w:type="dxa"/>
            <w:vAlign w:val="bottom"/>
          </w:tcPr>
          <w:p w14:paraId="2B045C2C" w14:textId="2734D3AC" w:rsidR="00EA7BF9" w:rsidRPr="0085318A" w:rsidRDefault="00392DAE" w:rsidP="00EA7BF9">
            <w:pPr>
              <w:rPr>
                <w:i/>
                <w:iCs/>
                <w:color w:val="000000"/>
              </w:rPr>
            </w:pPr>
            <w:proofErr w:type="spellStart"/>
            <w:r w:rsidRPr="001005E8">
              <w:rPr>
                <w:i/>
                <w:iCs/>
                <w:color w:val="000000"/>
              </w:rPr>
              <w:t>Pediococcus</w:t>
            </w:r>
            <w:proofErr w:type="spellEnd"/>
          </w:p>
        </w:tc>
        <w:tc>
          <w:tcPr>
            <w:tcW w:w="1056" w:type="dxa"/>
            <w:vAlign w:val="bottom"/>
          </w:tcPr>
          <w:p w14:paraId="6150BD87" w14:textId="30A93651" w:rsidR="00EA7BF9" w:rsidRDefault="00392DAE" w:rsidP="00EA7BF9">
            <w:pPr>
              <w:jc w:val="right"/>
            </w:pPr>
            <w:r>
              <w:t>1.50</w:t>
            </w:r>
          </w:p>
        </w:tc>
        <w:tc>
          <w:tcPr>
            <w:tcW w:w="1056" w:type="dxa"/>
            <w:vAlign w:val="bottom"/>
          </w:tcPr>
          <w:p w14:paraId="7183D110" w14:textId="66958A2E" w:rsidR="00EA7BF9" w:rsidRDefault="00392DAE" w:rsidP="00EA7BF9">
            <w:pPr>
              <w:jc w:val="right"/>
            </w:pPr>
            <w:r>
              <w:t>0.57</w:t>
            </w:r>
          </w:p>
        </w:tc>
        <w:tc>
          <w:tcPr>
            <w:tcW w:w="1350" w:type="dxa"/>
            <w:vAlign w:val="bottom"/>
          </w:tcPr>
          <w:p w14:paraId="68F837AA" w14:textId="11E2EEDD" w:rsidR="00EA7BF9" w:rsidRDefault="00392DAE" w:rsidP="00EA7BF9">
            <w:pPr>
              <w:jc w:val="right"/>
            </w:pPr>
            <w:r>
              <w:t>0.01</w:t>
            </w:r>
          </w:p>
        </w:tc>
      </w:tr>
      <w:tr w:rsidR="00EA7BF9" w:rsidRPr="00304C26" w14:paraId="04046B43" w14:textId="77777777" w:rsidTr="001005E8">
        <w:tc>
          <w:tcPr>
            <w:tcW w:w="4680" w:type="dxa"/>
            <w:vAlign w:val="bottom"/>
          </w:tcPr>
          <w:p w14:paraId="5FAEB4EC" w14:textId="717AF5B2" w:rsidR="00EA7BF9" w:rsidRPr="0085318A" w:rsidRDefault="00392DAE" w:rsidP="00EA7BF9">
            <w:pPr>
              <w:rPr>
                <w:i/>
                <w:iCs/>
                <w:color w:val="000000"/>
              </w:rPr>
            </w:pPr>
            <w:r w:rsidRPr="0085318A">
              <w:rPr>
                <w:i/>
                <w:iCs/>
                <w:color w:val="000000"/>
              </w:rPr>
              <w:t>Enterococcus</w:t>
            </w:r>
          </w:p>
        </w:tc>
        <w:tc>
          <w:tcPr>
            <w:tcW w:w="1056" w:type="dxa"/>
            <w:vAlign w:val="bottom"/>
          </w:tcPr>
          <w:p w14:paraId="4C5FA0AB" w14:textId="15309D16" w:rsidR="00EA7BF9" w:rsidRDefault="00392DAE" w:rsidP="00EA7BF9">
            <w:pPr>
              <w:jc w:val="right"/>
            </w:pPr>
            <w:r>
              <w:t>1.48</w:t>
            </w:r>
          </w:p>
        </w:tc>
        <w:tc>
          <w:tcPr>
            <w:tcW w:w="1056" w:type="dxa"/>
            <w:vAlign w:val="bottom"/>
          </w:tcPr>
          <w:p w14:paraId="0BA39F49" w14:textId="2A18DA38" w:rsidR="00EA7BF9" w:rsidRDefault="00392DAE" w:rsidP="00EA7BF9">
            <w:pPr>
              <w:jc w:val="right"/>
            </w:pPr>
            <w:r>
              <w:t>0.</w:t>
            </w:r>
            <w:r w:rsidR="00415E3D">
              <w:t>5</w:t>
            </w:r>
            <w:r>
              <w:t>8</w:t>
            </w:r>
          </w:p>
        </w:tc>
        <w:tc>
          <w:tcPr>
            <w:tcW w:w="1350" w:type="dxa"/>
            <w:vAlign w:val="bottom"/>
          </w:tcPr>
          <w:p w14:paraId="1F225ADC" w14:textId="7A722E8A" w:rsidR="00EA7BF9" w:rsidRDefault="00392DAE" w:rsidP="00EA7BF9">
            <w:pPr>
              <w:jc w:val="right"/>
            </w:pPr>
            <w:r>
              <w:t>0.01</w:t>
            </w:r>
          </w:p>
        </w:tc>
      </w:tr>
      <w:tr w:rsidR="00EA7BF9" w:rsidRPr="00304C26" w14:paraId="7D37AE1F" w14:textId="77777777" w:rsidTr="001005E8">
        <w:tc>
          <w:tcPr>
            <w:tcW w:w="4680" w:type="dxa"/>
            <w:vAlign w:val="bottom"/>
          </w:tcPr>
          <w:p w14:paraId="3893ABCD" w14:textId="34567090" w:rsidR="00EA7BF9" w:rsidRPr="0085318A" w:rsidRDefault="00791F05" w:rsidP="00EA7BF9">
            <w:pPr>
              <w:rPr>
                <w:i/>
                <w:iCs/>
                <w:color w:val="000000"/>
              </w:rPr>
            </w:pPr>
            <w:proofErr w:type="spellStart"/>
            <w:r w:rsidRPr="001005E8">
              <w:rPr>
                <w:i/>
                <w:iCs/>
                <w:color w:val="000000"/>
              </w:rPr>
              <w:t>Lachnospiraceae</w:t>
            </w:r>
            <w:proofErr w:type="spellEnd"/>
            <w:r w:rsidR="0085318A">
              <w:rPr>
                <w:color w:val="000000"/>
              </w:rPr>
              <w:t xml:space="preserve"> </w:t>
            </w:r>
            <w:r w:rsidRPr="0085318A">
              <w:rPr>
                <w:color w:val="000000"/>
              </w:rPr>
              <w:t>NC2004</w:t>
            </w:r>
            <w:r w:rsidR="0085318A">
              <w:rPr>
                <w:color w:val="000000"/>
              </w:rPr>
              <w:t xml:space="preserve"> </w:t>
            </w:r>
            <w:r w:rsidRPr="0085318A">
              <w:rPr>
                <w:color w:val="000000"/>
              </w:rPr>
              <w:t>group</w:t>
            </w:r>
          </w:p>
        </w:tc>
        <w:tc>
          <w:tcPr>
            <w:tcW w:w="1056" w:type="dxa"/>
            <w:vAlign w:val="bottom"/>
          </w:tcPr>
          <w:p w14:paraId="1432B5BC" w14:textId="73291FB9" w:rsidR="00EA7BF9" w:rsidRDefault="00791F05" w:rsidP="00EA7BF9">
            <w:pPr>
              <w:jc w:val="right"/>
            </w:pPr>
            <w:r>
              <w:t>-0.75</w:t>
            </w:r>
          </w:p>
        </w:tc>
        <w:tc>
          <w:tcPr>
            <w:tcW w:w="1056" w:type="dxa"/>
            <w:vAlign w:val="bottom"/>
          </w:tcPr>
          <w:p w14:paraId="7872B41A" w14:textId="0BB2ED21" w:rsidR="00EA7BF9" w:rsidRDefault="00791F05" w:rsidP="00EA7BF9">
            <w:pPr>
              <w:jc w:val="right"/>
            </w:pPr>
            <w:r>
              <w:t>0.36</w:t>
            </w:r>
          </w:p>
        </w:tc>
        <w:tc>
          <w:tcPr>
            <w:tcW w:w="1350" w:type="dxa"/>
            <w:vAlign w:val="bottom"/>
          </w:tcPr>
          <w:p w14:paraId="63743C3C" w14:textId="6A3FB446" w:rsidR="00EA7BF9" w:rsidRDefault="00791F05" w:rsidP="00EA7BF9">
            <w:pPr>
              <w:jc w:val="right"/>
            </w:pPr>
            <w:r>
              <w:t>0.04</w:t>
            </w:r>
          </w:p>
        </w:tc>
      </w:tr>
      <w:tr w:rsidR="00EA7BF9" w:rsidRPr="00304C26" w14:paraId="59C0BDCF" w14:textId="77777777" w:rsidTr="001005E8">
        <w:tc>
          <w:tcPr>
            <w:tcW w:w="4680" w:type="dxa"/>
            <w:vAlign w:val="bottom"/>
          </w:tcPr>
          <w:p w14:paraId="5C1FE3C8" w14:textId="29DFB22E" w:rsidR="00EA7BF9" w:rsidRPr="0085318A" w:rsidRDefault="00791F05" w:rsidP="00EA7BF9">
            <w:pPr>
              <w:rPr>
                <w:i/>
                <w:iCs/>
                <w:color w:val="000000"/>
              </w:rPr>
            </w:pPr>
            <w:proofErr w:type="spellStart"/>
            <w:r w:rsidRPr="001005E8">
              <w:rPr>
                <w:i/>
                <w:iCs/>
                <w:color w:val="000000"/>
              </w:rPr>
              <w:t>Lachnoclostridium</w:t>
            </w:r>
            <w:proofErr w:type="spellEnd"/>
          </w:p>
        </w:tc>
        <w:tc>
          <w:tcPr>
            <w:tcW w:w="1056" w:type="dxa"/>
            <w:vAlign w:val="bottom"/>
          </w:tcPr>
          <w:p w14:paraId="4E72478C" w14:textId="05C3505A" w:rsidR="00EA7BF9" w:rsidRDefault="00791F05" w:rsidP="00EA7BF9">
            <w:pPr>
              <w:jc w:val="right"/>
            </w:pPr>
            <w:r>
              <w:t>-0.76</w:t>
            </w:r>
          </w:p>
        </w:tc>
        <w:tc>
          <w:tcPr>
            <w:tcW w:w="1056" w:type="dxa"/>
            <w:vAlign w:val="bottom"/>
          </w:tcPr>
          <w:p w14:paraId="112FA22D" w14:textId="30EE44AB" w:rsidR="00EA7BF9" w:rsidRDefault="00791F05" w:rsidP="00EA7BF9">
            <w:pPr>
              <w:jc w:val="right"/>
            </w:pPr>
            <w:r>
              <w:t>0.39</w:t>
            </w:r>
          </w:p>
        </w:tc>
        <w:tc>
          <w:tcPr>
            <w:tcW w:w="1350" w:type="dxa"/>
            <w:vAlign w:val="bottom"/>
          </w:tcPr>
          <w:p w14:paraId="6B6D436E" w14:textId="3FCD21E6" w:rsidR="00EA7BF9" w:rsidRDefault="00791F05" w:rsidP="00EA7BF9">
            <w:pPr>
              <w:jc w:val="right"/>
            </w:pPr>
            <w:r>
              <w:t>0.05</w:t>
            </w:r>
          </w:p>
        </w:tc>
      </w:tr>
      <w:tr w:rsidR="00EA7BF9" w:rsidRPr="00304C26" w14:paraId="26A5CE8E" w14:textId="77777777" w:rsidTr="001005E8">
        <w:tc>
          <w:tcPr>
            <w:tcW w:w="4680" w:type="dxa"/>
            <w:vAlign w:val="bottom"/>
          </w:tcPr>
          <w:p w14:paraId="523E88C9" w14:textId="271DA8A1" w:rsidR="00EA7BF9" w:rsidRPr="0085318A" w:rsidRDefault="00791F05" w:rsidP="00EA7BF9">
            <w:pPr>
              <w:rPr>
                <w:i/>
                <w:iCs/>
                <w:color w:val="000000"/>
              </w:rPr>
            </w:pPr>
            <w:r w:rsidRPr="0085318A">
              <w:rPr>
                <w:i/>
                <w:iCs/>
                <w:color w:val="000000"/>
              </w:rPr>
              <w:t>Dorea</w:t>
            </w:r>
          </w:p>
        </w:tc>
        <w:tc>
          <w:tcPr>
            <w:tcW w:w="1056" w:type="dxa"/>
            <w:vAlign w:val="bottom"/>
          </w:tcPr>
          <w:p w14:paraId="44127803" w14:textId="37DAE0C3" w:rsidR="00EA7BF9" w:rsidRDefault="00791F05" w:rsidP="00EA7BF9">
            <w:pPr>
              <w:jc w:val="right"/>
            </w:pPr>
            <w:r>
              <w:t>-0.54</w:t>
            </w:r>
          </w:p>
        </w:tc>
        <w:tc>
          <w:tcPr>
            <w:tcW w:w="1056" w:type="dxa"/>
            <w:vAlign w:val="bottom"/>
          </w:tcPr>
          <w:p w14:paraId="1392E1A3" w14:textId="62ED5C20" w:rsidR="00EA7BF9" w:rsidRDefault="00791F05" w:rsidP="00EA7BF9">
            <w:pPr>
              <w:jc w:val="right"/>
            </w:pPr>
            <w:r>
              <w:t>0.28</w:t>
            </w:r>
          </w:p>
        </w:tc>
        <w:tc>
          <w:tcPr>
            <w:tcW w:w="1350" w:type="dxa"/>
            <w:vAlign w:val="bottom"/>
          </w:tcPr>
          <w:p w14:paraId="04E6D5D4" w14:textId="46F415CF" w:rsidR="00EA7BF9" w:rsidRDefault="00791F05" w:rsidP="00EA7BF9">
            <w:pPr>
              <w:jc w:val="right"/>
            </w:pPr>
            <w:r>
              <w:t>0.05</w:t>
            </w:r>
          </w:p>
        </w:tc>
      </w:tr>
      <w:tr w:rsidR="00EA7BF9" w:rsidRPr="00304C26" w14:paraId="77F0AE62" w14:textId="77777777" w:rsidTr="001005E8">
        <w:tc>
          <w:tcPr>
            <w:tcW w:w="4680" w:type="dxa"/>
            <w:vAlign w:val="bottom"/>
          </w:tcPr>
          <w:p w14:paraId="41F1DB54" w14:textId="13181BF8" w:rsidR="00EA7BF9" w:rsidRPr="0085318A" w:rsidRDefault="00791F05" w:rsidP="00EA7BF9">
            <w:pPr>
              <w:rPr>
                <w:i/>
                <w:iCs/>
                <w:color w:val="000000"/>
              </w:rPr>
            </w:pPr>
            <w:proofErr w:type="spellStart"/>
            <w:r w:rsidRPr="001005E8">
              <w:rPr>
                <w:i/>
                <w:iCs/>
                <w:color w:val="000000"/>
              </w:rPr>
              <w:t>Megamonas</w:t>
            </w:r>
            <w:proofErr w:type="spellEnd"/>
          </w:p>
        </w:tc>
        <w:tc>
          <w:tcPr>
            <w:tcW w:w="1056" w:type="dxa"/>
            <w:vAlign w:val="bottom"/>
          </w:tcPr>
          <w:p w14:paraId="7677F2C4" w14:textId="1EF5B6B0" w:rsidR="00EA7BF9" w:rsidRDefault="00791F05" w:rsidP="00EA7BF9">
            <w:pPr>
              <w:jc w:val="right"/>
            </w:pPr>
            <w:r>
              <w:t>-1.07</w:t>
            </w:r>
          </w:p>
        </w:tc>
        <w:tc>
          <w:tcPr>
            <w:tcW w:w="1056" w:type="dxa"/>
            <w:vAlign w:val="bottom"/>
          </w:tcPr>
          <w:p w14:paraId="72A92D74" w14:textId="536E3D40" w:rsidR="00EA7BF9" w:rsidRDefault="00791F05" w:rsidP="00EA7BF9">
            <w:pPr>
              <w:jc w:val="right"/>
            </w:pPr>
            <w:r>
              <w:t>0.58</w:t>
            </w:r>
          </w:p>
        </w:tc>
        <w:tc>
          <w:tcPr>
            <w:tcW w:w="1350" w:type="dxa"/>
            <w:vAlign w:val="bottom"/>
          </w:tcPr>
          <w:p w14:paraId="5F41BCB1" w14:textId="4730ACBF" w:rsidR="00EA7BF9" w:rsidRDefault="00791F05" w:rsidP="00EA7BF9">
            <w:pPr>
              <w:jc w:val="right"/>
            </w:pPr>
            <w:r>
              <w:t>0.07</w:t>
            </w:r>
          </w:p>
        </w:tc>
      </w:tr>
      <w:tr w:rsidR="00EA7BF9" w:rsidRPr="00304C26" w14:paraId="46099987" w14:textId="77777777" w:rsidTr="001005E8">
        <w:tc>
          <w:tcPr>
            <w:tcW w:w="4680" w:type="dxa"/>
            <w:vAlign w:val="bottom"/>
          </w:tcPr>
          <w:p w14:paraId="675EEEDE" w14:textId="7CB13889" w:rsidR="00EA7BF9" w:rsidRPr="0085318A" w:rsidRDefault="00EB6733" w:rsidP="00EA7BF9">
            <w:pPr>
              <w:rPr>
                <w:i/>
                <w:iCs/>
                <w:color w:val="000000"/>
              </w:rPr>
            </w:pPr>
            <w:r w:rsidRPr="0085318A">
              <w:rPr>
                <w:color w:val="000000"/>
              </w:rPr>
              <w:t xml:space="preserve">Unclassified </w:t>
            </w:r>
            <w:proofErr w:type="spellStart"/>
            <w:r w:rsidRPr="0085318A">
              <w:rPr>
                <w:color w:val="000000"/>
              </w:rPr>
              <w:t>Lachnospiraceae</w:t>
            </w:r>
            <w:proofErr w:type="spellEnd"/>
          </w:p>
        </w:tc>
        <w:tc>
          <w:tcPr>
            <w:tcW w:w="1056" w:type="dxa"/>
            <w:vAlign w:val="bottom"/>
          </w:tcPr>
          <w:p w14:paraId="3FFEB1DC" w14:textId="35D2D75B" w:rsidR="00EA7BF9" w:rsidRDefault="00EB6733" w:rsidP="00EA7BF9">
            <w:pPr>
              <w:jc w:val="right"/>
            </w:pPr>
            <w:r>
              <w:t>-0.38</w:t>
            </w:r>
          </w:p>
        </w:tc>
        <w:tc>
          <w:tcPr>
            <w:tcW w:w="1056" w:type="dxa"/>
            <w:vAlign w:val="bottom"/>
          </w:tcPr>
          <w:p w14:paraId="28FA1E63" w14:textId="749C9400" w:rsidR="00EA7BF9" w:rsidRDefault="00EB6733" w:rsidP="00EA7BF9">
            <w:pPr>
              <w:jc w:val="right"/>
            </w:pPr>
            <w:r>
              <w:t>0.22</w:t>
            </w:r>
          </w:p>
        </w:tc>
        <w:tc>
          <w:tcPr>
            <w:tcW w:w="1350" w:type="dxa"/>
            <w:vAlign w:val="bottom"/>
          </w:tcPr>
          <w:p w14:paraId="1E6C9129" w14:textId="35E6AAF4" w:rsidR="00EA7BF9" w:rsidRDefault="00EB6733" w:rsidP="00EA7BF9">
            <w:pPr>
              <w:jc w:val="right"/>
            </w:pPr>
            <w:r>
              <w:t>0.08</w:t>
            </w:r>
          </w:p>
        </w:tc>
      </w:tr>
      <w:tr w:rsidR="00EA7BF9" w:rsidRPr="00304C26" w14:paraId="0B247FCA" w14:textId="77777777" w:rsidTr="001005E8">
        <w:tc>
          <w:tcPr>
            <w:tcW w:w="4680" w:type="dxa"/>
            <w:vAlign w:val="bottom"/>
          </w:tcPr>
          <w:p w14:paraId="79539C64" w14:textId="42F9988C" w:rsidR="00EA7BF9" w:rsidRPr="0085318A" w:rsidRDefault="00EB6733" w:rsidP="00EA7BF9">
            <w:pPr>
              <w:rPr>
                <w:i/>
                <w:iCs/>
                <w:color w:val="000000"/>
              </w:rPr>
            </w:pPr>
            <w:proofErr w:type="spellStart"/>
            <w:r w:rsidRPr="0085318A">
              <w:rPr>
                <w:i/>
                <w:iCs/>
                <w:color w:val="000000"/>
              </w:rPr>
              <w:t>Roseburia</w:t>
            </w:r>
            <w:proofErr w:type="spellEnd"/>
          </w:p>
        </w:tc>
        <w:tc>
          <w:tcPr>
            <w:tcW w:w="1056" w:type="dxa"/>
            <w:vAlign w:val="bottom"/>
          </w:tcPr>
          <w:p w14:paraId="17A3AC0E" w14:textId="7C5E1C48" w:rsidR="00EA7BF9" w:rsidRDefault="00EB6733" w:rsidP="00EA7BF9">
            <w:pPr>
              <w:jc w:val="right"/>
            </w:pPr>
            <w:r>
              <w:t>-0.65</w:t>
            </w:r>
          </w:p>
        </w:tc>
        <w:tc>
          <w:tcPr>
            <w:tcW w:w="1056" w:type="dxa"/>
            <w:vAlign w:val="bottom"/>
          </w:tcPr>
          <w:p w14:paraId="7D0C54FF" w14:textId="416FE5CD" w:rsidR="00EA7BF9" w:rsidRDefault="00EB6733" w:rsidP="00EA7BF9">
            <w:pPr>
              <w:jc w:val="right"/>
            </w:pPr>
            <w:r>
              <w:t>0.40</w:t>
            </w:r>
          </w:p>
        </w:tc>
        <w:tc>
          <w:tcPr>
            <w:tcW w:w="1350" w:type="dxa"/>
            <w:vAlign w:val="bottom"/>
          </w:tcPr>
          <w:p w14:paraId="5D25B884" w14:textId="7CCFB5AC" w:rsidR="00EA7BF9" w:rsidRDefault="00EB6733" w:rsidP="00EA7BF9">
            <w:pPr>
              <w:jc w:val="right"/>
            </w:pPr>
            <w:r>
              <w:t>0.11</w:t>
            </w:r>
          </w:p>
        </w:tc>
      </w:tr>
      <w:tr w:rsidR="000F39EF" w:rsidRPr="00304C26" w14:paraId="585B5511" w14:textId="77777777" w:rsidTr="00BD53FF">
        <w:tc>
          <w:tcPr>
            <w:tcW w:w="4680" w:type="dxa"/>
            <w:vAlign w:val="bottom"/>
          </w:tcPr>
          <w:p w14:paraId="411D1952" w14:textId="2EA6CADC" w:rsidR="000F39EF" w:rsidRPr="0085318A" w:rsidRDefault="000F39EF" w:rsidP="00EA7BF9">
            <w:pPr>
              <w:rPr>
                <w:i/>
                <w:iCs/>
                <w:color w:val="000000"/>
              </w:rPr>
            </w:pPr>
            <w:proofErr w:type="spellStart"/>
            <w:r w:rsidRPr="0085318A">
              <w:rPr>
                <w:i/>
                <w:iCs/>
                <w:color w:val="000000"/>
              </w:rPr>
              <w:t>Faecalibacterium</w:t>
            </w:r>
            <w:proofErr w:type="spellEnd"/>
          </w:p>
        </w:tc>
        <w:tc>
          <w:tcPr>
            <w:tcW w:w="1056" w:type="dxa"/>
            <w:vAlign w:val="bottom"/>
          </w:tcPr>
          <w:p w14:paraId="146146CB" w14:textId="6C6B2A13" w:rsidR="000F39EF" w:rsidDel="000122A6" w:rsidRDefault="000F39EF" w:rsidP="00EA7BF9">
            <w:pPr>
              <w:jc w:val="right"/>
            </w:pPr>
            <w:r>
              <w:t>-0.70</w:t>
            </w:r>
          </w:p>
        </w:tc>
        <w:tc>
          <w:tcPr>
            <w:tcW w:w="1056" w:type="dxa"/>
            <w:vAlign w:val="bottom"/>
          </w:tcPr>
          <w:p w14:paraId="72E591B7" w14:textId="70085AB7" w:rsidR="000F39EF" w:rsidDel="000122A6" w:rsidRDefault="000F39EF" w:rsidP="00EA7BF9">
            <w:pPr>
              <w:jc w:val="right"/>
            </w:pPr>
            <w:r>
              <w:t>0.44</w:t>
            </w:r>
          </w:p>
        </w:tc>
        <w:tc>
          <w:tcPr>
            <w:tcW w:w="1350" w:type="dxa"/>
            <w:vAlign w:val="bottom"/>
          </w:tcPr>
          <w:p w14:paraId="6C140D9E" w14:textId="7F24E42E" w:rsidR="000F39EF" w:rsidDel="000122A6" w:rsidRDefault="000F39EF" w:rsidP="00EA7BF9">
            <w:pPr>
              <w:jc w:val="right"/>
            </w:pPr>
            <w:r>
              <w:t>0.11</w:t>
            </w:r>
          </w:p>
        </w:tc>
      </w:tr>
      <w:tr w:rsidR="00EA7BF9" w:rsidRPr="00304C26" w14:paraId="6A80B287" w14:textId="77777777" w:rsidTr="001005E8">
        <w:tc>
          <w:tcPr>
            <w:tcW w:w="4680" w:type="dxa"/>
            <w:vAlign w:val="bottom"/>
          </w:tcPr>
          <w:p w14:paraId="12472813" w14:textId="35B9CDB9" w:rsidR="00EA7BF9" w:rsidRPr="00415E3D" w:rsidRDefault="00415E3D" w:rsidP="00EA7BF9">
            <w:pPr>
              <w:rPr>
                <w:i/>
                <w:iCs/>
                <w:color w:val="000000"/>
              </w:rPr>
            </w:pPr>
            <w:proofErr w:type="spellStart"/>
            <w:r w:rsidRPr="00415E3D">
              <w:rPr>
                <w:i/>
                <w:iCs/>
                <w:color w:val="000000"/>
              </w:rPr>
              <w:t>Anaerostipes</w:t>
            </w:r>
            <w:proofErr w:type="spellEnd"/>
          </w:p>
        </w:tc>
        <w:tc>
          <w:tcPr>
            <w:tcW w:w="1056" w:type="dxa"/>
            <w:vAlign w:val="bottom"/>
          </w:tcPr>
          <w:p w14:paraId="4ED92383" w14:textId="79818742" w:rsidR="00EA7BF9" w:rsidRPr="00415E3D" w:rsidRDefault="00F75AB6" w:rsidP="00EA7BF9">
            <w:pPr>
              <w:jc w:val="right"/>
            </w:pPr>
            <w:r w:rsidRPr="00415E3D">
              <w:t>-0.56</w:t>
            </w:r>
          </w:p>
        </w:tc>
        <w:tc>
          <w:tcPr>
            <w:tcW w:w="1056" w:type="dxa"/>
            <w:vAlign w:val="bottom"/>
          </w:tcPr>
          <w:p w14:paraId="7B3444C8" w14:textId="792ED5DA" w:rsidR="00EA7BF9" w:rsidRPr="00415E3D" w:rsidRDefault="00F75AB6" w:rsidP="00EA7BF9">
            <w:pPr>
              <w:jc w:val="right"/>
            </w:pPr>
            <w:r w:rsidRPr="00415E3D">
              <w:t>0.37</w:t>
            </w:r>
          </w:p>
        </w:tc>
        <w:tc>
          <w:tcPr>
            <w:tcW w:w="1350" w:type="dxa"/>
            <w:vAlign w:val="bottom"/>
          </w:tcPr>
          <w:p w14:paraId="1F3FB7F3" w14:textId="14CEF52C" w:rsidR="00EA7BF9" w:rsidRPr="00415E3D" w:rsidRDefault="00F75AB6" w:rsidP="00EA7BF9">
            <w:pPr>
              <w:jc w:val="right"/>
            </w:pPr>
            <w:r w:rsidRPr="00415E3D">
              <w:t>0.14</w:t>
            </w:r>
          </w:p>
        </w:tc>
      </w:tr>
      <w:tr w:rsidR="00BD53FF" w:rsidRPr="00304C26" w14:paraId="7EC33DBD" w14:textId="77777777" w:rsidTr="001005E8">
        <w:tc>
          <w:tcPr>
            <w:tcW w:w="4680" w:type="dxa"/>
            <w:vAlign w:val="bottom"/>
          </w:tcPr>
          <w:p w14:paraId="28C27514" w14:textId="0D153234" w:rsidR="00BD53FF" w:rsidRPr="0085318A" w:rsidRDefault="00BD53FF" w:rsidP="00EA7BF9">
            <w:pPr>
              <w:rPr>
                <w:i/>
                <w:iCs/>
                <w:color w:val="000000"/>
              </w:rPr>
            </w:pPr>
            <w:proofErr w:type="spellStart"/>
            <w:r w:rsidRPr="0085318A">
              <w:rPr>
                <w:i/>
                <w:iCs/>
                <w:color w:val="000000"/>
              </w:rPr>
              <w:t>Lachnospira</w:t>
            </w:r>
            <w:proofErr w:type="spellEnd"/>
          </w:p>
        </w:tc>
        <w:tc>
          <w:tcPr>
            <w:tcW w:w="1056" w:type="dxa"/>
            <w:vAlign w:val="bottom"/>
          </w:tcPr>
          <w:p w14:paraId="47123F5B" w14:textId="6503FFCE" w:rsidR="00BD53FF" w:rsidRDefault="00BD53FF" w:rsidP="00EA7BF9">
            <w:pPr>
              <w:jc w:val="right"/>
            </w:pPr>
            <w:r>
              <w:t>-0.39</w:t>
            </w:r>
          </w:p>
        </w:tc>
        <w:tc>
          <w:tcPr>
            <w:tcW w:w="1056" w:type="dxa"/>
            <w:vAlign w:val="bottom"/>
          </w:tcPr>
          <w:p w14:paraId="22155DA7" w14:textId="25DFB5CB" w:rsidR="00BD53FF" w:rsidDel="000122A6" w:rsidRDefault="00BD53FF" w:rsidP="00EA7BF9">
            <w:pPr>
              <w:jc w:val="right"/>
            </w:pPr>
            <w:r>
              <w:t>0.41</w:t>
            </w:r>
          </w:p>
        </w:tc>
        <w:tc>
          <w:tcPr>
            <w:tcW w:w="1350" w:type="dxa"/>
            <w:vAlign w:val="bottom"/>
          </w:tcPr>
          <w:p w14:paraId="28B6901C" w14:textId="56E23545" w:rsidR="00BD53FF" w:rsidDel="000122A6" w:rsidRDefault="00BD53FF" w:rsidP="00EA7BF9">
            <w:pPr>
              <w:jc w:val="right"/>
            </w:pPr>
            <w:r>
              <w:t>0.35</w:t>
            </w:r>
          </w:p>
        </w:tc>
      </w:tr>
      <w:tr w:rsidR="00D87413" w:rsidRPr="00304C26" w14:paraId="397146C8" w14:textId="77777777" w:rsidTr="001005E8">
        <w:tc>
          <w:tcPr>
            <w:tcW w:w="4680" w:type="dxa"/>
            <w:vAlign w:val="bottom"/>
          </w:tcPr>
          <w:p w14:paraId="573A8694" w14:textId="34A2D740" w:rsidR="00D87413" w:rsidRPr="001005E8" w:rsidRDefault="00D87413" w:rsidP="00EA7BF9">
            <w:pPr>
              <w:rPr>
                <w:color w:val="000000"/>
              </w:rPr>
            </w:pPr>
            <w:proofErr w:type="spellStart"/>
            <w:r w:rsidRPr="001005E8">
              <w:rPr>
                <w:i/>
                <w:iCs/>
                <w:color w:val="000000"/>
              </w:rPr>
              <w:t>Lachnospiraceae</w:t>
            </w:r>
            <w:proofErr w:type="spellEnd"/>
            <w:r w:rsidR="0085318A">
              <w:rPr>
                <w:color w:val="000000"/>
              </w:rPr>
              <w:t xml:space="preserve"> </w:t>
            </w:r>
            <w:r w:rsidRPr="001005E8">
              <w:rPr>
                <w:color w:val="000000"/>
              </w:rPr>
              <w:t>UCG-004</w:t>
            </w:r>
          </w:p>
        </w:tc>
        <w:tc>
          <w:tcPr>
            <w:tcW w:w="1056" w:type="dxa"/>
            <w:vAlign w:val="bottom"/>
          </w:tcPr>
          <w:p w14:paraId="7B49B261" w14:textId="5C1FCA6B" w:rsidR="00D87413" w:rsidRDefault="00D87413" w:rsidP="00EA7BF9">
            <w:pPr>
              <w:jc w:val="right"/>
            </w:pPr>
            <w:r>
              <w:t>0.06</w:t>
            </w:r>
          </w:p>
        </w:tc>
        <w:tc>
          <w:tcPr>
            <w:tcW w:w="1056" w:type="dxa"/>
            <w:vAlign w:val="bottom"/>
          </w:tcPr>
          <w:p w14:paraId="554D328A" w14:textId="64958FC7" w:rsidR="00D87413" w:rsidRDefault="00D87413" w:rsidP="00EA7BF9">
            <w:pPr>
              <w:jc w:val="right"/>
            </w:pPr>
            <w:r>
              <w:t>0.25</w:t>
            </w:r>
          </w:p>
        </w:tc>
        <w:tc>
          <w:tcPr>
            <w:tcW w:w="1350" w:type="dxa"/>
            <w:vAlign w:val="bottom"/>
          </w:tcPr>
          <w:p w14:paraId="0D98C95A" w14:textId="481D12AC" w:rsidR="00D87413" w:rsidRDefault="00D87413" w:rsidP="00EA7BF9">
            <w:pPr>
              <w:jc w:val="right"/>
            </w:pPr>
            <w:r>
              <w:t>0.82</w:t>
            </w:r>
          </w:p>
        </w:tc>
      </w:tr>
      <w:tr w:rsidR="00BD53FF" w:rsidRPr="00304C26" w14:paraId="3B72C195" w14:textId="77777777" w:rsidTr="001005E8">
        <w:tc>
          <w:tcPr>
            <w:tcW w:w="4680" w:type="dxa"/>
            <w:tcBorders>
              <w:bottom w:val="single" w:sz="4" w:space="0" w:color="auto"/>
            </w:tcBorders>
            <w:vAlign w:val="bottom"/>
          </w:tcPr>
          <w:p w14:paraId="23246503" w14:textId="1DC8E571" w:rsidR="00BD53FF" w:rsidRPr="001005E8" w:rsidRDefault="007F3378" w:rsidP="00EA7BF9">
            <w:pPr>
              <w:rPr>
                <w:color w:val="000000"/>
              </w:rPr>
            </w:pPr>
            <w:proofErr w:type="spellStart"/>
            <w:r w:rsidRPr="001005E8">
              <w:rPr>
                <w:i/>
                <w:iCs/>
                <w:color w:val="000000"/>
              </w:rPr>
              <w:t>Lachnospiraceae</w:t>
            </w:r>
            <w:proofErr w:type="spellEnd"/>
            <w:r w:rsidR="0085318A">
              <w:rPr>
                <w:color w:val="000000"/>
              </w:rPr>
              <w:t xml:space="preserve"> </w:t>
            </w:r>
            <w:r w:rsidRPr="001005E8">
              <w:rPr>
                <w:color w:val="000000"/>
              </w:rPr>
              <w:t>ND3007</w:t>
            </w:r>
            <w:r w:rsidR="0085318A">
              <w:rPr>
                <w:color w:val="000000"/>
              </w:rPr>
              <w:t xml:space="preserve"> </w:t>
            </w:r>
            <w:r w:rsidRPr="001005E8">
              <w:rPr>
                <w:color w:val="000000"/>
              </w:rPr>
              <w:t>group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14:paraId="4643E667" w14:textId="24DC79D3" w:rsidR="00BD53FF" w:rsidRDefault="007F3378" w:rsidP="00EA7BF9">
            <w:pPr>
              <w:jc w:val="right"/>
            </w:pPr>
            <w:r>
              <w:t>-0.01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14:paraId="35EACDBE" w14:textId="38A0DF7B" w:rsidR="00BD53FF" w:rsidDel="000122A6" w:rsidRDefault="007F3378" w:rsidP="00EA7BF9">
            <w:pPr>
              <w:jc w:val="right"/>
            </w:pPr>
            <w:r>
              <w:t>0.3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0BE3C114" w14:textId="1F161F42" w:rsidR="00BD53FF" w:rsidDel="000122A6" w:rsidRDefault="007F3378" w:rsidP="00EA7BF9">
            <w:pPr>
              <w:jc w:val="right"/>
            </w:pPr>
            <w:r>
              <w:t>0.98</w:t>
            </w:r>
          </w:p>
        </w:tc>
      </w:tr>
    </w:tbl>
    <w:p w14:paraId="6773001C" w14:textId="77777777" w:rsidR="00F73071" w:rsidRPr="00A373B2" w:rsidRDefault="00F73071" w:rsidP="00F73071">
      <w:pPr>
        <w:rPr>
          <w:vertAlign w:val="superscript"/>
        </w:rPr>
      </w:pPr>
    </w:p>
    <w:p w14:paraId="41D825B6" w14:textId="43652EFB" w:rsidR="00F73071" w:rsidRDefault="00F73071" w:rsidP="00F73071">
      <w:pPr>
        <w:pStyle w:val="NoSpacing"/>
        <w:rPr>
          <w:rFonts w:ascii="Times New Roman" w:hAnsi="Times New Roman"/>
          <w:sz w:val="24"/>
          <w:szCs w:val="24"/>
        </w:rPr>
      </w:pPr>
      <w:r w:rsidRPr="00A373B2">
        <w:rPr>
          <w:rFonts w:ascii="Times New Roman" w:hAnsi="Times New Roman"/>
          <w:sz w:val="24"/>
          <w:szCs w:val="24"/>
          <w:vertAlign w:val="superscript"/>
        </w:rPr>
        <w:t>*</w:t>
      </w:r>
      <w:r w:rsidRPr="00A373B2">
        <w:rPr>
          <w:rFonts w:ascii="Times New Roman" w:hAnsi="Times New Roman"/>
          <w:sz w:val="24"/>
          <w:szCs w:val="24"/>
        </w:rPr>
        <w:t xml:space="preserve">P-values and β coefficients are </w:t>
      </w:r>
      <w:r w:rsidR="00284CD3">
        <w:rPr>
          <w:rFonts w:ascii="Times New Roman" w:hAnsi="Times New Roman"/>
          <w:sz w:val="24"/>
          <w:szCs w:val="24"/>
        </w:rPr>
        <w:t xml:space="preserve">for species </w:t>
      </w:r>
      <w:r w:rsidRPr="00A373B2">
        <w:rPr>
          <w:rFonts w:ascii="Times New Roman" w:hAnsi="Times New Roman"/>
          <w:sz w:val="24"/>
          <w:szCs w:val="24"/>
        </w:rPr>
        <w:t xml:space="preserve">derived from the </w:t>
      </w:r>
      <w:r w:rsidR="00284CD3">
        <w:rPr>
          <w:rFonts w:ascii="Times New Roman" w:hAnsi="Times New Roman"/>
          <w:sz w:val="24"/>
          <w:szCs w:val="24"/>
        </w:rPr>
        <w:t>sucralose</w:t>
      </w:r>
      <w:r w:rsidRPr="00A373B2">
        <w:rPr>
          <w:rFonts w:ascii="Times New Roman" w:hAnsi="Times New Roman"/>
          <w:sz w:val="24"/>
          <w:szCs w:val="24"/>
        </w:rPr>
        <w:t xml:space="preserve"> x time interaction in a linear mixed model including each gut microbial feature as the outcome, participant ID as a random-effect, and </w:t>
      </w:r>
      <w:r w:rsidR="00DA7D36">
        <w:rPr>
          <w:rFonts w:ascii="Times New Roman" w:hAnsi="Times New Roman"/>
          <w:sz w:val="24"/>
          <w:szCs w:val="24"/>
        </w:rPr>
        <w:t>sucralose intake</w:t>
      </w:r>
      <w:r w:rsidRPr="00A373B2">
        <w:rPr>
          <w:rFonts w:ascii="Times New Roman" w:hAnsi="Times New Roman"/>
          <w:sz w:val="24"/>
          <w:szCs w:val="24"/>
        </w:rPr>
        <w:t xml:space="preserve">, time, and </w:t>
      </w:r>
      <w:r w:rsidR="00DA7D36">
        <w:rPr>
          <w:rFonts w:ascii="Times New Roman" w:hAnsi="Times New Roman"/>
          <w:sz w:val="24"/>
          <w:szCs w:val="24"/>
        </w:rPr>
        <w:t>sucralose</w:t>
      </w:r>
      <w:r w:rsidRPr="00A373B2">
        <w:rPr>
          <w:rFonts w:ascii="Times New Roman" w:hAnsi="Times New Roman"/>
          <w:sz w:val="24"/>
          <w:szCs w:val="24"/>
        </w:rPr>
        <w:t xml:space="preserve"> intake × time interaction as fixed effects.</w:t>
      </w:r>
    </w:p>
    <w:p w14:paraId="4C34A8B6" w14:textId="77777777" w:rsidR="00F73071" w:rsidRPr="003E694C" w:rsidRDefault="00F73071" w:rsidP="003E694C">
      <w:pPr>
        <w:rPr>
          <w:lang w:val="en-IN" w:eastAsia="en-IN"/>
        </w:rPr>
      </w:pPr>
    </w:p>
    <w:sectPr w:rsidR="00F73071" w:rsidRPr="003E694C" w:rsidSect="00841A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365D5E"/>
    <w:multiLevelType w:val="hybridMultilevel"/>
    <w:tmpl w:val="16063F86"/>
    <w:lvl w:ilvl="0" w:tplc="07360B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06512D"/>
    <w:multiLevelType w:val="multilevel"/>
    <w:tmpl w:val="F0DEF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B232A3C"/>
    <w:multiLevelType w:val="hybridMultilevel"/>
    <w:tmpl w:val="BA980840"/>
    <w:lvl w:ilvl="0" w:tplc="8CAAEC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AB206A"/>
    <w:multiLevelType w:val="hybridMultilevel"/>
    <w:tmpl w:val="8D9AD622"/>
    <w:lvl w:ilvl="0" w:tplc="67603C2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45EA75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8FA191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BAE8F4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BEC2FE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C60E8A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B28111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C682A7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7C0C1C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6A3A7131"/>
    <w:multiLevelType w:val="hybridMultilevel"/>
    <w:tmpl w:val="51C677BE"/>
    <w:lvl w:ilvl="0" w:tplc="0FD0DC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8002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80B5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9054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5453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4A3D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C6A0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D8BA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8066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73294160"/>
    <w:multiLevelType w:val="hybridMultilevel"/>
    <w:tmpl w:val="A636EA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564C9B"/>
    <w:multiLevelType w:val="hybridMultilevel"/>
    <w:tmpl w:val="3EBAEC90"/>
    <w:lvl w:ilvl="0" w:tplc="D2D61C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8038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B8DC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C04C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D05E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3E458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68DA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DE16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00DB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F7204D2"/>
    <w:multiLevelType w:val="hybridMultilevel"/>
    <w:tmpl w:val="F0D85816"/>
    <w:lvl w:ilvl="0" w:tplc="498C0FD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6621090">
    <w:abstractNumId w:val="7"/>
  </w:num>
  <w:num w:numId="2" w16cid:durableId="590040905">
    <w:abstractNumId w:val="6"/>
  </w:num>
  <w:num w:numId="3" w16cid:durableId="1935701913">
    <w:abstractNumId w:val="4"/>
  </w:num>
  <w:num w:numId="4" w16cid:durableId="1520270080">
    <w:abstractNumId w:val="0"/>
  </w:num>
  <w:num w:numId="5" w16cid:durableId="1598249431">
    <w:abstractNumId w:val="2"/>
  </w:num>
  <w:num w:numId="6" w16cid:durableId="1193958724">
    <w:abstractNumId w:val="3"/>
  </w:num>
  <w:num w:numId="7" w16cid:durableId="1925646450">
    <w:abstractNumId w:val="1"/>
  </w:num>
  <w:num w:numId="8" w16cid:durableId="93922335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027"/>
    <w:rsid w:val="00010A4A"/>
    <w:rsid w:val="000122A6"/>
    <w:rsid w:val="00014316"/>
    <w:rsid w:val="00017384"/>
    <w:rsid w:val="00021F14"/>
    <w:rsid w:val="0002297B"/>
    <w:rsid w:val="00025287"/>
    <w:rsid w:val="00025EEB"/>
    <w:rsid w:val="00033BA9"/>
    <w:rsid w:val="0003447D"/>
    <w:rsid w:val="0004454A"/>
    <w:rsid w:val="0005423A"/>
    <w:rsid w:val="00054899"/>
    <w:rsid w:val="00056C04"/>
    <w:rsid w:val="000615E1"/>
    <w:rsid w:val="00063CEC"/>
    <w:rsid w:val="00064922"/>
    <w:rsid w:val="0007166E"/>
    <w:rsid w:val="00071778"/>
    <w:rsid w:val="00077B0C"/>
    <w:rsid w:val="000800E2"/>
    <w:rsid w:val="00092337"/>
    <w:rsid w:val="000948C0"/>
    <w:rsid w:val="00095840"/>
    <w:rsid w:val="00097208"/>
    <w:rsid w:val="000A0B74"/>
    <w:rsid w:val="000A3485"/>
    <w:rsid w:val="000A4910"/>
    <w:rsid w:val="000A5B95"/>
    <w:rsid w:val="000B2FFE"/>
    <w:rsid w:val="000B5C4A"/>
    <w:rsid w:val="000B67FC"/>
    <w:rsid w:val="000B7983"/>
    <w:rsid w:val="000C0688"/>
    <w:rsid w:val="000C4545"/>
    <w:rsid w:val="000C4F54"/>
    <w:rsid w:val="000C5369"/>
    <w:rsid w:val="000C5916"/>
    <w:rsid w:val="000C772A"/>
    <w:rsid w:val="000D2519"/>
    <w:rsid w:val="000D4520"/>
    <w:rsid w:val="000D538F"/>
    <w:rsid w:val="000D70E3"/>
    <w:rsid w:val="000D7492"/>
    <w:rsid w:val="000E02E1"/>
    <w:rsid w:val="000F39EF"/>
    <w:rsid w:val="000F7E5E"/>
    <w:rsid w:val="001005E8"/>
    <w:rsid w:val="00101809"/>
    <w:rsid w:val="0010612B"/>
    <w:rsid w:val="00115139"/>
    <w:rsid w:val="00116793"/>
    <w:rsid w:val="0012002E"/>
    <w:rsid w:val="00122851"/>
    <w:rsid w:val="00125E2E"/>
    <w:rsid w:val="001279A2"/>
    <w:rsid w:val="001311A6"/>
    <w:rsid w:val="00132C81"/>
    <w:rsid w:val="0013322B"/>
    <w:rsid w:val="00133370"/>
    <w:rsid w:val="00133802"/>
    <w:rsid w:val="001344F4"/>
    <w:rsid w:val="00135F1E"/>
    <w:rsid w:val="00137424"/>
    <w:rsid w:val="00140798"/>
    <w:rsid w:val="001469E6"/>
    <w:rsid w:val="00153D53"/>
    <w:rsid w:val="001565EB"/>
    <w:rsid w:val="001630E9"/>
    <w:rsid w:val="00166BE6"/>
    <w:rsid w:val="001745BB"/>
    <w:rsid w:val="001764B8"/>
    <w:rsid w:val="001777CC"/>
    <w:rsid w:val="00183DF7"/>
    <w:rsid w:val="00185F90"/>
    <w:rsid w:val="00187C4B"/>
    <w:rsid w:val="00187E42"/>
    <w:rsid w:val="00192871"/>
    <w:rsid w:val="00195577"/>
    <w:rsid w:val="00196FAE"/>
    <w:rsid w:val="00197789"/>
    <w:rsid w:val="00197CBF"/>
    <w:rsid w:val="001A14FF"/>
    <w:rsid w:val="001A475D"/>
    <w:rsid w:val="001A5460"/>
    <w:rsid w:val="001B1168"/>
    <w:rsid w:val="001B1498"/>
    <w:rsid w:val="001B1876"/>
    <w:rsid w:val="001B44F0"/>
    <w:rsid w:val="001B55E8"/>
    <w:rsid w:val="001C2506"/>
    <w:rsid w:val="001C427C"/>
    <w:rsid w:val="001D02EA"/>
    <w:rsid w:val="001D16AD"/>
    <w:rsid w:val="001E11F5"/>
    <w:rsid w:val="001E2209"/>
    <w:rsid w:val="001E515C"/>
    <w:rsid w:val="001F64CE"/>
    <w:rsid w:val="00203CF9"/>
    <w:rsid w:val="002147E4"/>
    <w:rsid w:val="00217325"/>
    <w:rsid w:val="00217B0B"/>
    <w:rsid w:val="00220AEF"/>
    <w:rsid w:val="00222C15"/>
    <w:rsid w:val="00225350"/>
    <w:rsid w:val="00230D44"/>
    <w:rsid w:val="00231603"/>
    <w:rsid w:val="0023274F"/>
    <w:rsid w:val="00232AC4"/>
    <w:rsid w:val="002345DE"/>
    <w:rsid w:val="00236443"/>
    <w:rsid w:val="0023689D"/>
    <w:rsid w:val="0023715E"/>
    <w:rsid w:val="00237982"/>
    <w:rsid w:val="00237EE0"/>
    <w:rsid w:val="002435A2"/>
    <w:rsid w:val="00247491"/>
    <w:rsid w:val="00252E8B"/>
    <w:rsid w:val="00260DD3"/>
    <w:rsid w:val="00262042"/>
    <w:rsid w:val="002648A5"/>
    <w:rsid w:val="00266B2C"/>
    <w:rsid w:val="0026774E"/>
    <w:rsid w:val="00272372"/>
    <w:rsid w:val="00276260"/>
    <w:rsid w:val="00281692"/>
    <w:rsid w:val="00281DA1"/>
    <w:rsid w:val="0028391C"/>
    <w:rsid w:val="00284CD3"/>
    <w:rsid w:val="00290817"/>
    <w:rsid w:val="0029109D"/>
    <w:rsid w:val="00291A0F"/>
    <w:rsid w:val="002A196B"/>
    <w:rsid w:val="002A2FA1"/>
    <w:rsid w:val="002A50F1"/>
    <w:rsid w:val="002B08BA"/>
    <w:rsid w:val="002B12BB"/>
    <w:rsid w:val="002B3877"/>
    <w:rsid w:val="002B494C"/>
    <w:rsid w:val="002B7BB5"/>
    <w:rsid w:val="002C0AE7"/>
    <w:rsid w:val="002C1AFA"/>
    <w:rsid w:val="002C577D"/>
    <w:rsid w:val="002C7ABA"/>
    <w:rsid w:val="002D70E5"/>
    <w:rsid w:val="002E4F0B"/>
    <w:rsid w:val="002E677C"/>
    <w:rsid w:val="002E7309"/>
    <w:rsid w:val="002F187A"/>
    <w:rsid w:val="002F18D9"/>
    <w:rsid w:val="002F1AC1"/>
    <w:rsid w:val="002F635D"/>
    <w:rsid w:val="003007B4"/>
    <w:rsid w:val="00301941"/>
    <w:rsid w:val="00304C26"/>
    <w:rsid w:val="00314272"/>
    <w:rsid w:val="00314CD2"/>
    <w:rsid w:val="0032669C"/>
    <w:rsid w:val="00326F4A"/>
    <w:rsid w:val="003313B3"/>
    <w:rsid w:val="0033549A"/>
    <w:rsid w:val="00337396"/>
    <w:rsid w:val="00343853"/>
    <w:rsid w:val="00350364"/>
    <w:rsid w:val="00350F61"/>
    <w:rsid w:val="0035203B"/>
    <w:rsid w:val="00362053"/>
    <w:rsid w:val="003720D1"/>
    <w:rsid w:val="003737CB"/>
    <w:rsid w:val="00373CD5"/>
    <w:rsid w:val="0037495D"/>
    <w:rsid w:val="00375555"/>
    <w:rsid w:val="0037576C"/>
    <w:rsid w:val="00375C13"/>
    <w:rsid w:val="00380547"/>
    <w:rsid w:val="003873C3"/>
    <w:rsid w:val="003907B0"/>
    <w:rsid w:val="00392DAE"/>
    <w:rsid w:val="003942DB"/>
    <w:rsid w:val="0039666C"/>
    <w:rsid w:val="003A649D"/>
    <w:rsid w:val="003A7BD9"/>
    <w:rsid w:val="003B5402"/>
    <w:rsid w:val="003B79EC"/>
    <w:rsid w:val="003C16AF"/>
    <w:rsid w:val="003C5FA9"/>
    <w:rsid w:val="003C7000"/>
    <w:rsid w:val="003D0828"/>
    <w:rsid w:val="003D0ED1"/>
    <w:rsid w:val="003D16E5"/>
    <w:rsid w:val="003D22FF"/>
    <w:rsid w:val="003D370B"/>
    <w:rsid w:val="003D5B13"/>
    <w:rsid w:val="003D60E2"/>
    <w:rsid w:val="003E2C81"/>
    <w:rsid w:val="003E4246"/>
    <w:rsid w:val="003E694C"/>
    <w:rsid w:val="003F78E3"/>
    <w:rsid w:val="003F7E0B"/>
    <w:rsid w:val="0040192A"/>
    <w:rsid w:val="00403C40"/>
    <w:rsid w:val="0040540D"/>
    <w:rsid w:val="00407C24"/>
    <w:rsid w:val="004100FB"/>
    <w:rsid w:val="004111B1"/>
    <w:rsid w:val="004113C1"/>
    <w:rsid w:val="00415E3D"/>
    <w:rsid w:val="00416BEB"/>
    <w:rsid w:val="0042055B"/>
    <w:rsid w:val="00425A7A"/>
    <w:rsid w:val="00427DEE"/>
    <w:rsid w:val="00432027"/>
    <w:rsid w:val="00435EFF"/>
    <w:rsid w:val="0043602B"/>
    <w:rsid w:val="004377B9"/>
    <w:rsid w:val="004427D9"/>
    <w:rsid w:val="00442BB3"/>
    <w:rsid w:val="00442F16"/>
    <w:rsid w:val="0044318F"/>
    <w:rsid w:val="0044393F"/>
    <w:rsid w:val="004444E1"/>
    <w:rsid w:val="00445DC0"/>
    <w:rsid w:val="00451F77"/>
    <w:rsid w:val="004553F0"/>
    <w:rsid w:val="00455C23"/>
    <w:rsid w:val="00471F64"/>
    <w:rsid w:val="00476299"/>
    <w:rsid w:val="00476370"/>
    <w:rsid w:val="00476A94"/>
    <w:rsid w:val="00482FFF"/>
    <w:rsid w:val="0048304F"/>
    <w:rsid w:val="00486408"/>
    <w:rsid w:val="0048682A"/>
    <w:rsid w:val="00491126"/>
    <w:rsid w:val="00492CA7"/>
    <w:rsid w:val="004A1031"/>
    <w:rsid w:val="004A108D"/>
    <w:rsid w:val="004C5A34"/>
    <w:rsid w:val="004C728B"/>
    <w:rsid w:val="004D2A20"/>
    <w:rsid w:val="004D4FA9"/>
    <w:rsid w:val="004D5341"/>
    <w:rsid w:val="004F0220"/>
    <w:rsid w:val="004F1E09"/>
    <w:rsid w:val="004F1F8B"/>
    <w:rsid w:val="004F61DD"/>
    <w:rsid w:val="005115EE"/>
    <w:rsid w:val="00511EAE"/>
    <w:rsid w:val="0051587A"/>
    <w:rsid w:val="00524C9A"/>
    <w:rsid w:val="005327EF"/>
    <w:rsid w:val="005337E5"/>
    <w:rsid w:val="005363F4"/>
    <w:rsid w:val="00537D0E"/>
    <w:rsid w:val="0054346A"/>
    <w:rsid w:val="00545955"/>
    <w:rsid w:val="00546921"/>
    <w:rsid w:val="00547257"/>
    <w:rsid w:val="00552D75"/>
    <w:rsid w:val="0055483C"/>
    <w:rsid w:val="00555C95"/>
    <w:rsid w:val="00560AF9"/>
    <w:rsid w:val="0056508B"/>
    <w:rsid w:val="005723A4"/>
    <w:rsid w:val="00572C66"/>
    <w:rsid w:val="00573F84"/>
    <w:rsid w:val="0057738B"/>
    <w:rsid w:val="005803EA"/>
    <w:rsid w:val="00582C38"/>
    <w:rsid w:val="00584019"/>
    <w:rsid w:val="00597BC0"/>
    <w:rsid w:val="005A0CE2"/>
    <w:rsid w:val="005A5F68"/>
    <w:rsid w:val="005B2FAB"/>
    <w:rsid w:val="005C2CF5"/>
    <w:rsid w:val="005C5B44"/>
    <w:rsid w:val="005E2EC9"/>
    <w:rsid w:val="005E6A88"/>
    <w:rsid w:val="005F3751"/>
    <w:rsid w:val="005F5354"/>
    <w:rsid w:val="005F6F00"/>
    <w:rsid w:val="00601FFA"/>
    <w:rsid w:val="006037FC"/>
    <w:rsid w:val="00605A8D"/>
    <w:rsid w:val="006073FB"/>
    <w:rsid w:val="006153A5"/>
    <w:rsid w:val="00615D89"/>
    <w:rsid w:val="00616C20"/>
    <w:rsid w:val="00623862"/>
    <w:rsid w:val="006272B9"/>
    <w:rsid w:val="00630204"/>
    <w:rsid w:val="006328FE"/>
    <w:rsid w:val="0063612E"/>
    <w:rsid w:val="00642CD3"/>
    <w:rsid w:val="006432C2"/>
    <w:rsid w:val="0064386A"/>
    <w:rsid w:val="00645E1F"/>
    <w:rsid w:val="0064695F"/>
    <w:rsid w:val="0065146A"/>
    <w:rsid w:val="006554AA"/>
    <w:rsid w:val="0066341B"/>
    <w:rsid w:val="0066354F"/>
    <w:rsid w:val="00664451"/>
    <w:rsid w:val="00664FC7"/>
    <w:rsid w:val="00665B01"/>
    <w:rsid w:val="00670AC4"/>
    <w:rsid w:val="0067499B"/>
    <w:rsid w:val="00685E1E"/>
    <w:rsid w:val="00687F0D"/>
    <w:rsid w:val="00696C28"/>
    <w:rsid w:val="006A2A0A"/>
    <w:rsid w:val="006B3B25"/>
    <w:rsid w:val="006B5132"/>
    <w:rsid w:val="006C1845"/>
    <w:rsid w:val="006C23D5"/>
    <w:rsid w:val="006C58C5"/>
    <w:rsid w:val="006D0894"/>
    <w:rsid w:val="006D0B42"/>
    <w:rsid w:val="006D338F"/>
    <w:rsid w:val="006D4055"/>
    <w:rsid w:val="006D6B33"/>
    <w:rsid w:val="006E1DA4"/>
    <w:rsid w:val="006E26C2"/>
    <w:rsid w:val="006E4CAF"/>
    <w:rsid w:val="006E51E5"/>
    <w:rsid w:val="006F0455"/>
    <w:rsid w:val="006F0C4E"/>
    <w:rsid w:val="0070094D"/>
    <w:rsid w:val="00701F55"/>
    <w:rsid w:val="00714B3A"/>
    <w:rsid w:val="00732A0D"/>
    <w:rsid w:val="007355C8"/>
    <w:rsid w:val="00741125"/>
    <w:rsid w:val="00741817"/>
    <w:rsid w:val="00742DF4"/>
    <w:rsid w:val="007471D7"/>
    <w:rsid w:val="00755C1F"/>
    <w:rsid w:val="007567EE"/>
    <w:rsid w:val="0076109F"/>
    <w:rsid w:val="00762866"/>
    <w:rsid w:val="00770B54"/>
    <w:rsid w:val="00771A30"/>
    <w:rsid w:val="00772ADE"/>
    <w:rsid w:val="00780487"/>
    <w:rsid w:val="00781486"/>
    <w:rsid w:val="00783414"/>
    <w:rsid w:val="00791F05"/>
    <w:rsid w:val="00794C7D"/>
    <w:rsid w:val="00797225"/>
    <w:rsid w:val="007A603C"/>
    <w:rsid w:val="007B0904"/>
    <w:rsid w:val="007C1B60"/>
    <w:rsid w:val="007C2344"/>
    <w:rsid w:val="007C5951"/>
    <w:rsid w:val="007C6E48"/>
    <w:rsid w:val="007D1831"/>
    <w:rsid w:val="007D6AF2"/>
    <w:rsid w:val="007E1613"/>
    <w:rsid w:val="007E5EAF"/>
    <w:rsid w:val="007F0256"/>
    <w:rsid w:val="007F24CB"/>
    <w:rsid w:val="007F31A8"/>
    <w:rsid w:val="007F3378"/>
    <w:rsid w:val="007F716C"/>
    <w:rsid w:val="0080422C"/>
    <w:rsid w:val="00814064"/>
    <w:rsid w:val="0081606C"/>
    <w:rsid w:val="00817E51"/>
    <w:rsid w:val="008236E6"/>
    <w:rsid w:val="00827D92"/>
    <w:rsid w:val="008327B4"/>
    <w:rsid w:val="00832ED9"/>
    <w:rsid w:val="00833C72"/>
    <w:rsid w:val="00841A8F"/>
    <w:rsid w:val="008470E7"/>
    <w:rsid w:val="0085318A"/>
    <w:rsid w:val="00861EB1"/>
    <w:rsid w:val="008671BD"/>
    <w:rsid w:val="0087117A"/>
    <w:rsid w:val="00874D5B"/>
    <w:rsid w:val="00881B6B"/>
    <w:rsid w:val="00890540"/>
    <w:rsid w:val="008A7FBC"/>
    <w:rsid w:val="008B05A9"/>
    <w:rsid w:val="008C05EC"/>
    <w:rsid w:val="008C08B1"/>
    <w:rsid w:val="008C26AA"/>
    <w:rsid w:val="008D00D2"/>
    <w:rsid w:val="008D0A23"/>
    <w:rsid w:val="008D0C3C"/>
    <w:rsid w:val="008D50FF"/>
    <w:rsid w:val="008D71E4"/>
    <w:rsid w:val="008D7CC5"/>
    <w:rsid w:val="008E4B95"/>
    <w:rsid w:val="008F14FF"/>
    <w:rsid w:val="008F4892"/>
    <w:rsid w:val="008F6D23"/>
    <w:rsid w:val="0090011D"/>
    <w:rsid w:val="00902CD0"/>
    <w:rsid w:val="00905224"/>
    <w:rsid w:val="0090611D"/>
    <w:rsid w:val="009136A0"/>
    <w:rsid w:val="00917272"/>
    <w:rsid w:val="009222D5"/>
    <w:rsid w:val="00935EBE"/>
    <w:rsid w:val="00936306"/>
    <w:rsid w:val="009372B8"/>
    <w:rsid w:val="00942FC0"/>
    <w:rsid w:val="009441A5"/>
    <w:rsid w:val="00947A69"/>
    <w:rsid w:val="00952086"/>
    <w:rsid w:val="00954B75"/>
    <w:rsid w:val="0095674E"/>
    <w:rsid w:val="00960C33"/>
    <w:rsid w:val="00960DA4"/>
    <w:rsid w:val="00962A75"/>
    <w:rsid w:val="00966921"/>
    <w:rsid w:val="009711EA"/>
    <w:rsid w:val="00972D26"/>
    <w:rsid w:val="0097461C"/>
    <w:rsid w:val="00980E22"/>
    <w:rsid w:val="00982D6E"/>
    <w:rsid w:val="0098329F"/>
    <w:rsid w:val="00985BF6"/>
    <w:rsid w:val="00986901"/>
    <w:rsid w:val="00993153"/>
    <w:rsid w:val="009963CE"/>
    <w:rsid w:val="009A1146"/>
    <w:rsid w:val="009A169A"/>
    <w:rsid w:val="009A3793"/>
    <w:rsid w:val="009A40F3"/>
    <w:rsid w:val="009B521C"/>
    <w:rsid w:val="009C60D9"/>
    <w:rsid w:val="009C7CED"/>
    <w:rsid w:val="009D07F3"/>
    <w:rsid w:val="009D2E87"/>
    <w:rsid w:val="009D47F8"/>
    <w:rsid w:val="009D660F"/>
    <w:rsid w:val="009D747F"/>
    <w:rsid w:val="009E74FB"/>
    <w:rsid w:val="009F6FAA"/>
    <w:rsid w:val="009F7F6B"/>
    <w:rsid w:val="00A01559"/>
    <w:rsid w:val="00A0294A"/>
    <w:rsid w:val="00A035A2"/>
    <w:rsid w:val="00A06225"/>
    <w:rsid w:val="00A069CF"/>
    <w:rsid w:val="00A07575"/>
    <w:rsid w:val="00A10D2B"/>
    <w:rsid w:val="00A14A84"/>
    <w:rsid w:val="00A3296C"/>
    <w:rsid w:val="00A3440B"/>
    <w:rsid w:val="00A36810"/>
    <w:rsid w:val="00A373B2"/>
    <w:rsid w:val="00A411BA"/>
    <w:rsid w:val="00A44D31"/>
    <w:rsid w:val="00A51680"/>
    <w:rsid w:val="00A64480"/>
    <w:rsid w:val="00A73C67"/>
    <w:rsid w:val="00A74CB6"/>
    <w:rsid w:val="00A77CDD"/>
    <w:rsid w:val="00A8545A"/>
    <w:rsid w:val="00A86585"/>
    <w:rsid w:val="00A941D3"/>
    <w:rsid w:val="00A95F56"/>
    <w:rsid w:val="00A975B0"/>
    <w:rsid w:val="00AA15B3"/>
    <w:rsid w:val="00AA2C04"/>
    <w:rsid w:val="00AA2D89"/>
    <w:rsid w:val="00AA3610"/>
    <w:rsid w:val="00AA7528"/>
    <w:rsid w:val="00AB42BD"/>
    <w:rsid w:val="00AB4C46"/>
    <w:rsid w:val="00AC2E46"/>
    <w:rsid w:val="00AC7A29"/>
    <w:rsid w:val="00AD32E1"/>
    <w:rsid w:val="00AD358C"/>
    <w:rsid w:val="00AD3CC9"/>
    <w:rsid w:val="00AD452D"/>
    <w:rsid w:val="00AE1858"/>
    <w:rsid w:val="00AE2F76"/>
    <w:rsid w:val="00AE511E"/>
    <w:rsid w:val="00AE78AF"/>
    <w:rsid w:val="00AF09E3"/>
    <w:rsid w:val="00AF2C9A"/>
    <w:rsid w:val="00AF6376"/>
    <w:rsid w:val="00B01DB4"/>
    <w:rsid w:val="00B01F18"/>
    <w:rsid w:val="00B05769"/>
    <w:rsid w:val="00B10D25"/>
    <w:rsid w:val="00B1292C"/>
    <w:rsid w:val="00B13BD2"/>
    <w:rsid w:val="00B30D2F"/>
    <w:rsid w:val="00B33872"/>
    <w:rsid w:val="00B33D3A"/>
    <w:rsid w:val="00B346EE"/>
    <w:rsid w:val="00B40A03"/>
    <w:rsid w:val="00B41C20"/>
    <w:rsid w:val="00B47F77"/>
    <w:rsid w:val="00B560BF"/>
    <w:rsid w:val="00B56C89"/>
    <w:rsid w:val="00B5720B"/>
    <w:rsid w:val="00B579D4"/>
    <w:rsid w:val="00B625FF"/>
    <w:rsid w:val="00B64BD8"/>
    <w:rsid w:val="00B67350"/>
    <w:rsid w:val="00B71541"/>
    <w:rsid w:val="00B716DE"/>
    <w:rsid w:val="00B71D07"/>
    <w:rsid w:val="00B74650"/>
    <w:rsid w:val="00B80801"/>
    <w:rsid w:val="00B838BE"/>
    <w:rsid w:val="00B91605"/>
    <w:rsid w:val="00B9386F"/>
    <w:rsid w:val="00B9511D"/>
    <w:rsid w:val="00BA1F35"/>
    <w:rsid w:val="00BA5369"/>
    <w:rsid w:val="00BA78E9"/>
    <w:rsid w:val="00BB3320"/>
    <w:rsid w:val="00BB621D"/>
    <w:rsid w:val="00BC24EF"/>
    <w:rsid w:val="00BC31A5"/>
    <w:rsid w:val="00BC612C"/>
    <w:rsid w:val="00BC6E03"/>
    <w:rsid w:val="00BD53FF"/>
    <w:rsid w:val="00BD71C7"/>
    <w:rsid w:val="00BE7792"/>
    <w:rsid w:val="00BF02C2"/>
    <w:rsid w:val="00BF44E1"/>
    <w:rsid w:val="00C026A9"/>
    <w:rsid w:val="00C05429"/>
    <w:rsid w:val="00C12418"/>
    <w:rsid w:val="00C12F4B"/>
    <w:rsid w:val="00C20FA3"/>
    <w:rsid w:val="00C27032"/>
    <w:rsid w:val="00C30D77"/>
    <w:rsid w:val="00C317CB"/>
    <w:rsid w:val="00C3268E"/>
    <w:rsid w:val="00C35D92"/>
    <w:rsid w:val="00C45930"/>
    <w:rsid w:val="00C60DEA"/>
    <w:rsid w:val="00C62277"/>
    <w:rsid w:val="00C65EA5"/>
    <w:rsid w:val="00C667F8"/>
    <w:rsid w:val="00C70210"/>
    <w:rsid w:val="00C73CEF"/>
    <w:rsid w:val="00C74362"/>
    <w:rsid w:val="00C76E7A"/>
    <w:rsid w:val="00C843C9"/>
    <w:rsid w:val="00C92BBF"/>
    <w:rsid w:val="00CA03AF"/>
    <w:rsid w:val="00CA43C8"/>
    <w:rsid w:val="00CA4576"/>
    <w:rsid w:val="00CA57E1"/>
    <w:rsid w:val="00CB215A"/>
    <w:rsid w:val="00CB448A"/>
    <w:rsid w:val="00CB49AE"/>
    <w:rsid w:val="00CB4D6E"/>
    <w:rsid w:val="00CC5FB8"/>
    <w:rsid w:val="00CD61CB"/>
    <w:rsid w:val="00CD6AC1"/>
    <w:rsid w:val="00CD6AE8"/>
    <w:rsid w:val="00CD7444"/>
    <w:rsid w:val="00CD7F93"/>
    <w:rsid w:val="00CE1BDA"/>
    <w:rsid w:val="00CF2647"/>
    <w:rsid w:val="00CF50CA"/>
    <w:rsid w:val="00CF5361"/>
    <w:rsid w:val="00CF60BD"/>
    <w:rsid w:val="00CF6A51"/>
    <w:rsid w:val="00D00895"/>
    <w:rsid w:val="00D02CE7"/>
    <w:rsid w:val="00D03FD3"/>
    <w:rsid w:val="00D05990"/>
    <w:rsid w:val="00D06D58"/>
    <w:rsid w:val="00D11A98"/>
    <w:rsid w:val="00D15055"/>
    <w:rsid w:val="00D16CB1"/>
    <w:rsid w:val="00D22097"/>
    <w:rsid w:val="00D2704C"/>
    <w:rsid w:val="00D27522"/>
    <w:rsid w:val="00D3171C"/>
    <w:rsid w:val="00D32ABA"/>
    <w:rsid w:val="00D335BA"/>
    <w:rsid w:val="00D364E5"/>
    <w:rsid w:val="00D42B8E"/>
    <w:rsid w:val="00D452E6"/>
    <w:rsid w:val="00D46AFB"/>
    <w:rsid w:val="00D47118"/>
    <w:rsid w:val="00D52C78"/>
    <w:rsid w:val="00D54EE1"/>
    <w:rsid w:val="00D57239"/>
    <w:rsid w:val="00D63E34"/>
    <w:rsid w:val="00D64045"/>
    <w:rsid w:val="00D81C86"/>
    <w:rsid w:val="00D82D37"/>
    <w:rsid w:val="00D83A0B"/>
    <w:rsid w:val="00D85AA6"/>
    <w:rsid w:val="00D87413"/>
    <w:rsid w:val="00D9209D"/>
    <w:rsid w:val="00D94B0D"/>
    <w:rsid w:val="00D94E4D"/>
    <w:rsid w:val="00D965AA"/>
    <w:rsid w:val="00D9749D"/>
    <w:rsid w:val="00DA7D36"/>
    <w:rsid w:val="00DB484C"/>
    <w:rsid w:val="00DB5956"/>
    <w:rsid w:val="00DB76F7"/>
    <w:rsid w:val="00DB7BF4"/>
    <w:rsid w:val="00DC413C"/>
    <w:rsid w:val="00DC6B78"/>
    <w:rsid w:val="00DD4583"/>
    <w:rsid w:val="00DE4488"/>
    <w:rsid w:val="00DE5FB2"/>
    <w:rsid w:val="00DE62AA"/>
    <w:rsid w:val="00E00227"/>
    <w:rsid w:val="00E01E0E"/>
    <w:rsid w:val="00E05D86"/>
    <w:rsid w:val="00E204F0"/>
    <w:rsid w:val="00E214FF"/>
    <w:rsid w:val="00E22A90"/>
    <w:rsid w:val="00E2773A"/>
    <w:rsid w:val="00E315FC"/>
    <w:rsid w:val="00E36F60"/>
    <w:rsid w:val="00E37BF7"/>
    <w:rsid w:val="00E37FAA"/>
    <w:rsid w:val="00E47736"/>
    <w:rsid w:val="00E50AE1"/>
    <w:rsid w:val="00E550AD"/>
    <w:rsid w:val="00E55CB9"/>
    <w:rsid w:val="00E560FD"/>
    <w:rsid w:val="00E60EFB"/>
    <w:rsid w:val="00E62D2F"/>
    <w:rsid w:val="00E772DF"/>
    <w:rsid w:val="00E85798"/>
    <w:rsid w:val="00E91F59"/>
    <w:rsid w:val="00E9741A"/>
    <w:rsid w:val="00EA19B1"/>
    <w:rsid w:val="00EA33BE"/>
    <w:rsid w:val="00EA4F88"/>
    <w:rsid w:val="00EA510D"/>
    <w:rsid w:val="00EA68B1"/>
    <w:rsid w:val="00EA7BF9"/>
    <w:rsid w:val="00EB5604"/>
    <w:rsid w:val="00EB64CE"/>
    <w:rsid w:val="00EB6733"/>
    <w:rsid w:val="00EC0286"/>
    <w:rsid w:val="00EC7590"/>
    <w:rsid w:val="00ED2758"/>
    <w:rsid w:val="00ED2E55"/>
    <w:rsid w:val="00EE0EBC"/>
    <w:rsid w:val="00EE2B65"/>
    <w:rsid w:val="00EE3340"/>
    <w:rsid w:val="00EE3907"/>
    <w:rsid w:val="00EE5960"/>
    <w:rsid w:val="00EF0172"/>
    <w:rsid w:val="00EF14A2"/>
    <w:rsid w:val="00EF2E4C"/>
    <w:rsid w:val="00EF69F4"/>
    <w:rsid w:val="00F01134"/>
    <w:rsid w:val="00F018ED"/>
    <w:rsid w:val="00F057DF"/>
    <w:rsid w:val="00F06B8B"/>
    <w:rsid w:val="00F07E86"/>
    <w:rsid w:val="00F10749"/>
    <w:rsid w:val="00F10C1D"/>
    <w:rsid w:val="00F11811"/>
    <w:rsid w:val="00F1423B"/>
    <w:rsid w:val="00F16142"/>
    <w:rsid w:val="00F30B56"/>
    <w:rsid w:val="00F31E4E"/>
    <w:rsid w:val="00F326F9"/>
    <w:rsid w:val="00F43D60"/>
    <w:rsid w:val="00F47E60"/>
    <w:rsid w:val="00F504EA"/>
    <w:rsid w:val="00F50668"/>
    <w:rsid w:val="00F52496"/>
    <w:rsid w:val="00F5500A"/>
    <w:rsid w:val="00F67A2D"/>
    <w:rsid w:val="00F73071"/>
    <w:rsid w:val="00F7449A"/>
    <w:rsid w:val="00F75AB6"/>
    <w:rsid w:val="00F7760D"/>
    <w:rsid w:val="00F906DC"/>
    <w:rsid w:val="00F93A3F"/>
    <w:rsid w:val="00F93A41"/>
    <w:rsid w:val="00F93EBF"/>
    <w:rsid w:val="00F95408"/>
    <w:rsid w:val="00FA0F21"/>
    <w:rsid w:val="00FB6273"/>
    <w:rsid w:val="00FC19CE"/>
    <w:rsid w:val="00FD15F4"/>
    <w:rsid w:val="00FD210E"/>
    <w:rsid w:val="00FD21B4"/>
    <w:rsid w:val="00FD35A8"/>
    <w:rsid w:val="00FE0E9C"/>
    <w:rsid w:val="00FE1FD5"/>
    <w:rsid w:val="00FF1D53"/>
    <w:rsid w:val="00FF4C35"/>
    <w:rsid w:val="00FF5439"/>
    <w:rsid w:val="00FF6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3E46E"/>
  <w15:chartTrackingRefBased/>
  <w15:docId w15:val="{59C84854-7265-8941-A31D-5E9C39C9B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F0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20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20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202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202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202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202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202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202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202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0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20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20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20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20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20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20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20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20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20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20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202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20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202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20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202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20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20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20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202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D40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4055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40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0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055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6D4055"/>
    <w:pPr>
      <w:tabs>
        <w:tab w:val="left" w:pos="380"/>
      </w:tabs>
      <w:spacing w:after="240"/>
      <w:ind w:left="384" w:hanging="384"/>
    </w:pPr>
    <w:rPr>
      <w:rFonts w:asciiTheme="minorHAnsi" w:eastAsiaTheme="minorHAnsi" w:hAnsiTheme="minorHAnsi" w:cstheme="minorBidi"/>
      <w:kern w:val="2"/>
      <w14:ligatures w14:val="standardContextual"/>
    </w:rPr>
  </w:style>
  <w:style w:type="table" w:styleId="TableGrid">
    <w:name w:val="Table Grid"/>
    <w:basedOn w:val="TableNormal"/>
    <w:uiPriority w:val="39"/>
    <w:rsid w:val="006D40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D4055"/>
    <w:pPr>
      <w:spacing w:before="100" w:beforeAutospacing="1" w:after="100" w:afterAutospacing="1"/>
    </w:pPr>
  </w:style>
  <w:style w:type="paragraph" w:styleId="NoSpacing">
    <w:name w:val="No Spacing"/>
    <w:link w:val="NoSpacingChar"/>
    <w:uiPriority w:val="1"/>
    <w:qFormat/>
    <w:rsid w:val="006D4055"/>
    <w:rPr>
      <w:rFonts w:ascii="Calibri" w:eastAsia="Times New Roman" w:hAnsi="Calibri" w:cs="Times New Roman"/>
      <w:kern w:val="0"/>
      <w:sz w:val="22"/>
      <w:szCs w:val="22"/>
      <w:lang w:val="en-IN" w:eastAsia="en-IN"/>
    </w:rPr>
  </w:style>
  <w:style w:type="character" w:customStyle="1" w:styleId="NoSpacingChar">
    <w:name w:val="No Spacing Char"/>
    <w:link w:val="NoSpacing"/>
    <w:uiPriority w:val="1"/>
    <w:rsid w:val="006D4055"/>
    <w:rPr>
      <w:rFonts w:ascii="Calibri" w:eastAsia="Times New Roman" w:hAnsi="Calibri" w:cs="Times New Roman"/>
      <w:kern w:val="0"/>
      <w:sz w:val="22"/>
      <w:szCs w:val="22"/>
      <w:lang w:val="en-IN" w:eastAsia="en-IN"/>
    </w:rPr>
  </w:style>
  <w:style w:type="character" w:styleId="Hyperlink">
    <w:name w:val="Hyperlink"/>
    <w:basedOn w:val="DefaultParagraphFont"/>
    <w:uiPriority w:val="99"/>
    <w:unhideWhenUsed/>
    <w:rsid w:val="006D405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405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D4055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2620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396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0</Pages>
  <Words>1894</Words>
  <Characters>10799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lam, Danielle E</dc:creator>
  <cp:keywords/>
  <dc:description/>
  <cp:lastModifiedBy>Haslam, Danielle E</cp:lastModifiedBy>
  <cp:revision>29</cp:revision>
  <dcterms:created xsi:type="dcterms:W3CDTF">2025-10-28T19:57:00Z</dcterms:created>
  <dcterms:modified xsi:type="dcterms:W3CDTF">2025-11-03T14:51:00Z</dcterms:modified>
</cp:coreProperties>
</file>